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D1C74B" w14:textId="045D8921" w:rsidR="00551E66" w:rsidRPr="00551E66" w:rsidRDefault="00551E66" w:rsidP="003B0003">
      <w:pPr>
        <w:pStyle w:val="Title"/>
        <w:jc w:val="center"/>
        <w:rPr>
          <w:rFonts w:cstheme="majorHAnsi"/>
          <w:b/>
          <w:color w:val="FF0000"/>
          <w:sz w:val="40"/>
          <w:szCs w:val="40"/>
        </w:rPr>
      </w:pPr>
      <w:r w:rsidRPr="00551E66">
        <w:rPr>
          <w:rFonts w:cstheme="majorHAnsi"/>
          <w:b/>
          <w:color w:val="FF0000"/>
          <w:sz w:val="40"/>
          <w:szCs w:val="40"/>
        </w:rPr>
        <w:t>Supplementary Material For:</w:t>
      </w:r>
    </w:p>
    <w:p w14:paraId="13627794" w14:textId="77777777" w:rsidR="00551E66" w:rsidRPr="00551E66" w:rsidRDefault="00551E66" w:rsidP="00551E66"/>
    <w:p w14:paraId="075E8BE4" w14:textId="0A69FB13" w:rsidR="004F0188" w:rsidRPr="003B0003" w:rsidRDefault="003B0003" w:rsidP="003B0003">
      <w:pPr>
        <w:pStyle w:val="Title"/>
        <w:jc w:val="center"/>
        <w:rPr>
          <w:rFonts w:cstheme="majorHAnsi"/>
          <w:sz w:val="40"/>
          <w:szCs w:val="40"/>
        </w:rPr>
      </w:pPr>
      <w:r w:rsidRPr="003B0003">
        <w:rPr>
          <w:rFonts w:cstheme="majorHAnsi"/>
          <w:sz w:val="40"/>
          <w:szCs w:val="40"/>
        </w:rPr>
        <w:t>E</w:t>
      </w:r>
      <w:r w:rsidR="003852D6" w:rsidRPr="003B0003">
        <w:rPr>
          <w:rFonts w:cstheme="majorHAnsi"/>
          <w:sz w:val="40"/>
          <w:szCs w:val="40"/>
        </w:rPr>
        <w:t xml:space="preserve">ffect of APOE </w:t>
      </w:r>
      <w:r w:rsidR="00891813" w:rsidRPr="003B0003">
        <w:rPr>
          <w:rFonts w:cstheme="majorHAnsi"/>
          <w:sz w:val="40"/>
          <w:szCs w:val="40"/>
        </w:rPr>
        <w:t xml:space="preserve">polymorphism </w:t>
      </w:r>
      <w:r w:rsidR="003852D6" w:rsidRPr="003B0003">
        <w:rPr>
          <w:rFonts w:cstheme="majorHAnsi"/>
          <w:sz w:val="40"/>
          <w:szCs w:val="40"/>
        </w:rPr>
        <w:t>on cognition and brain in the</w:t>
      </w:r>
      <w:r w:rsidR="00C9458A" w:rsidRPr="003B0003">
        <w:rPr>
          <w:rFonts w:cstheme="majorHAnsi"/>
          <w:sz w:val="40"/>
          <w:szCs w:val="40"/>
        </w:rPr>
        <w:t xml:space="preserve"> CamCAN </w:t>
      </w:r>
      <w:r w:rsidR="003852D6" w:rsidRPr="003B0003">
        <w:rPr>
          <w:rFonts w:cstheme="majorHAnsi"/>
          <w:sz w:val="40"/>
          <w:szCs w:val="40"/>
        </w:rPr>
        <w:t>cohort</w:t>
      </w:r>
    </w:p>
    <w:p w14:paraId="29F75690" w14:textId="1396DC33" w:rsidR="003B0003" w:rsidRPr="003B0003" w:rsidRDefault="003B0003" w:rsidP="003B0003">
      <w:pPr>
        <w:jc w:val="center"/>
        <w:rPr>
          <w:rFonts w:asciiTheme="majorHAnsi" w:hAnsiTheme="majorHAnsi" w:cstheme="majorHAnsi"/>
          <w:sz w:val="40"/>
          <w:szCs w:val="40"/>
        </w:rPr>
      </w:pPr>
    </w:p>
    <w:p w14:paraId="1D8A5A8F" w14:textId="2D9E9100" w:rsidR="003B0003" w:rsidRDefault="00551E66" w:rsidP="003B0003">
      <w:pPr>
        <w:jc w:val="center"/>
        <w:rPr>
          <w:rFonts w:asciiTheme="majorHAnsi" w:hAnsiTheme="majorHAnsi" w:cstheme="majorHAnsi"/>
          <w:sz w:val="40"/>
          <w:szCs w:val="40"/>
        </w:rPr>
      </w:pPr>
      <w:r>
        <w:rPr>
          <w:rFonts w:asciiTheme="majorHAnsi" w:hAnsiTheme="majorHAnsi" w:cstheme="majorHAnsi"/>
          <w:sz w:val="40"/>
          <w:szCs w:val="40"/>
        </w:rPr>
        <w:t xml:space="preserve">Stage 2 </w:t>
      </w:r>
      <w:r w:rsidR="003B0003" w:rsidRPr="003B0003">
        <w:rPr>
          <w:rFonts w:asciiTheme="majorHAnsi" w:hAnsiTheme="majorHAnsi" w:cstheme="majorHAnsi"/>
          <w:sz w:val="40"/>
          <w:szCs w:val="40"/>
        </w:rPr>
        <w:t>Registered Report</w:t>
      </w:r>
    </w:p>
    <w:p w14:paraId="32D5AFC2" w14:textId="77777777" w:rsidR="003B0003" w:rsidRPr="003B0003" w:rsidRDefault="003B0003" w:rsidP="003B0003"/>
    <w:p w14:paraId="51294F37" w14:textId="62F0FDCC" w:rsidR="00C9458A" w:rsidRDefault="00C9458A" w:rsidP="00C9458A">
      <w:pPr>
        <w:jc w:val="center"/>
      </w:pPr>
      <w:r>
        <w:t xml:space="preserve">Henson, </w:t>
      </w:r>
      <w:r w:rsidR="003B0003">
        <w:t>R.N.</w:t>
      </w:r>
      <w:r w:rsidR="003B0003">
        <w:rPr>
          <w:vertAlign w:val="superscript"/>
        </w:rPr>
        <w:t>1,2,*</w:t>
      </w:r>
      <w:r w:rsidR="003B0003">
        <w:t xml:space="preserve">, </w:t>
      </w:r>
      <w:r>
        <w:t xml:space="preserve">Suri, </w:t>
      </w:r>
      <w:r w:rsidR="003B0003">
        <w:t>S.</w:t>
      </w:r>
      <w:r w:rsidR="006156B9">
        <w:rPr>
          <w:vertAlign w:val="superscript"/>
        </w:rPr>
        <w:t>3,4</w:t>
      </w:r>
      <w:r w:rsidR="003B0003">
        <w:t xml:space="preserve">, </w:t>
      </w:r>
      <w:r w:rsidR="000B12F8">
        <w:t xml:space="preserve">Knights, </w:t>
      </w:r>
      <w:r w:rsidR="003B0003">
        <w:t>E.</w:t>
      </w:r>
      <w:r w:rsidR="003B0003">
        <w:rPr>
          <w:vertAlign w:val="superscript"/>
        </w:rPr>
        <w:t>1</w:t>
      </w:r>
      <w:r w:rsidR="003B0003">
        <w:t xml:space="preserve">, </w:t>
      </w:r>
      <w:r w:rsidR="00302365">
        <w:t xml:space="preserve">Rowe, </w:t>
      </w:r>
      <w:r w:rsidR="003B0003">
        <w:t>J.</w:t>
      </w:r>
      <w:r w:rsidR="0088139F">
        <w:t>B.</w:t>
      </w:r>
      <w:r w:rsidR="003B0003">
        <w:rPr>
          <w:vertAlign w:val="superscript"/>
        </w:rPr>
        <w:t>1</w:t>
      </w:r>
      <w:r w:rsidR="006156B9">
        <w:rPr>
          <w:vertAlign w:val="superscript"/>
        </w:rPr>
        <w:t>,5</w:t>
      </w:r>
      <w:r w:rsidR="003B0003">
        <w:t xml:space="preserve">, </w:t>
      </w:r>
      <w:r w:rsidR="00302365">
        <w:t>Kievit,</w:t>
      </w:r>
      <w:r w:rsidR="003B0003">
        <w:t xml:space="preserve"> R.</w:t>
      </w:r>
      <w:r w:rsidR="0088139F">
        <w:t>A.</w:t>
      </w:r>
      <w:r w:rsidR="003B0003">
        <w:rPr>
          <w:vertAlign w:val="superscript"/>
        </w:rPr>
        <w:t>1</w:t>
      </w:r>
      <w:r w:rsidR="003B0003">
        <w:t>,</w:t>
      </w:r>
      <w:r w:rsidR="00302365">
        <w:t xml:space="preserve"> Lyall, </w:t>
      </w:r>
      <w:r w:rsidR="003B0003">
        <w:t>D.</w:t>
      </w:r>
      <w:r w:rsidR="006156B9">
        <w:t>M.</w:t>
      </w:r>
      <w:r w:rsidR="006156B9">
        <w:rPr>
          <w:vertAlign w:val="superscript"/>
        </w:rPr>
        <w:t>6</w:t>
      </w:r>
      <w:r w:rsidR="003B0003">
        <w:t xml:space="preserve">, </w:t>
      </w:r>
      <w:r w:rsidR="00302365">
        <w:t>Chan,</w:t>
      </w:r>
      <w:r>
        <w:t xml:space="preserve"> </w:t>
      </w:r>
      <w:r w:rsidR="003B0003">
        <w:t>D.</w:t>
      </w:r>
      <w:r w:rsidR="006156B9">
        <w:rPr>
          <w:vertAlign w:val="superscript"/>
        </w:rPr>
        <w:t>7</w:t>
      </w:r>
      <w:r w:rsidR="003B0003">
        <w:t xml:space="preserve">, </w:t>
      </w:r>
      <w:r w:rsidR="00E12BCA">
        <w:t>Eising</w:t>
      </w:r>
      <w:r w:rsidR="003B0003">
        <w:t>, E.</w:t>
      </w:r>
      <w:r w:rsidR="006156B9">
        <w:rPr>
          <w:vertAlign w:val="superscript"/>
        </w:rPr>
        <w:t>8</w:t>
      </w:r>
      <w:r w:rsidR="00E12BCA">
        <w:t xml:space="preserve"> &amp; </w:t>
      </w:r>
      <w:r>
        <w:t>Fisher</w:t>
      </w:r>
      <w:r w:rsidR="003B0003">
        <w:t>, S.</w:t>
      </w:r>
      <w:r w:rsidR="00815B5E">
        <w:t xml:space="preserve">E. </w:t>
      </w:r>
      <w:r w:rsidR="006156B9" w:rsidRPr="006156B9">
        <w:rPr>
          <w:vertAlign w:val="superscript"/>
        </w:rPr>
        <w:t>8</w:t>
      </w:r>
      <w:r w:rsidR="00815B5E">
        <w:rPr>
          <w:vertAlign w:val="superscript"/>
        </w:rPr>
        <w:t>,9</w:t>
      </w:r>
    </w:p>
    <w:p w14:paraId="0C58E6F1" w14:textId="47A41181" w:rsidR="003B0003" w:rsidRDefault="003B0003" w:rsidP="00C9458A">
      <w:pPr>
        <w:jc w:val="center"/>
      </w:pPr>
    </w:p>
    <w:p w14:paraId="7C4053D5" w14:textId="3BFFFA8F" w:rsidR="003B0003" w:rsidRDefault="003B0003" w:rsidP="00C9458A">
      <w:pPr>
        <w:jc w:val="center"/>
      </w:pPr>
      <w:r w:rsidRPr="003B0003">
        <w:rPr>
          <w:vertAlign w:val="superscript"/>
        </w:rPr>
        <w:t>1</w:t>
      </w:r>
      <w:r>
        <w:t xml:space="preserve"> MRC Cognition &amp; Brain Sciences Unit, University of Cambridge, UK</w:t>
      </w:r>
    </w:p>
    <w:p w14:paraId="4139C72C" w14:textId="6EC84326" w:rsidR="003B0003" w:rsidRDefault="003B0003" w:rsidP="003B0003">
      <w:pPr>
        <w:jc w:val="center"/>
      </w:pPr>
      <w:r w:rsidRPr="003B0003">
        <w:rPr>
          <w:vertAlign w:val="superscript"/>
        </w:rPr>
        <w:t>2</w:t>
      </w:r>
      <w:r>
        <w:t xml:space="preserve"> Department of Psychiatry, University of Cambridge, UK</w:t>
      </w:r>
    </w:p>
    <w:p w14:paraId="62280FDE" w14:textId="70D2AD8D" w:rsidR="006156B9" w:rsidRDefault="006156B9" w:rsidP="006156B9">
      <w:pPr>
        <w:jc w:val="center"/>
      </w:pPr>
      <w:r w:rsidRPr="006156B9">
        <w:rPr>
          <w:vertAlign w:val="superscript"/>
        </w:rPr>
        <w:t>3</w:t>
      </w:r>
      <w:r>
        <w:t xml:space="preserve"> Department of Psychiatry, Warneford Hospital, University of Oxford, Oxford, United Kingdom</w:t>
      </w:r>
    </w:p>
    <w:p w14:paraId="35F5B202" w14:textId="264BB992" w:rsidR="006156B9" w:rsidRDefault="006156B9" w:rsidP="006156B9">
      <w:pPr>
        <w:jc w:val="center"/>
      </w:pPr>
      <w:r w:rsidRPr="006156B9">
        <w:rPr>
          <w:vertAlign w:val="superscript"/>
        </w:rPr>
        <w:t>4</w:t>
      </w:r>
      <w:r>
        <w:t xml:space="preserve"> Wellcome Centre for Integrative Neuroimaging, University of Oxford, Oxford, United Kingdom</w:t>
      </w:r>
    </w:p>
    <w:p w14:paraId="4301AE1A" w14:textId="6BCBD2C2" w:rsidR="006156B9" w:rsidRDefault="006156B9" w:rsidP="006156B9">
      <w:pPr>
        <w:jc w:val="center"/>
      </w:pPr>
      <w:r w:rsidRPr="006156B9">
        <w:rPr>
          <w:vertAlign w:val="superscript"/>
        </w:rPr>
        <w:t>5</w:t>
      </w:r>
      <w:r>
        <w:t xml:space="preserve"> Department of Clinical Neurosciences, University of Cambridge, UK</w:t>
      </w:r>
    </w:p>
    <w:p w14:paraId="06655103" w14:textId="7B2A6B05" w:rsidR="003B0003" w:rsidRDefault="006156B9" w:rsidP="006156B9">
      <w:pPr>
        <w:jc w:val="center"/>
      </w:pPr>
      <w:r>
        <w:rPr>
          <w:vertAlign w:val="superscript"/>
        </w:rPr>
        <w:t>6</w:t>
      </w:r>
      <w:r>
        <w:t xml:space="preserve"> Institute of Health and Wellbeing, University of Glasgow, Glasgow, United Kingdom</w:t>
      </w:r>
    </w:p>
    <w:p w14:paraId="25589B0D" w14:textId="63656C39" w:rsidR="006156B9" w:rsidRDefault="006156B9" w:rsidP="006156B9">
      <w:pPr>
        <w:jc w:val="center"/>
      </w:pPr>
      <w:r>
        <w:rPr>
          <w:vertAlign w:val="superscript"/>
        </w:rPr>
        <w:t>7</w:t>
      </w:r>
      <w:r>
        <w:t xml:space="preserve"> </w:t>
      </w:r>
      <w:r w:rsidRPr="006156B9">
        <w:t xml:space="preserve">Institute of Cognitive Neuroscience, </w:t>
      </w:r>
      <w:r>
        <w:t>University College London, United Kingdom</w:t>
      </w:r>
    </w:p>
    <w:p w14:paraId="44F5A4E4" w14:textId="243A4B90" w:rsidR="006156B9" w:rsidRPr="006156B9" w:rsidRDefault="006156B9" w:rsidP="006156B9">
      <w:pPr>
        <w:jc w:val="center"/>
      </w:pPr>
      <w:r>
        <w:rPr>
          <w:vertAlign w:val="superscript"/>
        </w:rPr>
        <w:t>8</w:t>
      </w:r>
      <w:r>
        <w:t xml:space="preserve"> </w:t>
      </w:r>
      <w:r w:rsidR="00815B5E" w:rsidRPr="00815B5E">
        <w:t>Language and Genetics Department, Max Planck Institute for Psycholinguistics, Nijmegen, The Netherlands</w:t>
      </w:r>
    </w:p>
    <w:p w14:paraId="0283A10E" w14:textId="28F92D5E" w:rsidR="00815B5E" w:rsidRDefault="00815B5E" w:rsidP="00815B5E">
      <w:pPr>
        <w:jc w:val="center"/>
      </w:pPr>
      <w:r>
        <w:rPr>
          <w:vertAlign w:val="superscript"/>
        </w:rPr>
        <w:t>9</w:t>
      </w:r>
      <w:r>
        <w:t xml:space="preserve"> </w:t>
      </w:r>
      <w:r w:rsidRPr="0010588B">
        <w:t>Donders Institute for Brain, Cognition and Behaviour, Radboud University</w:t>
      </w:r>
      <w:r>
        <w:t>,</w:t>
      </w:r>
      <w:r w:rsidRPr="0010588B">
        <w:t xml:space="preserve"> Nijmegen, The Netherlands</w:t>
      </w:r>
    </w:p>
    <w:p w14:paraId="7F590337" w14:textId="23D02B62" w:rsidR="003B0003" w:rsidRDefault="003B0003" w:rsidP="003B0003">
      <w:pPr>
        <w:jc w:val="center"/>
      </w:pPr>
    </w:p>
    <w:p w14:paraId="041D1244" w14:textId="0D9E0551" w:rsidR="003B0003" w:rsidRDefault="003B0003" w:rsidP="003B0003">
      <w:pPr>
        <w:jc w:val="center"/>
      </w:pPr>
    </w:p>
    <w:p w14:paraId="6A80EB10" w14:textId="77777777" w:rsidR="003B0003" w:rsidRDefault="003B0003" w:rsidP="003B0003">
      <w:pPr>
        <w:jc w:val="center"/>
      </w:pPr>
      <w:r>
        <w:t xml:space="preserve">* Corresponding Author: </w:t>
      </w:r>
    </w:p>
    <w:p w14:paraId="023EB4A5" w14:textId="21198145" w:rsidR="003B0003" w:rsidRDefault="003B0003" w:rsidP="003B0003">
      <w:pPr>
        <w:jc w:val="center"/>
      </w:pPr>
      <w:r>
        <w:t>Prof Richard Henson</w:t>
      </w:r>
    </w:p>
    <w:p w14:paraId="111B02D5" w14:textId="45C5C6B8" w:rsidR="003B0003" w:rsidRDefault="003B0003" w:rsidP="003B0003">
      <w:pPr>
        <w:jc w:val="center"/>
      </w:pPr>
      <w:r>
        <w:t>MRC Cognition &amp; Brain Sciences Unit</w:t>
      </w:r>
    </w:p>
    <w:p w14:paraId="4F655237" w14:textId="3634F2CB" w:rsidR="003B0003" w:rsidRDefault="003B0003" w:rsidP="003B0003">
      <w:pPr>
        <w:jc w:val="center"/>
      </w:pPr>
      <w:r>
        <w:t>15 Chaucer Road</w:t>
      </w:r>
    </w:p>
    <w:p w14:paraId="285329AB" w14:textId="26859DC5" w:rsidR="003B0003" w:rsidRDefault="003B0003" w:rsidP="003B0003">
      <w:pPr>
        <w:jc w:val="center"/>
      </w:pPr>
      <w:r>
        <w:t>Cambridge, CB2 7EF</w:t>
      </w:r>
    </w:p>
    <w:p w14:paraId="6F024509" w14:textId="199CE19C" w:rsidR="003B0003" w:rsidRDefault="003B0003" w:rsidP="003B0003">
      <w:pPr>
        <w:jc w:val="center"/>
      </w:pPr>
      <w:r>
        <w:t>UK</w:t>
      </w:r>
    </w:p>
    <w:p w14:paraId="3287D74B" w14:textId="29E0B7E0" w:rsidR="003B0003" w:rsidRDefault="003B0003" w:rsidP="003B0003">
      <w:pPr>
        <w:jc w:val="center"/>
      </w:pPr>
      <w:r>
        <w:t>rik.henson@mrc-cbu.cam.ac.uk</w:t>
      </w:r>
    </w:p>
    <w:p w14:paraId="663C245A" w14:textId="2E1BDE2A" w:rsidR="003B0003" w:rsidRDefault="003B0003" w:rsidP="00C9458A">
      <w:pPr>
        <w:jc w:val="center"/>
      </w:pPr>
    </w:p>
    <w:p w14:paraId="5E04750A" w14:textId="05927440" w:rsidR="00551E66" w:rsidRDefault="003B0003" w:rsidP="00551E66">
      <w:pPr>
        <w:pStyle w:val="Heading2"/>
      </w:pPr>
      <w:r>
        <w:br w:type="page"/>
      </w:r>
      <w:r w:rsidR="00551E66">
        <w:lastRenderedPageBreak/>
        <w:t>Supplementary Table 1: Additions/minor deviations in MRI/MEG preprocessing from Stage 1 report</w:t>
      </w:r>
    </w:p>
    <w:p w14:paraId="6C0AE256" w14:textId="77777777" w:rsidR="00551E66" w:rsidRPr="00B866AE" w:rsidRDefault="00551E66" w:rsidP="00551E66"/>
    <w:p w14:paraId="7899F80C" w14:textId="77777777" w:rsidR="00551E66" w:rsidRDefault="00551E66" w:rsidP="00551E66">
      <w:pPr>
        <w:pStyle w:val="ListParagraph"/>
        <w:numPr>
          <w:ilvl w:val="0"/>
          <w:numId w:val="5"/>
        </w:numPr>
      </w:pPr>
      <w:r>
        <w:t>Hippocampal volume was averaged over left and right hippocampal estimates, before being corrected for TIV.</w:t>
      </w:r>
    </w:p>
    <w:p w14:paraId="45CDD979" w14:textId="77777777" w:rsidR="00551E66" w:rsidRDefault="00551E66" w:rsidP="00551E66">
      <w:pPr>
        <w:pStyle w:val="ListParagraph"/>
        <w:numPr>
          <w:ilvl w:val="0"/>
          <w:numId w:val="5"/>
        </w:numPr>
      </w:pPr>
      <w:r>
        <w:t>For the White Matter MD measure, data from 1 of the 10 tracks (</w:t>
      </w:r>
      <w:r w:rsidRPr="001750D9">
        <w:t>Ventral Cingulate</w:t>
      </w:r>
      <w:r>
        <w:t>) was excluded because too many participants had missing data from this track owing to insufficient diffusion-weighted MR signal.</w:t>
      </w:r>
    </w:p>
    <w:p w14:paraId="051CCD34" w14:textId="77777777" w:rsidR="00551E66" w:rsidRDefault="00551E66" w:rsidP="00551E66">
      <w:pPr>
        <w:pStyle w:val="ListParagraph"/>
        <w:numPr>
          <w:ilvl w:val="0"/>
          <w:numId w:val="5"/>
        </w:numPr>
      </w:pPr>
      <w:r>
        <w:t xml:space="preserve">For the resting-state fMRI, the images were pre-processed as in </w:t>
      </w:r>
      <w:r w:rsidRPr="003D5618">
        <w:rPr>
          <w:noProof/>
        </w:rPr>
        <w:t>Geerligs</w:t>
      </w:r>
      <w:r>
        <w:rPr>
          <w:noProof/>
        </w:rPr>
        <w:t xml:space="preserve"> et al. (</w:t>
      </w:r>
      <w:r w:rsidRPr="003D5618">
        <w:rPr>
          <w:noProof/>
        </w:rPr>
        <w:t>2017</w:t>
      </w:r>
      <w:r>
        <w:rPr>
          <w:noProof/>
        </w:rPr>
        <w:t xml:space="preserve">), </w:t>
      </w:r>
      <w:r>
        <w:t xml:space="preserve">as stated in Stage 1, and the connectivity estimated between each pair of the 18 ROIs in the dorsal and ventral default mode networks (DMNs) of </w:t>
      </w:r>
      <w:r>
        <w:fldChar w:fldCharType="begin" w:fldLock="1"/>
      </w:r>
      <w:r>
        <w:instrText>ADDIN CSL_CITATION {"citationItems":[{"id":"ITEM-1","itemData":{"DOI":"10.1093/cercor/bhr099","ISSN":"10473211","abstrac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 © The Author 2011. Published by Oxford University Press. All rights reserved.","author":[{"dropping-particle":"","family":"Shirer","given":"W. R.","non-dropping-particle":"","parse-names":false,"suffix":""},{"dropping-particle":"","family":"Ryali","given":"S.","non-dropping-particle":"","parse-names":false,"suffix":""},{"dropping-particle":"","family":"Rykhlevskaia","given":"E.","non-dropping-particle":"","parse-names":false,"suffix":""},{"dropping-particle":"","family":"Menon","given":"V.","non-dropping-particle":"","parse-names":false,"suffix":""},{"dropping-particle":"","family":"Greicius","given":"M. D.","non-dropping-particle":"","parse-names":false,"suffix":""}],"container-title":"Cerebral Cortex","id":"ITEM-1","issued":{"date-parts":[["2012"]]},"title":"Decoding subject-driven cognitive states with whole-brain connectivity patterns","type":"article-journal"},"uris":["http://www.mendeley.com/documents/?uuid=2e76a735-6008-4693-9e03-aae863baad8b"]}],"mendeley":{"formattedCitation":"(Shirer et al., 2012)","manualFormatting":"Shirer et al. (2012)","plainTextFormattedCitation":"(Shirer et al., 2012)"},"properties":{"noteIndex":0},"schema":"https://github.com/citation-style-language/schema/raw/master/csl-citation.json"}</w:instrText>
      </w:r>
      <w:r>
        <w:fldChar w:fldCharType="separate"/>
      </w:r>
      <w:r>
        <w:rPr>
          <w:noProof/>
        </w:rPr>
        <w:t>Shirer et al. (</w:t>
      </w:r>
      <w:r w:rsidRPr="00C57509">
        <w:rPr>
          <w:noProof/>
        </w:rPr>
        <w:t>2012)</w:t>
      </w:r>
      <w:r>
        <w:fldChar w:fldCharType="end"/>
      </w:r>
      <w:r>
        <w:t>. The connectivity estimate was the parameter fit from a linear model containing additional confounds of a discrete cosine transform (to implement a high-pass filter up to 0.008Hz), white-matter and CSF signals, and a second-order Volterra expansion of the motion parameters with lags of 0-2 TRs.</w:t>
      </w:r>
    </w:p>
    <w:p w14:paraId="3CF8F9FD" w14:textId="77777777" w:rsidR="00551E66" w:rsidRDefault="00551E66" w:rsidP="00551E66">
      <w:pPr>
        <w:pStyle w:val="ListParagraph"/>
        <w:numPr>
          <w:ilvl w:val="0"/>
          <w:numId w:val="5"/>
        </w:numPr>
      </w:pPr>
      <w:r>
        <w:t xml:space="preserve">For the MEG, the data were processed as in </w:t>
      </w:r>
      <w:r>
        <w:fldChar w:fldCharType="begin" w:fldLock="1"/>
      </w:r>
      <w:r w:rsidRPr="00B761D6">
        <w:rPr>
          <w:lang w:val="en-US"/>
        </w:rPr>
        <w:instrText>ADDIN CSL_CITATION {"citationItems":[{"id":"ITEM-1","itemData":{"DOI":"10.7554/elife.36011","abstract":"We studied resting-state oscillatory connectivity using magnetoencephalography in healthy young humans (N = 183) genotyped for APOE-ɛ4, the greatest genetic risk for Alzheimer’s disease (AD). Connectivity across frequencies, but most prevalent in alpha/beta, was increased in APOE-ɛ4 in a set of mostly right-hemisphere connections, including lateral parietal and precuneus regions of the Default Mode Network. Similar regions also demonstrated hyperactivity, but only in gamma (40–160 Hz). In a separate study of AD patients, hypoconnectivity was seen in an extended bilateral network that partially overlapped with the hyperconnected regions seen in young APOE-ɛ4 carriers. Using machine-learning, AD patients could be distinguished from elderly controls with reasonable sensitivity and specificity, while young APOE-e4 carriers could also be distinguished from their controls with above chance performance. These results support theories of initial hyperconnectivity driving eventual profound disconnection in AD and suggest that this is present decades before the onset of AD symptomology.","author":[{"dropping-particle":"","family":"Koelewijn","given":"Loes","non-dropping-particle":"","parse-names":false,"suffix":""},{"dropping-particle":"","family":"Lancaster","given":"Thomas M","non-dropping-particle":"","parse-names":false,"suffix":""},{"dropping-particle":"","family":"Linden","given":"David","non-dropping-particle":"","parse-names":false,"suffix":""},{"dropping-particle":"","family":"Dima","given":"Diana C","non-dropping-particle":"","parse-names":false,"suffix":""},{"dropping-particle":"","family":"Routley","given":"Bethany C","non-dropping-particle":"","parse-names":false,"suffix":""},{"dropping-particle":"","family":"Magazzini","given":"Lorenzo","non-dropping-particle":"","parse-names":false,"suffix":""},{"dropping-particle":"","family":"Barawi","given":"Kali","non-dropping-particle":"","parse-names":false,"suffix":""},{"dropping-particle":"","family":"Brindley","given":"Lisa","non-dropping-particle":"","parse-names":false,"suffix":""},{"dropping-particle":"","family":"Adams","given":"Rachael","non-dropping-particle":"","parse-names":false,"suffix":""},{"dropping-particle":"","family":"Tansey","given":"Katherine E","non-dropping-particle":"","parse-names":false,"suffix":""},{"dropping-particle":"","family":"Bompas","given":"Aline","non-dropping-particle":"","parse-names":false,"suffix":""},{"dropping-particle":"","family":"Tales","given":"Andrea","non-dropping-particle":"","parse-names":false,"suffix":""},{"dropping-particle":"","family":"Bayer","given":"Antony","non-dropping-particle":"","parse-names":false,"suffix":""},{"dropping-particle":"","family":"Singh","given":"Krish","non-dropping-particle":"","parse-names":false,"suffix":""}],"container-title":"eLife","id":"ITEM-1","issued":{"date-parts":[["2019</w:instrText>
      </w:r>
      <w:r w:rsidRPr="00B761D6">
        <w:rPr>
          <w:lang w:val="nl-NL"/>
        </w:rPr>
        <w:instrText>"]]},"page":"1-25","title":"Oscillatory hyperactivity and hyperconnectivity in young APOE-ɛ4 carriers and hypoconnectivity in Alzheimer’s disease","type":"article-journal","volume":"8"},"uris":["http://www.mendeley.com/documents/?uuid=10b3342c-12d2-486f-9cfe-05d3c19fee89"]}],"mendeley":{"formattedCitation":"(Koelewijn et al., 2019)","manualFormatting":"Koelewijn et al. (2019)","plainTextFormattedCitation":"(Koelewijn et al., 2019)","previouslyFormattedCitation":"(Koelewijn et al., 2019)"},"properties":{"noteIndex":0},"schema":"https://github.com/citation-style-language/schema/raw/master/csl-citation.json"}</w:instrText>
      </w:r>
      <w:r>
        <w:fldChar w:fldCharType="separate"/>
      </w:r>
      <w:r w:rsidRPr="00B761D6">
        <w:rPr>
          <w:noProof/>
          <w:lang w:val="nl-NL"/>
        </w:rPr>
        <w:t xml:space="preserve">Koelewijn et al. </w:t>
      </w:r>
      <w:r>
        <w:rPr>
          <w:noProof/>
        </w:rPr>
        <w:t>(</w:t>
      </w:r>
      <w:r w:rsidRPr="007D76B4">
        <w:rPr>
          <w:noProof/>
        </w:rPr>
        <w:t>2019)</w:t>
      </w:r>
      <w:r>
        <w:fldChar w:fldCharType="end"/>
      </w:r>
      <w:r>
        <w:t xml:space="preserve">, except for the following differences. Because the acquisition machine differed (having 102 magnetometers and 204 planar gradiometers rather than 275 axial gradiometers), an initial step of signal-space separation was added to remove environment noise. This also reduced the rank of the data to approximately 65, so a smaller number of ROIs were used (39), based on </w:t>
      </w:r>
      <w:r>
        <w:fldChar w:fldCharType="begin" w:fldLock="1"/>
      </w:r>
      <w:r>
        <w:instrText>ADDIN CSL_CITATION {"citationItems":[{"id":"ITEM-1","itemData":{"DOI":"10.1016/j.neuroimage.2016.05.070","ISSN":"10959572","abstract":"MEG offers dynamic and spectral resolution for resting-state connectivity which is unavailable in fMRI. However, there are a wide range of available network estimation methods for MEG, and little in the way of existing guidance on which ones to employ. In this technical note, we investigate the extent to which many popular measures of stationary connectivity are suitable for use in resting-state MEG, localising magnetic sources with a scalar beamformer. We use as empirical criteria that network measures for individual subjects should be repeatable, and that group-level connectivity estimation shows good reproducibility. Using publically-available data from the Human Connectome Project, we test the reliability of 12 network estimation techniques against these criteria. We find that the impact of magnetic field spread or spatial leakage artefact is profound, creates a major confound for many connectivity measures, and can artificially inflate measures of consistency. Among those robust to this effect, we find poor test-retest reliability in phase- or coherence-based metrics such as the phase lag index or the imaginary part of coherency. The most consistent methods for stationary connectivity estimation over all of our tests are simple amplitude envelope correlation and partial correlation measures.","author":[{"dropping-particle":"","family":"Colclough","given":"G. L.","non-dropping-particle":"","parse-names":false,"suffix":""},{"dropping-particle":"","family":"Woolrich","given":"M. W.","non-dropping-particle":"","parse-names":false,"suffix":""},{"dropping-particle":"","family":"Tewarie","given":"P. K.","non-dropping-particle":"","parse-names":false,"suffix":""},{"dropping-particle":"","family":"Brookes","given":"M. J.","non-dropping-particle":"","parse-names":false,"suffix":""},{"dropping-particle":"","family":"Quinn","given":"A. J.","non-dropping-particle":"","parse-names":false,"suffix":""},{"dropping-particle":"","family":"Smith","given":"S. M.","non-dropping-particle":"","parse-names":false,"suffix":""}],"container-title":"NeuroImage","id":"ITEM-1","issued":{"date-parts":[["2016"]]},"title":"How reliable are MEG resting-state connectivity metrics?","type":"article-journal"},"uris":["http://www.mendeley.com/documents/?uuid=a539c569-a08c-43d3-b16c-12250343a77e"]}],"mendeley":{"formattedCitation":"(Colclough et al., 2016)","manualFormatting":"Colclough et al., 2016)","plainTextFormattedCitation":"(Colclough et al., 2016)","previouslyFormattedCitation":"(Colclough et al., 2016)"},"properties":{"noteIndex":0},"schema":"https://github.com/citation-style-language/schema/raw/master/csl-citation.json"}</w:instrText>
      </w:r>
      <w:r>
        <w:fldChar w:fldCharType="separate"/>
      </w:r>
      <w:r w:rsidRPr="001D7CCC">
        <w:rPr>
          <w:noProof/>
        </w:rPr>
        <w:t>Colclough et al., 201</w:t>
      </w:r>
      <w:r>
        <w:rPr>
          <w:noProof/>
        </w:rPr>
        <w:t>5</w:t>
      </w:r>
      <w:r>
        <w:fldChar w:fldCharType="end"/>
      </w:r>
      <w:r>
        <w:fldChar w:fldCharType="begin" w:fldLock="1"/>
      </w:r>
      <w:r>
        <w:instrText>ADDIN CSL_CITATION {"citationItems":[{"id":"ITEM-1","itemData":{"DOI":"10.1016/j.neuroimage.2015.03.071","ISSN":"10959572","abstract":"Ambiguities in the source reconstruction of magnetoencephalographic (MEG) measurements can cause spurious correlations between estimated source time-courses. In this paper, we propose a symmetric orthogonalisation method to correct for these artificial correlations between a set of multiple regions of interest (ROIs). This process enables the straightforward application of network modelling methods, including partial correlation or multivariate autoregressive modelling, to infer connectomes, or functional networks, from the corrected ROIs. Here, we apply the correction to simulated MEG recordings of simple networks and to a resting-state dataset collected from eight subjects, before computing the partial correlations between power envelopes of the corrected ROItime-courses. We show accurate reconstruction of our simulated networks, and in the analysis of real MEGresting-state connectivity, we find dense bilateral connections within the motor and visual networks, together with longer-range direct fronto-parietal connections.","author":[{"dropping-particle":"","family":"Colclough","given":"G. L.","non-dropping-particle":"","parse-names":false,"suffix":""},{"dropping-particle":"","family":"Brookes","given":"M. J.","non-dropping-particle":"","parse-names":false,"suffix":""},{"dropping-particle":"","family":"Smith","given":"S. M.","non-dropping-particle":"","parse-names":false,"suffix":""},{"dropping-particle":"","family":"Woolrich","given":"M. W.","non-dropping-particle":"","parse-names":false,"suffix":""}],"container-title":"NeuroImage","id":"ITEM-1","issued":{"date-parts":[["2015"]]},"title":"A symmetric multivariate leakage correction for MEG connectomes","type":"article-journal"},"uris":["http://www.mendeley.com/documents/?uuid=6dd0f3fc-2c1c-4783-b209-bf797df9e0ed"]}],"mendeley":{"formattedCitation":"(Colclough et al., 2015)","plainTextFormattedCitation":"(Colclough et al., 2015)","previouslyFormattedCitation":"(Colclough et al., 2015)"},"properties":{"noteIndex":0},"schema":"https://github.com/citation-style-language/schema/raw/master/csl-citation.json"}</w:instrText>
      </w:r>
      <w:r>
        <w:fldChar w:fldCharType="separate"/>
      </w:r>
      <w:r w:rsidRPr="00C57509">
        <w:t>, 201</w:t>
      </w:r>
      <w:r>
        <w:t>6</w:t>
      </w:r>
      <w:r w:rsidRPr="00C57509">
        <w:t>)</w:t>
      </w:r>
      <w:r>
        <w:fldChar w:fldCharType="end"/>
      </w:r>
      <w:r>
        <w:t xml:space="preserve">, rather than the 90 AAL ROIs used by </w:t>
      </w:r>
      <w:r>
        <w:fldChar w:fldCharType="begin" w:fldLock="1"/>
      </w:r>
      <w:r w:rsidRPr="001D7CCC">
        <w:rPr>
          <w:lang w:val="nl-NL"/>
        </w:rPr>
        <w:instrText>ADDIN CSL_CITATION {"citationItems":[{"id":"ITEM-1","itemData":{"DOI":"10.7554/elife.36011","abstract":"We studied resting-state oscillatory connectivity using magnetoencephalography in healthy young humans (N = 183) genotyped for APOE-ɛ4, the greatest genetic risk for Alzheimer’s disease (AD). Connectivity across frequencies, but most prevalent in alpha/beta, was increased in APOE-ɛ4 in a set of mostly right-hemisphere connections, including lateral parietal and precuneus regions of the Default Mode Network. Similar regions also demonstrated hyperactivity, but only in gamma (40–160 Hz). In a separate study of AD patients, hypoconnectivity was seen in an extended bilateral network that partially overlapped with the hyperconnected regions seen in young APOE-ɛ4 carriers. Using machine-learning, AD patients could be distinguished from elderly controls with reasonable sensitivity and specificity, while young APOE-e4 carriers could also be distinguished from their controls with above chance performance. These results support theories of initial hyperconnectivity driving eventual profound disconnection in AD and suggest that this is present decades before the onset of AD symptomology.","author":[{"dropping-particle":"","family":"Koelewijn","given":"Loes","non-dropping-particle":"","parse-names":false,"suffix":""},{"dropping-particle":"","family":"Lancaster","given":"Thomas M","non-dropping-particle":"","parse-names":false,"suffix":""},{"dropping-particle":"","family":"Linden","given":"David","non-dropping-particle":"","parse-names":false,"suffix":""},{"dropping-particle":"","family":"Dima","given":"Diana C","non-dropping-particle":"","parse-names":false,"suffix":""},{"dropping-particle":"","family":"Routley","given":"Bethany C","non-dropping-particle":"","parse-names":false,"suffix":""},{"dropping-particle":"","family":"Magazzini","given":"Lorenzo","non-dropping-particle":"","parse-names":false,"suffix":""},{"dropping-particle":"","family":"Barawi","given":"Kali","non-dropping-particle":"","parse-names":false,"suffix":""},{"dropping-particl</w:instrText>
      </w:r>
      <w:r w:rsidRPr="00B761D6">
        <w:rPr>
          <w:lang w:val="en-US"/>
        </w:rPr>
        <w:instrText>e":"","family":"Brindley","given":"Lisa","non-dropping-particle":"","parse-names":false,"suffix":""},{"dropping-particle":"","family":"Adams","given":"Rachael","non-dropping-particle":"","parse-names":false,"suffix":""},{"dropping-particle":"","family":"Tansey","given":"Katherine E","non-dropping-particle":"","parse-names":false,"suffix":""},{"dropping-particle":"","family":"Bompas","given":"Aline","non-dropping-particle":"","parse-names":false,"suffix":""},{"dropping-particle":"","family":"Tales","given":"Andrea","non-dropping-particle":"","parse-names":false,"suffix":""},{"dropping-particle":"","family":"Bayer","given":"Antony","non-dropping-particle":"","parse-names":false,"suffix":""},{"dropping-particle":"","family":"Singh","given":"Krish","non-dropping-particle":"","parse-names":false,"suffix":""}],"container-title":"eLife","id":"ITEM-1","issued":{"date-parts":[["2019"]]},"page":"1-25","title":"Oscillatory hyperactivity and hyperconnectivity in young APOE-ɛ4 carriers and hypoconnectivity in Alzheimer’s disease","type":"article-journal","volume":"8"},"uris":["http://www.mendeley.com/documents/?uuid=10b3342c-12d2-486f-9cfe-05d3c19fee89"]}],"mendeley":{"formattedCitation":"(Koelewijn et al., 2019)","manualFormatting":"Koelewijn et al. (2019)","plainTextFormattedCitation":"(Koelewijn et al., 2019)","previouslyFormattedCitation":"(Koelewijn et al., 2019)"},"properties":{"noteIndex":0},"schema":"https://github.com/citation-style-language/schema/raw/master/csl-citation.json"}</w:instrText>
      </w:r>
      <w:r>
        <w:fldChar w:fldCharType="separate"/>
      </w:r>
      <w:r w:rsidRPr="00B761D6">
        <w:rPr>
          <w:noProof/>
          <w:lang w:val="en-US"/>
        </w:rPr>
        <w:t xml:space="preserve">Koelewijn et al. </w:t>
      </w:r>
      <w:r>
        <w:rPr>
          <w:noProof/>
        </w:rPr>
        <w:t>(</w:t>
      </w:r>
      <w:r w:rsidRPr="007D76B4">
        <w:rPr>
          <w:noProof/>
        </w:rPr>
        <w:t>2019)</w:t>
      </w:r>
      <w:r>
        <w:fldChar w:fldCharType="end"/>
      </w:r>
      <w:r>
        <w:t>.</w:t>
      </w:r>
      <w:r w:rsidRPr="00A96C0D">
        <w:t xml:space="preserve"> </w:t>
      </w:r>
      <w:r>
        <w:t>Also, we detected epochs with artefacts using an automated process (</w:t>
      </w:r>
      <w:r w:rsidRPr="00A96C0D">
        <w:t>osl_detect_artefacts</w:t>
      </w:r>
      <w:r>
        <w:t xml:space="preserve"> in OSL, </w:t>
      </w:r>
      <w:hyperlink r:id="rId8" w:history="1">
        <w:r w:rsidRPr="005B013E">
          <w:rPr>
            <w:rStyle w:val="Hyperlink"/>
          </w:rPr>
          <w:t>https://ohba-analysis.github.io/osl-docs/</w:t>
        </w:r>
      </w:hyperlink>
      <w:r>
        <w:t xml:space="preserve">), because of the much larger number of participants (and inability to know exactly what subjective criteria </w:t>
      </w:r>
      <w:r>
        <w:fldChar w:fldCharType="begin" w:fldLock="1"/>
      </w:r>
      <w:r w:rsidRPr="00B761D6">
        <w:rPr>
          <w:lang w:val="en-US"/>
        </w:rPr>
        <w:instrText>ADDIN CSL_CITATION {"citationItems":[{"id":"ITEM-1","itemData":{"DOI":"10.7554/elife.36011","abstract":"We studied resting-state oscillatory connectivity using magnetoencephalography in healthy young humans (N = 183) genotyped for APOE-ɛ4, the greatest genetic risk for Alzheimer’s disease (AD). Connectivity across frequencies, but most prevalent in alpha/beta, was increased in APOE-ɛ4 in a set of mostly right-hemisphere connections, including lateral parietal and precuneus regions of the Default Mode Network. Similar regions also demonstrated hyperactivity, but only in gamma (40–160 Hz). In a separate study of AD patients, hypoconnectivity was seen in an extended bilateral network that partially overlapped with the hyperconnected regions seen in young APOE-ɛ4 carriers. Using machine-learning, AD patients could be distinguished from elderly controls with reasonable sensitivity and specificity, while young APOE-e4 carriers could also be distinguished from their controls with above chance performance. These results support theories of initial hyperconnectivity driving eventual profound disconnection in AD and suggest that this is present decades before the onset of AD symptomolo</w:instrText>
      </w:r>
      <w:r w:rsidRPr="001D7CCC">
        <w:rPr>
          <w:lang w:val="nl-NL"/>
        </w:rPr>
        <w:instrText>gy.","author":[{"dropping-particle":"","family":"Koelewijn","given":"Loes","non-dropping-particle":"","parse-names":false,"suffix":""},{"dropping-particle":"","family":"Lancaster","given":"Thomas M","non-dropping-particle":"","parse-names":false,"suffix":""},{"dropping-particle":"","family":"Linden","given":"David","non-dropping-particle":"","parse-names":false,"suffix":""},{"dropping-particle":"","family":"Dima","given":"Diana C","non-dropping-particle":"","parse-names":false,"suffix":""},{"dropping-particle":"","family":"Routley","given":"Bethany C","non-dropping-particle":"","parse-names":false,"suffix":""},{"dropping-particle":"","family":"Magazzini","given":"Lorenzo","non-dropping-particle":"","parse-names":false,"suffix":""},{"dropping-particle":"","family":"Barawi","given":"Kali","non-dropping-particle":"","parse-names":false,"suffix":""},{"dropping-partic</w:instrText>
      </w:r>
      <w:r w:rsidRPr="00B761D6">
        <w:rPr>
          <w:lang w:val="nl-NL"/>
        </w:rPr>
        <w:instrText>le":"","family":"Brindley","given":"Lisa","non-dropping-particle":"","parse-names":false,"suffix":""},{"dropping-particle":"","family":"Adams","given":"Rachael","non-dropping-particle":"","parse-names":false,"suffix":""},{"dropping-particle":"","family":"Tansey","given":"Katherine E","non-dropping-particle":"","parse-names":false,"suffix":""},{"dropping-particle":"","family":"Bompas","given":"Aline","non-dropping-particle":"","parse-names":false,"suffix":""},{"dropping-particle":"","family":"Tales","given":"Andrea","non-dropping-particle":"","parse-names":false,"suffix":""},{"dropping-particle":"","family":"Bayer","given":"Antony","non-dropping-particle":"","parse-names":false,"suffix":""},{"dropping-particle":"","family":"Singh","given":"Krish","non-dropping-particle":"","parse-names":false,"suffix":""}],"container-title":"eLife","id":"ITEM-1","issued":{"date-parts":[["2019"]]},"page":"1-25","title":"Oscillatory hyperactivity and hyperconnectivity in young APOE-ɛ4 carriers and hypoconnectivity in Alzheimer’s disease","type":"article-journal","volume":"8"},"uris":["http://www.mendeley.com/documents/?uuid=10b3342c-12d2-486f-9cfe-05d3c19fee89"]}],"mendeley":{"formattedCitation":"(Koelewijn et al., 2019)","manualFormatting":"Koelewijn et al., 2019","plainTextFormattedCitation":"(Koelewijn et al., 2019)","previouslyFormattedCitation":"(Koelewijn et al., 2019)"},"properties":{"noteIndex":0},"schema":"https://github.com/citation-style-language/schema/raw/master/csl-citation.json"}</w:instrText>
      </w:r>
      <w:r>
        <w:fldChar w:fldCharType="separate"/>
      </w:r>
      <w:r w:rsidRPr="00B761D6">
        <w:rPr>
          <w:noProof/>
          <w:lang w:val="nl-NL"/>
        </w:rPr>
        <w:t xml:space="preserve">Koelewijn et al., </w:t>
      </w:r>
      <w:r w:rsidRPr="007D76B4">
        <w:rPr>
          <w:noProof/>
        </w:rPr>
        <w:t>2019</w:t>
      </w:r>
      <w:r>
        <w:fldChar w:fldCharType="end"/>
      </w:r>
      <w:r>
        <w:t>, used). Finally, we focused on alpha frequency (8-12Hz), since that showed the strongest effect of Age.</w:t>
      </w:r>
    </w:p>
    <w:p w14:paraId="369B3E4B" w14:textId="77777777" w:rsidR="00551E66" w:rsidRDefault="00551E66" w:rsidP="00551E66">
      <w:pPr>
        <w:rPr>
          <w:rFonts w:asciiTheme="majorHAnsi" w:eastAsiaTheme="majorEastAsia" w:hAnsiTheme="majorHAnsi" w:cstheme="majorBidi"/>
          <w:color w:val="2E74B5" w:themeColor="accent1" w:themeShade="BF"/>
          <w:sz w:val="26"/>
          <w:szCs w:val="26"/>
        </w:rPr>
      </w:pPr>
      <w:r>
        <w:br w:type="page"/>
      </w:r>
    </w:p>
    <w:p w14:paraId="7CB1A5D9" w14:textId="77777777" w:rsidR="00551E66" w:rsidRDefault="00551E66" w:rsidP="00551E66">
      <w:pPr>
        <w:pStyle w:val="Heading2"/>
      </w:pPr>
      <w:r>
        <w:lastRenderedPageBreak/>
        <w:t>Supplementary Table 2: Effects of Age on each phenotypic variable</w:t>
      </w:r>
    </w:p>
    <w:p w14:paraId="46347788" w14:textId="77777777" w:rsidR="00551E66" w:rsidRDefault="00551E66" w:rsidP="00551E66">
      <w:pPr>
        <w:pStyle w:val="ListParagraph"/>
      </w:pPr>
    </w:p>
    <w:tbl>
      <w:tblPr>
        <w:tblStyle w:val="TableGrid"/>
        <w:tblW w:w="0" w:type="auto"/>
        <w:jc w:val="center"/>
        <w:tblLook w:val="04A0" w:firstRow="1" w:lastRow="0" w:firstColumn="1" w:lastColumn="0" w:noHBand="0" w:noVBand="1"/>
      </w:tblPr>
      <w:tblGrid>
        <w:gridCol w:w="1290"/>
        <w:gridCol w:w="1134"/>
        <w:gridCol w:w="1134"/>
        <w:gridCol w:w="1134"/>
      </w:tblGrid>
      <w:tr w:rsidR="00551E66" w:rsidRPr="006D4105" w14:paraId="1457E8D6" w14:textId="77777777" w:rsidTr="0097303E">
        <w:trPr>
          <w:jc w:val="center"/>
        </w:trPr>
        <w:tc>
          <w:tcPr>
            <w:tcW w:w="1290" w:type="dxa"/>
          </w:tcPr>
          <w:p w14:paraId="65DA866E" w14:textId="77777777" w:rsidR="00551E66" w:rsidRPr="006D4105" w:rsidRDefault="00551E66" w:rsidP="0097303E">
            <w:pPr>
              <w:jc w:val="right"/>
              <w:rPr>
                <w:sz w:val="20"/>
                <w:szCs w:val="20"/>
              </w:rPr>
            </w:pPr>
            <w:r>
              <w:rPr>
                <w:sz w:val="20"/>
                <w:szCs w:val="20"/>
              </w:rPr>
              <w:t>Poly Order</w:t>
            </w:r>
          </w:p>
        </w:tc>
        <w:tc>
          <w:tcPr>
            <w:tcW w:w="1134" w:type="dxa"/>
          </w:tcPr>
          <w:p w14:paraId="0B6404A1" w14:textId="77777777" w:rsidR="00551E66" w:rsidRPr="006D4105" w:rsidRDefault="00551E66" w:rsidP="0097303E">
            <w:pPr>
              <w:jc w:val="center"/>
              <w:rPr>
                <w:sz w:val="20"/>
                <w:szCs w:val="20"/>
              </w:rPr>
            </w:pPr>
            <w:r>
              <w:rPr>
                <w:sz w:val="20"/>
                <w:szCs w:val="20"/>
              </w:rPr>
              <w:t>Fit</w:t>
            </w:r>
          </w:p>
        </w:tc>
        <w:tc>
          <w:tcPr>
            <w:tcW w:w="1134" w:type="dxa"/>
          </w:tcPr>
          <w:p w14:paraId="17123FBA" w14:textId="77777777" w:rsidR="00551E66" w:rsidRPr="006D4105" w:rsidRDefault="00551E66" w:rsidP="0097303E">
            <w:pPr>
              <w:jc w:val="center"/>
              <w:rPr>
                <w:sz w:val="20"/>
                <w:szCs w:val="20"/>
              </w:rPr>
            </w:pPr>
            <w:r>
              <w:rPr>
                <w:sz w:val="20"/>
                <w:szCs w:val="20"/>
              </w:rPr>
              <w:t>1</w:t>
            </w:r>
          </w:p>
        </w:tc>
        <w:tc>
          <w:tcPr>
            <w:tcW w:w="1134" w:type="dxa"/>
          </w:tcPr>
          <w:p w14:paraId="32236EA1" w14:textId="77777777" w:rsidR="00551E66" w:rsidRPr="006D4105" w:rsidRDefault="00551E66" w:rsidP="0097303E">
            <w:pPr>
              <w:jc w:val="center"/>
              <w:rPr>
                <w:sz w:val="20"/>
                <w:szCs w:val="20"/>
              </w:rPr>
            </w:pPr>
            <w:r>
              <w:rPr>
                <w:sz w:val="20"/>
                <w:szCs w:val="20"/>
              </w:rPr>
              <w:t>2</w:t>
            </w:r>
          </w:p>
        </w:tc>
      </w:tr>
      <w:tr w:rsidR="00551E66" w:rsidRPr="003E0201" w14:paraId="1880AE3A" w14:textId="77777777" w:rsidTr="0097303E">
        <w:trPr>
          <w:jc w:val="center"/>
        </w:trPr>
        <w:tc>
          <w:tcPr>
            <w:tcW w:w="1290" w:type="dxa"/>
          </w:tcPr>
          <w:p w14:paraId="0B8C2520" w14:textId="77777777" w:rsidR="00551E66" w:rsidRPr="006D4105" w:rsidRDefault="00551E66" w:rsidP="0097303E">
            <w:pPr>
              <w:rPr>
                <w:sz w:val="20"/>
                <w:szCs w:val="20"/>
              </w:rPr>
            </w:pPr>
            <w:r>
              <w:rPr>
                <w:sz w:val="20"/>
                <w:szCs w:val="20"/>
              </w:rPr>
              <w:t>Fluid Intelligence</w:t>
            </w:r>
          </w:p>
        </w:tc>
        <w:tc>
          <w:tcPr>
            <w:tcW w:w="1134" w:type="dxa"/>
          </w:tcPr>
          <w:p w14:paraId="1A78E5C3"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sidRPr="00713883">
              <w:rPr>
                <w:sz w:val="20"/>
                <w:szCs w:val="20"/>
              </w:rPr>
              <w:t>=.</w:t>
            </w:r>
            <w:r>
              <w:rPr>
                <w:sz w:val="20"/>
                <w:szCs w:val="20"/>
              </w:rPr>
              <w:t>490</w:t>
            </w:r>
          </w:p>
          <w:p w14:paraId="2B1338F7" w14:textId="77777777" w:rsidR="00551E66" w:rsidRPr="00713883" w:rsidRDefault="00551E66" w:rsidP="0097303E">
            <w:pPr>
              <w:rPr>
                <w:sz w:val="20"/>
                <w:szCs w:val="20"/>
              </w:rPr>
            </w:pPr>
            <w:r w:rsidRPr="00713883">
              <w:rPr>
                <w:sz w:val="20"/>
                <w:szCs w:val="20"/>
              </w:rPr>
              <w:t>df = 5</w:t>
            </w:r>
            <w:r>
              <w:rPr>
                <w:sz w:val="20"/>
                <w:szCs w:val="20"/>
              </w:rPr>
              <w:t>51</w:t>
            </w:r>
          </w:p>
        </w:tc>
        <w:tc>
          <w:tcPr>
            <w:tcW w:w="1134" w:type="dxa"/>
          </w:tcPr>
          <w:p w14:paraId="1B7D2E61" w14:textId="77777777" w:rsidR="00551E66" w:rsidRDefault="00551E66" w:rsidP="0097303E">
            <w:pPr>
              <w:rPr>
                <w:b/>
                <w:sz w:val="20"/>
                <w:szCs w:val="20"/>
              </w:rPr>
            </w:pPr>
            <w:r>
              <w:rPr>
                <w:b/>
                <w:sz w:val="20"/>
                <w:szCs w:val="20"/>
              </w:rPr>
              <w:t>-2.290 (0.102)</w:t>
            </w:r>
          </w:p>
          <w:p w14:paraId="2C690021" w14:textId="77777777" w:rsidR="00551E66" w:rsidRPr="003E0201" w:rsidRDefault="00551E66" w:rsidP="0097303E">
            <w:pPr>
              <w:rPr>
                <w:b/>
                <w:sz w:val="20"/>
                <w:szCs w:val="20"/>
              </w:rPr>
            </w:pPr>
            <w:r>
              <w:rPr>
                <w:b/>
                <w:sz w:val="20"/>
                <w:szCs w:val="20"/>
              </w:rPr>
              <w:t>T=22.5</w:t>
            </w:r>
          </w:p>
        </w:tc>
        <w:tc>
          <w:tcPr>
            <w:tcW w:w="1134" w:type="dxa"/>
          </w:tcPr>
          <w:p w14:paraId="5336B101" w14:textId="77777777" w:rsidR="00551E66" w:rsidRDefault="00551E66" w:rsidP="0097303E">
            <w:pPr>
              <w:rPr>
                <w:b/>
                <w:sz w:val="20"/>
                <w:szCs w:val="20"/>
              </w:rPr>
            </w:pPr>
            <w:r>
              <w:rPr>
                <w:b/>
                <w:sz w:val="20"/>
                <w:szCs w:val="20"/>
              </w:rPr>
              <w:t>-0.511</w:t>
            </w:r>
          </w:p>
          <w:p w14:paraId="743143FC" w14:textId="77777777" w:rsidR="00551E66" w:rsidRDefault="00551E66" w:rsidP="0097303E">
            <w:pPr>
              <w:rPr>
                <w:b/>
                <w:sz w:val="20"/>
                <w:szCs w:val="20"/>
              </w:rPr>
            </w:pPr>
            <w:r>
              <w:rPr>
                <w:b/>
                <w:sz w:val="20"/>
                <w:szCs w:val="20"/>
              </w:rPr>
              <w:t>(0.102)</w:t>
            </w:r>
          </w:p>
          <w:p w14:paraId="210A0579" w14:textId="77777777" w:rsidR="00551E66" w:rsidRPr="003E0201" w:rsidRDefault="00551E66" w:rsidP="0097303E">
            <w:pPr>
              <w:rPr>
                <w:b/>
                <w:sz w:val="20"/>
                <w:szCs w:val="20"/>
              </w:rPr>
            </w:pPr>
            <w:r>
              <w:rPr>
                <w:b/>
                <w:sz w:val="20"/>
                <w:szCs w:val="20"/>
              </w:rPr>
              <w:t>T=5.02</w:t>
            </w:r>
          </w:p>
        </w:tc>
      </w:tr>
      <w:tr w:rsidR="00551E66" w:rsidRPr="003E0201" w14:paraId="08828EC1" w14:textId="77777777" w:rsidTr="0097303E">
        <w:trPr>
          <w:jc w:val="center"/>
        </w:trPr>
        <w:tc>
          <w:tcPr>
            <w:tcW w:w="1290" w:type="dxa"/>
          </w:tcPr>
          <w:p w14:paraId="1BA8B48C" w14:textId="77777777" w:rsidR="00551E66" w:rsidRPr="006D4105" w:rsidRDefault="00551E66" w:rsidP="0097303E">
            <w:pPr>
              <w:rPr>
                <w:sz w:val="20"/>
                <w:szCs w:val="20"/>
              </w:rPr>
            </w:pPr>
            <w:r>
              <w:rPr>
                <w:sz w:val="20"/>
                <w:szCs w:val="20"/>
              </w:rPr>
              <w:t>Episodic Memory</w:t>
            </w:r>
          </w:p>
        </w:tc>
        <w:tc>
          <w:tcPr>
            <w:tcW w:w="1134" w:type="dxa"/>
          </w:tcPr>
          <w:p w14:paraId="322331A8"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sidRPr="00713883">
              <w:rPr>
                <w:sz w:val="20"/>
                <w:szCs w:val="20"/>
              </w:rPr>
              <w:t>=.1</w:t>
            </w:r>
            <w:r>
              <w:rPr>
                <w:sz w:val="20"/>
                <w:szCs w:val="20"/>
              </w:rPr>
              <w:t>45</w:t>
            </w:r>
          </w:p>
          <w:p w14:paraId="0B34C8DC" w14:textId="77777777" w:rsidR="00551E66" w:rsidRPr="00713883" w:rsidRDefault="00551E66" w:rsidP="0097303E">
            <w:pPr>
              <w:rPr>
                <w:sz w:val="20"/>
                <w:szCs w:val="20"/>
              </w:rPr>
            </w:pPr>
            <w:r>
              <w:rPr>
                <w:sz w:val="20"/>
                <w:szCs w:val="20"/>
              </w:rPr>
              <w:t>df = 584</w:t>
            </w:r>
            <w:r w:rsidRPr="00713883">
              <w:rPr>
                <w:sz w:val="20"/>
                <w:szCs w:val="20"/>
              </w:rPr>
              <w:t xml:space="preserve"> </w:t>
            </w:r>
          </w:p>
        </w:tc>
        <w:tc>
          <w:tcPr>
            <w:tcW w:w="1134" w:type="dxa"/>
          </w:tcPr>
          <w:p w14:paraId="030A56B3" w14:textId="77777777" w:rsidR="00551E66" w:rsidRDefault="00551E66" w:rsidP="0097303E">
            <w:pPr>
              <w:rPr>
                <w:b/>
                <w:sz w:val="20"/>
                <w:szCs w:val="20"/>
              </w:rPr>
            </w:pPr>
            <w:r>
              <w:rPr>
                <w:b/>
                <w:sz w:val="20"/>
                <w:szCs w:val="20"/>
              </w:rPr>
              <w:t>-2.185 (0.213)</w:t>
            </w:r>
          </w:p>
          <w:p w14:paraId="3EACBC09" w14:textId="77777777" w:rsidR="00551E66" w:rsidRPr="003E0201" w:rsidRDefault="00551E66" w:rsidP="0097303E">
            <w:pPr>
              <w:rPr>
                <w:b/>
                <w:sz w:val="20"/>
                <w:szCs w:val="20"/>
              </w:rPr>
            </w:pPr>
            <w:r>
              <w:rPr>
                <w:b/>
                <w:sz w:val="20"/>
                <w:szCs w:val="20"/>
              </w:rPr>
              <w:t>T=10.3</w:t>
            </w:r>
          </w:p>
        </w:tc>
        <w:tc>
          <w:tcPr>
            <w:tcW w:w="1134" w:type="dxa"/>
          </w:tcPr>
          <w:p w14:paraId="03B68928" w14:textId="77777777" w:rsidR="00551E66" w:rsidRPr="00713883" w:rsidRDefault="00551E66" w:rsidP="0097303E">
            <w:pPr>
              <w:rPr>
                <w:sz w:val="20"/>
                <w:szCs w:val="20"/>
              </w:rPr>
            </w:pPr>
            <w:r>
              <w:rPr>
                <w:sz w:val="20"/>
                <w:szCs w:val="20"/>
              </w:rPr>
              <w:t>-0.237</w:t>
            </w:r>
          </w:p>
          <w:p w14:paraId="0CB86C85" w14:textId="77777777" w:rsidR="00551E66" w:rsidRPr="00713883" w:rsidRDefault="00551E66" w:rsidP="0097303E">
            <w:pPr>
              <w:rPr>
                <w:sz w:val="20"/>
                <w:szCs w:val="20"/>
              </w:rPr>
            </w:pPr>
            <w:r>
              <w:rPr>
                <w:sz w:val="20"/>
                <w:szCs w:val="20"/>
              </w:rPr>
              <w:t>(0.213</w:t>
            </w:r>
            <w:r w:rsidRPr="00713883">
              <w:rPr>
                <w:sz w:val="20"/>
                <w:szCs w:val="20"/>
              </w:rPr>
              <w:t>)</w:t>
            </w:r>
          </w:p>
          <w:p w14:paraId="1A27EB82" w14:textId="77777777" w:rsidR="00551E66" w:rsidRPr="003E0201" w:rsidRDefault="00551E66" w:rsidP="0097303E">
            <w:pPr>
              <w:rPr>
                <w:b/>
                <w:sz w:val="20"/>
                <w:szCs w:val="20"/>
              </w:rPr>
            </w:pPr>
            <w:r>
              <w:rPr>
                <w:sz w:val="20"/>
                <w:szCs w:val="20"/>
              </w:rPr>
              <w:t>T=1.11</w:t>
            </w:r>
          </w:p>
        </w:tc>
      </w:tr>
      <w:tr w:rsidR="00551E66" w:rsidRPr="003E0201" w14:paraId="41C19439" w14:textId="77777777" w:rsidTr="0097303E">
        <w:trPr>
          <w:jc w:val="center"/>
        </w:trPr>
        <w:tc>
          <w:tcPr>
            <w:tcW w:w="1290" w:type="dxa"/>
          </w:tcPr>
          <w:p w14:paraId="13AB4241" w14:textId="77777777" w:rsidR="00551E66" w:rsidRPr="006D4105" w:rsidRDefault="00551E66" w:rsidP="0097303E">
            <w:pPr>
              <w:rPr>
                <w:sz w:val="20"/>
                <w:szCs w:val="20"/>
              </w:rPr>
            </w:pPr>
            <w:r>
              <w:rPr>
                <w:sz w:val="20"/>
                <w:szCs w:val="20"/>
              </w:rPr>
              <w:t>Hippocampal Volume</w:t>
            </w:r>
          </w:p>
        </w:tc>
        <w:tc>
          <w:tcPr>
            <w:tcW w:w="1134" w:type="dxa"/>
          </w:tcPr>
          <w:p w14:paraId="2C197DAC"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sidRPr="00713883">
              <w:rPr>
                <w:sz w:val="20"/>
                <w:szCs w:val="20"/>
              </w:rPr>
              <w:t>=.</w:t>
            </w:r>
            <w:r>
              <w:rPr>
                <w:sz w:val="20"/>
                <w:szCs w:val="20"/>
              </w:rPr>
              <w:t>411</w:t>
            </w:r>
          </w:p>
          <w:p w14:paraId="68F702F4" w14:textId="77777777" w:rsidR="00551E66" w:rsidRPr="003E0201" w:rsidRDefault="00551E66" w:rsidP="0097303E">
            <w:pPr>
              <w:rPr>
                <w:b/>
                <w:sz w:val="20"/>
                <w:szCs w:val="20"/>
              </w:rPr>
            </w:pPr>
            <w:r>
              <w:rPr>
                <w:sz w:val="20"/>
                <w:szCs w:val="20"/>
              </w:rPr>
              <w:t>df = 528</w:t>
            </w:r>
            <w:r w:rsidRPr="00713883">
              <w:rPr>
                <w:sz w:val="20"/>
                <w:szCs w:val="20"/>
              </w:rPr>
              <w:t xml:space="preserve"> </w:t>
            </w:r>
          </w:p>
        </w:tc>
        <w:tc>
          <w:tcPr>
            <w:tcW w:w="1134" w:type="dxa"/>
          </w:tcPr>
          <w:p w14:paraId="673931D1" w14:textId="77777777" w:rsidR="00551E66" w:rsidRDefault="00551E66" w:rsidP="0097303E">
            <w:pPr>
              <w:rPr>
                <w:b/>
                <w:sz w:val="20"/>
                <w:szCs w:val="20"/>
              </w:rPr>
            </w:pPr>
            <w:r>
              <w:rPr>
                <w:b/>
                <w:sz w:val="20"/>
                <w:szCs w:val="20"/>
              </w:rPr>
              <w:t>-223.3 (12.69)</w:t>
            </w:r>
          </w:p>
          <w:p w14:paraId="1838FD57" w14:textId="77777777" w:rsidR="00551E66" w:rsidRPr="003E0201" w:rsidRDefault="00551E66" w:rsidP="0097303E">
            <w:pPr>
              <w:rPr>
                <w:b/>
                <w:sz w:val="20"/>
                <w:szCs w:val="20"/>
              </w:rPr>
            </w:pPr>
            <w:r>
              <w:rPr>
                <w:b/>
                <w:sz w:val="20"/>
                <w:szCs w:val="20"/>
              </w:rPr>
              <w:t>T=17.6</w:t>
            </w:r>
          </w:p>
        </w:tc>
        <w:tc>
          <w:tcPr>
            <w:tcW w:w="1134" w:type="dxa"/>
          </w:tcPr>
          <w:p w14:paraId="5D5BA0FC" w14:textId="77777777" w:rsidR="00551E66" w:rsidRPr="00E95FD2" w:rsidRDefault="00551E66" w:rsidP="0097303E">
            <w:pPr>
              <w:rPr>
                <w:b/>
                <w:sz w:val="20"/>
                <w:szCs w:val="20"/>
              </w:rPr>
            </w:pPr>
            <w:r w:rsidRPr="00E95FD2">
              <w:rPr>
                <w:b/>
                <w:sz w:val="20"/>
                <w:szCs w:val="20"/>
              </w:rPr>
              <w:t>-105.2</w:t>
            </w:r>
          </w:p>
          <w:p w14:paraId="1F3BCE19" w14:textId="77777777" w:rsidR="00551E66" w:rsidRPr="00E95FD2" w:rsidRDefault="00551E66" w:rsidP="0097303E">
            <w:pPr>
              <w:rPr>
                <w:b/>
                <w:sz w:val="20"/>
                <w:szCs w:val="20"/>
              </w:rPr>
            </w:pPr>
            <w:r w:rsidRPr="00E95FD2">
              <w:rPr>
                <w:b/>
                <w:sz w:val="20"/>
                <w:szCs w:val="20"/>
              </w:rPr>
              <w:t>(12.68)</w:t>
            </w:r>
          </w:p>
          <w:p w14:paraId="545E53CC" w14:textId="77777777" w:rsidR="00551E66" w:rsidRPr="003E0201" w:rsidRDefault="00551E66" w:rsidP="0097303E">
            <w:pPr>
              <w:rPr>
                <w:b/>
                <w:sz w:val="20"/>
                <w:szCs w:val="20"/>
              </w:rPr>
            </w:pPr>
            <w:r w:rsidRPr="00E95FD2">
              <w:rPr>
                <w:b/>
                <w:sz w:val="20"/>
                <w:szCs w:val="20"/>
              </w:rPr>
              <w:t>T=8.29</w:t>
            </w:r>
          </w:p>
        </w:tc>
      </w:tr>
      <w:tr w:rsidR="00551E66" w:rsidRPr="003E0201" w14:paraId="3C2CF169" w14:textId="77777777" w:rsidTr="0097303E">
        <w:trPr>
          <w:jc w:val="center"/>
        </w:trPr>
        <w:tc>
          <w:tcPr>
            <w:tcW w:w="1290" w:type="dxa"/>
          </w:tcPr>
          <w:p w14:paraId="3A6023C0" w14:textId="77777777" w:rsidR="00551E66" w:rsidRPr="006D4105" w:rsidRDefault="00551E66" w:rsidP="0097303E">
            <w:pPr>
              <w:rPr>
                <w:sz w:val="20"/>
                <w:szCs w:val="20"/>
              </w:rPr>
            </w:pPr>
            <w:r>
              <w:rPr>
                <w:sz w:val="20"/>
                <w:szCs w:val="20"/>
              </w:rPr>
              <w:t>MD of WM tracts</w:t>
            </w:r>
          </w:p>
        </w:tc>
        <w:tc>
          <w:tcPr>
            <w:tcW w:w="1134" w:type="dxa"/>
          </w:tcPr>
          <w:p w14:paraId="15485CD0"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sidRPr="00713883">
              <w:rPr>
                <w:sz w:val="20"/>
                <w:szCs w:val="20"/>
              </w:rPr>
              <w:t>=.</w:t>
            </w:r>
            <w:r>
              <w:rPr>
                <w:sz w:val="20"/>
                <w:szCs w:val="20"/>
              </w:rPr>
              <w:t>698</w:t>
            </w:r>
          </w:p>
          <w:p w14:paraId="141D45CC" w14:textId="77777777" w:rsidR="00551E66" w:rsidRPr="003E0201" w:rsidRDefault="00551E66" w:rsidP="0097303E">
            <w:pPr>
              <w:rPr>
                <w:b/>
                <w:sz w:val="20"/>
                <w:szCs w:val="20"/>
              </w:rPr>
            </w:pPr>
            <w:r>
              <w:rPr>
                <w:sz w:val="20"/>
                <w:szCs w:val="20"/>
              </w:rPr>
              <w:t>df = 474</w:t>
            </w:r>
            <w:r w:rsidRPr="00713883">
              <w:rPr>
                <w:sz w:val="20"/>
                <w:szCs w:val="20"/>
              </w:rPr>
              <w:t xml:space="preserve"> </w:t>
            </w:r>
          </w:p>
        </w:tc>
        <w:tc>
          <w:tcPr>
            <w:tcW w:w="1134" w:type="dxa"/>
          </w:tcPr>
          <w:p w14:paraId="420B595C" w14:textId="77777777" w:rsidR="00551E66" w:rsidRDefault="00551E66" w:rsidP="0097303E">
            <w:pPr>
              <w:rPr>
                <w:b/>
                <w:sz w:val="20"/>
                <w:szCs w:val="20"/>
              </w:rPr>
            </w:pPr>
            <w:r>
              <w:rPr>
                <w:b/>
                <w:sz w:val="20"/>
                <w:szCs w:val="20"/>
              </w:rPr>
              <w:t>1.36e-4 (4.78e-6)</w:t>
            </w:r>
          </w:p>
          <w:p w14:paraId="486FE561" w14:textId="77777777" w:rsidR="00551E66" w:rsidRPr="003E0201" w:rsidRDefault="00551E66" w:rsidP="0097303E">
            <w:pPr>
              <w:rPr>
                <w:b/>
                <w:sz w:val="20"/>
                <w:szCs w:val="20"/>
              </w:rPr>
            </w:pPr>
            <w:r>
              <w:rPr>
                <w:b/>
                <w:sz w:val="20"/>
                <w:szCs w:val="20"/>
              </w:rPr>
              <w:t>T=28.1</w:t>
            </w:r>
          </w:p>
        </w:tc>
        <w:tc>
          <w:tcPr>
            <w:tcW w:w="1134" w:type="dxa"/>
          </w:tcPr>
          <w:p w14:paraId="07BF949B" w14:textId="77777777" w:rsidR="00551E66" w:rsidRPr="00E95FD2" w:rsidRDefault="00551E66" w:rsidP="0097303E">
            <w:pPr>
              <w:rPr>
                <w:b/>
                <w:sz w:val="20"/>
                <w:szCs w:val="20"/>
              </w:rPr>
            </w:pPr>
            <w:r w:rsidRPr="00E95FD2">
              <w:rPr>
                <w:b/>
                <w:sz w:val="20"/>
                <w:szCs w:val="20"/>
              </w:rPr>
              <w:t>8.66e-5</w:t>
            </w:r>
          </w:p>
          <w:p w14:paraId="5BB4B408" w14:textId="77777777" w:rsidR="00551E66" w:rsidRPr="00E95FD2" w:rsidRDefault="00551E66" w:rsidP="0097303E">
            <w:pPr>
              <w:rPr>
                <w:b/>
                <w:sz w:val="20"/>
                <w:szCs w:val="20"/>
              </w:rPr>
            </w:pPr>
            <w:r w:rsidRPr="00E95FD2">
              <w:rPr>
                <w:b/>
                <w:sz w:val="20"/>
                <w:szCs w:val="20"/>
              </w:rPr>
              <w:t>(4.78e-6)</w:t>
            </w:r>
          </w:p>
          <w:p w14:paraId="3E6B79D0" w14:textId="77777777" w:rsidR="00551E66" w:rsidRPr="003E0201" w:rsidRDefault="00551E66" w:rsidP="0097303E">
            <w:pPr>
              <w:rPr>
                <w:b/>
                <w:sz w:val="20"/>
                <w:szCs w:val="20"/>
              </w:rPr>
            </w:pPr>
            <w:r w:rsidRPr="00E95FD2">
              <w:rPr>
                <w:b/>
                <w:sz w:val="20"/>
                <w:szCs w:val="20"/>
              </w:rPr>
              <w:t>T=18.1</w:t>
            </w:r>
          </w:p>
        </w:tc>
      </w:tr>
      <w:tr w:rsidR="00551E66" w:rsidRPr="003E0201" w14:paraId="7466E7EB" w14:textId="77777777" w:rsidTr="0097303E">
        <w:trPr>
          <w:jc w:val="center"/>
        </w:trPr>
        <w:tc>
          <w:tcPr>
            <w:tcW w:w="1290" w:type="dxa"/>
          </w:tcPr>
          <w:p w14:paraId="2336229C" w14:textId="77777777" w:rsidR="00551E66" w:rsidRPr="006D4105" w:rsidRDefault="00551E66" w:rsidP="0097303E">
            <w:pPr>
              <w:rPr>
                <w:sz w:val="20"/>
                <w:szCs w:val="20"/>
              </w:rPr>
            </w:pPr>
            <w:r>
              <w:rPr>
                <w:sz w:val="20"/>
                <w:szCs w:val="20"/>
              </w:rPr>
              <w:t>DMN rsfMRI connectivity</w:t>
            </w:r>
          </w:p>
        </w:tc>
        <w:tc>
          <w:tcPr>
            <w:tcW w:w="1134" w:type="dxa"/>
          </w:tcPr>
          <w:p w14:paraId="6EDA8FDD"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sidRPr="00713883">
              <w:rPr>
                <w:sz w:val="20"/>
                <w:szCs w:val="20"/>
              </w:rPr>
              <w:t>=.</w:t>
            </w:r>
            <w:r>
              <w:rPr>
                <w:sz w:val="20"/>
                <w:szCs w:val="20"/>
              </w:rPr>
              <w:t>046</w:t>
            </w:r>
          </w:p>
          <w:p w14:paraId="51CDFF47" w14:textId="77777777" w:rsidR="00551E66" w:rsidRPr="003E0201" w:rsidRDefault="00551E66" w:rsidP="0097303E">
            <w:pPr>
              <w:rPr>
                <w:b/>
                <w:sz w:val="20"/>
                <w:szCs w:val="20"/>
              </w:rPr>
            </w:pPr>
            <w:r>
              <w:rPr>
                <w:sz w:val="20"/>
                <w:szCs w:val="20"/>
              </w:rPr>
              <w:t>df = 533</w:t>
            </w:r>
            <w:r w:rsidRPr="00713883">
              <w:rPr>
                <w:sz w:val="20"/>
                <w:szCs w:val="20"/>
              </w:rPr>
              <w:t xml:space="preserve"> </w:t>
            </w:r>
          </w:p>
        </w:tc>
        <w:tc>
          <w:tcPr>
            <w:tcW w:w="1134" w:type="dxa"/>
          </w:tcPr>
          <w:p w14:paraId="66C73982" w14:textId="77777777" w:rsidR="00551E66" w:rsidRDefault="00551E66" w:rsidP="0097303E">
            <w:pPr>
              <w:rPr>
                <w:b/>
                <w:sz w:val="20"/>
                <w:szCs w:val="20"/>
              </w:rPr>
            </w:pPr>
            <w:r>
              <w:rPr>
                <w:b/>
                <w:sz w:val="20"/>
                <w:szCs w:val="20"/>
              </w:rPr>
              <w:t>-0.013 (0.003)</w:t>
            </w:r>
          </w:p>
          <w:p w14:paraId="03F60D97" w14:textId="77777777" w:rsidR="00551E66" w:rsidRPr="003E0201" w:rsidRDefault="00551E66" w:rsidP="0097303E">
            <w:pPr>
              <w:rPr>
                <w:b/>
                <w:sz w:val="20"/>
                <w:szCs w:val="20"/>
              </w:rPr>
            </w:pPr>
            <w:r>
              <w:rPr>
                <w:b/>
                <w:sz w:val="20"/>
                <w:szCs w:val="20"/>
              </w:rPr>
              <w:t>T=5.08</w:t>
            </w:r>
          </w:p>
        </w:tc>
        <w:tc>
          <w:tcPr>
            <w:tcW w:w="1134" w:type="dxa"/>
          </w:tcPr>
          <w:p w14:paraId="117419C6" w14:textId="77777777" w:rsidR="00551E66" w:rsidRPr="00713883" w:rsidRDefault="00551E66" w:rsidP="0097303E">
            <w:pPr>
              <w:rPr>
                <w:sz w:val="20"/>
                <w:szCs w:val="20"/>
              </w:rPr>
            </w:pPr>
            <w:r>
              <w:rPr>
                <w:sz w:val="20"/>
                <w:szCs w:val="20"/>
              </w:rPr>
              <w:t>-0.003</w:t>
            </w:r>
          </w:p>
          <w:p w14:paraId="2E0D7216" w14:textId="77777777" w:rsidR="00551E66" w:rsidRPr="00713883" w:rsidRDefault="00551E66" w:rsidP="0097303E">
            <w:pPr>
              <w:rPr>
                <w:sz w:val="20"/>
                <w:szCs w:val="20"/>
              </w:rPr>
            </w:pPr>
            <w:r>
              <w:rPr>
                <w:sz w:val="20"/>
                <w:szCs w:val="20"/>
              </w:rPr>
              <w:t>(0.003</w:t>
            </w:r>
            <w:r w:rsidRPr="00713883">
              <w:rPr>
                <w:sz w:val="20"/>
                <w:szCs w:val="20"/>
              </w:rPr>
              <w:t>)</w:t>
            </w:r>
          </w:p>
          <w:p w14:paraId="54DE6F76" w14:textId="77777777" w:rsidR="00551E66" w:rsidRPr="003E0201" w:rsidRDefault="00551E66" w:rsidP="0097303E">
            <w:pPr>
              <w:rPr>
                <w:b/>
                <w:sz w:val="20"/>
                <w:szCs w:val="20"/>
              </w:rPr>
            </w:pPr>
            <w:r>
              <w:rPr>
                <w:sz w:val="20"/>
                <w:szCs w:val="20"/>
              </w:rPr>
              <w:t>T=1.05</w:t>
            </w:r>
          </w:p>
        </w:tc>
      </w:tr>
      <w:tr w:rsidR="00551E66" w:rsidRPr="003E0201" w14:paraId="42ED92E0" w14:textId="77777777" w:rsidTr="0097303E">
        <w:trPr>
          <w:jc w:val="center"/>
        </w:trPr>
        <w:tc>
          <w:tcPr>
            <w:tcW w:w="1290" w:type="dxa"/>
          </w:tcPr>
          <w:p w14:paraId="2ADC0B59" w14:textId="77777777" w:rsidR="00551E66" w:rsidRPr="006D4105" w:rsidRDefault="00551E66" w:rsidP="0097303E">
            <w:pPr>
              <w:rPr>
                <w:sz w:val="20"/>
                <w:szCs w:val="20"/>
              </w:rPr>
            </w:pPr>
            <w:r>
              <w:rPr>
                <w:sz w:val="20"/>
                <w:szCs w:val="20"/>
              </w:rPr>
              <w:t>rsMEG connectivity</w:t>
            </w:r>
          </w:p>
        </w:tc>
        <w:tc>
          <w:tcPr>
            <w:tcW w:w="1134" w:type="dxa"/>
          </w:tcPr>
          <w:p w14:paraId="56AC1B3D" w14:textId="77777777" w:rsidR="00551E66" w:rsidRPr="00713883" w:rsidRDefault="00551E66" w:rsidP="0097303E">
            <w:pPr>
              <w:rPr>
                <w:sz w:val="20"/>
                <w:szCs w:val="20"/>
              </w:rPr>
            </w:pPr>
            <w:r w:rsidRPr="00713883">
              <w:rPr>
                <w:sz w:val="20"/>
                <w:szCs w:val="20"/>
              </w:rPr>
              <w:t>R</w:t>
            </w:r>
            <w:r w:rsidRPr="00713883">
              <w:rPr>
                <w:sz w:val="20"/>
                <w:szCs w:val="20"/>
                <w:vertAlign w:val="superscript"/>
              </w:rPr>
              <w:t xml:space="preserve">2 </w:t>
            </w:r>
            <w:r>
              <w:rPr>
                <w:sz w:val="20"/>
                <w:szCs w:val="20"/>
              </w:rPr>
              <w:t>=.034</w:t>
            </w:r>
          </w:p>
          <w:p w14:paraId="239DDF0F" w14:textId="77777777" w:rsidR="00551E66" w:rsidRPr="003E0201" w:rsidRDefault="00551E66" w:rsidP="0097303E">
            <w:pPr>
              <w:rPr>
                <w:b/>
                <w:sz w:val="20"/>
                <w:szCs w:val="20"/>
              </w:rPr>
            </w:pPr>
            <w:r>
              <w:rPr>
                <w:sz w:val="20"/>
                <w:szCs w:val="20"/>
              </w:rPr>
              <w:t>df = 492</w:t>
            </w:r>
            <w:r w:rsidRPr="00713883">
              <w:rPr>
                <w:sz w:val="20"/>
                <w:szCs w:val="20"/>
              </w:rPr>
              <w:t xml:space="preserve"> </w:t>
            </w:r>
          </w:p>
        </w:tc>
        <w:tc>
          <w:tcPr>
            <w:tcW w:w="1134" w:type="dxa"/>
          </w:tcPr>
          <w:p w14:paraId="7A830B80" w14:textId="77777777" w:rsidR="00551E66" w:rsidRDefault="00551E66" w:rsidP="0097303E">
            <w:pPr>
              <w:rPr>
                <w:b/>
                <w:sz w:val="20"/>
                <w:szCs w:val="20"/>
              </w:rPr>
            </w:pPr>
            <w:r>
              <w:rPr>
                <w:b/>
                <w:sz w:val="20"/>
                <w:szCs w:val="20"/>
              </w:rPr>
              <w:t>0.176 (0.039)</w:t>
            </w:r>
          </w:p>
          <w:p w14:paraId="105D3187" w14:textId="77777777" w:rsidR="00551E66" w:rsidRPr="003E0201" w:rsidRDefault="00551E66" w:rsidP="0097303E">
            <w:pPr>
              <w:rPr>
                <w:b/>
                <w:sz w:val="20"/>
                <w:szCs w:val="20"/>
              </w:rPr>
            </w:pPr>
            <w:r>
              <w:rPr>
                <w:b/>
                <w:sz w:val="20"/>
                <w:szCs w:val="20"/>
              </w:rPr>
              <w:t>T=4.52</w:t>
            </w:r>
          </w:p>
        </w:tc>
        <w:tc>
          <w:tcPr>
            <w:tcW w:w="1134" w:type="dxa"/>
          </w:tcPr>
          <w:p w14:paraId="6241BD9D" w14:textId="77777777" w:rsidR="00551E66" w:rsidRPr="00713883" w:rsidRDefault="00551E66" w:rsidP="0097303E">
            <w:pPr>
              <w:rPr>
                <w:sz w:val="20"/>
                <w:szCs w:val="20"/>
              </w:rPr>
            </w:pPr>
            <w:r>
              <w:rPr>
                <w:sz w:val="20"/>
                <w:szCs w:val="20"/>
              </w:rPr>
              <w:t>-0.044</w:t>
            </w:r>
          </w:p>
          <w:p w14:paraId="0F142B5F" w14:textId="77777777" w:rsidR="00551E66" w:rsidRPr="00713883" w:rsidRDefault="00551E66" w:rsidP="0097303E">
            <w:pPr>
              <w:rPr>
                <w:sz w:val="20"/>
                <w:szCs w:val="20"/>
              </w:rPr>
            </w:pPr>
            <w:r>
              <w:rPr>
                <w:sz w:val="20"/>
                <w:szCs w:val="20"/>
              </w:rPr>
              <w:t>(0.039</w:t>
            </w:r>
            <w:r w:rsidRPr="00713883">
              <w:rPr>
                <w:sz w:val="20"/>
                <w:szCs w:val="20"/>
              </w:rPr>
              <w:t>)</w:t>
            </w:r>
          </w:p>
          <w:p w14:paraId="13D08E3E" w14:textId="77777777" w:rsidR="00551E66" w:rsidRPr="003E0201" w:rsidRDefault="00551E66" w:rsidP="0097303E">
            <w:pPr>
              <w:rPr>
                <w:b/>
                <w:sz w:val="20"/>
                <w:szCs w:val="20"/>
              </w:rPr>
            </w:pPr>
            <w:r>
              <w:rPr>
                <w:sz w:val="20"/>
                <w:szCs w:val="20"/>
              </w:rPr>
              <w:t>T=1.41</w:t>
            </w:r>
          </w:p>
        </w:tc>
      </w:tr>
    </w:tbl>
    <w:p w14:paraId="2F28779D" w14:textId="77777777" w:rsidR="00551E66" w:rsidRDefault="00551E66" w:rsidP="00551E66"/>
    <w:p w14:paraId="3E818C84" w14:textId="77777777" w:rsidR="00551E66" w:rsidRDefault="00551E66" w:rsidP="00551E66">
      <w:pPr>
        <w:jc w:val="center"/>
      </w:pPr>
      <w:r>
        <w:t>Supplementary Table 2: Results from GLM of 1</w:t>
      </w:r>
      <w:r w:rsidRPr="00614BF6">
        <w:rPr>
          <w:vertAlign w:val="superscript"/>
        </w:rPr>
        <w:t>st</w:t>
      </w:r>
      <w:r>
        <w:t xml:space="preserve"> (linear) and 2</w:t>
      </w:r>
      <w:r w:rsidRPr="00614BF6">
        <w:rPr>
          <w:vertAlign w:val="superscript"/>
        </w:rPr>
        <w:t>nd</w:t>
      </w:r>
      <w:r>
        <w:t xml:space="preserve"> (quadratic) polynomial effects of Age, from the Parametric APOE Model (i.e., all participants), for each phenotypic variable, together with the adjusted R</w:t>
      </w:r>
      <w:r w:rsidRPr="00614BF6">
        <w:rPr>
          <w:vertAlign w:val="superscript"/>
        </w:rPr>
        <w:t>2</w:t>
      </w:r>
      <w:r>
        <w:t xml:space="preserve"> for the whole GLM. The top number is the parameter estimate, while the number below in parentheses is the standard error of that estimate. Note that for one-tailed p&lt;.05/6, |T|&gt;2.40 for the minimum number of df’s here. Significant effects are shown in </w:t>
      </w:r>
      <w:r w:rsidRPr="003E0201">
        <w:rPr>
          <w:b/>
        </w:rPr>
        <w:t>bold</w:t>
      </w:r>
      <w:r>
        <w:t>.</w:t>
      </w:r>
    </w:p>
    <w:p w14:paraId="0AF86C90" w14:textId="77777777" w:rsidR="00551E66" w:rsidRDefault="00551E66" w:rsidP="00551E66">
      <w:pPr>
        <w:jc w:val="center"/>
      </w:pPr>
    </w:p>
    <w:p w14:paraId="77698429" w14:textId="77777777" w:rsidR="00551E66" w:rsidRDefault="00551E66" w:rsidP="00551E66">
      <w:pPr>
        <w:rPr>
          <w:rFonts w:asciiTheme="majorHAnsi" w:eastAsiaTheme="majorEastAsia" w:hAnsiTheme="majorHAnsi" w:cstheme="majorBidi"/>
          <w:color w:val="2E74B5" w:themeColor="accent1" w:themeShade="BF"/>
          <w:sz w:val="26"/>
          <w:szCs w:val="26"/>
        </w:rPr>
      </w:pPr>
      <w:r>
        <w:br w:type="page"/>
      </w:r>
    </w:p>
    <w:p w14:paraId="26000D69" w14:textId="77777777" w:rsidR="00551E66" w:rsidRDefault="00551E66" w:rsidP="00551E66">
      <w:pPr>
        <w:pStyle w:val="Heading2"/>
      </w:pPr>
      <w:r>
        <w:lastRenderedPageBreak/>
        <w:t>Supplementary Table 3: Effects of APOE after adjusting for covariates</w:t>
      </w:r>
    </w:p>
    <w:p w14:paraId="6B0F3A00" w14:textId="77777777" w:rsidR="00551E66" w:rsidRPr="00A46455" w:rsidRDefault="00551E66" w:rsidP="00551E66"/>
    <w:tbl>
      <w:tblPr>
        <w:tblStyle w:val="TableGrid"/>
        <w:tblW w:w="10687" w:type="dxa"/>
        <w:tblInd w:w="-839" w:type="dxa"/>
        <w:tblLayout w:type="fixed"/>
        <w:tblLook w:val="04A0" w:firstRow="1" w:lastRow="0" w:firstColumn="1" w:lastColumn="0" w:noHBand="0" w:noVBand="1"/>
      </w:tblPr>
      <w:tblGrid>
        <w:gridCol w:w="1331"/>
        <w:gridCol w:w="779"/>
        <w:gridCol w:w="779"/>
        <w:gridCol w:w="779"/>
        <w:gridCol w:w="779"/>
        <w:gridCol w:w="780"/>
        <w:gridCol w:w="780"/>
        <w:gridCol w:w="780"/>
        <w:gridCol w:w="780"/>
        <w:gridCol w:w="780"/>
        <w:gridCol w:w="780"/>
        <w:gridCol w:w="780"/>
        <w:gridCol w:w="780"/>
      </w:tblGrid>
      <w:tr w:rsidR="00551E66" w:rsidRPr="006D4105" w14:paraId="37D5C045" w14:textId="77777777" w:rsidTr="00551E66">
        <w:tc>
          <w:tcPr>
            <w:tcW w:w="1331" w:type="dxa"/>
          </w:tcPr>
          <w:p w14:paraId="42310F6E" w14:textId="77777777" w:rsidR="00551E66" w:rsidRPr="006D4105" w:rsidRDefault="00551E66" w:rsidP="0097303E">
            <w:pPr>
              <w:jc w:val="right"/>
              <w:rPr>
                <w:sz w:val="20"/>
                <w:szCs w:val="20"/>
              </w:rPr>
            </w:pPr>
            <w:bookmarkStart w:id="0" w:name="_GoBack"/>
            <w:bookmarkEnd w:id="0"/>
            <w:r>
              <w:rPr>
                <w:sz w:val="20"/>
                <w:szCs w:val="20"/>
              </w:rPr>
              <w:t>Contrast</w:t>
            </w:r>
          </w:p>
        </w:tc>
        <w:tc>
          <w:tcPr>
            <w:tcW w:w="3116" w:type="dxa"/>
            <w:gridSpan w:val="4"/>
          </w:tcPr>
          <w:p w14:paraId="6F29CB7F" w14:textId="77777777" w:rsidR="00551E66" w:rsidRDefault="00551E66" w:rsidP="0097303E">
            <w:pPr>
              <w:jc w:val="center"/>
            </w:pPr>
            <w:r w:rsidRPr="00AD6E9B">
              <w:t>ε3ε3</w:t>
            </w:r>
            <w:r>
              <w:t xml:space="preserve"> group</w:t>
            </w:r>
            <w:r w:rsidRPr="00AD6E9B">
              <w:t xml:space="preserve"> </w:t>
            </w:r>
            <w:r w:rsidRPr="00AD6E9B">
              <w:rPr>
                <w:i/>
              </w:rPr>
              <w:t>vs.</w:t>
            </w:r>
            <w:r w:rsidRPr="00AD6E9B">
              <w:t xml:space="preserve"> </w:t>
            </w:r>
          </w:p>
          <w:p w14:paraId="3170AD7D" w14:textId="77777777" w:rsidR="00551E66" w:rsidRPr="006D4105" w:rsidRDefault="00551E66" w:rsidP="0097303E">
            <w:pPr>
              <w:jc w:val="center"/>
              <w:rPr>
                <w:sz w:val="20"/>
                <w:szCs w:val="20"/>
              </w:rPr>
            </w:pPr>
            <w:r w:rsidRPr="00AD6E9B">
              <w:t>ε2+/ε4-</w:t>
            </w:r>
            <w:r>
              <w:t xml:space="preserve"> group</w:t>
            </w:r>
          </w:p>
        </w:tc>
        <w:tc>
          <w:tcPr>
            <w:tcW w:w="780" w:type="dxa"/>
          </w:tcPr>
          <w:p w14:paraId="4ABC730B" w14:textId="77777777" w:rsidR="00551E66" w:rsidRPr="006D4105" w:rsidRDefault="00551E66" w:rsidP="0097303E">
            <w:pPr>
              <w:jc w:val="center"/>
              <w:rPr>
                <w:sz w:val="20"/>
                <w:szCs w:val="20"/>
              </w:rPr>
            </w:pPr>
          </w:p>
        </w:tc>
        <w:tc>
          <w:tcPr>
            <w:tcW w:w="2340" w:type="dxa"/>
            <w:gridSpan w:val="3"/>
          </w:tcPr>
          <w:p w14:paraId="3A9656A5" w14:textId="77777777" w:rsidR="00551E66" w:rsidRDefault="00551E66" w:rsidP="0097303E">
            <w:pPr>
              <w:jc w:val="center"/>
            </w:pPr>
            <w:r>
              <w:t xml:space="preserve">ε4+/ε2- group </w:t>
            </w:r>
            <w:r w:rsidRPr="00AD6E9B">
              <w:rPr>
                <w:i/>
              </w:rPr>
              <w:t>vs.</w:t>
            </w:r>
            <w:r w:rsidRPr="00AD6E9B">
              <w:t xml:space="preserve"> </w:t>
            </w:r>
          </w:p>
          <w:p w14:paraId="3486D621" w14:textId="77777777" w:rsidR="00551E66" w:rsidRPr="006D4105" w:rsidRDefault="00551E66" w:rsidP="0097303E">
            <w:pPr>
              <w:jc w:val="center"/>
              <w:rPr>
                <w:sz w:val="20"/>
                <w:szCs w:val="20"/>
              </w:rPr>
            </w:pPr>
            <w:r w:rsidRPr="00AD6E9B">
              <w:t>ε3ε3</w:t>
            </w:r>
            <w:r>
              <w:t xml:space="preserve"> group</w:t>
            </w:r>
            <w:r w:rsidRPr="00AD6E9B">
              <w:t xml:space="preserve"> </w:t>
            </w:r>
          </w:p>
        </w:tc>
        <w:tc>
          <w:tcPr>
            <w:tcW w:w="780" w:type="dxa"/>
          </w:tcPr>
          <w:p w14:paraId="33D16FD4" w14:textId="77777777" w:rsidR="00551E66" w:rsidRPr="006D4105" w:rsidRDefault="00551E66" w:rsidP="0097303E">
            <w:pPr>
              <w:jc w:val="center"/>
              <w:rPr>
                <w:sz w:val="20"/>
                <w:szCs w:val="20"/>
              </w:rPr>
            </w:pPr>
          </w:p>
        </w:tc>
        <w:tc>
          <w:tcPr>
            <w:tcW w:w="2340" w:type="dxa"/>
            <w:gridSpan w:val="3"/>
          </w:tcPr>
          <w:p w14:paraId="04BBE891" w14:textId="77777777" w:rsidR="00551E66" w:rsidRPr="006D4105" w:rsidRDefault="00551E66" w:rsidP="0097303E">
            <w:pPr>
              <w:jc w:val="center"/>
              <w:rPr>
                <w:sz w:val="20"/>
                <w:szCs w:val="20"/>
              </w:rPr>
            </w:pPr>
            <w:r w:rsidRPr="00AD6E9B">
              <w:t>Parametric (dose) effect of ε2-/ε4+</w:t>
            </w:r>
          </w:p>
        </w:tc>
      </w:tr>
      <w:tr w:rsidR="00551E66" w:rsidRPr="006D4105" w14:paraId="72102CF2" w14:textId="77777777" w:rsidTr="00551E66">
        <w:tc>
          <w:tcPr>
            <w:tcW w:w="1331" w:type="dxa"/>
          </w:tcPr>
          <w:p w14:paraId="1E3DD662" w14:textId="77777777" w:rsidR="00551E66" w:rsidRPr="006D4105" w:rsidRDefault="00551E66" w:rsidP="0097303E">
            <w:pPr>
              <w:jc w:val="right"/>
              <w:rPr>
                <w:sz w:val="20"/>
                <w:szCs w:val="20"/>
              </w:rPr>
            </w:pPr>
            <w:r>
              <w:rPr>
                <w:sz w:val="20"/>
                <w:szCs w:val="20"/>
              </w:rPr>
              <w:t>Poly. Order</w:t>
            </w:r>
          </w:p>
        </w:tc>
        <w:tc>
          <w:tcPr>
            <w:tcW w:w="779" w:type="dxa"/>
          </w:tcPr>
          <w:p w14:paraId="455633BC" w14:textId="77777777" w:rsidR="00551E66" w:rsidRDefault="00551E66" w:rsidP="0097303E">
            <w:pPr>
              <w:jc w:val="center"/>
              <w:rPr>
                <w:sz w:val="20"/>
                <w:szCs w:val="20"/>
              </w:rPr>
            </w:pPr>
            <w:r>
              <w:rPr>
                <w:sz w:val="20"/>
                <w:szCs w:val="20"/>
              </w:rPr>
              <w:t>Fit</w:t>
            </w:r>
          </w:p>
        </w:tc>
        <w:tc>
          <w:tcPr>
            <w:tcW w:w="779" w:type="dxa"/>
          </w:tcPr>
          <w:p w14:paraId="170B8DBD" w14:textId="77777777" w:rsidR="00551E66" w:rsidRPr="006D4105" w:rsidRDefault="00551E66" w:rsidP="0097303E">
            <w:pPr>
              <w:jc w:val="center"/>
              <w:rPr>
                <w:sz w:val="20"/>
                <w:szCs w:val="20"/>
              </w:rPr>
            </w:pPr>
            <w:r>
              <w:rPr>
                <w:sz w:val="20"/>
                <w:szCs w:val="20"/>
              </w:rPr>
              <w:t>0</w:t>
            </w:r>
          </w:p>
        </w:tc>
        <w:tc>
          <w:tcPr>
            <w:tcW w:w="779" w:type="dxa"/>
          </w:tcPr>
          <w:p w14:paraId="3149485A" w14:textId="77777777" w:rsidR="00551E66" w:rsidRPr="006D4105" w:rsidRDefault="00551E66" w:rsidP="0097303E">
            <w:pPr>
              <w:jc w:val="center"/>
              <w:rPr>
                <w:sz w:val="20"/>
                <w:szCs w:val="20"/>
              </w:rPr>
            </w:pPr>
            <w:r>
              <w:rPr>
                <w:sz w:val="20"/>
                <w:szCs w:val="20"/>
              </w:rPr>
              <w:t>1</w:t>
            </w:r>
          </w:p>
        </w:tc>
        <w:tc>
          <w:tcPr>
            <w:tcW w:w="779" w:type="dxa"/>
          </w:tcPr>
          <w:p w14:paraId="6369837A" w14:textId="77777777" w:rsidR="00551E66" w:rsidRPr="006D4105" w:rsidRDefault="00551E66" w:rsidP="0097303E">
            <w:pPr>
              <w:jc w:val="center"/>
              <w:rPr>
                <w:sz w:val="20"/>
                <w:szCs w:val="20"/>
              </w:rPr>
            </w:pPr>
            <w:r>
              <w:rPr>
                <w:sz w:val="20"/>
                <w:szCs w:val="20"/>
              </w:rPr>
              <w:t>2</w:t>
            </w:r>
          </w:p>
        </w:tc>
        <w:tc>
          <w:tcPr>
            <w:tcW w:w="780" w:type="dxa"/>
          </w:tcPr>
          <w:p w14:paraId="61E5D6E7" w14:textId="77777777" w:rsidR="00551E66" w:rsidRDefault="00551E66" w:rsidP="0097303E">
            <w:pPr>
              <w:jc w:val="center"/>
              <w:rPr>
                <w:sz w:val="20"/>
                <w:szCs w:val="20"/>
              </w:rPr>
            </w:pPr>
            <w:r>
              <w:rPr>
                <w:sz w:val="20"/>
                <w:szCs w:val="20"/>
              </w:rPr>
              <w:t>Fit</w:t>
            </w:r>
          </w:p>
        </w:tc>
        <w:tc>
          <w:tcPr>
            <w:tcW w:w="780" w:type="dxa"/>
          </w:tcPr>
          <w:p w14:paraId="49725839" w14:textId="77777777" w:rsidR="00551E66" w:rsidRPr="006D4105" w:rsidRDefault="00551E66" w:rsidP="0097303E">
            <w:pPr>
              <w:jc w:val="center"/>
              <w:rPr>
                <w:sz w:val="20"/>
                <w:szCs w:val="20"/>
              </w:rPr>
            </w:pPr>
            <w:r>
              <w:rPr>
                <w:sz w:val="20"/>
                <w:szCs w:val="20"/>
              </w:rPr>
              <w:t>0</w:t>
            </w:r>
          </w:p>
        </w:tc>
        <w:tc>
          <w:tcPr>
            <w:tcW w:w="780" w:type="dxa"/>
          </w:tcPr>
          <w:p w14:paraId="42AF69A9" w14:textId="77777777" w:rsidR="00551E66" w:rsidRPr="006D4105" w:rsidRDefault="00551E66" w:rsidP="0097303E">
            <w:pPr>
              <w:jc w:val="center"/>
              <w:rPr>
                <w:sz w:val="20"/>
                <w:szCs w:val="20"/>
              </w:rPr>
            </w:pPr>
            <w:r>
              <w:rPr>
                <w:sz w:val="20"/>
                <w:szCs w:val="20"/>
              </w:rPr>
              <w:t>1</w:t>
            </w:r>
          </w:p>
        </w:tc>
        <w:tc>
          <w:tcPr>
            <w:tcW w:w="780" w:type="dxa"/>
          </w:tcPr>
          <w:p w14:paraId="5E7541E6" w14:textId="77777777" w:rsidR="00551E66" w:rsidRPr="006D4105" w:rsidRDefault="00551E66" w:rsidP="0097303E">
            <w:pPr>
              <w:jc w:val="center"/>
              <w:rPr>
                <w:sz w:val="20"/>
                <w:szCs w:val="20"/>
              </w:rPr>
            </w:pPr>
            <w:r>
              <w:rPr>
                <w:sz w:val="20"/>
                <w:szCs w:val="20"/>
              </w:rPr>
              <w:t>2</w:t>
            </w:r>
          </w:p>
        </w:tc>
        <w:tc>
          <w:tcPr>
            <w:tcW w:w="780" w:type="dxa"/>
          </w:tcPr>
          <w:p w14:paraId="536DF5A9" w14:textId="77777777" w:rsidR="00551E66" w:rsidRDefault="00551E66" w:rsidP="0097303E">
            <w:pPr>
              <w:jc w:val="center"/>
              <w:rPr>
                <w:sz w:val="20"/>
                <w:szCs w:val="20"/>
              </w:rPr>
            </w:pPr>
            <w:r>
              <w:rPr>
                <w:sz w:val="20"/>
                <w:szCs w:val="20"/>
              </w:rPr>
              <w:t>Fit</w:t>
            </w:r>
          </w:p>
        </w:tc>
        <w:tc>
          <w:tcPr>
            <w:tcW w:w="780" w:type="dxa"/>
          </w:tcPr>
          <w:p w14:paraId="3C763DD2" w14:textId="77777777" w:rsidR="00551E66" w:rsidRPr="006D4105" w:rsidRDefault="00551E66" w:rsidP="0097303E">
            <w:pPr>
              <w:jc w:val="center"/>
              <w:rPr>
                <w:sz w:val="20"/>
                <w:szCs w:val="20"/>
              </w:rPr>
            </w:pPr>
            <w:r>
              <w:rPr>
                <w:sz w:val="20"/>
                <w:szCs w:val="20"/>
              </w:rPr>
              <w:t>0</w:t>
            </w:r>
          </w:p>
        </w:tc>
        <w:tc>
          <w:tcPr>
            <w:tcW w:w="780" w:type="dxa"/>
          </w:tcPr>
          <w:p w14:paraId="1F2E6A92" w14:textId="77777777" w:rsidR="00551E66" w:rsidRPr="006D4105" w:rsidRDefault="00551E66" w:rsidP="0097303E">
            <w:pPr>
              <w:jc w:val="center"/>
              <w:rPr>
                <w:sz w:val="20"/>
                <w:szCs w:val="20"/>
              </w:rPr>
            </w:pPr>
            <w:r>
              <w:rPr>
                <w:sz w:val="20"/>
                <w:szCs w:val="20"/>
              </w:rPr>
              <w:t>1</w:t>
            </w:r>
          </w:p>
        </w:tc>
        <w:tc>
          <w:tcPr>
            <w:tcW w:w="780" w:type="dxa"/>
          </w:tcPr>
          <w:p w14:paraId="52BB2F3E" w14:textId="77777777" w:rsidR="00551E66" w:rsidRPr="006D4105" w:rsidRDefault="00551E66" w:rsidP="0097303E">
            <w:pPr>
              <w:jc w:val="center"/>
              <w:rPr>
                <w:sz w:val="20"/>
                <w:szCs w:val="20"/>
              </w:rPr>
            </w:pPr>
            <w:r>
              <w:rPr>
                <w:sz w:val="20"/>
                <w:szCs w:val="20"/>
              </w:rPr>
              <w:t>2</w:t>
            </w:r>
          </w:p>
        </w:tc>
      </w:tr>
      <w:tr w:rsidR="00551E66" w:rsidRPr="009A1E0F" w14:paraId="20412BD9" w14:textId="77777777" w:rsidTr="00551E66">
        <w:tc>
          <w:tcPr>
            <w:tcW w:w="1331" w:type="dxa"/>
          </w:tcPr>
          <w:p w14:paraId="71992E6E" w14:textId="77777777" w:rsidR="00551E66" w:rsidRPr="006D4105" w:rsidRDefault="00551E66" w:rsidP="0097303E">
            <w:pPr>
              <w:rPr>
                <w:sz w:val="20"/>
                <w:szCs w:val="20"/>
              </w:rPr>
            </w:pPr>
            <w:r>
              <w:rPr>
                <w:sz w:val="20"/>
                <w:szCs w:val="20"/>
              </w:rPr>
              <w:t>Fluid Intelligence</w:t>
            </w:r>
          </w:p>
        </w:tc>
        <w:tc>
          <w:tcPr>
            <w:tcW w:w="779" w:type="dxa"/>
          </w:tcPr>
          <w:p w14:paraId="1C972F2B"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537</w:t>
            </w:r>
          </w:p>
          <w:p w14:paraId="6EF94C2D" w14:textId="77777777" w:rsidR="00551E66" w:rsidRPr="005028B9" w:rsidRDefault="00551E66" w:rsidP="0097303E">
            <w:pPr>
              <w:jc w:val="right"/>
              <w:rPr>
                <w:b/>
                <w:sz w:val="16"/>
                <w:szCs w:val="16"/>
              </w:rPr>
            </w:pPr>
            <w:r w:rsidRPr="005028B9">
              <w:rPr>
                <w:b/>
                <w:sz w:val="16"/>
                <w:szCs w:val="16"/>
              </w:rPr>
              <w:t>df=39</w:t>
            </w:r>
            <w:r>
              <w:rPr>
                <w:b/>
                <w:sz w:val="16"/>
                <w:szCs w:val="16"/>
              </w:rPr>
              <w:t>5</w:t>
            </w:r>
          </w:p>
        </w:tc>
        <w:tc>
          <w:tcPr>
            <w:tcW w:w="779" w:type="dxa"/>
          </w:tcPr>
          <w:p w14:paraId="6CEC4618" w14:textId="77777777" w:rsidR="00551E66" w:rsidRPr="009A1E0F" w:rsidRDefault="00551E66" w:rsidP="0097303E">
            <w:pPr>
              <w:jc w:val="right"/>
              <w:rPr>
                <w:sz w:val="16"/>
                <w:szCs w:val="16"/>
              </w:rPr>
            </w:pPr>
            <w:r w:rsidRPr="009A1E0F">
              <w:rPr>
                <w:sz w:val="16"/>
                <w:szCs w:val="16"/>
              </w:rPr>
              <w:t>0.0</w:t>
            </w:r>
            <w:r>
              <w:rPr>
                <w:sz w:val="16"/>
                <w:szCs w:val="16"/>
              </w:rPr>
              <w:t>55</w:t>
            </w:r>
          </w:p>
          <w:p w14:paraId="3F49E85A" w14:textId="77777777" w:rsidR="00551E66" w:rsidRPr="009A1E0F" w:rsidRDefault="00551E66" w:rsidP="0097303E">
            <w:pPr>
              <w:jc w:val="right"/>
              <w:rPr>
                <w:sz w:val="16"/>
                <w:szCs w:val="16"/>
              </w:rPr>
            </w:pPr>
            <w:r w:rsidRPr="009A1E0F">
              <w:rPr>
                <w:sz w:val="16"/>
                <w:szCs w:val="16"/>
              </w:rPr>
              <w:t>(0.</w:t>
            </w:r>
            <w:r>
              <w:rPr>
                <w:sz w:val="16"/>
                <w:szCs w:val="16"/>
              </w:rPr>
              <w:t>113</w:t>
            </w:r>
            <w:r w:rsidRPr="009A1E0F">
              <w:rPr>
                <w:sz w:val="16"/>
                <w:szCs w:val="16"/>
              </w:rPr>
              <w:t>)</w:t>
            </w:r>
          </w:p>
          <w:p w14:paraId="11639240" w14:textId="77777777" w:rsidR="00551E66" w:rsidRPr="009A1E0F" w:rsidRDefault="00551E66" w:rsidP="0097303E">
            <w:pPr>
              <w:jc w:val="right"/>
              <w:rPr>
                <w:sz w:val="16"/>
                <w:szCs w:val="16"/>
              </w:rPr>
            </w:pPr>
            <w:r>
              <w:rPr>
                <w:sz w:val="16"/>
                <w:szCs w:val="16"/>
              </w:rPr>
              <w:t>T=</w:t>
            </w:r>
            <w:r w:rsidRPr="009A1E0F">
              <w:rPr>
                <w:sz w:val="16"/>
                <w:szCs w:val="16"/>
              </w:rPr>
              <w:t>0.</w:t>
            </w:r>
            <w:r>
              <w:rPr>
                <w:sz w:val="16"/>
                <w:szCs w:val="16"/>
              </w:rPr>
              <w:t>489</w:t>
            </w:r>
          </w:p>
        </w:tc>
        <w:tc>
          <w:tcPr>
            <w:tcW w:w="779" w:type="dxa"/>
          </w:tcPr>
          <w:p w14:paraId="33EE54A7" w14:textId="77777777" w:rsidR="00551E66" w:rsidRPr="009A1E0F" w:rsidRDefault="00551E66" w:rsidP="0097303E">
            <w:pPr>
              <w:jc w:val="right"/>
              <w:rPr>
                <w:sz w:val="16"/>
                <w:szCs w:val="16"/>
              </w:rPr>
            </w:pPr>
            <w:r w:rsidRPr="009A1E0F">
              <w:rPr>
                <w:sz w:val="16"/>
                <w:szCs w:val="16"/>
              </w:rPr>
              <w:t>0</w:t>
            </w:r>
            <w:r>
              <w:rPr>
                <w:sz w:val="16"/>
                <w:szCs w:val="16"/>
              </w:rPr>
              <w:t>.100</w:t>
            </w:r>
          </w:p>
          <w:p w14:paraId="5932555F" w14:textId="77777777" w:rsidR="00551E66" w:rsidRPr="009A1E0F" w:rsidRDefault="00551E66" w:rsidP="0097303E">
            <w:pPr>
              <w:jc w:val="right"/>
              <w:rPr>
                <w:sz w:val="16"/>
                <w:szCs w:val="16"/>
              </w:rPr>
            </w:pPr>
            <w:r>
              <w:rPr>
                <w:sz w:val="16"/>
                <w:szCs w:val="16"/>
              </w:rPr>
              <w:t>(0.14</w:t>
            </w:r>
            <w:r w:rsidRPr="009A1E0F">
              <w:rPr>
                <w:sz w:val="16"/>
                <w:szCs w:val="16"/>
              </w:rPr>
              <w:t>8)</w:t>
            </w:r>
          </w:p>
          <w:p w14:paraId="7B01FB05" w14:textId="77777777" w:rsidR="00551E66" w:rsidRPr="009A1E0F" w:rsidRDefault="00551E66" w:rsidP="0097303E">
            <w:pPr>
              <w:jc w:val="right"/>
              <w:rPr>
                <w:sz w:val="16"/>
                <w:szCs w:val="16"/>
              </w:rPr>
            </w:pPr>
            <w:r>
              <w:rPr>
                <w:sz w:val="16"/>
                <w:szCs w:val="16"/>
              </w:rPr>
              <w:t>T=0.675</w:t>
            </w:r>
          </w:p>
        </w:tc>
        <w:tc>
          <w:tcPr>
            <w:tcW w:w="779" w:type="dxa"/>
          </w:tcPr>
          <w:p w14:paraId="1607E308" w14:textId="77777777" w:rsidR="00551E66" w:rsidRPr="009A1E0F" w:rsidRDefault="00551E66" w:rsidP="0097303E">
            <w:pPr>
              <w:jc w:val="right"/>
              <w:rPr>
                <w:sz w:val="16"/>
                <w:szCs w:val="16"/>
              </w:rPr>
            </w:pPr>
            <w:r>
              <w:rPr>
                <w:sz w:val="16"/>
                <w:szCs w:val="16"/>
              </w:rPr>
              <w:t>-0.020</w:t>
            </w:r>
          </w:p>
          <w:p w14:paraId="479D7941" w14:textId="77777777" w:rsidR="00551E66" w:rsidRPr="009A1E0F" w:rsidRDefault="00551E66" w:rsidP="0097303E">
            <w:pPr>
              <w:jc w:val="right"/>
              <w:rPr>
                <w:sz w:val="16"/>
                <w:szCs w:val="16"/>
              </w:rPr>
            </w:pPr>
            <w:r>
              <w:rPr>
                <w:sz w:val="16"/>
                <w:szCs w:val="16"/>
              </w:rPr>
              <w:t>(0.148</w:t>
            </w:r>
            <w:r w:rsidRPr="009A1E0F">
              <w:rPr>
                <w:sz w:val="16"/>
                <w:szCs w:val="16"/>
              </w:rPr>
              <w:t>)</w:t>
            </w:r>
          </w:p>
          <w:p w14:paraId="7F419A29" w14:textId="77777777" w:rsidR="00551E66" w:rsidRPr="009A1E0F" w:rsidRDefault="00551E66" w:rsidP="0097303E">
            <w:pPr>
              <w:jc w:val="right"/>
              <w:rPr>
                <w:sz w:val="16"/>
                <w:szCs w:val="16"/>
              </w:rPr>
            </w:pPr>
            <w:r w:rsidRPr="009A1E0F">
              <w:rPr>
                <w:sz w:val="16"/>
                <w:szCs w:val="16"/>
              </w:rPr>
              <w:t>T=</w:t>
            </w:r>
            <w:r>
              <w:rPr>
                <w:sz w:val="16"/>
                <w:szCs w:val="16"/>
              </w:rPr>
              <w:t>0.135</w:t>
            </w:r>
          </w:p>
        </w:tc>
        <w:tc>
          <w:tcPr>
            <w:tcW w:w="780" w:type="dxa"/>
          </w:tcPr>
          <w:p w14:paraId="12C41826"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5</w:t>
            </w:r>
            <w:r>
              <w:rPr>
                <w:b/>
                <w:sz w:val="16"/>
                <w:szCs w:val="16"/>
              </w:rPr>
              <w:t>75</w:t>
            </w:r>
          </w:p>
          <w:p w14:paraId="07DF2A06" w14:textId="77777777" w:rsidR="00551E66" w:rsidRPr="005028B9" w:rsidRDefault="00551E66" w:rsidP="0097303E">
            <w:pPr>
              <w:jc w:val="right"/>
              <w:rPr>
                <w:b/>
                <w:sz w:val="16"/>
                <w:szCs w:val="16"/>
              </w:rPr>
            </w:pPr>
            <w:r w:rsidRPr="005028B9">
              <w:rPr>
                <w:b/>
                <w:sz w:val="16"/>
                <w:szCs w:val="16"/>
              </w:rPr>
              <w:t>df=</w:t>
            </w:r>
            <w:r>
              <w:rPr>
                <w:b/>
                <w:sz w:val="16"/>
                <w:szCs w:val="16"/>
              </w:rPr>
              <w:t>473</w:t>
            </w:r>
          </w:p>
        </w:tc>
        <w:tc>
          <w:tcPr>
            <w:tcW w:w="780" w:type="dxa"/>
          </w:tcPr>
          <w:p w14:paraId="175BCED8" w14:textId="77777777" w:rsidR="00551E66" w:rsidRPr="009A1E0F" w:rsidRDefault="00551E66" w:rsidP="0097303E">
            <w:pPr>
              <w:jc w:val="right"/>
              <w:rPr>
                <w:sz w:val="16"/>
                <w:szCs w:val="16"/>
              </w:rPr>
            </w:pPr>
            <w:r>
              <w:rPr>
                <w:sz w:val="16"/>
                <w:szCs w:val="16"/>
              </w:rPr>
              <w:t>-0.094</w:t>
            </w:r>
          </w:p>
          <w:p w14:paraId="381B03D2" w14:textId="77777777" w:rsidR="00551E66" w:rsidRPr="009A1E0F" w:rsidRDefault="00551E66" w:rsidP="0097303E">
            <w:pPr>
              <w:jc w:val="right"/>
              <w:rPr>
                <w:sz w:val="16"/>
                <w:szCs w:val="16"/>
              </w:rPr>
            </w:pPr>
            <w:r>
              <w:rPr>
                <w:sz w:val="16"/>
                <w:szCs w:val="16"/>
              </w:rPr>
              <w:t>(0.099</w:t>
            </w:r>
            <w:r w:rsidRPr="009A1E0F">
              <w:rPr>
                <w:sz w:val="16"/>
                <w:szCs w:val="16"/>
              </w:rPr>
              <w:t>)</w:t>
            </w:r>
          </w:p>
          <w:p w14:paraId="7F6E5079" w14:textId="77777777" w:rsidR="00551E66" w:rsidRPr="009A1E0F" w:rsidRDefault="00551E66" w:rsidP="0097303E">
            <w:pPr>
              <w:jc w:val="right"/>
              <w:rPr>
                <w:sz w:val="16"/>
                <w:szCs w:val="16"/>
              </w:rPr>
            </w:pPr>
            <w:r>
              <w:rPr>
                <w:sz w:val="16"/>
                <w:szCs w:val="16"/>
              </w:rPr>
              <w:t>T=0.347</w:t>
            </w:r>
          </w:p>
        </w:tc>
        <w:tc>
          <w:tcPr>
            <w:tcW w:w="780" w:type="dxa"/>
          </w:tcPr>
          <w:p w14:paraId="46123335" w14:textId="77777777" w:rsidR="00551E66" w:rsidRPr="00BF4477" w:rsidRDefault="00551E66" w:rsidP="0097303E">
            <w:pPr>
              <w:jc w:val="right"/>
              <w:rPr>
                <w:sz w:val="16"/>
                <w:szCs w:val="16"/>
              </w:rPr>
            </w:pPr>
            <w:r w:rsidRPr="00BF4477">
              <w:rPr>
                <w:sz w:val="16"/>
                <w:szCs w:val="16"/>
              </w:rPr>
              <w:t>-0.157</w:t>
            </w:r>
          </w:p>
          <w:p w14:paraId="43435ED5" w14:textId="77777777" w:rsidR="00551E66" w:rsidRPr="00BF4477" w:rsidRDefault="00551E66" w:rsidP="0097303E">
            <w:pPr>
              <w:jc w:val="right"/>
              <w:rPr>
                <w:sz w:val="16"/>
                <w:szCs w:val="16"/>
              </w:rPr>
            </w:pPr>
            <w:r w:rsidRPr="00BF4477">
              <w:rPr>
                <w:sz w:val="16"/>
                <w:szCs w:val="16"/>
              </w:rPr>
              <w:t>(0.107)</w:t>
            </w:r>
          </w:p>
          <w:p w14:paraId="0A99DE69" w14:textId="77777777" w:rsidR="00551E66" w:rsidRPr="00D9054D" w:rsidRDefault="00551E66" w:rsidP="0097303E">
            <w:pPr>
              <w:jc w:val="right"/>
              <w:rPr>
                <w:b/>
                <w:sz w:val="16"/>
                <w:szCs w:val="16"/>
              </w:rPr>
            </w:pPr>
            <w:r w:rsidRPr="00BF4477">
              <w:rPr>
                <w:sz w:val="16"/>
                <w:szCs w:val="16"/>
              </w:rPr>
              <w:t>T=1.472</w:t>
            </w:r>
          </w:p>
        </w:tc>
        <w:tc>
          <w:tcPr>
            <w:tcW w:w="780" w:type="dxa"/>
          </w:tcPr>
          <w:p w14:paraId="4BF60B21" w14:textId="77777777" w:rsidR="00551E66" w:rsidRPr="009A1E0F" w:rsidRDefault="00551E66" w:rsidP="0097303E">
            <w:pPr>
              <w:jc w:val="right"/>
              <w:rPr>
                <w:sz w:val="16"/>
                <w:szCs w:val="16"/>
              </w:rPr>
            </w:pPr>
            <w:r w:rsidRPr="009A1E0F">
              <w:rPr>
                <w:sz w:val="16"/>
                <w:szCs w:val="16"/>
              </w:rPr>
              <w:t>0.</w:t>
            </w:r>
            <w:r>
              <w:rPr>
                <w:sz w:val="16"/>
                <w:szCs w:val="16"/>
              </w:rPr>
              <w:t>183</w:t>
            </w:r>
          </w:p>
          <w:p w14:paraId="3915D88A" w14:textId="77777777" w:rsidR="00551E66" w:rsidRPr="009A1E0F" w:rsidRDefault="00551E66" w:rsidP="0097303E">
            <w:pPr>
              <w:jc w:val="right"/>
              <w:rPr>
                <w:sz w:val="16"/>
                <w:szCs w:val="16"/>
              </w:rPr>
            </w:pPr>
            <w:r>
              <w:rPr>
                <w:sz w:val="16"/>
                <w:szCs w:val="16"/>
              </w:rPr>
              <w:t>(0.106</w:t>
            </w:r>
            <w:r w:rsidRPr="009A1E0F">
              <w:rPr>
                <w:sz w:val="16"/>
                <w:szCs w:val="16"/>
              </w:rPr>
              <w:t>)</w:t>
            </w:r>
          </w:p>
          <w:p w14:paraId="16210106" w14:textId="77777777" w:rsidR="00551E66" w:rsidRPr="009A1E0F" w:rsidRDefault="00551E66" w:rsidP="0097303E">
            <w:pPr>
              <w:jc w:val="right"/>
              <w:rPr>
                <w:sz w:val="16"/>
                <w:szCs w:val="16"/>
              </w:rPr>
            </w:pPr>
            <w:r w:rsidRPr="009A1E0F">
              <w:rPr>
                <w:sz w:val="16"/>
                <w:szCs w:val="16"/>
              </w:rPr>
              <w:t>T=</w:t>
            </w:r>
            <w:r>
              <w:rPr>
                <w:sz w:val="16"/>
                <w:szCs w:val="16"/>
              </w:rPr>
              <w:t>1.718</w:t>
            </w:r>
          </w:p>
        </w:tc>
        <w:tc>
          <w:tcPr>
            <w:tcW w:w="780" w:type="dxa"/>
          </w:tcPr>
          <w:p w14:paraId="0B310352"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4</w:t>
            </w:r>
            <w:r>
              <w:rPr>
                <w:b/>
                <w:sz w:val="16"/>
                <w:szCs w:val="16"/>
              </w:rPr>
              <w:t>88</w:t>
            </w:r>
          </w:p>
          <w:p w14:paraId="725926D8" w14:textId="77777777" w:rsidR="00551E66" w:rsidRPr="005028B9" w:rsidRDefault="00551E66" w:rsidP="0097303E">
            <w:pPr>
              <w:jc w:val="right"/>
              <w:rPr>
                <w:b/>
                <w:sz w:val="16"/>
                <w:szCs w:val="16"/>
              </w:rPr>
            </w:pPr>
            <w:r w:rsidRPr="005028B9">
              <w:rPr>
                <w:b/>
                <w:sz w:val="16"/>
                <w:szCs w:val="16"/>
              </w:rPr>
              <w:t>df=5</w:t>
            </w:r>
            <w:r>
              <w:rPr>
                <w:b/>
                <w:sz w:val="16"/>
                <w:szCs w:val="16"/>
              </w:rPr>
              <w:t>47</w:t>
            </w:r>
          </w:p>
        </w:tc>
        <w:tc>
          <w:tcPr>
            <w:tcW w:w="780" w:type="dxa"/>
          </w:tcPr>
          <w:p w14:paraId="6134264D" w14:textId="77777777" w:rsidR="00551E66" w:rsidRPr="009A1E0F" w:rsidRDefault="00551E66" w:rsidP="0097303E">
            <w:pPr>
              <w:jc w:val="right"/>
              <w:rPr>
                <w:sz w:val="16"/>
                <w:szCs w:val="16"/>
              </w:rPr>
            </w:pPr>
            <w:r>
              <w:rPr>
                <w:sz w:val="16"/>
                <w:szCs w:val="16"/>
              </w:rPr>
              <w:t>-0.195</w:t>
            </w:r>
          </w:p>
          <w:p w14:paraId="28AE3F4D" w14:textId="77777777" w:rsidR="00551E66" w:rsidRPr="009A1E0F" w:rsidRDefault="00551E66" w:rsidP="0097303E">
            <w:pPr>
              <w:jc w:val="right"/>
              <w:rPr>
                <w:sz w:val="16"/>
                <w:szCs w:val="16"/>
              </w:rPr>
            </w:pPr>
            <w:r>
              <w:rPr>
                <w:sz w:val="16"/>
                <w:szCs w:val="16"/>
              </w:rPr>
              <w:t>(0.102</w:t>
            </w:r>
            <w:r w:rsidRPr="009A1E0F">
              <w:rPr>
                <w:sz w:val="16"/>
                <w:szCs w:val="16"/>
              </w:rPr>
              <w:t>)</w:t>
            </w:r>
          </w:p>
          <w:p w14:paraId="3FBF32F5" w14:textId="77777777" w:rsidR="00551E66" w:rsidRPr="009A1E0F" w:rsidRDefault="00551E66" w:rsidP="0097303E">
            <w:pPr>
              <w:jc w:val="right"/>
              <w:rPr>
                <w:sz w:val="16"/>
                <w:szCs w:val="16"/>
              </w:rPr>
            </w:pPr>
            <w:r w:rsidRPr="009A1E0F">
              <w:rPr>
                <w:sz w:val="16"/>
                <w:szCs w:val="16"/>
              </w:rPr>
              <w:t>T=</w:t>
            </w:r>
            <w:r>
              <w:rPr>
                <w:sz w:val="16"/>
                <w:szCs w:val="16"/>
              </w:rPr>
              <w:t>1.905</w:t>
            </w:r>
          </w:p>
        </w:tc>
        <w:tc>
          <w:tcPr>
            <w:tcW w:w="780" w:type="dxa"/>
          </w:tcPr>
          <w:p w14:paraId="2512AD82" w14:textId="77777777" w:rsidR="00551E66" w:rsidRPr="005028B9" w:rsidRDefault="00551E66" w:rsidP="0097303E">
            <w:pPr>
              <w:jc w:val="right"/>
              <w:rPr>
                <w:b/>
                <w:sz w:val="16"/>
                <w:szCs w:val="16"/>
              </w:rPr>
            </w:pPr>
            <w:r w:rsidRPr="005028B9">
              <w:rPr>
                <w:b/>
                <w:sz w:val="16"/>
                <w:szCs w:val="16"/>
              </w:rPr>
              <w:t>-0.23</w:t>
            </w:r>
            <w:r>
              <w:rPr>
                <w:b/>
                <w:sz w:val="16"/>
                <w:szCs w:val="16"/>
              </w:rPr>
              <w:t>3</w:t>
            </w:r>
          </w:p>
          <w:p w14:paraId="58971929" w14:textId="77777777" w:rsidR="00551E66" w:rsidRPr="005028B9" w:rsidRDefault="00551E66" w:rsidP="0097303E">
            <w:pPr>
              <w:jc w:val="right"/>
              <w:rPr>
                <w:b/>
                <w:sz w:val="16"/>
                <w:szCs w:val="16"/>
              </w:rPr>
            </w:pPr>
            <w:r w:rsidRPr="005028B9">
              <w:rPr>
                <w:b/>
                <w:sz w:val="16"/>
                <w:szCs w:val="16"/>
              </w:rPr>
              <w:t>(0.102)</w:t>
            </w:r>
          </w:p>
          <w:p w14:paraId="37AD17EE" w14:textId="77777777" w:rsidR="00551E66" w:rsidRPr="00D9054D" w:rsidRDefault="00551E66" w:rsidP="0097303E">
            <w:pPr>
              <w:jc w:val="right"/>
              <w:rPr>
                <w:b/>
                <w:sz w:val="16"/>
                <w:szCs w:val="16"/>
              </w:rPr>
            </w:pPr>
            <w:r w:rsidRPr="005028B9">
              <w:rPr>
                <w:b/>
                <w:sz w:val="16"/>
                <w:szCs w:val="16"/>
              </w:rPr>
              <w:t>T=</w:t>
            </w:r>
            <w:r>
              <w:rPr>
                <w:b/>
                <w:sz w:val="16"/>
                <w:szCs w:val="16"/>
              </w:rPr>
              <w:t>2.276</w:t>
            </w:r>
          </w:p>
        </w:tc>
        <w:tc>
          <w:tcPr>
            <w:tcW w:w="780" w:type="dxa"/>
          </w:tcPr>
          <w:p w14:paraId="067BDDBB" w14:textId="77777777" w:rsidR="00551E66" w:rsidRPr="009A1E0F" w:rsidRDefault="00551E66" w:rsidP="0097303E">
            <w:pPr>
              <w:jc w:val="right"/>
              <w:rPr>
                <w:sz w:val="16"/>
                <w:szCs w:val="16"/>
              </w:rPr>
            </w:pPr>
            <w:r>
              <w:rPr>
                <w:sz w:val="16"/>
                <w:szCs w:val="16"/>
              </w:rPr>
              <w:t>0.157</w:t>
            </w:r>
          </w:p>
          <w:p w14:paraId="58F6015C" w14:textId="77777777" w:rsidR="00551E66" w:rsidRPr="009A1E0F" w:rsidRDefault="00551E66" w:rsidP="0097303E">
            <w:pPr>
              <w:jc w:val="right"/>
              <w:rPr>
                <w:sz w:val="16"/>
                <w:szCs w:val="16"/>
              </w:rPr>
            </w:pPr>
            <w:r>
              <w:rPr>
                <w:sz w:val="16"/>
                <w:szCs w:val="16"/>
              </w:rPr>
              <w:t>(0.102</w:t>
            </w:r>
            <w:r w:rsidRPr="009A1E0F">
              <w:rPr>
                <w:sz w:val="16"/>
                <w:szCs w:val="16"/>
              </w:rPr>
              <w:t>)</w:t>
            </w:r>
          </w:p>
          <w:p w14:paraId="709F09A0" w14:textId="77777777" w:rsidR="00551E66" w:rsidRPr="009A1E0F" w:rsidRDefault="00551E66" w:rsidP="0097303E">
            <w:pPr>
              <w:jc w:val="right"/>
              <w:rPr>
                <w:sz w:val="16"/>
                <w:szCs w:val="16"/>
              </w:rPr>
            </w:pPr>
            <w:r w:rsidRPr="009A1E0F">
              <w:rPr>
                <w:sz w:val="16"/>
                <w:szCs w:val="16"/>
              </w:rPr>
              <w:t>T=</w:t>
            </w:r>
            <w:r>
              <w:rPr>
                <w:sz w:val="16"/>
                <w:szCs w:val="16"/>
              </w:rPr>
              <w:t>1.536</w:t>
            </w:r>
          </w:p>
        </w:tc>
      </w:tr>
      <w:tr w:rsidR="00551E66" w:rsidRPr="009A1E0F" w14:paraId="62CE37BE" w14:textId="77777777" w:rsidTr="00551E66">
        <w:tc>
          <w:tcPr>
            <w:tcW w:w="1331" w:type="dxa"/>
          </w:tcPr>
          <w:p w14:paraId="7F3BECE2" w14:textId="77777777" w:rsidR="00551E66" w:rsidRPr="006D4105" w:rsidRDefault="00551E66" w:rsidP="0097303E">
            <w:pPr>
              <w:rPr>
                <w:sz w:val="20"/>
                <w:szCs w:val="20"/>
              </w:rPr>
            </w:pPr>
            <w:r>
              <w:rPr>
                <w:sz w:val="20"/>
                <w:szCs w:val="20"/>
              </w:rPr>
              <w:t>Episodic Memory</w:t>
            </w:r>
          </w:p>
        </w:tc>
        <w:tc>
          <w:tcPr>
            <w:tcW w:w="779" w:type="dxa"/>
          </w:tcPr>
          <w:p w14:paraId="38FB9E20"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217</w:t>
            </w:r>
          </w:p>
          <w:p w14:paraId="27EE0D90" w14:textId="77777777" w:rsidR="00551E66" w:rsidRPr="005028B9" w:rsidRDefault="00551E66" w:rsidP="0097303E">
            <w:pPr>
              <w:jc w:val="right"/>
              <w:rPr>
                <w:b/>
                <w:sz w:val="16"/>
                <w:szCs w:val="16"/>
              </w:rPr>
            </w:pPr>
            <w:r>
              <w:rPr>
                <w:b/>
                <w:sz w:val="16"/>
                <w:szCs w:val="16"/>
              </w:rPr>
              <w:t>df=423</w:t>
            </w:r>
          </w:p>
        </w:tc>
        <w:tc>
          <w:tcPr>
            <w:tcW w:w="779" w:type="dxa"/>
          </w:tcPr>
          <w:p w14:paraId="728B2247" w14:textId="77777777" w:rsidR="00551E66" w:rsidRPr="009A1E0F" w:rsidRDefault="00551E66" w:rsidP="0097303E">
            <w:pPr>
              <w:jc w:val="right"/>
              <w:rPr>
                <w:sz w:val="16"/>
                <w:szCs w:val="16"/>
              </w:rPr>
            </w:pPr>
            <w:r>
              <w:rPr>
                <w:sz w:val="16"/>
                <w:szCs w:val="16"/>
              </w:rPr>
              <w:t>0.071</w:t>
            </w:r>
          </w:p>
          <w:p w14:paraId="5EAEFD3F" w14:textId="77777777" w:rsidR="00551E66" w:rsidRPr="009A1E0F" w:rsidRDefault="00551E66" w:rsidP="0097303E">
            <w:pPr>
              <w:jc w:val="right"/>
              <w:rPr>
                <w:sz w:val="16"/>
                <w:szCs w:val="16"/>
              </w:rPr>
            </w:pPr>
            <w:r>
              <w:rPr>
                <w:sz w:val="16"/>
                <w:szCs w:val="16"/>
              </w:rPr>
              <w:t>(0.233</w:t>
            </w:r>
            <w:r w:rsidRPr="009A1E0F">
              <w:rPr>
                <w:sz w:val="16"/>
                <w:szCs w:val="16"/>
              </w:rPr>
              <w:t>)</w:t>
            </w:r>
          </w:p>
          <w:p w14:paraId="7A3632AC" w14:textId="77777777" w:rsidR="00551E66" w:rsidRPr="009A1E0F" w:rsidRDefault="00551E66" w:rsidP="0097303E">
            <w:pPr>
              <w:jc w:val="right"/>
              <w:rPr>
                <w:sz w:val="16"/>
                <w:szCs w:val="16"/>
              </w:rPr>
            </w:pPr>
            <w:r w:rsidRPr="009A1E0F">
              <w:rPr>
                <w:sz w:val="16"/>
                <w:szCs w:val="16"/>
              </w:rPr>
              <w:t>T</w:t>
            </w:r>
            <w:r>
              <w:rPr>
                <w:sz w:val="16"/>
                <w:szCs w:val="16"/>
              </w:rPr>
              <w:t>=0.303</w:t>
            </w:r>
          </w:p>
        </w:tc>
        <w:tc>
          <w:tcPr>
            <w:tcW w:w="779" w:type="dxa"/>
          </w:tcPr>
          <w:p w14:paraId="0C42FA0E" w14:textId="77777777" w:rsidR="00551E66" w:rsidRPr="009A1E0F" w:rsidRDefault="00551E66" w:rsidP="0097303E">
            <w:pPr>
              <w:jc w:val="right"/>
              <w:rPr>
                <w:sz w:val="16"/>
                <w:szCs w:val="16"/>
              </w:rPr>
            </w:pPr>
            <w:r>
              <w:rPr>
                <w:sz w:val="16"/>
                <w:szCs w:val="16"/>
              </w:rPr>
              <w:t>0.246</w:t>
            </w:r>
          </w:p>
          <w:p w14:paraId="007FB173" w14:textId="77777777" w:rsidR="00551E66" w:rsidRPr="009A1E0F" w:rsidRDefault="00551E66" w:rsidP="0097303E">
            <w:pPr>
              <w:jc w:val="right"/>
              <w:rPr>
                <w:sz w:val="16"/>
                <w:szCs w:val="16"/>
              </w:rPr>
            </w:pPr>
            <w:r>
              <w:rPr>
                <w:sz w:val="16"/>
                <w:szCs w:val="16"/>
              </w:rPr>
              <w:t>(0.306</w:t>
            </w:r>
            <w:r w:rsidRPr="009A1E0F">
              <w:rPr>
                <w:sz w:val="16"/>
                <w:szCs w:val="16"/>
              </w:rPr>
              <w:t>)</w:t>
            </w:r>
          </w:p>
          <w:p w14:paraId="3DC72B65" w14:textId="77777777" w:rsidR="00551E66" w:rsidRPr="009A1E0F" w:rsidRDefault="00551E66" w:rsidP="0097303E">
            <w:pPr>
              <w:jc w:val="right"/>
              <w:rPr>
                <w:sz w:val="16"/>
                <w:szCs w:val="16"/>
              </w:rPr>
            </w:pPr>
            <w:r w:rsidRPr="009A1E0F">
              <w:rPr>
                <w:sz w:val="16"/>
                <w:szCs w:val="16"/>
              </w:rPr>
              <w:t>T=</w:t>
            </w:r>
            <w:r>
              <w:rPr>
                <w:sz w:val="16"/>
                <w:szCs w:val="16"/>
              </w:rPr>
              <w:t>0.805</w:t>
            </w:r>
          </w:p>
        </w:tc>
        <w:tc>
          <w:tcPr>
            <w:tcW w:w="779" w:type="dxa"/>
          </w:tcPr>
          <w:p w14:paraId="1CD89863" w14:textId="77777777" w:rsidR="00551E66" w:rsidRPr="009A1E0F" w:rsidRDefault="00551E66" w:rsidP="0097303E">
            <w:pPr>
              <w:jc w:val="right"/>
              <w:rPr>
                <w:sz w:val="16"/>
                <w:szCs w:val="16"/>
              </w:rPr>
            </w:pPr>
            <w:r>
              <w:rPr>
                <w:sz w:val="16"/>
                <w:szCs w:val="16"/>
              </w:rPr>
              <w:t>-0.091</w:t>
            </w:r>
          </w:p>
          <w:p w14:paraId="3C5AD2F9" w14:textId="77777777" w:rsidR="00551E66" w:rsidRPr="009A1E0F" w:rsidRDefault="00551E66" w:rsidP="0097303E">
            <w:pPr>
              <w:jc w:val="right"/>
              <w:rPr>
                <w:sz w:val="16"/>
                <w:szCs w:val="16"/>
              </w:rPr>
            </w:pPr>
            <w:r>
              <w:rPr>
                <w:sz w:val="16"/>
                <w:szCs w:val="16"/>
              </w:rPr>
              <w:t>(0.305</w:t>
            </w:r>
            <w:r w:rsidRPr="009A1E0F">
              <w:rPr>
                <w:sz w:val="16"/>
                <w:szCs w:val="16"/>
              </w:rPr>
              <w:t>)</w:t>
            </w:r>
          </w:p>
          <w:p w14:paraId="035C7F77" w14:textId="77777777" w:rsidR="00551E66" w:rsidRPr="009A1E0F" w:rsidRDefault="00551E66" w:rsidP="0097303E">
            <w:pPr>
              <w:jc w:val="right"/>
              <w:rPr>
                <w:sz w:val="16"/>
                <w:szCs w:val="16"/>
              </w:rPr>
            </w:pPr>
            <w:r w:rsidRPr="009A1E0F">
              <w:rPr>
                <w:sz w:val="16"/>
                <w:szCs w:val="16"/>
              </w:rPr>
              <w:t>T=</w:t>
            </w:r>
            <w:r>
              <w:rPr>
                <w:sz w:val="16"/>
                <w:szCs w:val="16"/>
              </w:rPr>
              <w:t>0.297</w:t>
            </w:r>
          </w:p>
        </w:tc>
        <w:tc>
          <w:tcPr>
            <w:tcW w:w="780" w:type="dxa"/>
          </w:tcPr>
          <w:p w14:paraId="0E92A604"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22</w:t>
            </w:r>
            <w:r w:rsidRPr="005028B9">
              <w:rPr>
                <w:b/>
                <w:sz w:val="16"/>
                <w:szCs w:val="16"/>
              </w:rPr>
              <w:t>5</w:t>
            </w:r>
          </w:p>
          <w:p w14:paraId="2AF79A42" w14:textId="77777777" w:rsidR="00551E66" w:rsidRPr="005028B9" w:rsidRDefault="00551E66" w:rsidP="0097303E">
            <w:pPr>
              <w:jc w:val="right"/>
              <w:rPr>
                <w:b/>
                <w:sz w:val="16"/>
                <w:szCs w:val="16"/>
              </w:rPr>
            </w:pPr>
            <w:r w:rsidRPr="005028B9">
              <w:rPr>
                <w:b/>
                <w:sz w:val="16"/>
                <w:szCs w:val="16"/>
              </w:rPr>
              <w:t>df=50</w:t>
            </w:r>
            <w:r>
              <w:rPr>
                <w:b/>
                <w:sz w:val="16"/>
                <w:szCs w:val="16"/>
              </w:rPr>
              <w:t>2</w:t>
            </w:r>
          </w:p>
        </w:tc>
        <w:tc>
          <w:tcPr>
            <w:tcW w:w="780" w:type="dxa"/>
          </w:tcPr>
          <w:p w14:paraId="77E58F4B" w14:textId="77777777" w:rsidR="00551E66" w:rsidRPr="009A1E0F" w:rsidRDefault="00551E66" w:rsidP="0097303E">
            <w:pPr>
              <w:jc w:val="right"/>
              <w:rPr>
                <w:sz w:val="16"/>
                <w:szCs w:val="16"/>
              </w:rPr>
            </w:pPr>
            <w:r>
              <w:rPr>
                <w:sz w:val="16"/>
                <w:szCs w:val="16"/>
              </w:rPr>
              <w:t>-0.104</w:t>
            </w:r>
          </w:p>
          <w:p w14:paraId="3CB72EBA" w14:textId="77777777" w:rsidR="00551E66" w:rsidRPr="009A1E0F" w:rsidRDefault="00551E66" w:rsidP="0097303E">
            <w:pPr>
              <w:jc w:val="right"/>
              <w:rPr>
                <w:sz w:val="16"/>
                <w:szCs w:val="16"/>
              </w:rPr>
            </w:pPr>
            <w:r>
              <w:rPr>
                <w:sz w:val="16"/>
                <w:szCs w:val="16"/>
              </w:rPr>
              <w:t>(0.220</w:t>
            </w:r>
            <w:r w:rsidRPr="009A1E0F">
              <w:rPr>
                <w:sz w:val="16"/>
                <w:szCs w:val="16"/>
              </w:rPr>
              <w:t>)</w:t>
            </w:r>
          </w:p>
          <w:p w14:paraId="5A88606C" w14:textId="77777777" w:rsidR="00551E66" w:rsidRPr="009A1E0F" w:rsidRDefault="00551E66" w:rsidP="0097303E">
            <w:pPr>
              <w:jc w:val="right"/>
              <w:rPr>
                <w:sz w:val="16"/>
                <w:szCs w:val="16"/>
              </w:rPr>
            </w:pPr>
            <w:r w:rsidRPr="009A1E0F">
              <w:rPr>
                <w:sz w:val="16"/>
                <w:szCs w:val="16"/>
              </w:rPr>
              <w:t>T=</w:t>
            </w:r>
            <w:r>
              <w:rPr>
                <w:sz w:val="16"/>
                <w:szCs w:val="16"/>
              </w:rPr>
              <w:t>0.472</w:t>
            </w:r>
          </w:p>
        </w:tc>
        <w:tc>
          <w:tcPr>
            <w:tcW w:w="780" w:type="dxa"/>
          </w:tcPr>
          <w:p w14:paraId="3CE7FAAF" w14:textId="77777777" w:rsidR="00551E66" w:rsidRPr="009A1E0F" w:rsidRDefault="00551E66" w:rsidP="0097303E">
            <w:pPr>
              <w:jc w:val="right"/>
              <w:rPr>
                <w:sz w:val="16"/>
                <w:szCs w:val="16"/>
              </w:rPr>
            </w:pPr>
            <w:r>
              <w:rPr>
                <w:sz w:val="16"/>
                <w:szCs w:val="16"/>
              </w:rPr>
              <w:t>-0.141</w:t>
            </w:r>
          </w:p>
          <w:p w14:paraId="2A88D12F" w14:textId="77777777" w:rsidR="00551E66" w:rsidRPr="009A1E0F" w:rsidRDefault="00551E66" w:rsidP="0097303E">
            <w:pPr>
              <w:jc w:val="right"/>
              <w:rPr>
                <w:sz w:val="16"/>
                <w:szCs w:val="16"/>
              </w:rPr>
            </w:pPr>
            <w:r>
              <w:rPr>
                <w:sz w:val="16"/>
                <w:szCs w:val="16"/>
              </w:rPr>
              <w:t>(0.239</w:t>
            </w:r>
            <w:r w:rsidRPr="009A1E0F">
              <w:rPr>
                <w:sz w:val="16"/>
                <w:szCs w:val="16"/>
              </w:rPr>
              <w:t>)</w:t>
            </w:r>
          </w:p>
          <w:p w14:paraId="5DCDC819" w14:textId="77777777" w:rsidR="00551E66" w:rsidRPr="009A1E0F" w:rsidRDefault="00551E66" w:rsidP="0097303E">
            <w:pPr>
              <w:jc w:val="right"/>
              <w:rPr>
                <w:sz w:val="16"/>
                <w:szCs w:val="16"/>
              </w:rPr>
            </w:pPr>
            <w:r w:rsidRPr="009A1E0F">
              <w:rPr>
                <w:sz w:val="16"/>
                <w:szCs w:val="16"/>
              </w:rPr>
              <w:t>T=</w:t>
            </w:r>
            <w:r>
              <w:rPr>
                <w:sz w:val="16"/>
                <w:szCs w:val="16"/>
              </w:rPr>
              <w:t>0.472</w:t>
            </w:r>
          </w:p>
        </w:tc>
        <w:tc>
          <w:tcPr>
            <w:tcW w:w="780" w:type="dxa"/>
          </w:tcPr>
          <w:p w14:paraId="3A82409F" w14:textId="77777777" w:rsidR="00551E66" w:rsidRPr="009A1E0F" w:rsidRDefault="00551E66" w:rsidP="0097303E">
            <w:pPr>
              <w:jc w:val="right"/>
              <w:rPr>
                <w:sz w:val="16"/>
                <w:szCs w:val="16"/>
              </w:rPr>
            </w:pPr>
            <w:r>
              <w:rPr>
                <w:sz w:val="16"/>
                <w:szCs w:val="16"/>
              </w:rPr>
              <w:t>0.113</w:t>
            </w:r>
          </w:p>
          <w:p w14:paraId="31F5EFED" w14:textId="77777777" w:rsidR="00551E66" w:rsidRPr="009A1E0F" w:rsidRDefault="00551E66" w:rsidP="0097303E">
            <w:pPr>
              <w:jc w:val="right"/>
              <w:rPr>
                <w:sz w:val="16"/>
                <w:szCs w:val="16"/>
              </w:rPr>
            </w:pPr>
            <w:r>
              <w:rPr>
                <w:sz w:val="16"/>
                <w:szCs w:val="16"/>
              </w:rPr>
              <w:t>(0.238</w:t>
            </w:r>
            <w:r w:rsidRPr="009A1E0F">
              <w:rPr>
                <w:sz w:val="16"/>
                <w:szCs w:val="16"/>
              </w:rPr>
              <w:t>)</w:t>
            </w:r>
          </w:p>
          <w:p w14:paraId="43021A9C" w14:textId="77777777" w:rsidR="00551E66" w:rsidRPr="009A1E0F" w:rsidRDefault="00551E66" w:rsidP="0097303E">
            <w:pPr>
              <w:jc w:val="right"/>
              <w:rPr>
                <w:sz w:val="16"/>
                <w:szCs w:val="16"/>
              </w:rPr>
            </w:pPr>
            <w:r w:rsidRPr="009A1E0F">
              <w:rPr>
                <w:sz w:val="16"/>
                <w:szCs w:val="16"/>
              </w:rPr>
              <w:t>T=</w:t>
            </w:r>
            <w:r>
              <w:rPr>
                <w:sz w:val="16"/>
                <w:szCs w:val="16"/>
              </w:rPr>
              <w:t>0.475</w:t>
            </w:r>
          </w:p>
        </w:tc>
        <w:tc>
          <w:tcPr>
            <w:tcW w:w="780" w:type="dxa"/>
          </w:tcPr>
          <w:p w14:paraId="42C39F66"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151</w:t>
            </w:r>
          </w:p>
          <w:p w14:paraId="65C6E5E4" w14:textId="77777777" w:rsidR="00551E66" w:rsidRPr="005028B9" w:rsidRDefault="00551E66" w:rsidP="0097303E">
            <w:pPr>
              <w:jc w:val="right"/>
              <w:rPr>
                <w:b/>
                <w:sz w:val="16"/>
                <w:szCs w:val="16"/>
              </w:rPr>
            </w:pPr>
            <w:r>
              <w:rPr>
                <w:b/>
                <w:sz w:val="16"/>
                <w:szCs w:val="16"/>
              </w:rPr>
              <w:t>df=580</w:t>
            </w:r>
          </w:p>
        </w:tc>
        <w:tc>
          <w:tcPr>
            <w:tcW w:w="780" w:type="dxa"/>
          </w:tcPr>
          <w:p w14:paraId="1A6E53DE" w14:textId="77777777" w:rsidR="00551E66" w:rsidRPr="009A1E0F" w:rsidRDefault="00551E66" w:rsidP="0097303E">
            <w:pPr>
              <w:jc w:val="right"/>
              <w:rPr>
                <w:sz w:val="16"/>
                <w:szCs w:val="16"/>
              </w:rPr>
            </w:pPr>
            <w:r w:rsidRPr="009A1E0F">
              <w:rPr>
                <w:sz w:val="16"/>
                <w:szCs w:val="16"/>
              </w:rPr>
              <w:t>-0.</w:t>
            </w:r>
            <w:r>
              <w:rPr>
                <w:sz w:val="16"/>
                <w:szCs w:val="16"/>
              </w:rPr>
              <w:t>154</w:t>
            </w:r>
          </w:p>
          <w:p w14:paraId="15941EAD" w14:textId="77777777" w:rsidR="00551E66" w:rsidRPr="009A1E0F" w:rsidRDefault="00551E66" w:rsidP="0097303E">
            <w:pPr>
              <w:jc w:val="right"/>
              <w:rPr>
                <w:sz w:val="16"/>
                <w:szCs w:val="16"/>
              </w:rPr>
            </w:pPr>
            <w:r>
              <w:rPr>
                <w:sz w:val="16"/>
                <w:szCs w:val="16"/>
              </w:rPr>
              <w:t>(0.213</w:t>
            </w:r>
            <w:r w:rsidRPr="009A1E0F">
              <w:rPr>
                <w:sz w:val="16"/>
                <w:szCs w:val="16"/>
              </w:rPr>
              <w:t>)</w:t>
            </w:r>
          </w:p>
          <w:p w14:paraId="6E69A112" w14:textId="77777777" w:rsidR="00551E66" w:rsidRPr="009A1E0F" w:rsidRDefault="00551E66" w:rsidP="0097303E">
            <w:pPr>
              <w:jc w:val="right"/>
              <w:rPr>
                <w:sz w:val="16"/>
                <w:szCs w:val="16"/>
              </w:rPr>
            </w:pPr>
            <w:r w:rsidRPr="009A1E0F">
              <w:rPr>
                <w:sz w:val="16"/>
                <w:szCs w:val="16"/>
              </w:rPr>
              <w:t>T=</w:t>
            </w:r>
            <w:r>
              <w:rPr>
                <w:sz w:val="16"/>
                <w:szCs w:val="16"/>
              </w:rPr>
              <w:t>0.723</w:t>
            </w:r>
          </w:p>
        </w:tc>
        <w:tc>
          <w:tcPr>
            <w:tcW w:w="780" w:type="dxa"/>
          </w:tcPr>
          <w:p w14:paraId="655521A7" w14:textId="77777777" w:rsidR="00551E66" w:rsidRPr="009A1E0F" w:rsidRDefault="00551E66" w:rsidP="0097303E">
            <w:pPr>
              <w:jc w:val="right"/>
              <w:rPr>
                <w:sz w:val="16"/>
                <w:szCs w:val="16"/>
              </w:rPr>
            </w:pPr>
            <w:r w:rsidRPr="009A1E0F">
              <w:rPr>
                <w:sz w:val="16"/>
                <w:szCs w:val="16"/>
              </w:rPr>
              <w:t>-</w:t>
            </w:r>
            <w:r>
              <w:rPr>
                <w:sz w:val="16"/>
                <w:szCs w:val="16"/>
              </w:rPr>
              <w:t>0.223</w:t>
            </w:r>
          </w:p>
          <w:p w14:paraId="0DF8F616" w14:textId="77777777" w:rsidR="00551E66" w:rsidRPr="009A1E0F" w:rsidRDefault="00551E66" w:rsidP="0097303E">
            <w:pPr>
              <w:jc w:val="right"/>
              <w:rPr>
                <w:sz w:val="16"/>
                <w:szCs w:val="16"/>
              </w:rPr>
            </w:pPr>
            <w:r>
              <w:rPr>
                <w:sz w:val="16"/>
                <w:szCs w:val="16"/>
              </w:rPr>
              <w:t>(0.213</w:t>
            </w:r>
            <w:r w:rsidRPr="009A1E0F">
              <w:rPr>
                <w:sz w:val="16"/>
                <w:szCs w:val="16"/>
              </w:rPr>
              <w:t>)</w:t>
            </w:r>
          </w:p>
          <w:p w14:paraId="23056B7B" w14:textId="77777777" w:rsidR="00551E66" w:rsidRPr="009A1E0F" w:rsidRDefault="00551E66" w:rsidP="0097303E">
            <w:pPr>
              <w:jc w:val="right"/>
              <w:rPr>
                <w:sz w:val="16"/>
                <w:szCs w:val="16"/>
              </w:rPr>
            </w:pPr>
            <w:r w:rsidRPr="009A1E0F">
              <w:rPr>
                <w:sz w:val="16"/>
                <w:szCs w:val="16"/>
              </w:rPr>
              <w:t>T=</w:t>
            </w:r>
            <w:r>
              <w:rPr>
                <w:sz w:val="16"/>
                <w:szCs w:val="16"/>
              </w:rPr>
              <w:t>1.078</w:t>
            </w:r>
          </w:p>
        </w:tc>
        <w:tc>
          <w:tcPr>
            <w:tcW w:w="780" w:type="dxa"/>
          </w:tcPr>
          <w:p w14:paraId="21F91E15" w14:textId="77777777" w:rsidR="00551E66" w:rsidRPr="009A1E0F" w:rsidRDefault="00551E66" w:rsidP="0097303E">
            <w:pPr>
              <w:jc w:val="right"/>
              <w:rPr>
                <w:sz w:val="16"/>
                <w:szCs w:val="16"/>
              </w:rPr>
            </w:pPr>
            <w:r>
              <w:rPr>
                <w:sz w:val="16"/>
                <w:szCs w:val="16"/>
              </w:rPr>
              <w:t>0.030</w:t>
            </w:r>
          </w:p>
          <w:p w14:paraId="6D03E1A5" w14:textId="77777777" w:rsidR="00551E66" w:rsidRPr="009A1E0F" w:rsidRDefault="00551E66" w:rsidP="0097303E">
            <w:pPr>
              <w:jc w:val="right"/>
              <w:rPr>
                <w:sz w:val="16"/>
                <w:szCs w:val="16"/>
              </w:rPr>
            </w:pPr>
            <w:r>
              <w:rPr>
                <w:sz w:val="16"/>
                <w:szCs w:val="16"/>
              </w:rPr>
              <w:t>(0.215</w:t>
            </w:r>
            <w:r w:rsidRPr="009A1E0F">
              <w:rPr>
                <w:sz w:val="16"/>
                <w:szCs w:val="16"/>
              </w:rPr>
              <w:t>)</w:t>
            </w:r>
          </w:p>
          <w:p w14:paraId="48F464DC" w14:textId="77777777" w:rsidR="00551E66" w:rsidRPr="009A1E0F" w:rsidRDefault="00551E66" w:rsidP="0097303E">
            <w:pPr>
              <w:jc w:val="right"/>
              <w:rPr>
                <w:sz w:val="16"/>
                <w:szCs w:val="16"/>
              </w:rPr>
            </w:pPr>
            <w:r w:rsidRPr="009A1E0F">
              <w:rPr>
                <w:sz w:val="16"/>
                <w:szCs w:val="16"/>
              </w:rPr>
              <w:t>T=</w:t>
            </w:r>
            <w:r>
              <w:rPr>
                <w:sz w:val="16"/>
                <w:szCs w:val="16"/>
              </w:rPr>
              <w:t>0.139</w:t>
            </w:r>
          </w:p>
        </w:tc>
      </w:tr>
      <w:tr w:rsidR="00551E66" w:rsidRPr="009A1E0F" w14:paraId="0200AE3E" w14:textId="77777777" w:rsidTr="00551E66">
        <w:tc>
          <w:tcPr>
            <w:tcW w:w="1331" w:type="dxa"/>
          </w:tcPr>
          <w:p w14:paraId="1C3D5C7A" w14:textId="77777777" w:rsidR="00551E66" w:rsidRPr="006D4105" w:rsidRDefault="00551E66" w:rsidP="0097303E">
            <w:pPr>
              <w:rPr>
                <w:sz w:val="20"/>
                <w:szCs w:val="20"/>
              </w:rPr>
            </w:pPr>
            <w:r>
              <w:rPr>
                <w:sz w:val="20"/>
                <w:szCs w:val="20"/>
              </w:rPr>
              <w:t>Hippocampal Volume</w:t>
            </w:r>
          </w:p>
        </w:tc>
        <w:tc>
          <w:tcPr>
            <w:tcW w:w="779" w:type="dxa"/>
          </w:tcPr>
          <w:p w14:paraId="79116FBC"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40</w:t>
            </w:r>
            <w:r>
              <w:rPr>
                <w:b/>
                <w:sz w:val="16"/>
                <w:szCs w:val="16"/>
              </w:rPr>
              <w:t>7</w:t>
            </w:r>
          </w:p>
          <w:p w14:paraId="2CF88113" w14:textId="77777777" w:rsidR="00551E66" w:rsidRPr="005028B9" w:rsidRDefault="00551E66" w:rsidP="0097303E">
            <w:pPr>
              <w:jc w:val="right"/>
              <w:rPr>
                <w:b/>
                <w:sz w:val="16"/>
                <w:szCs w:val="16"/>
              </w:rPr>
            </w:pPr>
            <w:r>
              <w:rPr>
                <w:b/>
                <w:sz w:val="16"/>
                <w:szCs w:val="16"/>
              </w:rPr>
              <w:t>df=382</w:t>
            </w:r>
          </w:p>
        </w:tc>
        <w:tc>
          <w:tcPr>
            <w:tcW w:w="779" w:type="dxa"/>
          </w:tcPr>
          <w:p w14:paraId="547C8074" w14:textId="77777777" w:rsidR="00551E66" w:rsidRPr="009A1E0F" w:rsidRDefault="00551E66" w:rsidP="0097303E">
            <w:pPr>
              <w:jc w:val="right"/>
              <w:rPr>
                <w:sz w:val="16"/>
                <w:szCs w:val="16"/>
              </w:rPr>
            </w:pPr>
            <w:r>
              <w:rPr>
                <w:sz w:val="16"/>
                <w:szCs w:val="16"/>
              </w:rPr>
              <w:t>-24.10</w:t>
            </w:r>
          </w:p>
          <w:p w14:paraId="4758D814" w14:textId="77777777" w:rsidR="00551E66" w:rsidRPr="009A1E0F" w:rsidRDefault="00551E66" w:rsidP="0097303E">
            <w:pPr>
              <w:jc w:val="right"/>
              <w:rPr>
                <w:sz w:val="16"/>
                <w:szCs w:val="16"/>
              </w:rPr>
            </w:pPr>
            <w:r>
              <w:rPr>
                <w:sz w:val="16"/>
                <w:szCs w:val="16"/>
              </w:rPr>
              <w:t>(14.88</w:t>
            </w:r>
            <w:r w:rsidRPr="009A1E0F">
              <w:rPr>
                <w:sz w:val="16"/>
                <w:szCs w:val="16"/>
              </w:rPr>
              <w:t>)</w:t>
            </w:r>
          </w:p>
          <w:p w14:paraId="36664D5C" w14:textId="77777777" w:rsidR="00551E66" w:rsidRPr="009A1E0F" w:rsidRDefault="00551E66" w:rsidP="0097303E">
            <w:pPr>
              <w:jc w:val="right"/>
              <w:rPr>
                <w:sz w:val="16"/>
                <w:szCs w:val="16"/>
              </w:rPr>
            </w:pPr>
            <w:r w:rsidRPr="009A1E0F">
              <w:rPr>
                <w:sz w:val="16"/>
                <w:szCs w:val="16"/>
              </w:rPr>
              <w:t>T=</w:t>
            </w:r>
            <w:r>
              <w:rPr>
                <w:sz w:val="16"/>
                <w:szCs w:val="16"/>
              </w:rPr>
              <w:t>1.619</w:t>
            </w:r>
          </w:p>
        </w:tc>
        <w:tc>
          <w:tcPr>
            <w:tcW w:w="779" w:type="dxa"/>
          </w:tcPr>
          <w:p w14:paraId="0DB290F3" w14:textId="77777777" w:rsidR="00551E66" w:rsidRPr="009A1E0F" w:rsidRDefault="00551E66" w:rsidP="0097303E">
            <w:pPr>
              <w:jc w:val="right"/>
              <w:rPr>
                <w:sz w:val="16"/>
                <w:szCs w:val="16"/>
              </w:rPr>
            </w:pPr>
            <w:r>
              <w:rPr>
                <w:sz w:val="16"/>
                <w:szCs w:val="16"/>
              </w:rPr>
              <w:t>-4.706</w:t>
            </w:r>
          </w:p>
          <w:p w14:paraId="166F7B8B" w14:textId="77777777" w:rsidR="00551E66" w:rsidRPr="009A1E0F" w:rsidRDefault="00551E66" w:rsidP="0097303E">
            <w:pPr>
              <w:jc w:val="right"/>
              <w:rPr>
                <w:sz w:val="16"/>
                <w:szCs w:val="16"/>
              </w:rPr>
            </w:pPr>
            <w:r>
              <w:rPr>
                <w:sz w:val="16"/>
                <w:szCs w:val="16"/>
              </w:rPr>
              <w:t>(19.55</w:t>
            </w:r>
            <w:r w:rsidRPr="009A1E0F">
              <w:rPr>
                <w:sz w:val="16"/>
                <w:szCs w:val="16"/>
              </w:rPr>
              <w:t>)</w:t>
            </w:r>
          </w:p>
          <w:p w14:paraId="4DE33EFD" w14:textId="77777777" w:rsidR="00551E66" w:rsidRPr="009A1E0F" w:rsidRDefault="00551E66" w:rsidP="0097303E">
            <w:pPr>
              <w:jc w:val="right"/>
              <w:rPr>
                <w:sz w:val="16"/>
                <w:szCs w:val="16"/>
              </w:rPr>
            </w:pPr>
            <w:r w:rsidRPr="009A1E0F">
              <w:rPr>
                <w:sz w:val="16"/>
                <w:szCs w:val="16"/>
              </w:rPr>
              <w:t>T=</w:t>
            </w:r>
            <w:r>
              <w:rPr>
                <w:sz w:val="16"/>
                <w:szCs w:val="16"/>
              </w:rPr>
              <w:t>0.241</w:t>
            </w:r>
          </w:p>
        </w:tc>
        <w:tc>
          <w:tcPr>
            <w:tcW w:w="779" w:type="dxa"/>
          </w:tcPr>
          <w:p w14:paraId="21F4524B" w14:textId="77777777" w:rsidR="00551E66" w:rsidRPr="009A1E0F" w:rsidRDefault="00551E66" w:rsidP="0097303E">
            <w:pPr>
              <w:jc w:val="right"/>
              <w:rPr>
                <w:sz w:val="16"/>
                <w:szCs w:val="16"/>
              </w:rPr>
            </w:pPr>
            <w:r>
              <w:rPr>
                <w:sz w:val="16"/>
                <w:szCs w:val="16"/>
              </w:rPr>
              <w:t>-17.03</w:t>
            </w:r>
          </w:p>
          <w:p w14:paraId="3505CDAE" w14:textId="77777777" w:rsidR="00551E66" w:rsidRPr="009A1E0F" w:rsidRDefault="00551E66" w:rsidP="0097303E">
            <w:pPr>
              <w:jc w:val="right"/>
              <w:rPr>
                <w:sz w:val="16"/>
                <w:szCs w:val="16"/>
              </w:rPr>
            </w:pPr>
            <w:r>
              <w:rPr>
                <w:sz w:val="16"/>
                <w:szCs w:val="16"/>
              </w:rPr>
              <w:t>(19.55</w:t>
            </w:r>
            <w:r w:rsidRPr="009A1E0F">
              <w:rPr>
                <w:sz w:val="16"/>
                <w:szCs w:val="16"/>
              </w:rPr>
              <w:t>)</w:t>
            </w:r>
          </w:p>
          <w:p w14:paraId="3AB05C29" w14:textId="77777777" w:rsidR="00551E66" w:rsidRPr="009A1E0F" w:rsidRDefault="00551E66" w:rsidP="0097303E">
            <w:pPr>
              <w:jc w:val="right"/>
              <w:rPr>
                <w:sz w:val="16"/>
                <w:szCs w:val="16"/>
              </w:rPr>
            </w:pPr>
            <w:r w:rsidRPr="009A1E0F">
              <w:rPr>
                <w:sz w:val="16"/>
                <w:szCs w:val="16"/>
              </w:rPr>
              <w:t>T=</w:t>
            </w:r>
            <w:r>
              <w:rPr>
                <w:sz w:val="16"/>
                <w:szCs w:val="16"/>
              </w:rPr>
              <w:t>0.873</w:t>
            </w:r>
          </w:p>
        </w:tc>
        <w:tc>
          <w:tcPr>
            <w:tcW w:w="780" w:type="dxa"/>
          </w:tcPr>
          <w:p w14:paraId="1ACC6378"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414</w:t>
            </w:r>
          </w:p>
          <w:p w14:paraId="2E10AC84" w14:textId="77777777" w:rsidR="00551E66" w:rsidRPr="005028B9" w:rsidRDefault="00551E66" w:rsidP="0097303E">
            <w:pPr>
              <w:jc w:val="right"/>
              <w:rPr>
                <w:b/>
                <w:sz w:val="16"/>
                <w:szCs w:val="16"/>
              </w:rPr>
            </w:pPr>
            <w:r w:rsidRPr="005028B9">
              <w:rPr>
                <w:b/>
                <w:sz w:val="16"/>
                <w:szCs w:val="16"/>
              </w:rPr>
              <w:t>df=45</w:t>
            </w:r>
            <w:r>
              <w:rPr>
                <w:b/>
                <w:sz w:val="16"/>
                <w:szCs w:val="16"/>
              </w:rPr>
              <w:t>4</w:t>
            </w:r>
          </w:p>
        </w:tc>
        <w:tc>
          <w:tcPr>
            <w:tcW w:w="780" w:type="dxa"/>
          </w:tcPr>
          <w:p w14:paraId="50B70717" w14:textId="77777777" w:rsidR="00551E66" w:rsidRPr="005028B9" w:rsidRDefault="00551E66" w:rsidP="0097303E">
            <w:pPr>
              <w:jc w:val="right"/>
              <w:rPr>
                <w:b/>
                <w:sz w:val="16"/>
                <w:szCs w:val="16"/>
              </w:rPr>
            </w:pPr>
            <w:r w:rsidRPr="005028B9">
              <w:rPr>
                <w:b/>
                <w:sz w:val="16"/>
                <w:szCs w:val="16"/>
              </w:rPr>
              <w:t>2</w:t>
            </w:r>
            <w:r>
              <w:rPr>
                <w:b/>
                <w:sz w:val="16"/>
                <w:szCs w:val="16"/>
              </w:rPr>
              <w:t>9.22</w:t>
            </w:r>
          </w:p>
          <w:p w14:paraId="1897CD9B" w14:textId="77777777" w:rsidR="00551E66" w:rsidRPr="005028B9" w:rsidRDefault="00551E66" w:rsidP="0097303E">
            <w:pPr>
              <w:jc w:val="right"/>
              <w:rPr>
                <w:b/>
                <w:sz w:val="16"/>
                <w:szCs w:val="16"/>
              </w:rPr>
            </w:pPr>
            <w:r>
              <w:rPr>
                <w:b/>
                <w:sz w:val="16"/>
                <w:szCs w:val="16"/>
              </w:rPr>
              <w:t>(13.75</w:t>
            </w:r>
            <w:r w:rsidRPr="005028B9">
              <w:rPr>
                <w:b/>
                <w:sz w:val="16"/>
                <w:szCs w:val="16"/>
              </w:rPr>
              <w:t>)</w:t>
            </w:r>
          </w:p>
          <w:p w14:paraId="12B77B65" w14:textId="77777777" w:rsidR="00551E66" w:rsidRPr="009A1E0F" w:rsidRDefault="00551E66" w:rsidP="0097303E">
            <w:pPr>
              <w:jc w:val="right"/>
              <w:rPr>
                <w:sz w:val="16"/>
                <w:szCs w:val="16"/>
              </w:rPr>
            </w:pPr>
            <w:r w:rsidRPr="005028B9">
              <w:rPr>
                <w:b/>
                <w:sz w:val="16"/>
                <w:szCs w:val="16"/>
              </w:rPr>
              <w:t>T=2.</w:t>
            </w:r>
            <w:r>
              <w:rPr>
                <w:b/>
                <w:sz w:val="16"/>
                <w:szCs w:val="16"/>
              </w:rPr>
              <w:t>124</w:t>
            </w:r>
          </w:p>
        </w:tc>
        <w:tc>
          <w:tcPr>
            <w:tcW w:w="780" w:type="dxa"/>
          </w:tcPr>
          <w:p w14:paraId="24057B21" w14:textId="77777777" w:rsidR="00551E66" w:rsidRPr="009A1E0F" w:rsidRDefault="00551E66" w:rsidP="0097303E">
            <w:pPr>
              <w:jc w:val="right"/>
              <w:rPr>
                <w:sz w:val="16"/>
                <w:szCs w:val="16"/>
              </w:rPr>
            </w:pPr>
            <w:r>
              <w:rPr>
                <w:sz w:val="16"/>
                <w:szCs w:val="16"/>
              </w:rPr>
              <w:t>-4.621</w:t>
            </w:r>
          </w:p>
          <w:p w14:paraId="015165A0" w14:textId="77777777" w:rsidR="00551E66" w:rsidRPr="009A1E0F" w:rsidRDefault="00551E66" w:rsidP="0097303E">
            <w:pPr>
              <w:jc w:val="right"/>
              <w:rPr>
                <w:sz w:val="16"/>
                <w:szCs w:val="16"/>
              </w:rPr>
            </w:pPr>
            <w:r>
              <w:rPr>
                <w:sz w:val="16"/>
                <w:szCs w:val="16"/>
              </w:rPr>
              <w:t>(14.91</w:t>
            </w:r>
            <w:r w:rsidRPr="009A1E0F">
              <w:rPr>
                <w:sz w:val="16"/>
                <w:szCs w:val="16"/>
              </w:rPr>
              <w:t>)</w:t>
            </w:r>
          </w:p>
          <w:p w14:paraId="2AB46D4A" w14:textId="77777777" w:rsidR="00551E66" w:rsidRPr="009A1E0F" w:rsidRDefault="00551E66" w:rsidP="0097303E">
            <w:pPr>
              <w:jc w:val="right"/>
              <w:rPr>
                <w:sz w:val="16"/>
                <w:szCs w:val="16"/>
              </w:rPr>
            </w:pPr>
            <w:r w:rsidRPr="009A1E0F">
              <w:rPr>
                <w:sz w:val="16"/>
                <w:szCs w:val="16"/>
              </w:rPr>
              <w:t>T=</w:t>
            </w:r>
            <w:r>
              <w:rPr>
                <w:sz w:val="16"/>
                <w:szCs w:val="16"/>
              </w:rPr>
              <w:t>0.310</w:t>
            </w:r>
          </w:p>
        </w:tc>
        <w:tc>
          <w:tcPr>
            <w:tcW w:w="780" w:type="dxa"/>
          </w:tcPr>
          <w:p w14:paraId="66D17245" w14:textId="77777777" w:rsidR="00551E66" w:rsidRPr="009A1E0F" w:rsidRDefault="00551E66" w:rsidP="0097303E">
            <w:pPr>
              <w:jc w:val="right"/>
              <w:rPr>
                <w:sz w:val="16"/>
                <w:szCs w:val="16"/>
              </w:rPr>
            </w:pPr>
            <w:r>
              <w:rPr>
                <w:sz w:val="16"/>
                <w:szCs w:val="16"/>
              </w:rPr>
              <w:t>21.201</w:t>
            </w:r>
          </w:p>
          <w:p w14:paraId="0C19A3DD" w14:textId="77777777" w:rsidR="00551E66" w:rsidRPr="009A1E0F" w:rsidRDefault="00551E66" w:rsidP="0097303E">
            <w:pPr>
              <w:jc w:val="right"/>
              <w:rPr>
                <w:sz w:val="16"/>
                <w:szCs w:val="16"/>
              </w:rPr>
            </w:pPr>
            <w:r>
              <w:rPr>
                <w:sz w:val="16"/>
                <w:szCs w:val="16"/>
              </w:rPr>
              <w:t>(14.88</w:t>
            </w:r>
            <w:r w:rsidRPr="009A1E0F">
              <w:rPr>
                <w:sz w:val="16"/>
                <w:szCs w:val="16"/>
              </w:rPr>
              <w:t>)</w:t>
            </w:r>
          </w:p>
          <w:p w14:paraId="4EB00889" w14:textId="77777777" w:rsidR="00551E66" w:rsidRPr="009A1E0F" w:rsidRDefault="00551E66" w:rsidP="0097303E">
            <w:pPr>
              <w:jc w:val="right"/>
              <w:rPr>
                <w:sz w:val="16"/>
                <w:szCs w:val="16"/>
              </w:rPr>
            </w:pPr>
            <w:r>
              <w:rPr>
                <w:sz w:val="16"/>
                <w:szCs w:val="16"/>
              </w:rPr>
              <w:t>T=0.081</w:t>
            </w:r>
          </w:p>
        </w:tc>
        <w:tc>
          <w:tcPr>
            <w:tcW w:w="780" w:type="dxa"/>
          </w:tcPr>
          <w:p w14:paraId="524452E6"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415</w:t>
            </w:r>
          </w:p>
          <w:p w14:paraId="222D274F" w14:textId="77777777" w:rsidR="00551E66" w:rsidRPr="005028B9" w:rsidRDefault="00551E66" w:rsidP="0097303E">
            <w:pPr>
              <w:jc w:val="right"/>
              <w:rPr>
                <w:b/>
                <w:sz w:val="16"/>
                <w:szCs w:val="16"/>
              </w:rPr>
            </w:pPr>
            <w:r>
              <w:rPr>
                <w:b/>
                <w:sz w:val="16"/>
                <w:szCs w:val="16"/>
              </w:rPr>
              <w:t>df=524</w:t>
            </w:r>
          </w:p>
        </w:tc>
        <w:tc>
          <w:tcPr>
            <w:tcW w:w="780" w:type="dxa"/>
          </w:tcPr>
          <w:p w14:paraId="3949CECD" w14:textId="77777777" w:rsidR="00551E66" w:rsidRPr="009A1E0F" w:rsidRDefault="00551E66" w:rsidP="0097303E">
            <w:pPr>
              <w:jc w:val="right"/>
              <w:rPr>
                <w:sz w:val="16"/>
                <w:szCs w:val="16"/>
              </w:rPr>
            </w:pPr>
            <w:r w:rsidRPr="009A1E0F">
              <w:rPr>
                <w:sz w:val="16"/>
                <w:szCs w:val="16"/>
              </w:rPr>
              <w:t>-</w:t>
            </w:r>
            <w:r>
              <w:rPr>
                <w:sz w:val="16"/>
                <w:szCs w:val="16"/>
              </w:rPr>
              <w:t>7.305</w:t>
            </w:r>
          </w:p>
          <w:p w14:paraId="5F8F64CA" w14:textId="77777777" w:rsidR="00551E66" w:rsidRPr="009A1E0F" w:rsidRDefault="00551E66" w:rsidP="0097303E">
            <w:pPr>
              <w:jc w:val="right"/>
              <w:rPr>
                <w:sz w:val="16"/>
                <w:szCs w:val="16"/>
              </w:rPr>
            </w:pPr>
            <w:r>
              <w:rPr>
                <w:sz w:val="16"/>
                <w:szCs w:val="16"/>
              </w:rPr>
              <w:t>(12.70</w:t>
            </w:r>
            <w:r w:rsidRPr="009A1E0F">
              <w:rPr>
                <w:sz w:val="16"/>
                <w:szCs w:val="16"/>
              </w:rPr>
              <w:t>)</w:t>
            </w:r>
          </w:p>
          <w:p w14:paraId="1B1A7CD1" w14:textId="77777777" w:rsidR="00551E66" w:rsidRPr="009A1E0F" w:rsidRDefault="00551E66" w:rsidP="0097303E">
            <w:pPr>
              <w:jc w:val="right"/>
              <w:rPr>
                <w:sz w:val="16"/>
                <w:szCs w:val="16"/>
              </w:rPr>
            </w:pPr>
            <w:r w:rsidRPr="009A1E0F">
              <w:rPr>
                <w:sz w:val="16"/>
                <w:szCs w:val="16"/>
              </w:rPr>
              <w:t>T=</w:t>
            </w:r>
            <w:r>
              <w:rPr>
                <w:sz w:val="16"/>
                <w:szCs w:val="16"/>
              </w:rPr>
              <w:t>0.575</w:t>
            </w:r>
          </w:p>
        </w:tc>
        <w:tc>
          <w:tcPr>
            <w:tcW w:w="780" w:type="dxa"/>
          </w:tcPr>
          <w:p w14:paraId="623312D3" w14:textId="77777777" w:rsidR="00551E66" w:rsidRPr="009A1E0F" w:rsidRDefault="00551E66" w:rsidP="0097303E">
            <w:pPr>
              <w:jc w:val="right"/>
              <w:rPr>
                <w:sz w:val="16"/>
                <w:szCs w:val="16"/>
              </w:rPr>
            </w:pPr>
            <w:r w:rsidRPr="009A1E0F">
              <w:rPr>
                <w:sz w:val="16"/>
                <w:szCs w:val="16"/>
              </w:rPr>
              <w:t>-</w:t>
            </w:r>
            <w:r>
              <w:rPr>
                <w:sz w:val="16"/>
                <w:szCs w:val="16"/>
              </w:rPr>
              <w:t>11.18</w:t>
            </w:r>
          </w:p>
          <w:p w14:paraId="5C660BA2" w14:textId="77777777" w:rsidR="00551E66" w:rsidRPr="009A1E0F" w:rsidRDefault="00551E66" w:rsidP="0097303E">
            <w:pPr>
              <w:jc w:val="right"/>
              <w:rPr>
                <w:sz w:val="16"/>
                <w:szCs w:val="16"/>
              </w:rPr>
            </w:pPr>
            <w:r>
              <w:rPr>
                <w:sz w:val="16"/>
                <w:szCs w:val="16"/>
              </w:rPr>
              <w:t>(12.73</w:t>
            </w:r>
            <w:r w:rsidRPr="009A1E0F">
              <w:rPr>
                <w:sz w:val="16"/>
                <w:szCs w:val="16"/>
              </w:rPr>
              <w:t>)</w:t>
            </w:r>
          </w:p>
          <w:p w14:paraId="51D91DAB" w14:textId="77777777" w:rsidR="00551E66" w:rsidRPr="009A1E0F" w:rsidRDefault="00551E66" w:rsidP="0097303E">
            <w:pPr>
              <w:jc w:val="right"/>
              <w:rPr>
                <w:sz w:val="16"/>
                <w:szCs w:val="16"/>
              </w:rPr>
            </w:pPr>
            <w:r w:rsidRPr="009A1E0F">
              <w:rPr>
                <w:sz w:val="16"/>
                <w:szCs w:val="16"/>
              </w:rPr>
              <w:t>T=</w:t>
            </w:r>
            <w:r>
              <w:rPr>
                <w:sz w:val="16"/>
                <w:szCs w:val="16"/>
              </w:rPr>
              <w:t>0.878</w:t>
            </w:r>
          </w:p>
        </w:tc>
        <w:tc>
          <w:tcPr>
            <w:tcW w:w="780" w:type="dxa"/>
          </w:tcPr>
          <w:p w14:paraId="1153FE78" w14:textId="77777777" w:rsidR="00551E66" w:rsidRPr="009A1E0F" w:rsidRDefault="00551E66" w:rsidP="0097303E">
            <w:pPr>
              <w:jc w:val="right"/>
              <w:rPr>
                <w:sz w:val="16"/>
                <w:szCs w:val="16"/>
              </w:rPr>
            </w:pPr>
            <w:r>
              <w:rPr>
                <w:sz w:val="16"/>
                <w:szCs w:val="16"/>
              </w:rPr>
              <w:t>-9.98</w:t>
            </w:r>
          </w:p>
          <w:p w14:paraId="5E55F0CC" w14:textId="77777777" w:rsidR="00551E66" w:rsidRPr="009A1E0F" w:rsidRDefault="00551E66" w:rsidP="0097303E">
            <w:pPr>
              <w:jc w:val="right"/>
              <w:rPr>
                <w:sz w:val="16"/>
                <w:szCs w:val="16"/>
              </w:rPr>
            </w:pPr>
            <w:r w:rsidRPr="009A1E0F">
              <w:rPr>
                <w:sz w:val="16"/>
                <w:szCs w:val="16"/>
              </w:rPr>
              <w:t>(</w:t>
            </w:r>
            <w:r>
              <w:rPr>
                <w:sz w:val="16"/>
                <w:szCs w:val="16"/>
              </w:rPr>
              <w:t>12.72</w:t>
            </w:r>
            <w:r w:rsidRPr="009A1E0F">
              <w:rPr>
                <w:sz w:val="16"/>
                <w:szCs w:val="16"/>
              </w:rPr>
              <w:t>)</w:t>
            </w:r>
          </w:p>
          <w:p w14:paraId="2203AC96" w14:textId="77777777" w:rsidR="00551E66" w:rsidRPr="009A1E0F" w:rsidRDefault="00551E66" w:rsidP="0097303E">
            <w:pPr>
              <w:jc w:val="right"/>
              <w:rPr>
                <w:sz w:val="16"/>
                <w:szCs w:val="16"/>
              </w:rPr>
            </w:pPr>
            <w:r w:rsidRPr="009A1E0F">
              <w:rPr>
                <w:sz w:val="16"/>
                <w:szCs w:val="16"/>
              </w:rPr>
              <w:t>T=</w:t>
            </w:r>
            <w:r>
              <w:rPr>
                <w:sz w:val="16"/>
                <w:szCs w:val="16"/>
              </w:rPr>
              <w:t>0.785</w:t>
            </w:r>
          </w:p>
        </w:tc>
      </w:tr>
      <w:tr w:rsidR="00551E66" w:rsidRPr="009A1E0F" w14:paraId="003052B5" w14:textId="77777777" w:rsidTr="00551E66">
        <w:tc>
          <w:tcPr>
            <w:tcW w:w="1331" w:type="dxa"/>
          </w:tcPr>
          <w:p w14:paraId="6F293964" w14:textId="77777777" w:rsidR="00551E66" w:rsidRPr="006D4105" w:rsidRDefault="00551E66" w:rsidP="0097303E">
            <w:pPr>
              <w:rPr>
                <w:sz w:val="20"/>
                <w:szCs w:val="20"/>
              </w:rPr>
            </w:pPr>
            <w:r>
              <w:rPr>
                <w:sz w:val="20"/>
                <w:szCs w:val="20"/>
              </w:rPr>
              <w:t>MD of WM tracts</w:t>
            </w:r>
          </w:p>
        </w:tc>
        <w:tc>
          <w:tcPr>
            <w:tcW w:w="779" w:type="dxa"/>
          </w:tcPr>
          <w:p w14:paraId="1B8BAC5E"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710</w:t>
            </w:r>
          </w:p>
          <w:p w14:paraId="58604014" w14:textId="77777777" w:rsidR="00551E66" w:rsidRPr="005028B9" w:rsidRDefault="00551E66" w:rsidP="0097303E">
            <w:pPr>
              <w:jc w:val="right"/>
              <w:rPr>
                <w:b/>
                <w:sz w:val="16"/>
                <w:szCs w:val="16"/>
              </w:rPr>
            </w:pPr>
            <w:r>
              <w:rPr>
                <w:b/>
                <w:sz w:val="16"/>
                <w:szCs w:val="16"/>
              </w:rPr>
              <w:t>df=339</w:t>
            </w:r>
          </w:p>
        </w:tc>
        <w:tc>
          <w:tcPr>
            <w:tcW w:w="779" w:type="dxa"/>
          </w:tcPr>
          <w:p w14:paraId="7F87265D" w14:textId="77777777" w:rsidR="00551E66" w:rsidRPr="009A1E0F" w:rsidRDefault="00551E66" w:rsidP="0097303E">
            <w:pPr>
              <w:jc w:val="right"/>
              <w:rPr>
                <w:sz w:val="16"/>
                <w:szCs w:val="16"/>
              </w:rPr>
            </w:pPr>
            <w:r>
              <w:rPr>
                <w:sz w:val="16"/>
                <w:szCs w:val="16"/>
              </w:rPr>
              <w:t>7.83e-6</w:t>
            </w:r>
          </w:p>
          <w:p w14:paraId="7ED7BB96" w14:textId="77777777" w:rsidR="00551E66" w:rsidRPr="00574188" w:rsidRDefault="00551E66" w:rsidP="0097303E">
            <w:pPr>
              <w:jc w:val="right"/>
              <w:rPr>
                <w:sz w:val="14"/>
                <w:szCs w:val="14"/>
              </w:rPr>
            </w:pPr>
            <w:r w:rsidRPr="00574188">
              <w:rPr>
                <w:sz w:val="14"/>
                <w:szCs w:val="14"/>
              </w:rPr>
              <w:t>(</w:t>
            </w:r>
            <w:r>
              <w:rPr>
                <w:sz w:val="14"/>
                <w:szCs w:val="14"/>
              </w:rPr>
              <w:t>5.59</w:t>
            </w:r>
            <w:r w:rsidRPr="00574188">
              <w:rPr>
                <w:sz w:val="14"/>
                <w:szCs w:val="14"/>
              </w:rPr>
              <w:t>-6)</w:t>
            </w:r>
          </w:p>
          <w:p w14:paraId="354468CC" w14:textId="77777777" w:rsidR="00551E66" w:rsidRPr="009A1E0F" w:rsidRDefault="00551E66" w:rsidP="0097303E">
            <w:pPr>
              <w:jc w:val="right"/>
              <w:rPr>
                <w:sz w:val="16"/>
                <w:szCs w:val="16"/>
              </w:rPr>
            </w:pPr>
            <w:r w:rsidRPr="009A1E0F">
              <w:rPr>
                <w:sz w:val="16"/>
                <w:szCs w:val="16"/>
              </w:rPr>
              <w:t>T</w:t>
            </w:r>
            <w:r>
              <w:rPr>
                <w:sz w:val="16"/>
                <w:szCs w:val="16"/>
              </w:rPr>
              <w:t>=1.401</w:t>
            </w:r>
          </w:p>
        </w:tc>
        <w:tc>
          <w:tcPr>
            <w:tcW w:w="779" w:type="dxa"/>
          </w:tcPr>
          <w:p w14:paraId="1C7524F7" w14:textId="77777777" w:rsidR="00551E66" w:rsidRPr="009A1E0F" w:rsidRDefault="00551E66" w:rsidP="0097303E">
            <w:pPr>
              <w:jc w:val="right"/>
              <w:rPr>
                <w:sz w:val="16"/>
                <w:szCs w:val="16"/>
              </w:rPr>
            </w:pPr>
            <w:r>
              <w:rPr>
                <w:sz w:val="16"/>
                <w:szCs w:val="16"/>
              </w:rPr>
              <w:t>4.00e-6</w:t>
            </w:r>
          </w:p>
          <w:p w14:paraId="5517DCD0" w14:textId="77777777" w:rsidR="00551E66" w:rsidRPr="00574188" w:rsidRDefault="00551E66" w:rsidP="0097303E">
            <w:pPr>
              <w:jc w:val="right"/>
              <w:rPr>
                <w:sz w:val="14"/>
                <w:szCs w:val="14"/>
              </w:rPr>
            </w:pPr>
            <w:r>
              <w:rPr>
                <w:sz w:val="14"/>
                <w:szCs w:val="14"/>
              </w:rPr>
              <w:t>(7.31</w:t>
            </w:r>
            <w:r w:rsidRPr="00574188">
              <w:rPr>
                <w:sz w:val="14"/>
                <w:szCs w:val="14"/>
              </w:rPr>
              <w:t>e-6)</w:t>
            </w:r>
          </w:p>
          <w:p w14:paraId="0F7F038A" w14:textId="77777777" w:rsidR="00551E66" w:rsidRPr="009A1E0F" w:rsidRDefault="00551E66" w:rsidP="0097303E">
            <w:pPr>
              <w:jc w:val="right"/>
              <w:rPr>
                <w:sz w:val="16"/>
                <w:szCs w:val="16"/>
              </w:rPr>
            </w:pPr>
            <w:r>
              <w:rPr>
                <w:sz w:val="16"/>
                <w:szCs w:val="16"/>
              </w:rPr>
              <w:t>T=0.547</w:t>
            </w:r>
          </w:p>
        </w:tc>
        <w:tc>
          <w:tcPr>
            <w:tcW w:w="779" w:type="dxa"/>
          </w:tcPr>
          <w:p w14:paraId="16B76ECC" w14:textId="77777777" w:rsidR="00551E66" w:rsidRDefault="00551E66" w:rsidP="0097303E">
            <w:pPr>
              <w:jc w:val="right"/>
              <w:rPr>
                <w:sz w:val="16"/>
                <w:szCs w:val="16"/>
              </w:rPr>
            </w:pPr>
            <w:r>
              <w:rPr>
                <w:sz w:val="16"/>
                <w:szCs w:val="16"/>
              </w:rPr>
              <w:t>8.24e-6</w:t>
            </w:r>
          </w:p>
          <w:p w14:paraId="16223B4A" w14:textId="77777777" w:rsidR="00551E66" w:rsidRPr="00574188" w:rsidRDefault="00551E66" w:rsidP="0097303E">
            <w:pPr>
              <w:jc w:val="right"/>
              <w:rPr>
                <w:sz w:val="14"/>
                <w:szCs w:val="14"/>
              </w:rPr>
            </w:pPr>
            <w:r>
              <w:rPr>
                <w:sz w:val="14"/>
                <w:szCs w:val="14"/>
              </w:rPr>
              <w:t>(7.31</w:t>
            </w:r>
            <w:r w:rsidRPr="00574188">
              <w:rPr>
                <w:sz w:val="14"/>
                <w:szCs w:val="14"/>
              </w:rPr>
              <w:t>e-6)</w:t>
            </w:r>
          </w:p>
          <w:p w14:paraId="3A493BAF" w14:textId="77777777" w:rsidR="00551E66" w:rsidRPr="009A1E0F" w:rsidRDefault="00551E66" w:rsidP="0097303E">
            <w:pPr>
              <w:jc w:val="right"/>
              <w:rPr>
                <w:sz w:val="16"/>
                <w:szCs w:val="16"/>
              </w:rPr>
            </w:pPr>
            <w:r w:rsidRPr="009A1E0F">
              <w:rPr>
                <w:sz w:val="16"/>
                <w:szCs w:val="16"/>
              </w:rPr>
              <w:t>T</w:t>
            </w:r>
            <w:r>
              <w:rPr>
                <w:sz w:val="16"/>
                <w:szCs w:val="16"/>
              </w:rPr>
              <w:t>=1.123</w:t>
            </w:r>
          </w:p>
        </w:tc>
        <w:tc>
          <w:tcPr>
            <w:tcW w:w="780" w:type="dxa"/>
          </w:tcPr>
          <w:p w14:paraId="26836C16"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700</w:t>
            </w:r>
          </w:p>
          <w:p w14:paraId="1AD654B9" w14:textId="77777777" w:rsidR="00551E66" w:rsidRPr="005028B9" w:rsidRDefault="00551E66" w:rsidP="0097303E">
            <w:pPr>
              <w:jc w:val="right"/>
              <w:rPr>
                <w:b/>
                <w:sz w:val="16"/>
                <w:szCs w:val="16"/>
              </w:rPr>
            </w:pPr>
            <w:r>
              <w:rPr>
                <w:b/>
                <w:sz w:val="16"/>
                <w:szCs w:val="16"/>
              </w:rPr>
              <w:t>df=407</w:t>
            </w:r>
          </w:p>
        </w:tc>
        <w:tc>
          <w:tcPr>
            <w:tcW w:w="780" w:type="dxa"/>
          </w:tcPr>
          <w:p w14:paraId="2B7CF0AF" w14:textId="77777777" w:rsidR="00551E66" w:rsidRPr="009A1E0F" w:rsidRDefault="00551E66" w:rsidP="0097303E">
            <w:pPr>
              <w:jc w:val="right"/>
              <w:rPr>
                <w:sz w:val="16"/>
                <w:szCs w:val="16"/>
              </w:rPr>
            </w:pPr>
            <w:r>
              <w:rPr>
                <w:sz w:val="16"/>
                <w:szCs w:val="16"/>
              </w:rPr>
              <w:t>-1.01e-5</w:t>
            </w:r>
          </w:p>
          <w:p w14:paraId="732A3B3E" w14:textId="77777777" w:rsidR="00551E66" w:rsidRPr="00574188" w:rsidRDefault="00551E66" w:rsidP="0097303E">
            <w:pPr>
              <w:jc w:val="right"/>
              <w:rPr>
                <w:sz w:val="14"/>
                <w:szCs w:val="14"/>
              </w:rPr>
            </w:pPr>
            <w:r w:rsidRPr="00574188">
              <w:rPr>
                <w:sz w:val="14"/>
                <w:szCs w:val="14"/>
              </w:rPr>
              <w:t>(</w:t>
            </w:r>
            <w:r>
              <w:rPr>
                <w:sz w:val="14"/>
                <w:szCs w:val="14"/>
              </w:rPr>
              <w:t>5.22</w:t>
            </w:r>
            <w:r w:rsidRPr="00574188">
              <w:rPr>
                <w:sz w:val="14"/>
                <w:szCs w:val="14"/>
              </w:rPr>
              <w:t>e-6)</w:t>
            </w:r>
          </w:p>
          <w:p w14:paraId="362FB947" w14:textId="77777777" w:rsidR="00551E66" w:rsidRPr="009A1E0F" w:rsidRDefault="00551E66" w:rsidP="0097303E">
            <w:pPr>
              <w:jc w:val="right"/>
              <w:rPr>
                <w:sz w:val="16"/>
                <w:szCs w:val="16"/>
              </w:rPr>
            </w:pPr>
            <w:r w:rsidRPr="009A1E0F">
              <w:rPr>
                <w:sz w:val="16"/>
                <w:szCs w:val="16"/>
              </w:rPr>
              <w:t>T</w:t>
            </w:r>
            <w:r>
              <w:rPr>
                <w:sz w:val="16"/>
                <w:szCs w:val="16"/>
              </w:rPr>
              <w:t>=1.94</w:t>
            </w:r>
          </w:p>
        </w:tc>
        <w:tc>
          <w:tcPr>
            <w:tcW w:w="780" w:type="dxa"/>
          </w:tcPr>
          <w:p w14:paraId="5FE3A717" w14:textId="77777777" w:rsidR="00551E66" w:rsidRPr="009A1E0F" w:rsidRDefault="00551E66" w:rsidP="0097303E">
            <w:pPr>
              <w:jc w:val="right"/>
              <w:rPr>
                <w:sz w:val="16"/>
                <w:szCs w:val="16"/>
              </w:rPr>
            </w:pPr>
            <w:r>
              <w:rPr>
                <w:sz w:val="16"/>
                <w:szCs w:val="16"/>
              </w:rPr>
              <w:t>-5.50e-6</w:t>
            </w:r>
          </w:p>
          <w:p w14:paraId="3B8E1671" w14:textId="77777777" w:rsidR="00551E66" w:rsidRPr="00574188" w:rsidRDefault="00551E66" w:rsidP="0097303E">
            <w:pPr>
              <w:jc w:val="right"/>
              <w:rPr>
                <w:sz w:val="14"/>
                <w:szCs w:val="14"/>
              </w:rPr>
            </w:pPr>
            <w:r>
              <w:rPr>
                <w:sz w:val="14"/>
                <w:szCs w:val="14"/>
              </w:rPr>
              <w:t>(5.59</w:t>
            </w:r>
            <w:r w:rsidRPr="00574188">
              <w:rPr>
                <w:sz w:val="14"/>
                <w:szCs w:val="14"/>
              </w:rPr>
              <w:t>e-6)</w:t>
            </w:r>
          </w:p>
          <w:p w14:paraId="54FFB4E8" w14:textId="77777777" w:rsidR="00551E66" w:rsidRPr="009A1E0F" w:rsidRDefault="00551E66" w:rsidP="0097303E">
            <w:pPr>
              <w:jc w:val="right"/>
              <w:rPr>
                <w:sz w:val="16"/>
                <w:szCs w:val="16"/>
              </w:rPr>
            </w:pPr>
            <w:r>
              <w:rPr>
                <w:sz w:val="16"/>
                <w:szCs w:val="16"/>
              </w:rPr>
              <w:t>T=0.984</w:t>
            </w:r>
          </w:p>
        </w:tc>
        <w:tc>
          <w:tcPr>
            <w:tcW w:w="780" w:type="dxa"/>
          </w:tcPr>
          <w:p w14:paraId="70CC0989" w14:textId="77777777" w:rsidR="00551E66" w:rsidRDefault="00551E66" w:rsidP="0097303E">
            <w:pPr>
              <w:jc w:val="right"/>
              <w:rPr>
                <w:sz w:val="16"/>
                <w:szCs w:val="16"/>
              </w:rPr>
            </w:pPr>
            <w:r>
              <w:rPr>
                <w:sz w:val="16"/>
                <w:szCs w:val="16"/>
              </w:rPr>
              <w:t>-4.30e-6</w:t>
            </w:r>
          </w:p>
          <w:p w14:paraId="5E96C421" w14:textId="77777777" w:rsidR="00551E66" w:rsidRPr="00574188" w:rsidRDefault="00551E66" w:rsidP="0097303E">
            <w:pPr>
              <w:jc w:val="right"/>
              <w:rPr>
                <w:sz w:val="14"/>
                <w:szCs w:val="14"/>
              </w:rPr>
            </w:pPr>
            <w:r w:rsidRPr="00574188">
              <w:rPr>
                <w:sz w:val="14"/>
                <w:szCs w:val="14"/>
              </w:rPr>
              <w:t>(</w:t>
            </w:r>
            <w:r>
              <w:rPr>
                <w:sz w:val="14"/>
                <w:szCs w:val="14"/>
              </w:rPr>
              <w:t>5.59e</w:t>
            </w:r>
            <w:r w:rsidRPr="00574188">
              <w:rPr>
                <w:sz w:val="14"/>
                <w:szCs w:val="14"/>
              </w:rPr>
              <w:t>-6)</w:t>
            </w:r>
          </w:p>
          <w:p w14:paraId="58EF0D77" w14:textId="77777777" w:rsidR="00551E66" w:rsidRPr="009A1E0F" w:rsidRDefault="00551E66" w:rsidP="0097303E">
            <w:pPr>
              <w:jc w:val="right"/>
              <w:rPr>
                <w:sz w:val="16"/>
                <w:szCs w:val="16"/>
              </w:rPr>
            </w:pPr>
            <w:r w:rsidRPr="009A1E0F">
              <w:rPr>
                <w:sz w:val="16"/>
                <w:szCs w:val="16"/>
              </w:rPr>
              <w:t>T</w:t>
            </w:r>
            <w:r>
              <w:rPr>
                <w:sz w:val="16"/>
                <w:szCs w:val="16"/>
              </w:rPr>
              <w:t>=0.769</w:t>
            </w:r>
          </w:p>
        </w:tc>
        <w:tc>
          <w:tcPr>
            <w:tcW w:w="780" w:type="dxa"/>
          </w:tcPr>
          <w:p w14:paraId="65E46226"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696</w:t>
            </w:r>
          </w:p>
          <w:p w14:paraId="0596366E" w14:textId="77777777" w:rsidR="00551E66" w:rsidRPr="005028B9" w:rsidRDefault="00551E66" w:rsidP="0097303E">
            <w:pPr>
              <w:jc w:val="right"/>
              <w:rPr>
                <w:b/>
                <w:sz w:val="16"/>
                <w:szCs w:val="16"/>
              </w:rPr>
            </w:pPr>
            <w:r>
              <w:rPr>
                <w:b/>
                <w:sz w:val="16"/>
                <w:szCs w:val="16"/>
              </w:rPr>
              <w:t>df=470</w:t>
            </w:r>
          </w:p>
        </w:tc>
        <w:tc>
          <w:tcPr>
            <w:tcW w:w="780" w:type="dxa"/>
          </w:tcPr>
          <w:p w14:paraId="6EB2DFA4" w14:textId="77777777" w:rsidR="00551E66" w:rsidRPr="009A1E0F" w:rsidRDefault="00551E66" w:rsidP="0097303E">
            <w:pPr>
              <w:jc w:val="right"/>
              <w:rPr>
                <w:sz w:val="16"/>
                <w:szCs w:val="16"/>
              </w:rPr>
            </w:pPr>
            <w:r>
              <w:rPr>
                <w:sz w:val="16"/>
                <w:szCs w:val="16"/>
              </w:rPr>
              <w:t>3.87e-6</w:t>
            </w:r>
          </w:p>
          <w:p w14:paraId="5F3A93EE" w14:textId="77777777" w:rsidR="00551E66" w:rsidRPr="00574188" w:rsidRDefault="00551E66" w:rsidP="0097303E">
            <w:pPr>
              <w:jc w:val="right"/>
              <w:rPr>
                <w:sz w:val="14"/>
                <w:szCs w:val="14"/>
              </w:rPr>
            </w:pPr>
            <w:r w:rsidRPr="00574188">
              <w:rPr>
                <w:sz w:val="14"/>
                <w:szCs w:val="14"/>
              </w:rPr>
              <w:t>(</w:t>
            </w:r>
            <w:r>
              <w:rPr>
                <w:sz w:val="14"/>
                <w:szCs w:val="14"/>
              </w:rPr>
              <w:t>4.85e</w:t>
            </w:r>
            <w:r w:rsidRPr="00574188">
              <w:rPr>
                <w:sz w:val="14"/>
                <w:szCs w:val="14"/>
              </w:rPr>
              <w:t>-6)</w:t>
            </w:r>
          </w:p>
          <w:p w14:paraId="654A0D51" w14:textId="77777777" w:rsidR="00551E66" w:rsidRPr="009A1E0F" w:rsidRDefault="00551E66" w:rsidP="0097303E">
            <w:pPr>
              <w:jc w:val="right"/>
              <w:rPr>
                <w:sz w:val="16"/>
                <w:szCs w:val="16"/>
              </w:rPr>
            </w:pPr>
            <w:r w:rsidRPr="009A1E0F">
              <w:rPr>
                <w:sz w:val="16"/>
                <w:szCs w:val="16"/>
              </w:rPr>
              <w:t>T</w:t>
            </w:r>
            <w:r>
              <w:rPr>
                <w:sz w:val="16"/>
                <w:szCs w:val="16"/>
              </w:rPr>
              <w:t>=0.798</w:t>
            </w:r>
          </w:p>
        </w:tc>
        <w:tc>
          <w:tcPr>
            <w:tcW w:w="780" w:type="dxa"/>
          </w:tcPr>
          <w:p w14:paraId="64EDBFEE" w14:textId="77777777" w:rsidR="00551E66" w:rsidRPr="009A1E0F" w:rsidRDefault="00551E66" w:rsidP="0097303E">
            <w:pPr>
              <w:jc w:val="right"/>
              <w:rPr>
                <w:sz w:val="16"/>
                <w:szCs w:val="16"/>
              </w:rPr>
            </w:pPr>
            <w:r>
              <w:rPr>
                <w:sz w:val="16"/>
                <w:szCs w:val="16"/>
              </w:rPr>
              <w:t>4.69e-6</w:t>
            </w:r>
          </w:p>
          <w:p w14:paraId="0FE8EFB2" w14:textId="77777777" w:rsidR="00551E66" w:rsidRPr="00574188" w:rsidRDefault="00551E66" w:rsidP="0097303E">
            <w:pPr>
              <w:jc w:val="right"/>
              <w:rPr>
                <w:sz w:val="14"/>
                <w:szCs w:val="14"/>
              </w:rPr>
            </w:pPr>
            <w:r>
              <w:rPr>
                <w:sz w:val="14"/>
                <w:szCs w:val="14"/>
              </w:rPr>
              <w:t>(4.90</w:t>
            </w:r>
            <w:r w:rsidRPr="00574188">
              <w:rPr>
                <w:sz w:val="14"/>
                <w:szCs w:val="14"/>
              </w:rPr>
              <w:t>e-6)</w:t>
            </w:r>
          </w:p>
          <w:p w14:paraId="76403828" w14:textId="77777777" w:rsidR="00551E66" w:rsidRPr="009A1E0F" w:rsidRDefault="00551E66" w:rsidP="0097303E">
            <w:pPr>
              <w:jc w:val="right"/>
              <w:rPr>
                <w:sz w:val="16"/>
                <w:szCs w:val="16"/>
              </w:rPr>
            </w:pPr>
            <w:r>
              <w:rPr>
                <w:sz w:val="16"/>
                <w:szCs w:val="16"/>
              </w:rPr>
              <w:t>T=0.959</w:t>
            </w:r>
          </w:p>
        </w:tc>
        <w:tc>
          <w:tcPr>
            <w:tcW w:w="780" w:type="dxa"/>
          </w:tcPr>
          <w:p w14:paraId="18B75516" w14:textId="77777777" w:rsidR="00551E66" w:rsidRDefault="00551E66" w:rsidP="0097303E">
            <w:pPr>
              <w:jc w:val="right"/>
              <w:rPr>
                <w:sz w:val="16"/>
                <w:szCs w:val="16"/>
              </w:rPr>
            </w:pPr>
            <w:r>
              <w:rPr>
                <w:sz w:val="16"/>
                <w:szCs w:val="16"/>
              </w:rPr>
              <w:t>1.57e-6</w:t>
            </w:r>
          </w:p>
          <w:p w14:paraId="4C47FEE3" w14:textId="77777777" w:rsidR="00551E66" w:rsidRPr="00574188" w:rsidRDefault="00551E66" w:rsidP="0097303E">
            <w:pPr>
              <w:jc w:val="right"/>
              <w:rPr>
                <w:sz w:val="14"/>
                <w:szCs w:val="14"/>
              </w:rPr>
            </w:pPr>
            <w:r>
              <w:rPr>
                <w:sz w:val="14"/>
                <w:szCs w:val="14"/>
              </w:rPr>
              <w:t>(4.86</w:t>
            </w:r>
            <w:r w:rsidRPr="00574188">
              <w:rPr>
                <w:sz w:val="14"/>
                <w:szCs w:val="14"/>
              </w:rPr>
              <w:t>e-6)</w:t>
            </w:r>
          </w:p>
          <w:p w14:paraId="010A38C3" w14:textId="77777777" w:rsidR="00551E66" w:rsidRPr="009A1E0F" w:rsidRDefault="00551E66" w:rsidP="0097303E">
            <w:pPr>
              <w:jc w:val="right"/>
              <w:rPr>
                <w:sz w:val="16"/>
                <w:szCs w:val="16"/>
              </w:rPr>
            </w:pPr>
            <w:r w:rsidRPr="009A1E0F">
              <w:rPr>
                <w:sz w:val="16"/>
                <w:szCs w:val="16"/>
              </w:rPr>
              <w:t>T</w:t>
            </w:r>
            <w:r>
              <w:rPr>
                <w:sz w:val="16"/>
                <w:szCs w:val="16"/>
              </w:rPr>
              <w:t>=0.324</w:t>
            </w:r>
          </w:p>
        </w:tc>
      </w:tr>
      <w:tr w:rsidR="00551E66" w:rsidRPr="009A1E0F" w14:paraId="74CE73C2" w14:textId="77777777" w:rsidTr="00551E66">
        <w:tc>
          <w:tcPr>
            <w:tcW w:w="1331" w:type="dxa"/>
          </w:tcPr>
          <w:p w14:paraId="58E19044" w14:textId="77777777" w:rsidR="00551E66" w:rsidRPr="006D4105" w:rsidRDefault="00551E66" w:rsidP="0097303E">
            <w:pPr>
              <w:rPr>
                <w:sz w:val="20"/>
                <w:szCs w:val="20"/>
              </w:rPr>
            </w:pPr>
            <w:r>
              <w:rPr>
                <w:sz w:val="20"/>
                <w:szCs w:val="20"/>
              </w:rPr>
              <w:t>DMN rsfMRI connectivity</w:t>
            </w:r>
          </w:p>
        </w:tc>
        <w:tc>
          <w:tcPr>
            <w:tcW w:w="779" w:type="dxa"/>
          </w:tcPr>
          <w:p w14:paraId="606873FA"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046</w:t>
            </w:r>
          </w:p>
          <w:p w14:paraId="22362825" w14:textId="77777777" w:rsidR="00551E66" w:rsidRPr="005028B9" w:rsidRDefault="00551E66" w:rsidP="0097303E">
            <w:pPr>
              <w:jc w:val="right"/>
              <w:rPr>
                <w:b/>
                <w:sz w:val="16"/>
                <w:szCs w:val="16"/>
              </w:rPr>
            </w:pPr>
            <w:r>
              <w:rPr>
                <w:b/>
                <w:sz w:val="16"/>
                <w:szCs w:val="16"/>
              </w:rPr>
              <w:t>df=383</w:t>
            </w:r>
          </w:p>
        </w:tc>
        <w:tc>
          <w:tcPr>
            <w:tcW w:w="779" w:type="dxa"/>
          </w:tcPr>
          <w:p w14:paraId="12AEE39E" w14:textId="77777777" w:rsidR="00551E66" w:rsidRPr="009A1E0F" w:rsidRDefault="00551E66" w:rsidP="0097303E">
            <w:pPr>
              <w:jc w:val="right"/>
              <w:rPr>
                <w:sz w:val="16"/>
                <w:szCs w:val="16"/>
              </w:rPr>
            </w:pPr>
            <w:r>
              <w:rPr>
                <w:sz w:val="16"/>
                <w:szCs w:val="16"/>
              </w:rPr>
              <w:t>1.94e-4</w:t>
            </w:r>
          </w:p>
          <w:p w14:paraId="5A5EE583" w14:textId="77777777" w:rsidR="00551E66" w:rsidRPr="007365BB" w:rsidRDefault="00551E66" w:rsidP="0097303E">
            <w:pPr>
              <w:jc w:val="right"/>
              <w:rPr>
                <w:sz w:val="14"/>
                <w:szCs w:val="14"/>
              </w:rPr>
            </w:pPr>
            <w:r>
              <w:rPr>
                <w:sz w:val="14"/>
                <w:szCs w:val="14"/>
              </w:rPr>
              <w:t>(2.85</w:t>
            </w:r>
            <w:r w:rsidRPr="007365BB">
              <w:rPr>
                <w:sz w:val="14"/>
                <w:szCs w:val="14"/>
              </w:rPr>
              <w:t>e-3)</w:t>
            </w:r>
          </w:p>
          <w:p w14:paraId="0597A683" w14:textId="77777777" w:rsidR="00551E66" w:rsidRPr="009A1E0F" w:rsidRDefault="00551E66" w:rsidP="0097303E">
            <w:pPr>
              <w:jc w:val="right"/>
              <w:rPr>
                <w:sz w:val="16"/>
                <w:szCs w:val="16"/>
              </w:rPr>
            </w:pPr>
            <w:r w:rsidRPr="009A1E0F">
              <w:rPr>
                <w:sz w:val="16"/>
                <w:szCs w:val="16"/>
              </w:rPr>
              <w:t>T</w:t>
            </w:r>
            <w:r>
              <w:rPr>
                <w:sz w:val="16"/>
                <w:szCs w:val="16"/>
              </w:rPr>
              <w:t>=0.007</w:t>
            </w:r>
          </w:p>
        </w:tc>
        <w:tc>
          <w:tcPr>
            <w:tcW w:w="779" w:type="dxa"/>
          </w:tcPr>
          <w:p w14:paraId="25DBB3DA" w14:textId="77777777" w:rsidR="00551E66" w:rsidRPr="009A1E0F" w:rsidRDefault="00551E66" w:rsidP="0097303E">
            <w:pPr>
              <w:jc w:val="right"/>
              <w:rPr>
                <w:sz w:val="16"/>
                <w:szCs w:val="16"/>
              </w:rPr>
            </w:pPr>
            <w:r>
              <w:rPr>
                <w:sz w:val="16"/>
                <w:szCs w:val="16"/>
              </w:rPr>
              <w:t>-2.78e-3</w:t>
            </w:r>
          </w:p>
          <w:p w14:paraId="788F77E0" w14:textId="77777777" w:rsidR="00551E66" w:rsidRPr="007365BB" w:rsidRDefault="00551E66" w:rsidP="0097303E">
            <w:pPr>
              <w:jc w:val="right"/>
              <w:rPr>
                <w:sz w:val="14"/>
                <w:szCs w:val="14"/>
              </w:rPr>
            </w:pPr>
            <w:r w:rsidRPr="007365BB">
              <w:rPr>
                <w:sz w:val="14"/>
                <w:szCs w:val="14"/>
              </w:rPr>
              <w:t>(</w:t>
            </w:r>
            <w:r>
              <w:rPr>
                <w:sz w:val="14"/>
                <w:szCs w:val="14"/>
              </w:rPr>
              <w:t>3.73</w:t>
            </w:r>
            <w:r w:rsidRPr="007365BB">
              <w:rPr>
                <w:sz w:val="14"/>
                <w:szCs w:val="14"/>
              </w:rPr>
              <w:t>e-3)</w:t>
            </w:r>
          </w:p>
          <w:p w14:paraId="32F6C9BB" w14:textId="77777777" w:rsidR="00551E66" w:rsidRPr="009A1E0F" w:rsidRDefault="00551E66" w:rsidP="0097303E">
            <w:pPr>
              <w:jc w:val="right"/>
              <w:rPr>
                <w:sz w:val="16"/>
                <w:szCs w:val="16"/>
              </w:rPr>
            </w:pPr>
            <w:r w:rsidRPr="009A1E0F">
              <w:rPr>
                <w:sz w:val="16"/>
                <w:szCs w:val="16"/>
              </w:rPr>
              <w:t>T</w:t>
            </w:r>
            <w:r>
              <w:rPr>
                <w:sz w:val="16"/>
                <w:szCs w:val="16"/>
              </w:rPr>
              <w:t>=0.744</w:t>
            </w:r>
          </w:p>
        </w:tc>
        <w:tc>
          <w:tcPr>
            <w:tcW w:w="779" w:type="dxa"/>
          </w:tcPr>
          <w:p w14:paraId="40A5E06D" w14:textId="77777777" w:rsidR="00551E66" w:rsidRPr="009A1E0F" w:rsidRDefault="00551E66" w:rsidP="0097303E">
            <w:pPr>
              <w:jc w:val="right"/>
              <w:rPr>
                <w:sz w:val="16"/>
                <w:szCs w:val="16"/>
              </w:rPr>
            </w:pPr>
            <w:r>
              <w:rPr>
                <w:sz w:val="16"/>
                <w:szCs w:val="16"/>
              </w:rPr>
              <w:t>-2.85e-4</w:t>
            </w:r>
          </w:p>
          <w:p w14:paraId="369F991A" w14:textId="77777777" w:rsidR="00551E66" w:rsidRPr="007365BB" w:rsidRDefault="00551E66" w:rsidP="0097303E">
            <w:pPr>
              <w:jc w:val="right"/>
              <w:rPr>
                <w:sz w:val="14"/>
                <w:szCs w:val="14"/>
              </w:rPr>
            </w:pPr>
            <w:r w:rsidRPr="007365BB">
              <w:rPr>
                <w:sz w:val="14"/>
                <w:szCs w:val="14"/>
              </w:rPr>
              <w:t>(</w:t>
            </w:r>
            <w:r>
              <w:rPr>
                <w:sz w:val="14"/>
                <w:szCs w:val="14"/>
              </w:rPr>
              <w:t>3.72</w:t>
            </w:r>
            <w:r w:rsidRPr="007365BB">
              <w:rPr>
                <w:sz w:val="14"/>
                <w:szCs w:val="14"/>
              </w:rPr>
              <w:t>e-3)</w:t>
            </w:r>
          </w:p>
          <w:p w14:paraId="23C15CAE" w14:textId="77777777" w:rsidR="00551E66" w:rsidRPr="009A1E0F" w:rsidRDefault="00551E66" w:rsidP="0097303E">
            <w:pPr>
              <w:jc w:val="right"/>
              <w:rPr>
                <w:sz w:val="16"/>
                <w:szCs w:val="16"/>
              </w:rPr>
            </w:pPr>
            <w:r w:rsidRPr="009A1E0F">
              <w:rPr>
                <w:sz w:val="16"/>
                <w:szCs w:val="16"/>
              </w:rPr>
              <w:t>T</w:t>
            </w:r>
            <w:r>
              <w:rPr>
                <w:sz w:val="16"/>
                <w:szCs w:val="16"/>
              </w:rPr>
              <w:t>=0.765</w:t>
            </w:r>
          </w:p>
        </w:tc>
        <w:tc>
          <w:tcPr>
            <w:tcW w:w="780" w:type="dxa"/>
          </w:tcPr>
          <w:p w14:paraId="4C0D37B5"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068</w:t>
            </w:r>
          </w:p>
          <w:p w14:paraId="321EF2F2" w14:textId="77777777" w:rsidR="00551E66" w:rsidRPr="005028B9" w:rsidRDefault="00551E66" w:rsidP="0097303E">
            <w:pPr>
              <w:jc w:val="right"/>
              <w:rPr>
                <w:b/>
                <w:sz w:val="16"/>
                <w:szCs w:val="16"/>
              </w:rPr>
            </w:pPr>
            <w:r>
              <w:rPr>
                <w:b/>
                <w:sz w:val="16"/>
                <w:szCs w:val="16"/>
              </w:rPr>
              <w:t>df=458</w:t>
            </w:r>
          </w:p>
        </w:tc>
        <w:tc>
          <w:tcPr>
            <w:tcW w:w="780" w:type="dxa"/>
          </w:tcPr>
          <w:p w14:paraId="685AFFBC" w14:textId="77777777" w:rsidR="00551E66" w:rsidRPr="007365BB" w:rsidRDefault="00551E66" w:rsidP="0097303E">
            <w:pPr>
              <w:jc w:val="right"/>
              <w:rPr>
                <w:b/>
                <w:sz w:val="16"/>
                <w:szCs w:val="16"/>
              </w:rPr>
            </w:pPr>
            <w:r>
              <w:rPr>
                <w:b/>
                <w:sz w:val="16"/>
                <w:szCs w:val="16"/>
              </w:rPr>
              <w:t>7.68</w:t>
            </w:r>
            <w:r w:rsidRPr="007365BB">
              <w:rPr>
                <w:b/>
                <w:sz w:val="16"/>
                <w:szCs w:val="16"/>
              </w:rPr>
              <w:t>e-3</w:t>
            </w:r>
          </w:p>
          <w:p w14:paraId="0611B6A0" w14:textId="77777777" w:rsidR="00551E66" w:rsidRPr="007365BB" w:rsidRDefault="00551E66" w:rsidP="0097303E">
            <w:pPr>
              <w:jc w:val="right"/>
              <w:rPr>
                <w:b/>
                <w:sz w:val="14"/>
                <w:szCs w:val="14"/>
              </w:rPr>
            </w:pPr>
            <w:r>
              <w:rPr>
                <w:b/>
                <w:sz w:val="14"/>
                <w:szCs w:val="14"/>
              </w:rPr>
              <w:t>(2.77</w:t>
            </w:r>
            <w:r w:rsidRPr="007365BB">
              <w:rPr>
                <w:b/>
                <w:sz w:val="14"/>
                <w:szCs w:val="14"/>
              </w:rPr>
              <w:t>e-3)</w:t>
            </w:r>
          </w:p>
          <w:p w14:paraId="7097DE1B" w14:textId="77777777" w:rsidR="00551E66" w:rsidRPr="009A1E0F" w:rsidRDefault="00551E66" w:rsidP="0097303E">
            <w:pPr>
              <w:jc w:val="right"/>
              <w:rPr>
                <w:sz w:val="16"/>
                <w:szCs w:val="16"/>
              </w:rPr>
            </w:pPr>
            <w:r w:rsidRPr="007365BB">
              <w:rPr>
                <w:b/>
                <w:sz w:val="16"/>
                <w:szCs w:val="16"/>
              </w:rPr>
              <w:t>T=2.77</w:t>
            </w:r>
            <w:r>
              <w:rPr>
                <w:b/>
                <w:sz w:val="16"/>
                <w:szCs w:val="16"/>
              </w:rPr>
              <w:t>0</w:t>
            </w:r>
          </w:p>
        </w:tc>
        <w:tc>
          <w:tcPr>
            <w:tcW w:w="780" w:type="dxa"/>
          </w:tcPr>
          <w:p w14:paraId="0D30A4AD" w14:textId="77777777" w:rsidR="00551E66" w:rsidRPr="009A1E0F" w:rsidRDefault="00551E66" w:rsidP="0097303E">
            <w:pPr>
              <w:jc w:val="right"/>
              <w:rPr>
                <w:sz w:val="16"/>
                <w:szCs w:val="16"/>
              </w:rPr>
            </w:pPr>
            <w:r>
              <w:rPr>
                <w:sz w:val="16"/>
                <w:szCs w:val="16"/>
              </w:rPr>
              <w:t>3.40e-4</w:t>
            </w:r>
          </w:p>
          <w:p w14:paraId="1E2A45DC" w14:textId="77777777" w:rsidR="00551E66" w:rsidRPr="007365BB" w:rsidRDefault="00551E66" w:rsidP="0097303E">
            <w:pPr>
              <w:jc w:val="right"/>
              <w:rPr>
                <w:sz w:val="14"/>
                <w:szCs w:val="14"/>
              </w:rPr>
            </w:pPr>
            <w:r w:rsidRPr="007365BB">
              <w:rPr>
                <w:sz w:val="14"/>
                <w:szCs w:val="14"/>
              </w:rPr>
              <w:t>(</w:t>
            </w:r>
            <w:r>
              <w:rPr>
                <w:sz w:val="14"/>
                <w:szCs w:val="14"/>
              </w:rPr>
              <w:t>2.99</w:t>
            </w:r>
            <w:r w:rsidRPr="007365BB">
              <w:rPr>
                <w:sz w:val="14"/>
                <w:szCs w:val="14"/>
              </w:rPr>
              <w:t>e-3)</w:t>
            </w:r>
          </w:p>
          <w:p w14:paraId="56C6C790" w14:textId="77777777" w:rsidR="00551E66" w:rsidRPr="009A1E0F" w:rsidRDefault="00551E66" w:rsidP="0097303E">
            <w:pPr>
              <w:jc w:val="right"/>
              <w:rPr>
                <w:sz w:val="16"/>
                <w:szCs w:val="16"/>
              </w:rPr>
            </w:pPr>
            <w:r w:rsidRPr="009A1E0F">
              <w:rPr>
                <w:sz w:val="16"/>
                <w:szCs w:val="16"/>
              </w:rPr>
              <w:t>T</w:t>
            </w:r>
            <w:r>
              <w:rPr>
                <w:sz w:val="16"/>
                <w:szCs w:val="16"/>
              </w:rPr>
              <w:t>=0.114</w:t>
            </w:r>
          </w:p>
        </w:tc>
        <w:tc>
          <w:tcPr>
            <w:tcW w:w="780" w:type="dxa"/>
          </w:tcPr>
          <w:p w14:paraId="22E2B376" w14:textId="77777777" w:rsidR="00551E66" w:rsidRPr="009A1E0F" w:rsidRDefault="00551E66" w:rsidP="0097303E">
            <w:pPr>
              <w:jc w:val="right"/>
              <w:rPr>
                <w:sz w:val="16"/>
                <w:szCs w:val="16"/>
              </w:rPr>
            </w:pPr>
            <w:r>
              <w:rPr>
                <w:sz w:val="16"/>
                <w:szCs w:val="16"/>
              </w:rPr>
              <w:t>3.35e-3</w:t>
            </w:r>
          </w:p>
          <w:p w14:paraId="6E0B68AB" w14:textId="77777777" w:rsidR="00551E66" w:rsidRPr="007365BB" w:rsidRDefault="00551E66" w:rsidP="0097303E">
            <w:pPr>
              <w:jc w:val="right"/>
              <w:rPr>
                <w:sz w:val="14"/>
                <w:szCs w:val="14"/>
              </w:rPr>
            </w:pPr>
            <w:r w:rsidRPr="007365BB">
              <w:rPr>
                <w:sz w:val="14"/>
                <w:szCs w:val="14"/>
              </w:rPr>
              <w:t>(</w:t>
            </w:r>
            <w:r>
              <w:rPr>
                <w:sz w:val="14"/>
                <w:szCs w:val="14"/>
              </w:rPr>
              <w:t>2.98</w:t>
            </w:r>
            <w:r w:rsidRPr="007365BB">
              <w:rPr>
                <w:sz w:val="14"/>
                <w:szCs w:val="14"/>
              </w:rPr>
              <w:t>e-3)</w:t>
            </w:r>
          </w:p>
          <w:p w14:paraId="46BB47CE" w14:textId="77777777" w:rsidR="00551E66" w:rsidRPr="009A1E0F" w:rsidRDefault="00551E66" w:rsidP="0097303E">
            <w:pPr>
              <w:jc w:val="right"/>
              <w:rPr>
                <w:sz w:val="16"/>
                <w:szCs w:val="16"/>
              </w:rPr>
            </w:pPr>
            <w:r w:rsidRPr="009A1E0F">
              <w:rPr>
                <w:sz w:val="16"/>
                <w:szCs w:val="16"/>
              </w:rPr>
              <w:t>T</w:t>
            </w:r>
            <w:r>
              <w:rPr>
                <w:sz w:val="16"/>
                <w:szCs w:val="16"/>
              </w:rPr>
              <w:t>=1.126</w:t>
            </w:r>
          </w:p>
        </w:tc>
        <w:tc>
          <w:tcPr>
            <w:tcW w:w="780" w:type="dxa"/>
          </w:tcPr>
          <w:p w14:paraId="19BE8207"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Pr>
                <w:b/>
                <w:sz w:val="16"/>
                <w:szCs w:val="16"/>
              </w:rPr>
              <w:t>=.042</w:t>
            </w:r>
          </w:p>
          <w:p w14:paraId="3C8F185D" w14:textId="77777777" w:rsidR="00551E66" w:rsidRPr="005028B9" w:rsidRDefault="00551E66" w:rsidP="0097303E">
            <w:pPr>
              <w:jc w:val="right"/>
              <w:rPr>
                <w:b/>
                <w:sz w:val="16"/>
                <w:szCs w:val="16"/>
              </w:rPr>
            </w:pPr>
            <w:r>
              <w:rPr>
                <w:b/>
                <w:sz w:val="16"/>
                <w:szCs w:val="16"/>
              </w:rPr>
              <w:t>df=529</w:t>
            </w:r>
          </w:p>
        </w:tc>
        <w:tc>
          <w:tcPr>
            <w:tcW w:w="780" w:type="dxa"/>
          </w:tcPr>
          <w:p w14:paraId="58A68F1C" w14:textId="77777777" w:rsidR="00551E66" w:rsidRPr="009A1E0F" w:rsidRDefault="00551E66" w:rsidP="0097303E">
            <w:pPr>
              <w:jc w:val="right"/>
              <w:rPr>
                <w:sz w:val="16"/>
                <w:szCs w:val="16"/>
              </w:rPr>
            </w:pPr>
            <w:r>
              <w:rPr>
                <w:sz w:val="16"/>
                <w:szCs w:val="16"/>
              </w:rPr>
              <w:t>4.71e-3</w:t>
            </w:r>
          </w:p>
          <w:p w14:paraId="08CD1186" w14:textId="77777777" w:rsidR="00551E66" w:rsidRPr="007365BB" w:rsidRDefault="00551E66" w:rsidP="0097303E">
            <w:pPr>
              <w:jc w:val="right"/>
              <w:rPr>
                <w:sz w:val="14"/>
                <w:szCs w:val="14"/>
              </w:rPr>
            </w:pPr>
            <w:r w:rsidRPr="007365BB">
              <w:rPr>
                <w:sz w:val="14"/>
                <w:szCs w:val="14"/>
              </w:rPr>
              <w:t>(</w:t>
            </w:r>
            <w:r>
              <w:rPr>
                <w:sz w:val="14"/>
                <w:szCs w:val="14"/>
              </w:rPr>
              <w:t>2.59e-3</w:t>
            </w:r>
            <w:r w:rsidRPr="007365BB">
              <w:rPr>
                <w:sz w:val="14"/>
                <w:szCs w:val="14"/>
              </w:rPr>
              <w:t>)</w:t>
            </w:r>
          </w:p>
          <w:p w14:paraId="3E25E7D2" w14:textId="77777777" w:rsidR="00551E66" w:rsidRPr="009A1E0F" w:rsidRDefault="00551E66" w:rsidP="0097303E">
            <w:pPr>
              <w:jc w:val="right"/>
              <w:rPr>
                <w:sz w:val="16"/>
                <w:szCs w:val="16"/>
              </w:rPr>
            </w:pPr>
            <w:r w:rsidRPr="009A1E0F">
              <w:rPr>
                <w:sz w:val="16"/>
                <w:szCs w:val="16"/>
              </w:rPr>
              <w:t>T</w:t>
            </w:r>
            <w:r>
              <w:rPr>
                <w:sz w:val="16"/>
                <w:szCs w:val="16"/>
              </w:rPr>
              <w:t>=1.820</w:t>
            </w:r>
          </w:p>
        </w:tc>
        <w:tc>
          <w:tcPr>
            <w:tcW w:w="780" w:type="dxa"/>
          </w:tcPr>
          <w:p w14:paraId="4F3B2839" w14:textId="77777777" w:rsidR="00551E66" w:rsidRPr="009A1E0F" w:rsidRDefault="00551E66" w:rsidP="0097303E">
            <w:pPr>
              <w:jc w:val="right"/>
              <w:rPr>
                <w:sz w:val="16"/>
                <w:szCs w:val="16"/>
              </w:rPr>
            </w:pPr>
            <w:r>
              <w:rPr>
                <w:sz w:val="16"/>
                <w:szCs w:val="16"/>
              </w:rPr>
              <w:t>-1.54e-3</w:t>
            </w:r>
          </w:p>
          <w:p w14:paraId="2B82F0BE" w14:textId="77777777" w:rsidR="00551E66" w:rsidRPr="007365BB" w:rsidRDefault="00551E66" w:rsidP="0097303E">
            <w:pPr>
              <w:jc w:val="right"/>
              <w:rPr>
                <w:sz w:val="14"/>
                <w:szCs w:val="14"/>
              </w:rPr>
            </w:pPr>
            <w:r w:rsidRPr="007365BB">
              <w:rPr>
                <w:sz w:val="14"/>
                <w:szCs w:val="14"/>
              </w:rPr>
              <w:t>(</w:t>
            </w:r>
            <w:r>
              <w:rPr>
                <w:sz w:val="14"/>
                <w:szCs w:val="14"/>
              </w:rPr>
              <w:t>2.58</w:t>
            </w:r>
            <w:r w:rsidRPr="007365BB">
              <w:rPr>
                <w:sz w:val="14"/>
                <w:szCs w:val="14"/>
              </w:rPr>
              <w:t>e-3)</w:t>
            </w:r>
          </w:p>
          <w:p w14:paraId="595A814A" w14:textId="77777777" w:rsidR="00551E66" w:rsidRPr="009A1E0F" w:rsidRDefault="00551E66" w:rsidP="0097303E">
            <w:pPr>
              <w:jc w:val="right"/>
              <w:rPr>
                <w:sz w:val="16"/>
                <w:szCs w:val="16"/>
              </w:rPr>
            </w:pPr>
            <w:r w:rsidRPr="009A1E0F">
              <w:rPr>
                <w:sz w:val="16"/>
                <w:szCs w:val="16"/>
              </w:rPr>
              <w:t>T</w:t>
            </w:r>
            <w:r>
              <w:rPr>
                <w:sz w:val="16"/>
                <w:szCs w:val="16"/>
              </w:rPr>
              <w:t>=0.595</w:t>
            </w:r>
          </w:p>
        </w:tc>
        <w:tc>
          <w:tcPr>
            <w:tcW w:w="780" w:type="dxa"/>
          </w:tcPr>
          <w:p w14:paraId="001ECCAD" w14:textId="77777777" w:rsidR="00551E66" w:rsidRPr="009A1E0F" w:rsidRDefault="00551E66" w:rsidP="0097303E">
            <w:pPr>
              <w:jc w:val="right"/>
              <w:rPr>
                <w:sz w:val="16"/>
                <w:szCs w:val="16"/>
              </w:rPr>
            </w:pPr>
            <w:r>
              <w:rPr>
                <w:sz w:val="16"/>
                <w:szCs w:val="16"/>
              </w:rPr>
              <w:t>-2.54e-4</w:t>
            </w:r>
          </w:p>
          <w:p w14:paraId="389EC5B1" w14:textId="77777777" w:rsidR="00551E66" w:rsidRPr="007365BB" w:rsidRDefault="00551E66" w:rsidP="0097303E">
            <w:pPr>
              <w:jc w:val="right"/>
              <w:rPr>
                <w:sz w:val="14"/>
                <w:szCs w:val="14"/>
              </w:rPr>
            </w:pPr>
            <w:r w:rsidRPr="007365BB">
              <w:rPr>
                <w:sz w:val="14"/>
                <w:szCs w:val="14"/>
              </w:rPr>
              <w:t>(</w:t>
            </w:r>
            <w:r>
              <w:rPr>
                <w:sz w:val="14"/>
                <w:szCs w:val="14"/>
              </w:rPr>
              <w:t>2.58</w:t>
            </w:r>
            <w:r w:rsidRPr="007365BB">
              <w:rPr>
                <w:sz w:val="14"/>
                <w:szCs w:val="14"/>
              </w:rPr>
              <w:t>e-3)</w:t>
            </w:r>
          </w:p>
          <w:p w14:paraId="3E12DDA9" w14:textId="77777777" w:rsidR="00551E66" w:rsidRPr="009A1E0F" w:rsidRDefault="00551E66" w:rsidP="0097303E">
            <w:pPr>
              <w:jc w:val="right"/>
              <w:rPr>
                <w:sz w:val="16"/>
                <w:szCs w:val="16"/>
              </w:rPr>
            </w:pPr>
            <w:r w:rsidRPr="009A1E0F">
              <w:rPr>
                <w:sz w:val="16"/>
                <w:szCs w:val="16"/>
              </w:rPr>
              <w:t>T</w:t>
            </w:r>
            <w:r>
              <w:rPr>
                <w:sz w:val="16"/>
                <w:szCs w:val="16"/>
              </w:rPr>
              <w:t>=0.912</w:t>
            </w:r>
          </w:p>
        </w:tc>
      </w:tr>
      <w:tr w:rsidR="00551E66" w:rsidRPr="009A1E0F" w14:paraId="50E21B3C" w14:textId="77777777" w:rsidTr="00551E66">
        <w:tc>
          <w:tcPr>
            <w:tcW w:w="1331" w:type="dxa"/>
          </w:tcPr>
          <w:p w14:paraId="2F3BD1BD" w14:textId="77777777" w:rsidR="00551E66" w:rsidRPr="006D4105" w:rsidRDefault="00551E66" w:rsidP="0097303E">
            <w:pPr>
              <w:rPr>
                <w:sz w:val="20"/>
                <w:szCs w:val="20"/>
              </w:rPr>
            </w:pPr>
            <w:r>
              <w:rPr>
                <w:sz w:val="20"/>
                <w:szCs w:val="20"/>
              </w:rPr>
              <w:t>rsMEG connectivity</w:t>
            </w:r>
          </w:p>
        </w:tc>
        <w:tc>
          <w:tcPr>
            <w:tcW w:w="779" w:type="dxa"/>
          </w:tcPr>
          <w:p w14:paraId="24EA07AB"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068</w:t>
            </w:r>
          </w:p>
          <w:p w14:paraId="4134F3F4" w14:textId="77777777" w:rsidR="00551E66" w:rsidRPr="005028B9" w:rsidRDefault="00551E66" w:rsidP="0097303E">
            <w:pPr>
              <w:jc w:val="right"/>
              <w:rPr>
                <w:b/>
                <w:sz w:val="16"/>
                <w:szCs w:val="16"/>
              </w:rPr>
            </w:pPr>
            <w:r>
              <w:rPr>
                <w:b/>
                <w:sz w:val="16"/>
                <w:szCs w:val="16"/>
              </w:rPr>
              <w:t>df=352</w:t>
            </w:r>
          </w:p>
        </w:tc>
        <w:tc>
          <w:tcPr>
            <w:tcW w:w="779" w:type="dxa"/>
          </w:tcPr>
          <w:p w14:paraId="277FA066" w14:textId="77777777" w:rsidR="00551E66" w:rsidRPr="009A1E0F" w:rsidRDefault="00551E66" w:rsidP="0097303E">
            <w:pPr>
              <w:jc w:val="right"/>
              <w:rPr>
                <w:sz w:val="16"/>
                <w:szCs w:val="16"/>
              </w:rPr>
            </w:pPr>
            <w:r>
              <w:rPr>
                <w:sz w:val="16"/>
                <w:szCs w:val="16"/>
              </w:rPr>
              <w:t>0.057</w:t>
            </w:r>
          </w:p>
          <w:p w14:paraId="66392AD7" w14:textId="77777777" w:rsidR="00551E66" w:rsidRPr="009A1E0F" w:rsidRDefault="00551E66" w:rsidP="0097303E">
            <w:pPr>
              <w:jc w:val="right"/>
              <w:rPr>
                <w:sz w:val="16"/>
                <w:szCs w:val="16"/>
              </w:rPr>
            </w:pPr>
            <w:r>
              <w:rPr>
                <w:sz w:val="16"/>
                <w:szCs w:val="16"/>
              </w:rPr>
              <w:t>(0.043</w:t>
            </w:r>
            <w:r w:rsidRPr="009A1E0F">
              <w:rPr>
                <w:sz w:val="16"/>
                <w:szCs w:val="16"/>
              </w:rPr>
              <w:t>)</w:t>
            </w:r>
          </w:p>
          <w:p w14:paraId="3A2D6661" w14:textId="77777777" w:rsidR="00551E66" w:rsidRPr="009A1E0F" w:rsidRDefault="00551E66" w:rsidP="0097303E">
            <w:pPr>
              <w:jc w:val="right"/>
              <w:rPr>
                <w:sz w:val="16"/>
                <w:szCs w:val="16"/>
              </w:rPr>
            </w:pPr>
            <w:r>
              <w:rPr>
                <w:sz w:val="16"/>
                <w:szCs w:val="16"/>
              </w:rPr>
              <w:t>T=1.321</w:t>
            </w:r>
          </w:p>
        </w:tc>
        <w:tc>
          <w:tcPr>
            <w:tcW w:w="779" w:type="dxa"/>
          </w:tcPr>
          <w:p w14:paraId="7ABD5CC5" w14:textId="77777777" w:rsidR="00551E66" w:rsidRPr="009A1E0F" w:rsidRDefault="00551E66" w:rsidP="0097303E">
            <w:pPr>
              <w:jc w:val="right"/>
              <w:rPr>
                <w:sz w:val="16"/>
                <w:szCs w:val="16"/>
              </w:rPr>
            </w:pPr>
            <w:r>
              <w:rPr>
                <w:sz w:val="16"/>
                <w:szCs w:val="16"/>
              </w:rPr>
              <w:t>0.038</w:t>
            </w:r>
          </w:p>
          <w:p w14:paraId="4D9CE0FC" w14:textId="77777777" w:rsidR="00551E66" w:rsidRPr="009A1E0F" w:rsidRDefault="00551E66" w:rsidP="0097303E">
            <w:pPr>
              <w:jc w:val="right"/>
              <w:rPr>
                <w:sz w:val="16"/>
                <w:szCs w:val="16"/>
              </w:rPr>
            </w:pPr>
            <w:r>
              <w:rPr>
                <w:sz w:val="16"/>
                <w:szCs w:val="16"/>
              </w:rPr>
              <w:t>(0.056</w:t>
            </w:r>
            <w:r w:rsidRPr="009A1E0F">
              <w:rPr>
                <w:sz w:val="16"/>
                <w:szCs w:val="16"/>
              </w:rPr>
              <w:t>)</w:t>
            </w:r>
          </w:p>
          <w:p w14:paraId="16700149" w14:textId="77777777" w:rsidR="00551E66" w:rsidRPr="009A1E0F" w:rsidRDefault="00551E66" w:rsidP="0097303E">
            <w:pPr>
              <w:jc w:val="right"/>
              <w:rPr>
                <w:sz w:val="16"/>
                <w:szCs w:val="16"/>
              </w:rPr>
            </w:pPr>
            <w:r>
              <w:rPr>
                <w:sz w:val="16"/>
                <w:szCs w:val="16"/>
              </w:rPr>
              <w:t>T=0.676</w:t>
            </w:r>
          </w:p>
        </w:tc>
        <w:tc>
          <w:tcPr>
            <w:tcW w:w="779" w:type="dxa"/>
          </w:tcPr>
          <w:p w14:paraId="61EE09E9" w14:textId="77777777" w:rsidR="00551E66" w:rsidRPr="009A1E0F" w:rsidRDefault="00551E66" w:rsidP="0097303E">
            <w:pPr>
              <w:jc w:val="right"/>
              <w:rPr>
                <w:sz w:val="16"/>
                <w:szCs w:val="16"/>
              </w:rPr>
            </w:pPr>
            <w:r w:rsidRPr="009A1E0F">
              <w:rPr>
                <w:sz w:val="16"/>
                <w:szCs w:val="16"/>
              </w:rPr>
              <w:t>-0.0</w:t>
            </w:r>
            <w:r>
              <w:rPr>
                <w:sz w:val="16"/>
                <w:szCs w:val="16"/>
              </w:rPr>
              <w:t>86</w:t>
            </w:r>
          </w:p>
          <w:p w14:paraId="03FF18EC" w14:textId="77777777" w:rsidR="00551E66" w:rsidRPr="009A1E0F" w:rsidRDefault="00551E66" w:rsidP="0097303E">
            <w:pPr>
              <w:jc w:val="right"/>
              <w:rPr>
                <w:sz w:val="16"/>
                <w:szCs w:val="16"/>
              </w:rPr>
            </w:pPr>
            <w:r>
              <w:rPr>
                <w:sz w:val="16"/>
                <w:szCs w:val="16"/>
              </w:rPr>
              <w:t>(0.056</w:t>
            </w:r>
            <w:r w:rsidRPr="009A1E0F">
              <w:rPr>
                <w:sz w:val="16"/>
                <w:szCs w:val="16"/>
              </w:rPr>
              <w:t>)</w:t>
            </w:r>
          </w:p>
          <w:p w14:paraId="6C6BD113" w14:textId="77777777" w:rsidR="00551E66" w:rsidRPr="009A1E0F" w:rsidRDefault="00551E66" w:rsidP="0097303E">
            <w:pPr>
              <w:jc w:val="right"/>
              <w:rPr>
                <w:sz w:val="16"/>
                <w:szCs w:val="16"/>
              </w:rPr>
            </w:pPr>
            <w:r w:rsidRPr="009A1E0F">
              <w:rPr>
                <w:sz w:val="16"/>
                <w:szCs w:val="16"/>
              </w:rPr>
              <w:t>T</w:t>
            </w:r>
            <w:r>
              <w:rPr>
                <w:sz w:val="16"/>
                <w:szCs w:val="16"/>
              </w:rPr>
              <w:t>=1.525</w:t>
            </w:r>
          </w:p>
        </w:tc>
        <w:tc>
          <w:tcPr>
            <w:tcW w:w="780" w:type="dxa"/>
          </w:tcPr>
          <w:p w14:paraId="7F40C0B5"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065</w:t>
            </w:r>
          </w:p>
          <w:p w14:paraId="722DD4DD" w14:textId="77777777" w:rsidR="00551E66" w:rsidRPr="005028B9" w:rsidRDefault="00551E66" w:rsidP="0097303E">
            <w:pPr>
              <w:jc w:val="right"/>
              <w:rPr>
                <w:b/>
                <w:sz w:val="16"/>
                <w:szCs w:val="16"/>
              </w:rPr>
            </w:pPr>
            <w:r w:rsidRPr="005028B9">
              <w:rPr>
                <w:b/>
                <w:sz w:val="16"/>
                <w:szCs w:val="16"/>
              </w:rPr>
              <w:t>df=</w:t>
            </w:r>
            <w:r>
              <w:rPr>
                <w:b/>
                <w:sz w:val="16"/>
                <w:szCs w:val="16"/>
              </w:rPr>
              <w:t>421</w:t>
            </w:r>
          </w:p>
        </w:tc>
        <w:tc>
          <w:tcPr>
            <w:tcW w:w="780" w:type="dxa"/>
          </w:tcPr>
          <w:p w14:paraId="634C1EE4" w14:textId="77777777" w:rsidR="00551E66" w:rsidRPr="009A1E0F" w:rsidRDefault="00551E66" w:rsidP="0097303E">
            <w:pPr>
              <w:jc w:val="right"/>
              <w:rPr>
                <w:sz w:val="16"/>
                <w:szCs w:val="16"/>
              </w:rPr>
            </w:pPr>
            <w:r>
              <w:rPr>
                <w:sz w:val="16"/>
                <w:szCs w:val="16"/>
              </w:rPr>
              <w:t>-0.034</w:t>
            </w:r>
          </w:p>
          <w:p w14:paraId="7A49ED5D" w14:textId="77777777" w:rsidR="00551E66" w:rsidRPr="009A1E0F" w:rsidRDefault="00551E66" w:rsidP="0097303E">
            <w:pPr>
              <w:jc w:val="right"/>
              <w:rPr>
                <w:sz w:val="16"/>
                <w:szCs w:val="16"/>
              </w:rPr>
            </w:pPr>
            <w:r w:rsidRPr="009A1E0F">
              <w:rPr>
                <w:sz w:val="16"/>
                <w:szCs w:val="16"/>
              </w:rPr>
              <w:t>(0.</w:t>
            </w:r>
            <w:r>
              <w:rPr>
                <w:sz w:val="16"/>
                <w:szCs w:val="16"/>
              </w:rPr>
              <w:t>042</w:t>
            </w:r>
            <w:r w:rsidRPr="009A1E0F">
              <w:rPr>
                <w:sz w:val="16"/>
                <w:szCs w:val="16"/>
              </w:rPr>
              <w:t>)</w:t>
            </w:r>
          </w:p>
          <w:p w14:paraId="0123EF24" w14:textId="77777777" w:rsidR="00551E66" w:rsidRPr="009A1E0F" w:rsidRDefault="00551E66" w:rsidP="0097303E">
            <w:pPr>
              <w:jc w:val="right"/>
              <w:rPr>
                <w:sz w:val="16"/>
                <w:szCs w:val="16"/>
              </w:rPr>
            </w:pPr>
            <w:r w:rsidRPr="009A1E0F">
              <w:rPr>
                <w:sz w:val="16"/>
                <w:szCs w:val="16"/>
              </w:rPr>
              <w:t>T</w:t>
            </w:r>
            <w:r>
              <w:rPr>
                <w:sz w:val="16"/>
                <w:szCs w:val="16"/>
              </w:rPr>
              <w:t>=0.817</w:t>
            </w:r>
          </w:p>
        </w:tc>
        <w:tc>
          <w:tcPr>
            <w:tcW w:w="780" w:type="dxa"/>
          </w:tcPr>
          <w:p w14:paraId="5A99F059" w14:textId="77777777" w:rsidR="00551E66" w:rsidRPr="009A1E0F" w:rsidRDefault="00551E66" w:rsidP="0097303E">
            <w:pPr>
              <w:jc w:val="right"/>
              <w:rPr>
                <w:sz w:val="16"/>
                <w:szCs w:val="16"/>
              </w:rPr>
            </w:pPr>
            <w:r>
              <w:rPr>
                <w:sz w:val="16"/>
                <w:szCs w:val="16"/>
              </w:rPr>
              <w:t>-0.029</w:t>
            </w:r>
          </w:p>
          <w:p w14:paraId="5EA66FFB" w14:textId="77777777" w:rsidR="00551E66" w:rsidRPr="009A1E0F" w:rsidRDefault="00551E66" w:rsidP="0097303E">
            <w:pPr>
              <w:jc w:val="right"/>
              <w:rPr>
                <w:sz w:val="16"/>
                <w:szCs w:val="16"/>
              </w:rPr>
            </w:pPr>
            <w:r>
              <w:rPr>
                <w:sz w:val="16"/>
                <w:szCs w:val="16"/>
              </w:rPr>
              <w:t>(0.045</w:t>
            </w:r>
            <w:r w:rsidRPr="009A1E0F">
              <w:rPr>
                <w:sz w:val="16"/>
                <w:szCs w:val="16"/>
              </w:rPr>
              <w:t>)</w:t>
            </w:r>
          </w:p>
          <w:p w14:paraId="3222D9D5" w14:textId="77777777" w:rsidR="00551E66" w:rsidRPr="009A1E0F" w:rsidRDefault="00551E66" w:rsidP="0097303E">
            <w:pPr>
              <w:jc w:val="right"/>
              <w:rPr>
                <w:sz w:val="16"/>
                <w:szCs w:val="16"/>
              </w:rPr>
            </w:pPr>
            <w:r w:rsidRPr="009A1E0F">
              <w:rPr>
                <w:sz w:val="16"/>
                <w:szCs w:val="16"/>
              </w:rPr>
              <w:t>T=</w:t>
            </w:r>
            <w:r>
              <w:rPr>
                <w:sz w:val="16"/>
                <w:szCs w:val="16"/>
              </w:rPr>
              <w:t>0.656</w:t>
            </w:r>
          </w:p>
        </w:tc>
        <w:tc>
          <w:tcPr>
            <w:tcW w:w="780" w:type="dxa"/>
          </w:tcPr>
          <w:p w14:paraId="7E0B9E8F" w14:textId="77777777" w:rsidR="00551E66" w:rsidRPr="009A1E0F" w:rsidRDefault="00551E66" w:rsidP="0097303E">
            <w:pPr>
              <w:jc w:val="right"/>
              <w:rPr>
                <w:sz w:val="16"/>
                <w:szCs w:val="16"/>
              </w:rPr>
            </w:pPr>
            <w:r>
              <w:rPr>
                <w:sz w:val="16"/>
                <w:szCs w:val="16"/>
              </w:rPr>
              <w:t>0.009</w:t>
            </w:r>
          </w:p>
          <w:p w14:paraId="1ECEE084" w14:textId="77777777" w:rsidR="00551E66" w:rsidRPr="009A1E0F" w:rsidRDefault="00551E66" w:rsidP="0097303E">
            <w:pPr>
              <w:jc w:val="right"/>
              <w:rPr>
                <w:sz w:val="16"/>
                <w:szCs w:val="16"/>
              </w:rPr>
            </w:pPr>
            <w:r>
              <w:rPr>
                <w:sz w:val="16"/>
                <w:szCs w:val="16"/>
              </w:rPr>
              <w:t>(0.045</w:t>
            </w:r>
            <w:r w:rsidRPr="009A1E0F">
              <w:rPr>
                <w:sz w:val="16"/>
                <w:szCs w:val="16"/>
              </w:rPr>
              <w:t>)</w:t>
            </w:r>
          </w:p>
          <w:p w14:paraId="0187F881" w14:textId="77777777" w:rsidR="00551E66" w:rsidRPr="009A1E0F" w:rsidRDefault="00551E66" w:rsidP="0097303E">
            <w:pPr>
              <w:jc w:val="right"/>
              <w:rPr>
                <w:sz w:val="16"/>
                <w:szCs w:val="16"/>
              </w:rPr>
            </w:pPr>
            <w:r w:rsidRPr="009A1E0F">
              <w:rPr>
                <w:sz w:val="16"/>
                <w:szCs w:val="16"/>
              </w:rPr>
              <w:t>T=</w:t>
            </w:r>
            <w:r>
              <w:rPr>
                <w:sz w:val="16"/>
                <w:szCs w:val="16"/>
              </w:rPr>
              <w:t>0.200</w:t>
            </w:r>
          </w:p>
        </w:tc>
        <w:tc>
          <w:tcPr>
            <w:tcW w:w="780" w:type="dxa"/>
          </w:tcPr>
          <w:p w14:paraId="58552A74" w14:textId="77777777" w:rsidR="00551E66" w:rsidRPr="005028B9" w:rsidRDefault="00551E66" w:rsidP="0097303E">
            <w:pPr>
              <w:jc w:val="right"/>
              <w:rPr>
                <w:b/>
                <w:sz w:val="16"/>
                <w:szCs w:val="16"/>
              </w:rPr>
            </w:pPr>
            <w:r w:rsidRPr="005028B9">
              <w:rPr>
                <w:b/>
                <w:sz w:val="16"/>
                <w:szCs w:val="16"/>
              </w:rPr>
              <w:t>R</w:t>
            </w:r>
            <w:r w:rsidRPr="005028B9">
              <w:rPr>
                <w:b/>
                <w:sz w:val="16"/>
                <w:szCs w:val="16"/>
                <w:vertAlign w:val="superscript"/>
              </w:rPr>
              <w:t>2</w:t>
            </w:r>
            <w:r w:rsidRPr="005028B9">
              <w:rPr>
                <w:b/>
                <w:sz w:val="16"/>
                <w:szCs w:val="16"/>
              </w:rPr>
              <w:t>=.</w:t>
            </w:r>
            <w:r>
              <w:rPr>
                <w:b/>
                <w:sz w:val="16"/>
                <w:szCs w:val="16"/>
              </w:rPr>
              <w:t>029</w:t>
            </w:r>
          </w:p>
          <w:p w14:paraId="564A89D2" w14:textId="77777777" w:rsidR="00551E66" w:rsidRPr="005028B9" w:rsidRDefault="00551E66" w:rsidP="0097303E">
            <w:pPr>
              <w:jc w:val="right"/>
              <w:rPr>
                <w:b/>
                <w:sz w:val="16"/>
                <w:szCs w:val="16"/>
              </w:rPr>
            </w:pPr>
            <w:r>
              <w:rPr>
                <w:b/>
                <w:sz w:val="16"/>
                <w:szCs w:val="16"/>
              </w:rPr>
              <w:t>df=488</w:t>
            </w:r>
          </w:p>
        </w:tc>
        <w:tc>
          <w:tcPr>
            <w:tcW w:w="780" w:type="dxa"/>
          </w:tcPr>
          <w:p w14:paraId="04960EE4" w14:textId="77777777" w:rsidR="00551E66" w:rsidRPr="009A1E0F" w:rsidRDefault="00551E66" w:rsidP="0097303E">
            <w:pPr>
              <w:jc w:val="right"/>
              <w:rPr>
                <w:sz w:val="16"/>
                <w:szCs w:val="16"/>
              </w:rPr>
            </w:pPr>
            <w:r>
              <w:rPr>
                <w:sz w:val="16"/>
                <w:szCs w:val="16"/>
              </w:rPr>
              <w:t>0.004</w:t>
            </w:r>
          </w:p>
          <w:p w14:paraId="0BC5ECE4" w14:textId="77777777" w:rsidR="00551E66" w:rsidRPr="009A1E0F" w:rsidRDefault="00551E66" w:rsidP="0097303E">
            <w:pPr>
              <w:jc w:val="right"/>
              <w:rPr>
                <w:sz w:val="16"/>
                <w:szCs w:val="16"/>
              </w:rPr>
            </w:pPr>
            <w:r>
              <w:rPr>
                <w:sz w:val="16"/>
                <w:szCs w:val="16"/>
              </w:rPr>
              <w:t>(0.039</w:t>
            </w:r>
            <w:r w:rsidRPr="009A1E0F">
              <w:rPr>
                <w:sz w:val="16"/>
                <w:szCs w:val="16"/>
              </w:rPr>
              <w:t>)</w:t>
            </w:r>
          </w:p>
          <w:p w14:paraId="431D92D0" w14:textId="77777777" w:rsidR="00551E66" w:rsidRPr="009A1E0F" w:rsidRDefault="00551E66" w:rsidP="0097303E">
            <w:pPr>
              <w:jc w:val="right"/>
              <w:rPr>
                <w:sz w:val="16"/>
                <w:szCs w:val="16"/>
              </w:rPr>
            </w:pPr>
            <w:r w:rsidRPr="009A1E0F">
              <w:rPr>
                <w:sz w:val="16"/>
                <w:szCs w:val="16"/>
              </w:rPr>
              <w:t>T=</w:t>
            </w:r>
            <w:r>
              <w:rPr>
                <w:sz w:val="16"/>
                <w:szCs w:val="16"/>
              </w:rPr>
              <w:t>0.093</w:t>
            </w:r>
          </w:p>
        </w:tc>
        <w:tc>
          <w:tcPr>
            <w:tcW w:w="780" w:type="dxa"/>
          </w:tcPr>
          <w:p w14:paraId="609600F0" w14:textId="77777777" w:rsidR="00551E66" w:rsidRPr="009A1E0F" w:rsidRDefault="00551E66" w:rsidP="0097303E">
            <w:pPr>
              <w:jc w:val="right"/>
              <w:rPr>
                <w:sz w:val="16"/>
                <w:szCs w:val="16"/>
              </w:rPr>
            </w:pPr>
            <w:r w:rsidRPr="009A1E0F">
              <w:rPr>
                <w:sz w:val="16"/>
                <w:szCs w:val="16"/>
              </w:rPr>
              <w:t>-0.</w:t>
            </w:r>
            <w:r>
              <w:rPr>
                <w:sz w:val="16"/>
                <w:szCs w:val="16"/>
              </w:rPr>
              <w:t>007</w:t>
            </w:r>
          </w:p>
          <w:p w14:paraId="75AEED0C" w14:textId="77777777" w:rsidR="00551E66" w:rsidRPr="009A1E0F" w:rsidRDefault="00551E66" w:rsidP="0097303E">
            <w:pPr>
              <w:jc w:val="right"/>
              <w:rPr>
                <w:sz w:val="16"/>
                <w:szCs w:val="16"/>
              </w:rPr>
            </w:pPr>
            <w:r>
              <w:rPr>
                <w:sz w:val="16"/>
                <w:szCs w:val="16"/>
              </w:rPr>
              <w:t>(0.039</w:t>
            </w:r>
            <w:r w:rsidRPr="009A1E0F">
              <w:rPr>
                <w:sz w:val="16"/>
                <w:szCs w:val="16"/>
              </w:rPr>
              <w:t>)</w:t>
            </w:r>
          </w:p>
          <w:p w14:paraId="52C8DAD9" w14:textId="77777777" w:rsidR="00551E66" w:rsidRPr="009A1E0F" w:rsidRDefault="00551E66" w:rsidP="0097303E">
            <w:pPr>
              <w:jc w:val="right"/>
              <w:rPr>
                <w:sz w:val="16"/>
                <w:szCs w:val="16"/>
              </w:rPr>
            </w:pPr>
            <w:r w:rsidRPr="009A1E0F">
              <w:rPr>
                <w:sz w:val="16"/>
                <w:szCs w:val="16"/>
              </w:rPr>
              <w:t>T=</w:t>
            </w:r>
            <w:r>
              <w:rPr>
                <w:sz w:val="16"/>
                <w:szCs w:val="16"/>
              </w:rPr>
              <w:t>0.192</w:t>
            </w:r>
          </w:p>
        </w:tc>
        <w:tc>
          <w:tcPr>
            <w:tcW w:w="780" w:type="dxa"/>
          </w:tcPr>
          <w:p w14:paraId="7E808979" w14:textId="77777777" w:rsidR="00551E66" w:rsidRPr="009A1E0F" w:rsidRDefault="00551E66" w:rsidP="0097303E">
            <w:pPr>
              <w:jc w:val="right"/>
              <w:rPr>
                <w:sz w:val="16"/>
                <w:szCs w:val="16"/>
              </w:rPr>
            </w:pPr>
            <w:r>
              <w:rPr>
                <w:sz w:val="16"/>
                <w:szCs w:val="16"/>
              </w:rPr>
              <w:t>-0.032</w:t>
            </w:r>
          </w:p>
          <w:p w14:paraId="2426F493" w14:textId="77777777" w:rsidR="00551E66" w:rsidRPr="009A1E0F" w:rsidRDefault="00551E66" w:rsidP="0097303E">
            <w:pPr>
              <w:jc w:val="right"/>
              <w:rPr>
                <w:sz w:val="16"/>
                <w:szCs w:val="16"/>
              </w:rPr>
            </w:pPr>
            <w:r>
              <w:rPr>
                <w:sz w:val="16"/>
                <w:szCs w:val="16"/>
              </w:rPr>
              <w:t>(0.039</w:t>
            </w:r>
            <w:r w:rsidRPr="009A1E0F">
              <w:rPr>
                <w:sz w:val="16"/>
                <w:szCs w:val="16"/>
              </w:rPr>
              <w:t>)</w:t>
            </w:r>
          </w:p>
          <w:p w14:paraId="05816A92" w14:textId="77777777" w:rsidR="00551E66" w:rsidRPr="009A1E0F" w:rsidRDefault="00551E66" w:rsidP="0097303E">
            <w:pPr>
              <w:jc w:val="right"/>
              <w:rPr>
                <w:sz w:val="16"/>
                <w:szCs w:val="16"/>
              </w:rPr>
            </w:pPr>
            <w:r w:rsidRPr="009A1E0F">
              <w:rPr>
                <w:sz w:val="16"/>
                <w:szCs w:val="16"/>
              </w:rPr>
              <w:t>T=</w:t>
            </w:r>
            <w:r>
              <w:rPr>
                <w:sz w:val="16"/>
                <w:szCs w:val="16"/>
              </w:rPr>
              <w:t>0.807</w:t>
            </w:r>
          </w:p>
        </w:tc>
      </w:tr>
    </w:tbl>
    <w:p w14:paraId="0D3BAF7B" w14:textId="77777777" w:rsidR="00551E66" w:rsidRDefault="00551E66" w:rsidP="00551E66">
      <w:pPr>
        <w:jc w:val="center"/>
      </w:pPr>
      <w:r>
        <w:t>Supplementary Table 3. GLM results for each phenotypic variable (row), after adjusting for four covariates of sex, SES, education and cardiovsascular health (see Methods for definitions). The three groups of columns refer to the planned contrasts across APOE groups. Within each group, the first column gives the overall model fit, and the next three columns give the parameter estimates, standard error (in brackets) and unsigned T-statistic for the interaction between the APOE contrast and the three polynomial expansions of age: 0</w:t>
      </w:r>
      <w:r w:rsidRPr="00E3461B">
        <w:rPr>
          <w:vertAlign w:val="superscript"/>
        </w:rPr>
        <w:t>th</w:t>
      </w:r>
      <w:r>
        <w:t xml:space="preserve"> (constant), 1</w:t>
      </w:r>
      <w:r w:rsidRPr="00E3461B">
        <w:rPr>
          <w:vertAlign w:val="superscript"/>
        </w:rPr>
        <w:t>st</w:t>
      </w:r>
      <w:r>
        <w:t xml:space="preserve"> (linear) and 2</w:t>
      </w:r>
      <w:r w:rsidRPr="00E3461B">
        <w:rPr>
          <w:vertAlign w:val="superscript"/>
        </w:rPr>
        <w:t>nd</w:t>
      </w:r>
      <w:r>
        <w:t xml:space="preserve"> (quadratic), where 0</w:t>
      </w:r>
      <w:r w:rsidRPr="002B3FE9">
        <w:rPr>
          <w:vertAlign w:val="superscript"/>
        </w:rPr>
        <w:t>th</w:t>
      </w:r>
      <w:r>
        <w:t xml:space="preserve"> order term is equivalent to main effect of APOE contrast (see Supplementary Table 2 for parameters for main effects of Age). All regressors in the GLM were Z-scored. Effects with p&lt;.05 are shown in </w:t>
      </w:r>
      <w:r w:rsidRPr="003E0201">
        <w:rPr>
          <w:b/>
        </w:rPr>
        <w:t>bold</w:t>
      </w:r>
      <w:r>
        <w:t xml:space="preserve">, but note that none survived the pre-specified Bonferroni correction for 6 multiple, one-tailed comparisons (for which |T|&gt;2.40 for the minimum number of df’s here; see text), where direction of effect was predicted to be negative for first 3 phenotypic variables and positive for last 3 phenotypic variables (see text). “Poly” = polynomial; “df” = degrees of freedom; </w:t>
      </w:r>
      <w:r w:rsidRPr="009A1E0F">
        <w:t>“R</w:t>
      </w:r>
      <w:r w:rsidRPr="009A1E0F">
        <w:rPr>
          <w:vertAlign w:val="superscript"/>
        </w:rPr>
        <w:t>2</w:t>
      </w:r>
      <w:r>
        <w:t>” =</w:t>
      </w:r>
      <w:r w:rsidRPr="009A1E0F">
        <w:t xml:space="preserve"> adjusted R-squared of full model</w:t>
      </w:r>
      <w:r>
        <w:t xml:space="preserve">. </w:t>
      </w:r>
    </w:p>
    <w:p w14:paraId="45C7BDA0" w14:textId="77777777" w:rsidR="00551E66" w:rsidRDefault="00551E66" w:rsidP="00551E66">
      <w:pPr>
        <w:jc w:val="center"/>
      </w:pPr>
    </w:p>
    <w:p w14:paraId="24664FA7" w14:textId="77777777" w:rsidR="00551E66" w:rsidRDefault="00551E66">
      <w:pPr>
        <w:rPr>
          <w:rFonts w:asciiTheme="majorHAnsi" w:eastAsiaTheme="majorEastAsia" w:hAnsiTheme="majorHAnsi" w:cstheme="majorBidi"/>
          <w:color w:val="2E74B5" w:themeColor="accent1" w:themeShade="BF"/>
          <w:sz w:val="32"/>
          <w:szCs w:val="32"/>
        </w:rPr>
      </w:pPr>
      <w:r>
        <w:br w:type="page"/>
      </w:r>
    </w:p>
    <w:p w14:paraId="7BEB7408" w14:textId="007505A6" w:rsidR="00607024" w:rsidRDefault="007C2A6A" w:rsidP="007C2A6A">
      <w:pPr>
        <w:pStyle w:val="Heading1"/>
      </w:pPr>
      <w:r>
        <w:lastRenderedPageBreak/>
        <w:t>References</w:t>
      </w:r>
    </w:p>
    <w:p w14:paraId="1BA90863" w14:textId="096E2D31" w:rsidR="00C57509" w:rsidRPr="00C57509" w:rsidRDefault="005623AB" w:rsidP="00C57509">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C57509" w:rsidRPr="00C57509">
        <w:rPr>
          <w:rFonts w:ascii="Calibri" w:hAnsi="Calibri" w:cs="Calibri"/>
          <w:noProof/>
          <w:szCs w:val="24"/>
        </w:rPr>
        <w:t xml:space="preserve">Belloy ME, Napolioni V and Greicius MD (2019) A Quarter Century of APOE and Alzheimer’s Disease: Progress to Date and the Path Forward. </w:t>
      </w:r>
      <w:r w:rsidR="00C57509" w:rsidRPr="00C57509">
        <w:rPr>
          <w:rFonts w:ascii="Calibri" w:hAnsi="Calibri" w:cs="Calibri"/>
          <w:i/>
          <w:iCs/>
          <w:noProof/>
          <w:szCs w:val="24"/>
        </w:rPr>
        <w:t>Neuron</w:t>
      </w:r>
      <w:r w:rsidR="00C57509" w:rsidRPr="00C57509">
        <w:rPr>
          <w:rFonts w:ascii="Calibri" w:hAnsi="Calibri" w:cs="Calibri"/>
          <w:noProof/>
          <w:szCs w:val="24"/>
        </w:rPr>
        <w:t xml:space="preserve"> 429358. DOI: 10.1016/j.neuron.2019.01.056.</w:t>
      </w:r>
    </w:p>
    <w:p w14:paraId="3EB3744A"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Blacker D, Haines JL, Rodes L, et al. (1997) ApoE-4 and age at onset of Alzheimer’s disease: the NIMH genetics initiative. </w:t>
      </w:r>
      <w:r w:rsidRPr="00C57509">
        <w:rPr>
          <w:rFonts w:ascii="Calibri" w:hAnsi="Calibri" w:cs="Calibri"/>
          <w:i/>
          <w:iCs/>
          <w:noProof/>
          <w:szCs w:val="24"/>
        </w:rPr>
        <w:t>Neurology</w:t>
      </w:r>
      <w:r w:rsidRPr="00C57509">
        <w:rPr>
          <w:rFonts w:ascii="Calibri" w:hAnsi="Calibri" w:cs="Calibri"/>
          <w:noProof/>
          <w:szCs w:val="24"/>
        </w:rPr>
        <w:t xml:space="preserve"> 48(1): 139–47. DOI: 10.1212/wnl.48.1.139.</w:t>
      </w:r>
    </w:p>
    <w:p w14:paraId="058108D0"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Buckner RL, Andrews-Hanna JR and Schacter DL (2008) The brain’s default network: Anatomy, function, and relevance to disease. </w:t>
      </w:r>
      <w:r w:rsidRPr="00C57509">
        <w:rPr>
          <w:rFonts w:ascii="Calibri" w:hAnsi="Calibri" w:cs="Calibri"/>
          <w:i/>
          <w:iCs/>
          <w:noProof/>
          <w:szCs w:val="24"/>
        </w:rPr>
        <w:t>Annals of the New York Academy of Sciences</w:t>
      </w:r>
      <w:r w:rsidRPr="00C57509">
        <w:rPr>
          <w:rFonts w:ascii="Calibri" w:hAnsi="Calibri" w:cs="Calibri"/>
          <w:noProof/>
          <w:szCs w:val="24"/>
        </w:rPr>
        <w:t>. DOI: 10.1196/annals.1440.011.</w:t>
      </w:r>
    </w:p>
    <w:p w14:paraId="423BC371"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B761D6">
        <w:rPr>
          <w:rFonts w:ascii="Calibri" w:hAnsi="Calibri" w:cs="Calibri"/>
          <w:noProof/>
          <w:szCs w:val="24"/>
        </w:rPr>
        <w:t xml:space="preserve">Bunce D, Anstey KJ, Cherbuin N, et al. </w:t>
      </w:r>
      <w:r w:rsidRPr="00C57509">
        <w:rPr>
          <w:rFonts w:ascii="Calibri" w:hAnsi="Calibri" w:cs="Calibri"/>
          <w:noProof/>
          <w:szCs w:val="24"/>
        </w:rPr>
        <w:t xml:space="preserve">(2012) APOE genotype and entorhinal cortex volume in non-demented community-dwelling adults in midlife and early old age. </w:t>
      </w:r>
      <w:r w:rsidRPr="00C57509">
        <w:rPr>
          <w:rFonts w:ascii="Calibri" w:hAnsi="Calibri" w:cs="Calibri"/>
          <w:i/>
          <w:iCs/>
          <w:noProof/>
          <w:szCs w:val="24"/>
        </w:rPr>
        <w:t>Journal of Alzheimer’s Disease</w:t>
      </w:r>
      <w:r w:rsidRPr="00C57509">
        <w:rPr>
          <w:rFonts w:ascii="Calibri" w:hAnsi="Calibri" w:cs="Calibri"/>
          <w:noProof/>
          <w:szCs w:val="24"/>
        </w:rPr>
        <w:t xml:space="preserve"> 30(4): 935–942. DOI: 10.3233/JAD-2012-112126.</w:t>
      </w:r>
    </w:p>
    <w:p w14:paraId="09C5A284"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Colclough GL, Brookes MJ, Smith SM, et al. (2015) A symmetric multivariate leakage correction for MEG connectomes. </w:t>
      </w:r>
      <w:r w:rsidRPr="00C57509">
        <w:rPr>
          <w:rFonts w:ascii="Calibri" w:hAnsi="Calibri" w:cs="Calibri"/>
          <w:i/>
          <w:iCs/>
          <w:noProof/>
          <w:szCs w:val="24"/>
        </w:rPr>
        <w:t>NeuroImage</w:t>
      </w:r>
      <w:r w:rsidRPr="00C57509">
        <w:rPr>
          <w:rFonts w:ascii="Calibri" w:hAnsi="Calibri" w:cs="Calibri"/>
          <w:noProof/>
          <w:szCs w:val="24"/>
        </w:rPr>
        <w:t>. DOI: 10.1016/j.neuroimage.2015.03.071.</w:t>
      </w:r>
    </w:p>
    <w:p w14:paraId="7DF85AF8"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Colclough GL, Woolrich MW, Tewarie PK, et al. (2016) How reliable are MEG resting-state connectivity metrics? </w:t>
      </w:r>
      <w:r w:rsidRPr="00C57509">
        <w:rPr>
          <w:rFonts w:ascii="Calibri" w:hAnsi="Calibri" w:cs="Calibri"/>
          <w:i/>
          <w:iCs/>
          <w:noProof/>
          <w:szCs w:val="24"/>
        </w:rPr>
        <w:t>NeuroImage</w:t>
      </w:r>
      <w:r w:rsidRPr="00C57509">
        <w:rPr>
          <w:rFonts w:ascii="Calibri" w:hAnsi="Calibri" w:cs="Calibri"/>
          <w:noProof/>
          <w:szCs w:val="24"/>
        </w:rPr>
        <w:t>. DOI: 10.1016/j.neuroimage.2016.05.070.</w:t>
      </w:r>
    </w:p>
    <w:p w14:paraId="3BC6E510"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Cuesta P, Garcés P, Castellanos NP, et al. (2015) Influence of the APOE ε4 Allele and Mild Cognitive Impairment Diagnosis in the Disruption of the MEG Resting State Functional Connectivity in Sources Space. </w:t>
      </w:r>
      <w:r w:rsidRPr="00C57509">
        <w:rPr>
          <w:rFonts w:ascii="Calibri" w:hAnsi="Calibri" w:cs="Calibri"/>
          <w:i/>
          <w:iCs/>
          <w:noProof/>
          <w:szCs w:val="24"/>
        </w:rPr>
        <w:t>Journal of Alzheimer’s Disease</w:t>
      </w:r>
      <w:r w:rsidRPr="00C57509">
        <w:rPr>
          <w:rFonts w:ascii="Calibri" w:hAnsi="Calibri" w:cs="Calibri"/>
          <w:noProof/>
          <w:szCs w:val="24"/>
        </w:rPr>
        <w:t xml:space="preserve"> 44(2): 493–505. DOI: 10.3233/JAD-141872.</w:t>
      </w:r>
    </w:p>
    <w:p w14:paraId="584E7226"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Damoiseaux JS, Seeley WW, Zhou J, et al. (2012) Gender modulates the APOE ε4 effect in healthy older adults: convergent evidence from functional brain connectivity and spinal fluid tau levels. </w:t>
      </w:r>
      <w:r w:rsidRPr="00C57509">
        <w:rPr>
          <w:rFonts w:ascii="Calibri" w:hAnsi="Calibri" w:cs="Calibri"/>
          <w:i/>
          <w:iCs/>
          <w:noProof/>
          <w:szCs w:val="24"/>
        </w:rPr>
        <w:t>The Journal of neuroscience</w:t>
      </w:r>
      <w:r w:rsidRPr="00C57509">
        <w:rPr>
          <w:rFonts w:ascii="Calibri" w:hAnsi="Calibri" w:cs="Calibri"/>
          <w:noProof/>
          <w:szCs w:val="24"/>
        </w:rPr>
        <w:t xml:space="preserve"> 32(24). Society for Neuroscience: 8254–62. DOI: 10.1523/JNEUROSCI.0305-12.2012.</w:t>
      </w:r>
    </w:p>
    <w:p w14:paraId="547E05C1"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Davies G, Armstrong N, Bis JC, et al. (2015) Genetic contributions to variation in general cognitive function: a meta-analysis of genome-wide association studies in the CHARGE consortium (N=53 949). </w:t>
      </w:r>
      <w:r w:rsidRPr="00C57509">
        <w:rPr>
          <w:rFonts w:ascii="Calibri" w:hAnsi="Calibri" w:cs="Calibri"/>
          <w:i/>
          <w:iCs/>
          <w:noProof/>
          <w:szCs w:val="24"/>
        </w:rPr>
        <w:t>Molecular Psychiatry</w:t>
      </w:r>
      <w:r w:rsidRPr="00C57509">
        <w:rPr>
          <w:rFonts w:ascii="Calibri" w:hAnsi="Calibri" w:cs="Calibri"/>
          <w:noProof/>
          <w:szCs w:val="24"/>
        </w:rPr>
        <w:t xml:space="preserve"> 20(2). Nature Publishing Group: 183–192. DOI: 10.1038/mp.2014.188.</w:t>
      </w:r>
    </w:p>
    <w:p w14:paraId="01AF90D0"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de Mooij SMM, Henson RNA, Waldorp LJ, et al. (2018) Age Differentiation within Gray Matter, White Matter, and between Memory and White Matter in an Adult Life Span Cohort. </w:t>
      </w:r>
      <w:r w:rsidRPr="00C57509">
        <w:rPr>
          <w:rFonts w:ascii="Calibri" w:hAnsi="Calibri" w:cs="Calibri"/>
          <w:i/>
          <w:iCs/>
          <w:noProof/>
          <w:szCs w:val="24"/>
        </w:rPr>
        <w:t>The Journal of Neuroscience</w:t>
      </w:r>
      <w:r w:rsidRPr="00C57509">
        <w:rPr>
          <w:rFonts w:ascii="Calibri" w:hAnsi="Calibri" w:cs="Calibri"/>
          <w:noProof/>
          <w:szCs w:val="24"/>
        </w:rPr>
        <w:t>. DOI: 10.1523/jneurosci.1627-17.2018.</w:t>
      </w:r>
    </w:p>
    <w:p w14:paraId="47532AEB"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Deary IJ, Whiteman MC, Pattie A, et al. (2002) Ageing: Cognitive change and the APOE ε4 allele. </w:t>
      </w:r>
      <w:r w:rsidRPr="00C57509">
        <w:rPr>
          <w:rFonts w:ascii="Calibri" w:hAnsi="Calibri" w:cs="Calibri"/>
          <w:i/>
          <w:iCs/>
          <w:noProof/>
          <w:szCs w:val="24"/>
        </w:rPr>
        <w:t>Nature</w:t>
      </w:r>
      <w:r w:rsidRPr="00C57509">
        <w:rPr>
          <w:rFonts w:ascii="Calibri" w:hAnsi="Calibri" w:cs="Calibri"/>
          <w:noProof/>
          <w:szCs w:val="24"/>
        </w:rPr>
        <w:t xml:space="preserve"> 418(6901): 932. DOI: 10.1038/418932a.</w:t>
      </w:r>
    </w:p>
    <w:p w14:paraId="5CA24B6B"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Eisenberg DTA, Kuzawa CW and Hayes MG (2010) Worldwide allele frequencies of the human apolipoprotein E gene: Climate, local adaptations, and evolutionary history. </w:t>
      </w:r>
      <w:r w:rsidRPr="00C57509">
        <w:rPr>
          <w:rFonts w:ascii="Calibri" w:hAnsi="Calibri" w:cs="Calibri"/>
          <w:i/>
          <w:iCs/>
          <w:noProof/>
          <w:szCs w:val="24"/>
        </w:rPr>
        <w:t>American Journal of Physical Anthropology</w:t>
      </w:r>
      <w:r w:rsidRPr="00C57509">
        <w:rPr>
          <w:rFonts w:ascii="Calibri" w:hAnsi="Calibri" w:cs="Calibri"/>
          <w:noProof/>
          <w:szCs w:val="24"/>
        </w:rPr>
        <w:t xml:space="preserve"> 143(1). John Wiley &amp; Sons, Ltd: 100–111. DOI: 10.1002/ajpa.21298.</w:t>
      </w:r>
    </w:p>
    <w:p w14:paraId="593434B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Farrer LA, Cupples LA, Haines JL, et al. (1997) Effects of Age, Sex, and Ethnicity on the Association Between Apolipoprotein E Genotype and Alzheimer Disease. </w:t>
      </w:r>
      <w:r w:rsidRPr="00C57509">
        <w:rPr>
          <w:rFonts w:ascii="Calibri" w:hAnsi="Calibri" w:cs="Calibri"/>
          <w:i/>
          <w:iCs/>
          <w:noProof/>
          <w:szCs w:val="24"/>
        </w:rPr>
        <w:t>JAMA</w:t>
      </w:r>
      <w:r w:rsidRPr="00C57509">
        <w:rPr>
          <w:rFonts w:ascii="Calibri" w:hAnsi="Calibri" w:cs="Calibri"/>
          <w:noProof/>
          <w:szCs w:val="24"/>
        </w:rPr>
        <w:t xml:space="preserve"> 278(16). American Medical Association: 1349. DOI: 10.1001/jama.1997.03550160069041.</w:t>
      </w:r>
    </w:p>
    <w:p w14:paraId="42D833F1"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Filippini N, Rao A, Wetten S, et al. (2009) Anatomically-distinct genetic associations of APOE e{open}4 allele load with regional cortical atrophy in Alzheimer’s disease. </w:t>
      </w:r>
      <w:r w:rsidRPr="00C57509">
        <w:rPr>
          <w:rFonts w:ascii="Calibri" w:hAnsi="Calibri" w:cs="Calibri"/>
          <w:i/>
          <w:iCs/>
          <w:noProof/>
          <w:szCs w:val="24"/>
        </w:rPr>
        <w:t>NeuroImage</w:t>
      </w:r>
      <w:r w:rsidRPr="00C57509">
        <w:rPr>
          <w:rFonts w:ascii="Calibri" w:hAnsi="Calibri" w:cs="Calibri"/>
          <w:noProof/>
          <w:szCs w:val="24"/>
        </w:rPr>
        <w:t xml:space="preserve"> 44(3). Elsevier Inc.: 724–728. DOI: 10.1016/j.neuroimage.2008.10.003.</w:t>
      </w:r>
    </w:p>
    <w:p w14:paraId="7B4D72FF"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Filippini N, MacIntosh BJ, Hough MG, et al. (2009) Distinct patterns of brain activity in young carriers of the APOE-epsilon4 allele. </w:t>
      </w:r>
      <w:r w:rsidRPr="00C57509">
        <w:rPr>
          <w:rFonts w:ascii="Calibri" w:hAnsi="Calibri" w:cs="Calibri"/>
          <w:i/>
          <w:iCs/>
          <w:noProof/>
          <w:szCs w:val="24"/>
        </w:rPr>
        <w:t>Pnas</w:t>
      </w:r>
      <w:r w:rsidRPr="00C57509">
        <w:rPr>
          <w:rFonts w:ascii="Calibri" w:hAnsi="Calibri" w:cs="Calibri"/>
          <w:noProof/>
          <w:szCs w:val="24"/>
        </w:rPr>
        <w:t xml:space="preserve"> 106(17): 7209–7214. DOI: 10.1073/pnas.0811879106.</w:t>
      </w:r>
    </w:p>
    <w:p w14:paraId="6541A7A8"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lastRenderedPageBreak/>
        <w:t xml:space="preserve">Fleisher AS, Sherzai A, Taylor C, et al. (2009) Resting-state BOLD networks versus task-associated functional MRI for distinguishing Alzheimer’s disease risk groups. </w:t>
      </w:r>
      <w:r w:rsidRPr="00C57509">
        <w:rPr>
          <w:rFonts w:ascii="Calibri" w:hAnsi="Calibri" w:cs="Calibri"/>
          <w:i/>
          <w:iCs/>
          <w:noProof/>
          <w:szCs w:val="24"/>
        </w:rPr>
        <w:t>NeuroImage</w:t>
      </w:r>
      <w:r w:rsidRPr="00C57509">
        <w:rPr>
          <w:rFonts w:ascii="Calibri" w:hAnsi="Calibri" w:cs="Calibri"/>
          <w:noProof/>
          <w:szCs w:val="24"/>
        </w:rPr>
        <w:t xml:space="preserve"> 47(4). Elsevier Inc.: 1678–1690. DOI: 10.1016/j.neuroimage.2009.06.021.</w:t>
      </w:r>
    </w:p>
    <w:p w14:paraId="22C9BE29"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Fouquet M, Besson FL, Gonneaud J, et al. (2014) Imaging Brain Effects of APOE4 in Cognitively Normal Individuals Across the Lifespan. </w:t>
      </w:r>
      <w:r w:rsidRPr="00C57509">
        <w:rPr>
          <w:rFonts w:ascii="Calibri" w:hAnsi="Calibri" w:cs="Calibri"/>
          <w:i/>
          <w:iCs/>
          <w:noProof/>
          <w:szCs w:val="24"/>
        </w:rPr>
        <w:t>Neuropsychology Review</w:t>
      </w:r>
      <w:r w:rsidRPr="00C57509">
        <w:rPr>
          <w:rFonts w:ascii="Calibri" w:hAnsi="Calibri" w:cs="Calibri"/>
          <w:noProof/>
          <w:szCs w:val="24"/>
        </w:rPr>
        <w:t xml:space="preserve"> 24(3). Springer US: 290–299. DOI: 10.1007/s11065-014-9263-8.</w:t>
      </w:r>
    </w:p>
    <w:p w14:paraId="3090F47A"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Fullerton SM, Clark AG, Weiss KM, et al. (2000) Apolipoprotein E variation at the sequence haplotype level: implications for the origin and maintenance of a major human polymorphism. </w:t>
      </w:r>
      <w:r w:rsidRPr="00C57509">
        <w:rPr>
          <w:rFonts w:ascii="Calibri" w:hAnsi="Calibri" w:cs="Calibri"/>
          <w:i/>
          <w:iCs/>
          <w:noProof/>
          <w:szCs w:val="24"/>
        </w:rPr>
        <w:t>American journal of human genetics</w:t>
      </w:r>
      <w:r w:rsidRPr="00C57509">
        <w:rPr>
          <w:rFonts w:ascii="Calibri" w:hAnsi="Calibri" w:cs="Calibri"/>
          <w:noProof/>
          <w:szCs w:val="24"/>
        </w:rPr>
        <w:t xml:space="preserve"> 67(4): 881–900. DOI: 10.1086/303070.</w:t>
      </w:r>
    </w:p>
    <w:p w14:paraId="43FFAE08"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Geerligs L, Rubinov M, Cam-CAN, et al. (2015) State and Trait Components of Functional Connectivity: Individual Differences Vary with Mental State. </w:t>
      </w:r>
      <w:r w:rsidRPr="00C57509">
        <w:rPr>
          <w:rFonts w:ascii="Calibri" w:hAnsi="Calibri" w:cs="Calibri"/>
          <w:i/>
          <w:iCs/>
          <w:noProof/>
          <w:szCs w:val="24"/>
        </w:rPr>
        <w:t>Journal of Neuroscience</w:t>
      </w:r>
      <w:r w:rsidRPr="00C57509">
        <w:rPr>
          <w:rFonts w:ascii="Calibri" w:hAnsi="Calibri" w:cs="Calibri"/>
          <w:noProof/>
          <w:szCs w:val="24"/>
        </w:rPr>
        <w:t xml:space="preserve"> 35(41): 13949–13961. DOI: 10.1523/JNEUROSCI.1324-15.2015.</w:t>
      </w:r>
    </w:p>
    <w:p w14:paraId="42C44E36"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Geerligs L, Tsvetanov KA, Cam-CAN, et al. (2017) Challenges in measuring individual differences in functional connectivity using fMRI: The case of healthy aging. </w:t>
      </w:r>
      <w:r w:rsidRPr="00C57509">
        <w:rPr>
          <w:rFonts w:ascii="Calibri" w:hAnsi="Calibri" w:cs="Calibri"/>
          <w:i/>
          <w:iCs/>
          <w:noProof/>
          <w:szCs w:val="24"/>
        </w:rPr>
        <w:t>Human Brain Mapping</w:t>
      </w:r>
      <w:r w:rsidRPr="00C57509">
        <w:rPr>
          <w:rFonts w:ascii="Calibri" w:hAnsi="Calibri" w:cs="Calibri"/>
          <w:noProof/>
          <w:szCs w:val="24"/>
        </w:rPr>
        <w:t xml:space="preserve"> 38(8): 4125–4156. DOI: 10.1002/hbm.23653.</w:t>
      </w:r>
    </w:p>
    <w:p w14:paraId="7FF93745"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Guo Y, He J, Zhao S, et al. (2014) Illumina human exome genotyping array clustering and quality control. </w:t>
      </w:r>
      <w:r w:rsidRPr="00C57509">
        <w:rPr>
          <w:rFonts w:ascii="Calibri" w:hAnsi="Calibri" w:cs="Calibri"/>
          <w:i/>
          <w:iCs/>
          <w:noProof/>
          <w:szCs w:val="24"/>
        </w:rPr>
        <w:t>Nature protocols</w:t>
      </w:r>
      <w:r w:rsidRPr="00C57509">
        <w:rPr>
          <w:rFonts w:ascii="Calibri" w:hAnsi="Calibri" w:cs="Calibri"/>
          <w:noProof/>
          <w:szCs w:val="24"/>
        </w:rPr>
        <w:t xml:space="preserve"> 9(11): 2643–62. DOI: 10.1038/nprot.2014.174.</w:t>
      </w:r>
    </w:p>
    <w:p w14:paraId="16CA411D"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Habes M, Toledo JB, Resnick SM, et al. (2016) Relationship between APOE genotype and structural MRI measures throughout adulthood in the study of health in pomerania population-based cohort. </w:t>
      </w:r>
      <w:r w:rsidRPr="00C57509">
        <w:rPr>
          <w:rFonts w:ascii="Calibri" w:hAnsi="Calibri" w:cs="Calibri"/>
          <w:i/>
          <w:iCs/>
          <w:noProof/>
          <w:szCs w:val="24"/>
        </w:rPr>
        <w:t>American Journal of Neuroradiology</w:t>
      </w:r>
      <w:r w:rsidRPr="00C57509">
        <w:rPr>
          <w:rFonts w:ascii="Calibri" w:hAnsi="Calibri" w:cs="Calibri"/>
          <w:noProof/>
          <w:szCs w:val="24"/>
        </w:rPr>
        <w:t xml:space="preserve"> 37(9). American Society of Neuroradiology: 1636–1642. DOI: 10.3174/ajnr.A4805.</w:t>
      </w:r>
    </w:p>
    <w:p w14:paraId="6830B080"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Han SD and Bondi MW (2008) Revision of the apolipoprotein E compensatory mechanism recruitment hypothesis. </w:t>
      </w:r>
      <w:r w:rsidRPr="00C57509">
        <w:rPr>
          <w:rFonts w:ascii="Calibri" w:hAnsi="Calibri" w:cs="Calibri"/>
          <w:i/>
          <w:iCs/>
          <w:noProof/>
          <w:szCs w:val="24"/>
        </w:rPr>
        <w:t>Alzheimer’s and Dementia</w:t>
      </w:r>
      <w:r w:rsidRPr="00C57509">
        <w:rPr>
          <w:rFonts w:ascii="Calibri" w:hAnsi="Calibri" w:cs="Calibri"/>
          <w:noProof/>
          <w:szCs w:val="24"/>
        </w:rPr>
        <w:t xml:space="preserve"> 4(4): 251–254. DOI: 10.1016/j.jalz.2008.02.006.</w:t>
      </w:r>
    </w:p>
    <w:p w14:paraId="2EF01CD5"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Heise V, Filippini N, Ebmeier KP, et al. (2011) The APOE ɛ4 allele modulates brain white matter integrity in healthy adults. </w:t>
      </w:r>
      <w:r w:rsidRPr="00C57509">
        <w:rPr>
          <w:rFonts w:ascii="Calibri" w:hAnsi="Calibri" w:cs="Calibri"/>
          <w:i/>
          <w:iCs/>
          <w:noProof/>
          <w:szCs w:val="24"/>
        </w:rPr>
        <w:t>Molecular Psychiatry</w:t>
      </w:r>
      <w:r w:rsidRPr="00C57509">
        <w:rPr>
          <w:rFonts w:ascii="Calibri" w:hAnsi="Calibri" w:cs="Calibri"/>
          <w:noProof/>
          <w:szCs w:val="24"/>
        </w:rPr>
        <w:t xml:space="preserve"> 16(9). Nature Publishing Group: 908–916. DOI: 10.1038/mp.2010.90.</w:t>
      </w:r>
    </w:p>
    <w:p w14:paraId="4C8ED44C" w14:textId="77777777" w:rsidR="00C57509" w:rsidRPr="00B761D6"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Ihle A, Bunce D and Kliegel M (2012) APOE ε4 and cognitive function in early life: A meta-analysis. </w:t>
      </w:r>
      <w:r w:rsidRPr="00B761D6">
        <w:rPr>
          <w:rFonts w:ascii="Calibri" w:hAnsi="Calibri" w:cs="Calibri"/>
          <w:i/>
          <w:iCs/>
          <w:noProof/>
          <w:szCs w:val="24"/>
        </w:rPr>
        <w:t>Neuropsychology</w:t>
      </w:r>
      <w:r w:rsidRPr="00B761D6">
        <w:rPr>
          <w:rFonts w:ascii="Calibri" w:hAnsi="Calibri" w:cs="Calibri"/>
          <w:noProof/>
          <w:szCs w:val="24"/>
        </w:rPr>
        <w:t xml:space="preserve"> 26(3): 267–277. DOI: 10.1037/a0026769.</w:t>
      </w:r>
    </w:p>
    <w:p w14:paraId="1E7334F0" w14:textId="77777777" w:rsidR="00C57509" w:rsidRPr="00B761D6" w:rsidRDefault="00C57509" w:rsidP="00C57509">
      <w:pPr>
        <w:widowControl w:val="0"/>
        <w:autoSpaceDE w:val="0"/>
        <w:autoSpaceDN w:val="0"/>
        <w:adjustRightInd w:val="0"/>
        <w:spacing w:line="240" w:lineRule="auto"/>
        <w:ind w:left="480" w:hanging="480"/>
        <w:rPr>
          <w:rFonts w:ascii="Calibri" w:hAnsi="Calibri" w:cs="Calibri"/>
          <w:noProof/>
          <w:szCs w:val="24"/>
        </w:rPr>
      </w:pPr>
      <w:r w:rsidRPr="00B761D6">
        <w:rPr>
          <w:rFonts w:ascii="Calibri" w:hAnsi="Calibri" w:cs="Calibri"/>
          <w:noProof/>
          <w:szCs w:val="24"/>
        </w:rPr>
        <w:t xml:space="preserve">Jack CR, Wiste HJ, Weigand SD, et al. </w:t>
      </w:r>
      <w:r w:rsidRPr="00C57509">
        <w:rPr>
          <w:rFonts w:ascii="Calibri" w:hAnsi="Calibri" w:cs="Calibri"/>
          <w:noProof/>
          <w:szCs w:val="24"/>
        </w:rPr>
        <w:t xml:space="preserve">(2015) Age, sex, and APOE ϵ4 effects on memory, brain structure, and β-Amyloid across the adult life Span. </w:t>
      </w:r>
      <w:r w:rsidRPr="00B761D6">
        <w:rPr>
          <w:rFonts w:ascii="Calibri" w:hAnsi="Calibri" w:cs="Calibri"/>
          <w:i/>
          <w:iCs/>
          <w:noProof/>
          <w:szCs w:val="24"/>
        </w:rPr>
        <w:t>JAMA Neurology</w:t>
      </w:r>
      <w:r w:rsidRPr="00B761D6">
        <w:rPr>
          <w:rFonts w:ascii="Calibri" w:hAnsi="Calibri" w:cs="Calibri"/>
          <w:noProof/>
          <w:szCs w:val="24"/>
        </w:rPr>
        <w:t xml:space="preserve"> 72(5): 511–519. DOI: 10.1001/jamaneurol.2014.4821.</w:t>
      </w:r>
    </w:p>
    <w:p w14:paraId="44C2A00C"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B761D6">
        <w:rPr>
          <w:rFonts w:ascii="Calibri" w:hAnsi="Calibri" w:cs="Calibri"/>
          <w:noProof/>
          <w:szCs w:val="24"/>
        </w:rPr>
        <w:t xml:space="preserve">Jochemsen HM, Muller M, van der Graaf Y, et al. </w:t>
      </w:r>
      <w:r w:rsidRPr="00C57509">
        <w:rPr>
          <w:rFonts w:ascii="Calibri" w:hAnsi="Calibri" w:cs="Calibri"/>
          <w:noProof/>
          <w:szCs w:val="24"/>
        </w:rPr>
        <w:t xml:space="preserve">(2012) APOE ε4 differentially influences change in memory performance depending on age. The SMART-MR study. </w:t>
      </w:r>
      <w:r w:rsidRPr="00C57509">
        <w:rPr>
          <w:rFonts w:ascii="Calibri" w:hAnsi="Calibri" w:cs="Calibri"/>
          <w:i/>
          <w:iCs/>
          <w:noProof/>
          <w:szCs w:val="24"/>
        </w:rPr>
        <w:t>Neurobiology of Aging</w:t>
      </w:r>
      <w:r w:rsidRPr="00C57509">
        <w:rPr>
          <w:rFonts w:ascii="Calibri" w:hAnsi="Calibri" w:cs="Calibri"/>
          <w:noProof/>
          <w:szCs w:val="24"/>
        </w:rPr>
        <w:t xml:space="preserve"> 33(4). Elsevier Inc.: 832.e15-832.e22. DOI: 10.1016/j.neurobiolaging.2011.07.016.</w:t>
      </w:r>
    </w:p>
    <w:p w14:paraId="7982C36C" w14:textId="77777777" w:rsidR="00C57509" w:rsidRPr="00116A8A" w:rsidRDefault="00C57509" w:rsidP="00C57509">
      <w:pPr>
        <w:widowControl w:val="0"/>
        <w:autoSpaceDE w:val="0"/>
        <w:autoSpaceDN w:val="0"/>
        <w:adjustRightInd w:val="0"/>
        <w:spacing w:line="240" w:lineRule="auto"/>
        <w:ind w:left="480" w:hanging="480"/>
        <w:rPr>
          <w:rFonts w:ascii="Calibri" w:hAnsi="Calibri" w:cs="Calibri"/>
          <w:noProof/>
          <w:szCs w:val="24"/>
          <w:lang w:val="de-DE"/>
        </w:rPr>
      </w:pPr>
      <w:r w:rsidRPr="00C57509">
        <w:rPr>
          <w:rFonts w:ascii="Calibri" w:hAnsi="Calibri" w:cs="Calibri"/>
          <w:noProof/>
          <w:szCs w:val="24"/>
        </w:rPr>
        <w:t xml:space="preserve">Jorm AF, Mather KA, Butterworth P, et al. (2007) APOE genotype and cognitive functioning in a large age-stratified population sample. </w:t>
      </w:r>
      <w:r w:rsidRPr="00116A8A">
        <w:rPr>
          <w:rFonts w:ascii="Calibri" w:hAnsi="Calibri" w:cs="Calibri"/>
          <w:i/>
          <w:iCs/>
          <w:noProof/>
          <w:szCs w:val="24"/>
          <w:lang w:val="de-DE"/>
        </w:rPr>
        <w:t>Neuropsychology</w:t>
      </w:r>
      <w:r w:rsidRPr="00116A8A">
        <w:rPr>
          <w:rFonts w:ascii="Calibri" w:hAnsi="Calibri" w:cs="Calibri"/>
          <w:noProof/>
          <w:szCs w:val="24"/>
          <w:lang w:val="de-DE"/>
        </w:rPr>
        <w:t xml:space="preserve"> 21(1): 1–8. DOI: 10.1037/0894-4105.21.1.1.</w:t>
      </w:r>
    </w:p>
    <w:p w14:paraId="289008FC"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116A8A">
        <w:rPr>
          <w:rFonts w:ascii="Calibri" w:hAnsi="Calibri" w:cs="Calibri"/>
          <w:noProof/>
          <w:szCs w:val="24"/>
          <w:lang w:val="de-DE"/>
        </w:rPr>
        <w:t xml:space="preserve">Koelewijn L, Lancaster TM, Linden D, et al. </w:t>
      </w:r>
      <w:r w:rsidRPr="00C57509">
        <w:rPr>
          <w:rFonts w:ascii="Calibri" w:hAnsi="Calibri" w:cs="Calibri"/>
          <w:noProof/>
          <w:szCs w:val="24"/>
        </w:rPr>
        <w:t xml:space="preserve">(2019) Oscillatory hyperactivity and hyperconnectivity in young APOE-ɛ4 carriers and hypoconnectivity in Alzheimer’s disease. </w:t>
      </w:r>
      <w:r w:rsidRPr="00C57509">
        <w:rPr>
          <w:rFonts w:ascii="Calibri" w:hAnsi="Calibri" w:cs="Calibri"/>
          <w:i/>
          <w:iCs/>
          <w:noProof/>
          <w:szCs w:val="24"/>
        </w:rPr>
        <w:t>eLife</w:t>
      </w:r>
      <w:r w:rsidRPr="00C57509">
        <w:rPr>
          <w:rFonts w:ascii="Calibri" w:hAnsi="Calibri" w:cs="Calibri"/>
          <w:noProof/>
          <w:szCs w:val="24"/>
        </w:rPr>
        <w:t xml:space="preserve"> 8: 1–25. DOI: 10.7554/elife.36011.</w:t>
      </w:r>
    </w:p>
    <w:p w14:paraId="38B5840A"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Lancaster C, Tabet N and Rusted J (2017) The Elusive Nature of APOE ϵ4 in Mid-adulthood: Understanding the Cognitive Profile. </w:t>
      </w:r>
      <w:r w:rsidRPr="00C57509">
        <w:rPr>
          <w:rFonts w:ascii="Calibri" w:hAnsi="Calibri" w:cs="Calibri"/>
          <w:i/>
          <w:iCs/>
          <w:noProof/>
          <w:szCs w:val="24"/>
        </w:rPr>
        <w:t>Journal of the International Neuropsychological Society</w:t>
      </w:r>
      <w:r w:rsidRPr="00C57509">
        <w:rPr>
          <w:rFonts w:ascii="Calibri" w:hAnsi="Calibri" w:cs="Calibri"/>
          <w:noProof/>
          <w:szCs w:val="24"/>
        </w:rPr>
        <w:t xml:space="preserve"> 23(3): 239–253. DOI: 10.1017/S1355617716000990.</w:t>
      </w:r>
    </w:p>
    <w:p w14:paraId="26973AF7"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lastRenderedPageBreak/>
        <w:t xml:space="preserve">Lyall DM, Royle NA, Harris SE, et al. (2013) Alzheimer’s Disease Susceptibility Genes APOE and TOMM40, and Hippocampal Volumes in the Lothian Birth Cohort 1936. Crowther DC (ed.) </w:t>
      </w:r>
      <w:r w:rsidRPr="00C57509">
        <w:rPr>
          <w:rFonts w:ascii="Calibri" w:hAnsi="Calibri" w:cs="Calibri"/>
          <w:i/>
          <w:iCs/>
          <w:noProof/>
          <w:szCs w:val="24"/>
        </w:rPr>
        <w:t>PLoS ONE</w:t>
      </w:r>
      <w:r w:rsidRPr="00C57509">
        <w:rPr>
          <w:rFonts w:ascii="Calibri" w:hAnsi="Calibri" w:cs="Calibri"/>
          <w:noProof/>
          <w:szCs w:val="24"/>
        </w:rPr>
        <w:t xml:space="preserve"> 8(11). Public Library of Science: e80513. DOI: 10.1371/journal.pone.0080513.</w:t>
      </w:r>
    </w:p>
    <w:p w14:paraId="12BDEC93"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Lyall DM, Harris SE, Bastin ME, et al. (2014) Alzheimer’s disease susceptibility genes APOE and TOMM40, and brain white matter integrity in the Lothian Birth Cohort 1936. </w:t>
      </w:r>
      <w:r w:rsidRPr="00C57509">
        <w:rPr>
          <w:rFonts w:ascii="Calibri" w:hAnsi="Calibri" w:cs="Calibri"/>
          <w:i/>
          <w:iCs/>
          <w:noProof/>
          <w:szCs w:val="24"/>
        </w:rPr>
        <w:t>Neurobiology of Aging</w:t>
      </w:r>
      <w:r w:rsidRPr="00C57509">
        <w:rPr>
          <w:rFonts w:ascii="Calibri" w:hAnsi="Calibri" w:cs="Calibri"/>
          <w:noProof/>
          <w:szCs w:val="24"/>
        </w:rPr>
        <w:t xml:space="preserve"> 35(6). Elsevier Inc.: 1513.e25-1513.e33. DOI: 10.1016/j.neurobiolaging.2014.01.006.</w:t>
      </w:r>
    </w:p>
    <w:p w14:paraId="23C1E4E2" w14:textId="533BD12A"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Lyall DM, Ward J, Ritchie SJ, et al. (2016) Alzheimer disease genetic risk factor APOE e4 and cognitive abilities in 111,739 UK Biobank participants. </w:t>
      </w:r>
      <w:r w:rsidRPr="00C57509">
        <w:rPr>
          <w:rFonts w:ascii="Calibri" w:hAnsi="Calibri" w:cs="Calibri"/>
          <w:i/>
          <w:iCs/>
          <w:noProof/>
          <w:szCs w:val="24"/>
        </w:rPr>
        <w:t>Age and Ageing</w:t>
      </w:r>
      <w:r w:rsidRPr="00C57509">
        <w:rPr>
          <w:rFonts w:ascii="Calibri" w:hAnsi="Calibri" w:cs="Calibri"/>
          <w:noProof/>
          <w:szCs w:val="24"/>
        </w:rPr>
        <w:t xml:space="preserve"> 45(4): 511–5</w:t>
      </w:r>
      <w:r w:rsidR="00AE1558">
        <w:rPr>
          <w:rFonts w:ascii="Calibri" w:hAnsi="Calibri" w:cs="Calibri"/>
          <w:noProof/>
          <w:szCs w:val="24"/>
        </w:rPr>
        <w:t>17. DOI: 10.1093/ageing/afw068.</w:t>
      </w:r>
    </w:p>
    <w:p w14:paraId="60767157" w14:textId="77777777" w:rsidR="00C57509" w:rsidRPr="00116A8A" w:rsidRDefault="00C57509" w:rsidP="00C57509">
      <w:pPr>
        <w:widowControl w:val="0"/>
        <w:autoSpaceDE w:val="0"/>
        <w:autoSpaceDN w:val="0"/>
        <w:adjustRightInd w:val="0"/>
        <w:spacing w:line="240" w:lineRule="auto"/>
        <w:ind w:left="480" w:hanging="480"/>
        <w:rPr>
          <w:rFonts w:ascii="Calibri" w:hAnsi="Calibri" w:cs="Calibri"/>
          <w:noProof/>
          <w:szCs w:val="24"/>
          <w:lang w:val="de-DE"/>
        </w:rPr>
      </w:pPr>
      <w:r w:rsidRPr="00C57509">
        <w:rPr>
          <w:rFonts w:ascii="Calibri" w:hAnsi="Calibri" w:cs="Calibri"/>
          <w:noProof/>
          <w:szCs w:val="24"/>
        </w:rPr>
        <w:t xml:space="preserve">Lyall Donald M., Celis-Morales C, Lyall LM, et al. (2019) Assessing for interaction between APOE ε4, sex, and lifestyle on cognitive abilities. </w:t>
      </w:r>
      <w:r w:rsidRPr="00116A8A">
        <w:rPr>
          <w:rFonts w:ascii="Calibri" w:hAnsi="Calibri" w:cs="Calibri"/>
          <w:i/>
          <w:iCs/>
          <w:noProof/>
          <w:szCs w:val="24"/>
          <w:lang w:val="de-DE"/>
        </w:rPr>
        <w:t>Neurology</w:t>
      </w:r>
      <w:r w:rsidRPr="00116A8A">
        <w:rPr>
          <w:rFonts w:ascii="Calibri" w:hAnsi="Calibri" w:cs="Calibri"/>
          <w:noProof/>
          <w:szCs w:val="24"/>
          <w:lang w:val="de-DE"/>
        </w:rPr>
        <w:t xml:space="preserve"> 92(23). NLM (Medline): e2691–e2698. DOI: 10.1212/WNL.0000000000007551.</w:t>
      </w:r>
    </w:p>
    <w:p w14:paraId="3AE6FC22"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116A8A">
        <w:rPr>
          <w:rFonts w:ascii="Calibri" w:hAnsi="Calibri" w:cs="Calibri"/>
          <w:noProof/>
          <w:szCs w:val="24"/>
          <w:lang w:val="de-DE"/>
        </w:rPr>
        <w:t xml:space="preserve">Lyall Donald M, Cox SR, Lyall LM, et al. </w:t>
      </w:r>
      <w:r w:rsidRPr="00C57509">
        <w:rPr>
          <w:rFonts w:ascii="Calibri" w:hAnsi="Calibri" w:cs="Calibri"/>
          <w:noProof/>
          <w:szCs w:val="24"/>
        </w:rPr>
        <w:t xml:space="preserve">(2019) Association between APOE e4 and white matter hyperintensity volume, but not total brain volume or white matter integrity. </w:t>
      </w:r>
      <w:r w:rsidRPr="00C57509">
        <w:rPr>
          <w:rFonts w:ascii="Calibri" w:hAnsi="Calibri" w:cs="Calibri"/>
          <w:i/>
          <w:iCs/>
          <w:noProof/>
          <w:szCs w:val="24"/>
        </w:rPr>
        <w:t>Brain Imaging Behav.</w:t>
      </w:r>
      <w:r w:rsidRPr="00C57509">
        <w:rPr>
          <w:rFonts w:ascii="Calibri" w:hAnsi="Calibri" w:cs="Calibri"/>
          <w:noProof/>
          <w:szCs w:val="24"/>
        </w:rPr>
        <w:t xml:space="preserve"> Brain Imag. DOI: 10.1007/s11682-019-00069-9.</w:t>
      </w:r>
    </w:p>
    <w:p w14:paraId="4A6382E9"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Machulda MM, Jones DT, Vemuri P, et al. (2011) Effect of APOE ε4 status on intrinsic network connectivity in cognitively normal elderly subjects. </w:t>
      </w:r>
      <w:r w:rsidRPr="00C57509">
        <w:rPr>
          <w:rFonts w:ascii="Calibri" w:hAnsi="Calibri" w:cs="Calibri"/>
          <w:i/>
          <w:iCs/>
          <w:noProof/>
          <w:szCs w:val="24"/>
        </w:rPr>
        <w:t>Archives of Neurology</w:t>
      </w:r>
      <w:r w:rsidRPr="00C57509">
        <w:rPr>
          <w:rFonts w:ascii="Calibri" w:hAnsi="Calibri" w:cs="Calibri"/>
          <w:noProof/>
          <w:szCs w:val="24"/>
        </w:rPr>
        <w:t xml:space="preserve"> 68(9): 1131–1136. DOI: 10.1001/archneurol.2011.108.</w:t>
      </w:r>
    </w:p>
    <w:p w14:paraId="66A20753"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Marioni RE, Campbell A, Scotland G, et al. (2016) Differential effects of the APOE e4 allele on different domains of cognitive ability across the life-course. </w:t>
      </w:r>
      <w:r w:rsidRPr="00C57509">
        <w:rPr>
          <w:rFonts w:ascii="Calibri" w:hAnsi="Calibri" w:cs="Calibri"/>
          <w:i/>
          <w:iCs/>
          <w:noProof/>
          <w:szCs w:val="24"/>
        </w:rPr>
        <w:t>European Journal of Human Genetics</w:t>
      </w:r>
      <w:r w:rsidRPr="00C57509">
        <w:rPr>
          <w:rFonts w:ascii="Calibri" w:hAnsi="Calibri" w:cs="Calibri"/>
          <w:noProof/>
          <w:szCs w:val="24"/>
        </w:rPr>
        <w:t xml:space="preserve"> 24(6). Nature Publishing Group: 919–923. DOI: 10.1038/ejhg.2015.210.</w:t>
      </w:r>
    </w:p>
    <w:p w14:paraId="70FFDD75"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Mondadori CRA, De Quervain DJF, Buchmann A, et al. (2007) Better memory and neural efficiency in young apolipoprotein E ε4 carriers. </w:t>
      </w:r>
      <w:r w:rsidRPr="00C57509">
        <w:rPr>
          <w:rFonts w:ascii="Calibri" w:hAnsi="Calibri" w:cs="Calibri"/>
          <w:i/>
          <w:iCs/>
          <w:noProof/>
          <w:szCs w:val="24"/>
        </w:rPr>
        <w:t>Cerebral Cortex</w:t>
      </w:r>
      <w:r w:rsidRPr="00C57509">
        <w:rPr>
          <w:rFonts w:ascii="Calibri" w:hAnsi="Calibri" w:cs="Calibri"/>
          <w:noProof/>
          <w:szCs w:val="24"/>
        </w:rPr>
        <w:t xml:space="preserve"> 17(8): 1934–1947. DOI: 10.1093/cercor/bhl103.</w:t>
      </w:r>
    </w:p>
    <w:p w14:paraId="22DFB755"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O’Donoghue MC, Murphy SE, Zamboni G, et al. (2018) APOE genotype and cognition in healthy individuals at risk of Alzheimer’s disease: A review. </w:t>
      </w:r>
      <w:r w:rsidRPr="00C57509">
        <w:rPr>
          <w:rFonts w:ascii="Calibri" w:hAnsi="Calibri" w:cs="Calibri"/>
          <w:i/>
          <w:iCs/>
          <w:noProof/>
          <w:szCs w:val="24"/>
        </w:rPr>
        <w:t>Cortex</w:t>
      </w:r>
      <w:r w:rsidRPr="00C57509">
        <w:rPr>
          <w:rFonts w:ascii="Calibri" w:hAnsi="Calibri" w:cs="Calibri"/>
          <w:noProof/>
          <w:szCs w:val="24"/>
        </w:rPr>
        <w:t xml:space="preserve"> 104. Elsevier Ltd: 103–123. DOI: 10.1016/j.cortex.2018.03.025.</w:t>
      </w:r>
    </w:p>
    <w:p w14:paraId="7B890C05" w14:textId="77777777" w:rsidR="00C57509" w:rsidRPr="00116A8A" w:rsidRDefault="00C57509" w:rsidP="00C57509">
      <w:pPr>
        <w:widowControl w:val="0"/>
        <w:autoSpaceDE w:val="0"/>
        <w:autoSpaceDN w:val="0"/>
        <w:adjustRightInd w:val="0"/>
        <w:spacing w:line="240" w:lineRule="auto"/>
        <w:ind w:left="480" w:hanging="480"/>
        <w:rPr>
          <w:rFonts w:ascii="Calibri" w:hAnsi="Calibri" w:cs="Calibri"/>
          <w:noProof/>
          <w:szCs w:val="24"/>
          <w:lang w:val="de-DE"/>
        </w:rPr>
      </w:pPr>
      <w:r w:rsidRPr="00C57509">
        <w:rPr>
          <w:rFonts w:ascii="Calibri" w:hAnsi="Calibri" w:cs="Calibri"/>
          <w:noProof/>
          <w:szCs w:val="24"/>
        </w:rPr>
        <w:t xml:space="preserve">Oberlin LE, Manuck SB, Gianaros PJ, et al. (2015) Blood pressure interacts with APOE ε4 to predict memory performance in a midlife sample. </w:t>
      </w:r>
      <w:r w:rsidRPr="00116A8A">
        <w:rPr>
          <w:rFonts w:ascii="Calibri" w:hAnsi="Calibri" w:cs="Calibri"/>
          <w:i/>
          <w:iCs/>
          <w:noProof/>
          <w:szCs w:val="24"/>
          <w:lang w:val="de-DE"/>
        </w:rPr>
        <w:t>Neuropsychology</w:t>
      </w:r>
      <w:r w:rsidRPr="00116A8A">
        <w:rPr>
          <w:rFonts w:ascii="Calibri" w:hAnsi="Calibri" w:cs="Calibri"/>
          <w:noProof/>
          <w:szCs w:val="24"/>
          <w:lang w:val="de-DE"/>
        </w:rPr>
        <w:t xml:space="preserve"> 29(5): 693–702. DOI: 10.1037/neu0000177.</w:t>
      </w:r>
    </w:p>
    <w:p w14:paraId="539F1B58"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116A8A">
        <w:rPr>
          <w:rFonts w:ascii="Calibri" w:hAnsi="Calibri" w:cs="Calibri"/>
          <w:noProof/>
          <w:szCs w:val="24"/>
          <w:lang w:val="de-DE"/>
        </w:rPr>
        <w:t xml:space="preserve">Pietzuch M, King AE, Ward DD, et al. </w:t>
      </w:r>
      <w:r w:rsidRPr="00C57509">
        <w:rPr>
          <w:rFonts w:ascii="Calibri" w:hAnsi="Calibri" w:cs="Calibri"/>
          <w:noProof/>
          <w:szCs w:val="24"/>
        </w:rPr>
        <w:t xml:space="preserve">(2019) The Influence of Genetic Factors and Cognitive Reserve on Structural and Functional Resting-State Brain Networks in Aging and Alzheimer’s Disease. </w:t>
      </w:r>
      <w:r w:rsidRPr="00C57509">
        <w:rPr>
          <w:rFonts w:ascii="Calibri" w:hAnsi="Calibri" w:cs="Calibri"/>
          <w:i/>
          <w:iCs/>
          <w:noProof/>
          <w:szCs w:val="24"/>
        </w:rPr>
        <w:t>Frontiers in aging neuroscience</w:t>
      </w:r>
      <w:r w:rsidRPr="00C57509">
        <w:rPr>
          <w:rFonts w:ascii="Calibri" w:hAnsi="Calibri" w:cs="Calibri"/>
          <w:noProof/>
          <w:szCs w:val="24"/>
        </w:rPr>
        <w:t xml:space="preserve"> 11. Frontiers Media SA: 30. DOI: 10.3389/fnagi.2019.00030.</w:t>
      </w:r>
    </w:p>
    <w:p w14:paraId="19E8DEC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Radmanesh F, Devan WJ, Anderson CD, et al. (2014) Accuracy of imputation to infer unobserved APOE epsilon alleles in genome-wide genotyping data. </w:t>
      </w:r>
      <w:r w:rsidRPr="00C57509">
        <w:rPr>
          <w:rFonts w:ascii="Calibri" w:hAnsi="Calibri" w:cs="Calibri"/>
          <w:i/>
          <w:iCs/>
          <w:noProof/>
          <w:szCs w:val="24"/>
        </w:rPr>
        <w:t>European Journal of Human Genetics</w:t>
      </w:r>
      <w:r w:rsidRPr="00C57509">
        <w:rPr>
          <w:rFonts w:ascii="Calibri" w:hAnsi="Calibri" w:cs="Calibri"/>
          <w:noProof/>
          <w:szCs w:val="24"/>
        </w:rPr>
        <w:t xml:space="preserve"> 22(10). Nature Publishing Group: 1239–1242. DOI: 10.1038/ejhg.2013.308.</w:t>
      </w:r>
    </w:p>
    <w:p w14:paraId="15B84487"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Salgado JF (2018) Transforming the Area under the Normal Curve (AUC) into Cohen’s d, Pearson’s r pb , Odds-Ratio, and Natural Log Odds-Ratio: Two Conversion Tables. (June). DOI: 10.5093/ejpalc2018a5.</w:t>
      </w:r>
    </w:p>
    <w:p w14:paraId="5929B1A7"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chiepers OJG, Harris SE, Gow AJ, et al. (2012) APOE E4 status predicts age-related cognitive decline in the ninth decade: longitudinal follow-up of the Lothian Birth Cohort 1921. </w:t>
      </w:r>
      <w:r w:rsidRPr="00C57509">
        <w:rPr>
          <w:rFonts w:ascii="Calibri" w:hAnsi="Calibri" w:cs="Calibri"/>
          <w:i/>
          <w:iCs/>
          <w:noProof/>
          <w:szCs w:val="24"/>
        </w:rPr>
        <w:t>Molecular psychiatry</w:t>
      </w:r>
      <w:r w:rsidRPr="00C57509">
        <w:rPr>
          <w:rFonts w:ascii="Calibri" w:hAnsi="Calibri" w:cs="Calibri"/>
          <w:noProof/>
          <w:szCs w:val="24"/>
        </w:rPr>
        <w:t xml:space="preserve"> 17(3): 315–24. DOI: 10.1038/mp.2010.137.</w:t>
      </w:r>
    </w:p>
    <w:p w14:paraId="2F913FD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chultz MR, Lyons MJ, Franz CE, et al. (2008) Apolipoprotein E genotype and memory in the sixth </w:t>
      </w:r>
      <w:r w:rsidRPr="00C57509">
        <w:rPr>
          <w:rFonts w:ascii="Calibri" w:hAnsi="Calibri" w:cs="Calibri"/>
          <w:noProof/>
          <w:szCs w:val="24"/>
        </w:rPr>
        <w:lastRenderedPageBreak/>
        <w:t xml:space="preserve">decade of life. </w:t>
      </w:r>
      <w:r w:rsidRPr="00C57509">
        <w:rPr>
          <w:rFonts w:ascii="Calibri" w:hAnsi="Calibri" w:cs="Calibri"/>
          <w:i/>
          <w:iCs/>
          <w:noProof/>
          <w:szCs w:val="24"/>
        </w:rPr>
        <w:t>Neurology</w:t>
      </w:r>
      <w:r w:rsidRPr="00C57509">
        <w:rPr>
          <w:rFonts w:ascii="Calibri" w:hAnsi="Calibri" w:cs="Calibri"/>
          <w:noProof/>
          <w:szCs w:val="24"/>
        </w:rPr>
        <w:t xml:space="preserve"> 70(19 PART 2): 1771–1777. DOI: 10.1212/01.wnl.0000286941.74372.cc.</w:t>
      </w:r>
    </w:p>
    <w:p w14:paraId="724BE636"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hafto M a, Tyler LK, Dixon M, et al. (2014) The Cambridge Centre for Ageing and Neuroscience (Cam-CAN) study protocol: a cross-sectional, lifespan, multidisciplinary examination of healthy cognitive ageing. </w:t>
      </w:r>
      <w:r w:rsidRPr="00C57509">
        <w:rPr>
          <w:rFonts w:ascii="Calibri" w:hAnsi="Calibri" w:cs="Calibri"/>
          <w:i/>
          <w:iCs/>
          <w:noProof/>
          <w:szCs w:val="24"/>
        </w:rPr>
        <w:t>BMC neurology</w:t>
      </w:r>
      <w:r w:rsidRPr="00C57509">
        <w:rPr>
          <w:rFonts w:ascii="Calibri" w:hAnsi="Calibri" w:cs="Calibri"/>
          <w:noProof/>
          <w:szCs w:val="24"/>
        </w:rPr>
        <w:t xml:space="preserve"> 14(1): 204. DOI: 10.1186/s12883-014-0204-1.</w:t>
      </w:r>
    </w:p>
    <w:p w14:paraId="64CB9928"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heline YI, Morris JC, Snyder AZ, et al. (2010) APOE4 allele disrupts resting state fMRI connectivity in the absence of amyloid plaques or decreased CSF Aβ42. </w:t>
      </w:r>
      <w:r w:rsidRPr="00C57509">
        <w:rPr>
          <w:rFonts w:ascii="Calibri" w:hAnsi="Calibri" w:cs="Calibri"/>
          <w:i/>
          <w:iCs/>
          <w:noProof/>
          <w:szCs w:val="24"/>
        </w:rPr>
        <w:t>The Journal of neuroscience : the official journal of the Society for Neuroscience</w:t>
      </w:r>
      <w:r w:rsidRPr="00C57509">
        <w:rPr>
          <w:rFonts w:ascii="Calibri" w:hAnsi="Calibri" w:cs="Calibri"/>
          <w:noProof/>
          <w:szCs w:val="24"/>
        </w:rPr>
        <w:t xml:space="preserve"> 30(50). Society for Neuroscience: 17035–40. DOI: 10.1523/JNEUROSCI.3987-10.2010.</w:t>
      </w:r>
    </w:p>
    <w:p w14:paraId="71BF70F7"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hin MH, Kweon SS, Choi JS, et al. (2014) The effect of an APOE polymorphism on cognitive function depends on age. </w:t>
      </w:r>
      <w:r w:rsidRPr="00C57509">
        <w:rPr>
          <w:rFonts w:ascii="Calibri" w:hAnsi="Calibri" w:cs="Calibri"/>
          <w:i/>
          <w:iCs/>
          <w:noProof/>
          <w:szCs w:val="24"/>
        </w:rPr>
        <w:t>Journal of Neurology</w:t>
      </w:r>
      <w:r w:rsidRPr="00C57509">
        <w:rPr>
          <w:rFonts w:ascii="Calibri" w:hAnsi="Calibri" w:cs="Calibri"/>
          <w:noProof/>
          <w:szCs w:val="24"/>
        </w:rPr>
        <w:t xml:space="preserve"> 261(1): 66–72. DOI: 10.1007/s00415-013-7157-y.</w:t>
      </w:r>
    </w:p>
    <w:p w14:paraId="585DA0FA"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hirer WR, Ryali S, Rykhlevskaia E, et al. (2012) Decoding subject-driven cognitive states with whole-brain connectivity patterns. </w:t>
      </w:r>
      <w:r w:rsidRPr="00C57509">
        <w:rPr>
          <w:rFonts w:ascii="Calibri" w:hAnsi="Calibri" w:cs="Calibri"/>
          <w:i/>
          <w:iCs/>
          <w:noProof/>
          <w:szCs w:val="24"/>
        </w:rPr>
        <w:t>Cerebral Cortex</w:t>
      </w:r>
      <w:r w:rsidRPr="00C57509">
        <w:rPr>
          <w:rFonts w:ascii="Calibri" w:hAnsi="Calibri" w:cs="Calibri"/>
          <w:noProof/>
          <w:szCs w:val="24"/>
        </w:rPr>
        <w:t>. DOI: 10.1093/cercor/bhr099.</w:t>
      </w:r>
    </w:p>
    <w:p w14:paraId="1AF56A5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hu H, Shi Y, Chen Gang, et al. (2016) Opposite Neural Trajectories of Apolipoprotein E ϵ4 and ϵ2 Alleles with Aging Associated with Different Risks of Alzheimer’s Disease. </w:t>
      </w:r>
      <w:r w:rsidRPr="00C57509">
        <w:rPr>
          <w:rFonts w:ascii="Calibri" w:hAnsi="Calibri" w:cs="Calibri"/>
          <w:i/>
          <w:iCs/>
          <w:noProof/>
          <w:szCs w:val="24"/>
        </w:rPr>
        <w:t>Cerebral cortex (New York, N.Y. : 1991)</w:t>
      </w:r>
      <w:r w:rsidRPr="00C57509">
        <w:rPr>
          <w:rFonts w:ascii="Calibri" w:hAnsi="Calibri" w:cs="Calibri"/>
          <w:noProof/>
          <w:szCs w:val="24"/>
        </w:rPr>
        <w:t xml:space="preserve"> 26(4): 1421–1429. DOI: 10.1093/cercor/bhu237.</w:t>
      </w:r>
    </w:p>
    <w:p w14:paraId="53FE5FE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iebner HR, Callicott JH, Sommer T, et al. (2009) From the genome to the phenome and back: Linking genes with human brain function and structure using genetically informed neuroimaging. </w:t>
      </w:r>
      <w:r w:rsidRPr="00C57509">
        <w:rPr>
          <w:rFonts w:ascii="Calibri" w:hAnsi="Calibri" w:cs="Calibri"/>
          <w:i/>
          <w:iCs/>
          <w:noProof/>
          <w:szCs w:val="24"/>
        </w:rPr>
        <w:t>Neuroscience</w:t>
      </w:r>
      <w:r w:rsidRPr="00C57509">
        <w:rPr>
          <w:rFonts w:ascii="Calibri" w:hAnsi="Calibri" w:cs="Calibri"/>
          <w:noProof/>
          <w:szCs w:val="24"/>
        </w:rPr>
        <w:t>, 24 November. DOI: 10.1016/j.neuroscience.2009.09.009.</w:t>
      </w:r>
    </w:p>
    <w:p w14:paraId="60B307BF"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tebbins GT and Murphy CM (2009) Diffusion Tensor Imaging in Alzheimer’s Disease and Mild Cognitive Impairment. </w:t>
      </w:r>
      <w:r w:rsidRPr="00C57509">
        <w:rPr>
          <w:rFonts w:ascii="Calibri" w:hAnsi="Calibri" w:cs="Calibri"/>
          <w:i/>
          <w:iCs/>
          <w:noProof/>
          <w:szCs w:val="24"/>
        </w:rPr>
        <w:t>Behavioural Neurology</w:t>
      </w:r>
      <w:r w:rsidRPr="00C57509">
        <w:rPr>
          <w:rFonts w:ascii="Calibri" w:hAnsi="Calibri" w:cs="Calibri"/>
          <w:noProof/>
          <w:szCs w:val="24"/>
        </w:rPr>
        <w:t xml:space="preserve"> 21(1–2). Hindawi Limited: 39. DOI: 10.3233/BEN-2009-0234.</w:t>
      </w:r>
    </w:p>
    <w:p w14:paraId="4F3D25DE"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Suri S, Heise V, Trachtenberg AJ, et al. (2013) The forgotten APOE allele: A review of the evidence and suggested mechanisms for the protective effect of APOE e2. </w:t>
      </w:r>
      <w:r w:rsidRPr="00C57509">
        <w:rPr>
          <w:rFonts w:ascii="Calibri" w:hAnsi="Calibri" w:cs="Calibri"/>
          <w:i/>
          <w:iCs/>
          <w:noProof/>
          <w:szCs w:val="24"/>
        </w:rPr>
        <w:t>Neuroscience and Biobehavioral Reviews</w:t>
      </w:r>
      <w:r w:rsidRPr="00C57509">
        <w:rPr>
          <w:rFonts w:ascii="Calibri" w:hAnsi="Calibri" w:cs="Calibri"/>
          <w:noProof/>
          <w:szCs w:val="24"/>
        </w:rPr>
        <w:t xml:space="preserve"> 37(10). Elsevier Ltd: 2878–2886. DOI: 10.1016/j.neubiorev.2013.10.010.</w:t>
      </w:r>
    </w:p>
    <w:p w14:paraId="77E29CAC"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Taylor JL, Scanlon BK, Farrell M, et al. (2015) APOE-epsilon4 and aging of medial temporal lobe gray matter in healthy adults older than 50 years. </w:t>
      </w:r>
      <w:r w:rsidRPr="00C57509">
        <w:rPr>
          <w:rFonts w:ascii="Calibri" w:hAnsi="Calibri" w:cs="Calibri"/>
          <w:i/>
          <w:iCs/>
          <w:noProof/>
          <w:szCs w:val="24"/>
        </w:rPr>
        <w:t>Neurobiol Aging</w:t>
      </w:r>
      <w:r w:rsidRPr="00C57509">
        <w:rPr>
          <w:rFonts w:ascii="Calibri" w:hAnsi="Calibri" w:cs="Calibri"/>
          <w:noProof/>
          <w:szCs w:val="24"/>
        </w:rPr>
        <w:t xml:space="preserve"> 35(11). DOI: 10.1038/jid.2014.371.</w:t>
      </w:r>
    </w:p>
    <w:p w14:paraId="4BA16952" w14:textId="77777777" w:rsidR="00C57509" w:rsidRPr="00116A8A" w:rsidRDefault="00C57509" w:rsidP="00C57509">
      <w:pPr>
        <w:widowControl w:val="0"/>
        <w:autoSpaceDE w:val="0"/>
        <w:autoSpaceDN w:val="0"/>
        <w:adjustRightInd w:val="0"/>
        <w:spacing w:line="240" w:lineRule="auto"/>
        <w:ind w:left="480" w:hanging="480"/>
        <w:rPr>
          <w:rFonts w:ascii="Calibri" w:hAnsi="Calibri" w:cs="Calibri"/>
          <w:noProof/>
          <w:szCs w:val="24"/>
          <w:lang w:val="de-DE"/>
        </w:rPr>
      </w:pPr>
      <w:r w:rsidRPr="00C57509">
        <w:rPr>
          <w:rFonts w:ascii="Calibri" w:hAnsi="Calibri" w:cs="Calibri"/>
          <w:noProof/>
          <w:szCs w:val="24"/>
        </w:rPr>
        <w:t xml:space="preserve">Taylor JR, Williams N, Cusack R, et al. (2015) The Cambridge Centre for Ageing and Neuroscience (Cam-CAN) data repository: Structural and functional MRI, MEG, and cognitive data from a cross-sectional adult lifespan sample. </w:t>
      </w:r>
      <w:r w:rsidRPr="00116A8A">
        <w:rPr>
          <w:rFonts w:ascii="Calibri" w:hAnsi="Calibri" w:cs="Calibri"/>
          <w:i/>
          <w:iCs/>
          <w:noProof/>
          <w:szCs w:val="24"/>
          <w:lang w:val="de-DE"/>
        </w:rPr>
        <w:t>NeuroImage</w:t>
      </w:r>
      <w:r w:rsidRPr="00116A8A">
        <w:rPr>
          <w:rFonts w:ascii="Calibri" w:hAnsi="Calibri" w:cs="Calibri"/>
          <w:noProof/>
          <w:szCs w:val="24"/>
          <w:lang w:val="de-DE"/>
        </w:rPr>
        <w:t>. Elsevier B.V. DOI: 10.1016/j.neuroimage.2015.09.018.</w:t>
      </w:r>
    </w:p>
    <w:p w14:paraId="0A524BEE" w14:textId="77777777" w:rsidR="00C57509" w:rsidRPr="00116A8A" w:rsidRDefault="00C57509" w:rsidP="00C57509">
      <w:pPr>
        <w:widowControl w:val="0"/>
        <w:autoSpaceDE w:val="0"/>
        <w:autoSpaceDN w:val="0"/>
        <w:adjustRightInd w:val="0"/>
        <w:spacing w:line="240" w:lineRule="auto"/>
        <w:ind w:left="480" w:hanging="480"/>
        <w:rPr>
          <w:rFonts w:ascii="Calibri" w:hAnsi="Calibri" w:cs="Calibri"/>
          <w:noProof/>
          <w:szCs w:val="24"/>
          <w:lang w:val="de-DE"/>
        </w:rPr>
      </w:pPr>
      <w:r w:rsidRPr="00116A8A">
        <w:rPr>
          <w:rFonts w:ascii="Calibri" w:hAnsi="Calibri" w:cs="Calibri"/>
          <w:noProof/>
          <w:szCs w:val="24"/>
          <w:lang w:val="de-DE"/>
        </w:rPr>
        <w:t xml:space="preserve">Trachtenberg AJ, Filippini N, Ebmeier KP, et al. </w:t>
      </w:r>
      <w:r w:rsidRPr="00C57509">
        <w:rPr>
          <w:rFonts w:ascii="Calibri" w:hAnsi="Calibri" w:cs="Calibri"/>
          <w:noProof/>
          <w:szCs w:val="24"/>
        </w:rPr>
        <w:t xml:space="preserve">(2012) The effects of APOE on the functional architecture of the resting brain. </w:t>
      </w:r>
      <w:r w:rsidRPr="00116A8A">
        <w:rPr>
          <w:rFonts w:ascii="Calibri" w:hAnsi="Calibri" w:cs="Calibri"/>
          <w:i/>
          <w:iCs/>
          <w:noProof/>
          <w:szCs w:val="24"/>
          <w:lang w:val="de-DE"/>
        </w:rPr>
        <w:t>NeuroImage</w:t>
      </w:r>
      <w:r w:rsidRPr="00116A8A">
        <w:rPr>
          <w:rFonts w:ascii="Calibri" w:hAnsi="Calibri" w:cs="Calibri"/>
          <w:noProof/>
          <w:szCs w:val="24"/>
          <w:lang w:val="de-DE"/>
        </w:rPr>
        <w:t xml:space="preserve"> 59(1). Elsevier Inc.: 565–572. DOI: 10.1016/j.neuroimage.2011.07.059.</w:t>
      </w:r>
    </w:p>
    <w:p w14:paraId="12379479"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116A8A">
        <w:rPr>
          <w:rFonts w:ascii="Calibri" w:hAnsi="Calibri" w:cs="Calibri"/>
          <w:noProof/>
          <w:szCs w:val="24"/>
          <w:lang w:val="de-DE"/>
        </w:rPr>
        <w:t xml:space="preserve">Tsvetanov K a., Henson RN a., Tyler LK, et al. </w:t>
      </w:r>
      <w:r w:rsidRPr="00C57509">
        <w:rPr>
          <w:rFonts w:ascii="Calibri" w:hAnsi="Calibri" w:cs="Calibri"/>
          <w:noProof/>
          <w:szCs w:val="24"/>
        </w:rPr>
        <w:t xml:space="preserve">(2016) Extrinsic and Intrinsic Brain Network Connectivity Maintains Cognition across the Lifespan Despite Accelerated Decay of Regional Brain Activation. </w:t>
      </w:r>
      <w:r w:rsidRPr="00C57509">
        <w:rPr>
          <w:rFonts w:ascii="Calibri" w:hAnsi="Calibri" w:cs="Calibri"/>
          <w:i/>
          <w:iCs/>
          <w:noProof/>
          <w:szCs w:val="24"/>
        </w:rPr>
        <w:t>Journal of Neuroscience</w:t>
      </w:r>
      <w:r w:rsidRPr="00C57509">
        <w:rPr>
          <w:rFonts w:ascii="Calibri" w:hAnsi="Calibri" w:cs="Calibri"/>
          <w:noProof/>
          <w:szCs w:val="24"/>
        </w:rPr>
        <w:t xml:space="preserve"> 36(11): 3115–3126. DOI: 10.1523/JNEUROSCI.2733-15.2016.</w:t>
      </w:r>
    </w:p>
    <w:p w14:paraId="7947A378" w14:textId="77777777" w:rsidR="00C57509" w:rsidRPr="00C95B62"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Tsvetanov KA, Henson RNA, Tyler LK, et al. (2015) The effect of ageing on fMRI: Correction for the confounding effects of vascular reactivity evaluated by joint fMRI and MEG in 335 adults. </w:t>
      </w:r>
      <w:r w:rsidRPr="00C95B62">
        <w:rPr>
          <w:rFonts w:ascii="Calibri" w:hAnsi="Calibri" w:cs="Calibri"/>
          <w:i/>
          <w:iCs/>
          <w:noProof/>
          <w:szCs w:val="24"/>
        </w:rPr>
        <w:t>Human Brain Mapping</w:t>
      </w:r>
      <w:r w:rsidRPr="00C95B62">
        <w:rPr>
          <w:rFonts w:ascii="Calibri" w:hAnsi="Calibri" w:cs="Calibri"/>
          <w:noProof/>
          <w:szCs w:val="24"/>
        </w:rPr>
        <w:t xml:space="preserve"> 36(6). DOI: 10.1002/hbm.22768.</w:t>
      </w:r>
    </w:p>
    <w:p w14:paraId="4C5737AA"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95B62">
        <w:rPr>
          <w:rFonts w:ascii="Calibri" w:hAnsi="Calibri" w:cs="Calibri"/>
          <w:noProof/>
          <w:szCs w:val="24"/>
        </w:rPr>
        <w:t xml:space="preserve">Vemuri P, Wiste HJ, Weigand SD, et al. </w:t>
      </w:r>
      <w:r w:rsidRPr="00C57509">
        <w:rPr>
          <w:rFonts w:ascii="Calibri" w:hAnsi="Calibri" w:cs="Calibri"/>
          <w:noProof/>
          <w:szCs w:val="24"/>
        </w:rPr>
        <w:t xml:space="preserve">(2010) Effect of Apolipoprotein E on Biomarkers of Amyloid </w:t>
      </w:r>
      <w:r w:rsidRPr="00C57509">
        <w:rPr>
          <w:rFonts w:ascii="Calibri" w:hAnsi="Calibri" w:cs="Calibri"/>
          <w:noProof/>
          <w:szCs w:val="24"/>
        </w:rPr>
        <w:lastRenderedPageBreak/>
        <w:t>Load and Neuronal Pathology in Alzheimer Disease. 67(3): 308–316. DOI: 10.1002/ana.21953.Effect.</w:t>
      </w:r>
    </w:p>
    <w:p w14:paraId="48FF6560"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Walhovd KB, Fjell AM, Westerhausen R, et al. (2018) Healthy minds 0–100 years: Optimising the use of European brain imaging cohorts (“Lifebrain”). </w:t>
      </w:r>
      <w:r w:rsidRPr="00C57509">
        <w:rPr>
          <w:rFonts w:ascii="Calibri" w:hAnsi="Calibri" w:cs="Calibri"/>
          <w:i/>
          <w:iCs/>
          <w:noProof/>
          <w:szCs w:val="24"/>
        </w:rPr>
        <w:t>European Psychiatry</w:t>
      </w:r>
      <w:r w:rsidRPr="00C57509">
        <w:rPr>
          <w:rFonts w:ascii="Calibri" w:hAnsi="Calibri" w:cs="Calibri"/>
          <w:noProof/>
          <w:szCs w:val="24"/>
        </w:rPr>
        <w:t>. DOI: 10.1016/j.eurpsy.2017.12.006.</w:t>
      </w:r>
    </w:p>
    <w:p w14:paraId="08E0EDF1"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Westlye ET, Lundervold A, Rootwelt H, et al. (2011) Increased hippocampal default mode synchronization during rest in middle-aged and elderly APOE ε4 carriers: relationships with memory performance. </w:t>
      </w:r>
      <w:r w:rsidRPr="00C57509">
        <w:rPr>
          <w:rFonts w:ascii="Calibri" w:hAnsi="Calibri" w:cs="Calibri"/>
          <w:i/>
          <w:iCs/>
          <w:noProof/>
          <w:szCs w:val="24"/>
        </w:rPr>
        <w:t>The Journal of neuroscience : the official journal of the Society for Neuroscience</w:t>
      </w:r>
      <w:r w:rsidRPr="00C57509">
        <w:rPr>
          <w:rFonts w:ascii="Calibri" w:hAnsi="Calibri" w:cs="Calibri"/>
          <w:noProof/>
          <w:szCs w:val="24"/>
        </w:rPr>
        <w:t xml:space="preserve"> 31(21). Society for Neuroscience: 7775–83. DOI: 10.1523/JNEUROSCI.1230-11.2011.</w:t>
      </w:r>
    </w:p>
    <w:p w14:paraId="3814F6C4"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szCs w:val="24"/>
        </w:rPr>
      </w:pPr>
      <w:r w:rsidRPr="00C57509">
        <w:rPr>
          <w:rFonts w:ascii="Calibri" w:hAnsi="Calibri" w:cs="Calibri"/>
          <w:noProof/>
          <w:szCs w:val="24"/>
        </w:rPr>
        <w:t xml:space="preserve">Westlye LT, Reinvang I, Rootwelt H, et al. (2012) Effects of APOE on brain white matter microstructure in healthy adults. </w:t>
      </w:r>
      <w:r w:rsidRPr="00C57509">
        <w:rPr>
          <w:rFonts w:ascii="Calibri" w:hAnsi="Calibri" w:cs="Calibri"/>
          <w:i/>
          <w:iCs/>
          <w:noProof/>
          <w:szCs w:val="24"/>
        </w:rPr>
        <w:t>Neurology</w:t>
      </w:r>
      <w:r w:rsidRPr="00C57509">
        <w:rPr>
          <w:rFonts w:ascii="Calibri" w:hAnsi="Calibri" w:cs="Calibri"/>
          <w:noProof/>
          <w:szCs w:val="24"/>
        </w:rPr>
        <w:t xml:space="preserve"> 79(19). Wolters Kluwer Health, Inc. on behalf of the American Academy of Neurology: 1961–9. DOI: 10.1212/WNL.0b013e3182735c9c.</w:t>
      </w:r>
    </w:p>
    <w:p w14:paraId="174B8A3B" w14:textId="77777777" w:rsidR="00C57509" w:rsidRPr="00C57509" w:rsidRDefault="00C57509" w:rsidP="00C57509">
      <w:pPr>
        <w:widowControl w:val="0"/>
        <w:autoSpaceDE w:val="0"/>
        <w:autoSpaceDN w:val="0"/>
        <w:adjustRightInd w:val="0"/>
        <w:spacing w:line="240" w:lineRule="auto"/>
        <w:ind w:left="480" w:hanging="480"/>
        <w:rPr>
          <w:rFonts w:ascii="Calibri" w:hAnsi="Calibri" w:cs="Calibri"/>
          <w:noProof/>
        </w:rPr>
      </w:pPr>
      <w:r w:rsidRPr="00C57509">
        <w:rPr>
          <w:rFonts w:ascii="Calibri" w:hAnsi="Calibri" w:cs="Calibri"/>
          <w:noProof/>
          <w:szCs w:val="24"/>
        </w:rPr>
        <w:t xml:space="preserve">Wisdom NM, Callahan JL and Hawkins KA (2011) The effects of apolipoprotein E on non-impaired cognitive functioning: A meta-analysis. </w:t>
      </w:r>
      <w:r w:rsidRPr="00C57509">
        <w:rPr>
          <w:rFonts w:ascii="Calibri" w:hAnsi="Calibri" w:cs="Calibri"/>
          <w:i/>
          <w:iCs/>
          <w:noProof/>
          <w:szCs w:val="24"/>
        </w:rPr>
        <w:t>Neurobiology of Aging</w:t>
      </w:r>
      <w:r w:rsidRPr="00C57509">
        <w:rPr>
          <w:rFonts w:ascii="Calibri" w:hAnsi="Calibri" w:cs="Calibri"/>
          <w:noProof/>
          <w:szCs w:val="24"/>
        </w:rPr>
        <w:t xml:space="preserve"> 32(1). Elsevier: 63–74. DOI: 10.1016/J.NEUROBIOLAGING.2009.02.003.</w:t>
      </w:r>
    </w:p>
    <w:p w14:paraId="328D52C4" w14:textId="74A26B9E" w:rsidR="007C2A6A" w:rsidRDefault="005623AB" w:rsidP="007C2A6A">
      <w:r>
        <w:fldChar w:fldCharType="end"/>
      </w:r>
    </w:p>
    <w:p w14:paraId="72ACF9E6" w14:textId="77777777" w:rsidR="001B301F" w:rsidRDefault="001B301F">
      <w:pPr>
        <w:rPr>
          <w:rFonts w:asciiTheme="majorHAnsi" w:eastAsiaTheme="majorEastAsia" w:hAnsiTheme="majorHAnsi" w:cstheme="majorBidi"/>
          <w:color w:val="2E74B5" w:themeColor="accent1" w:themeShade="BF"/>
          <w:sz w:val="32"/>
          <w:szCs w:val="32"/>
        </w:rPr>
      </w:pPr>
    </w:p>
    <w:p w14:paraId="07EC6C6D" w14:textId="6D9817EC" w:rsidR="00A60A35" w:rsidRPr="00A52A0F" w:rsidRDefault="00A60A35" w:rsidP="00A60A35">
      <w:pPr>
        <w:rPr>
          <w:rFonts w:asciiTheme="majorHAnsi" w:eastAsiaTheme="majorEastAsia" w:hAnsiTheme="majorHAnsi" w:cstheme="majorBidi"/>
          <w:color w:val="2E74B5" w:themeColor="accent1" w:themeShade="BF"/>
          <w:sz w:val="32"/>
          <w:szCs w:val="32"/>
        </w:rPr>
      </w:pPr>
    </w:p>
    <w:sectPr w:rsidR="00A60A35" w:rsidRPr="00A52A0F">
      <w:headerReference w:type="default" r:id="rId9"/>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73F01" w16cex:dateUtc="2020-07-01T15:57:00Z"/>
  <w16cex:commentExtensible w16cex:durableId="22A86C13" w16cex:dateUtc="2020-07-02T13:22:00Z"/>
  <w16cex:commentExtensible w16cex:durableId="22A86CC5" w16cex:dateUtc="2020-07-02T13:25:00Z"/>
  <w16cex:commentExtensible w16cex:durableId="22A86D9A" w16cex:dateUtc="2020-07-02T13:28:00Z"/>
  <w16cex:commentExtensible w16cex:durableId="22A73DD1" w16cex:dateUtc="2020-07-01T15:52:00Z"/>
  <w16cex:commentExtensible w16cex:durableId="22A73C5C" w16cex:dateUtc="2020-07-01T15:46:00Z"/>
  <w16cex:commentExtensible w16cex:durableId="22A7404A" w16cex:dateUtc="2020-07-01T16:03:00Z"/>
  <w16cex:commentExtensible w16cex:durableId="22A87191" w16cex:dateUtc="2020-07-02T13:45:00Z"/>
  <w16cex:commentExtensible w16cex:durableId="22A73CEB" w16cex:dateUtc="2020-07-01T15:48:00Z"/>
  <w16cex:commentExtensible w16cex:durableId="22A872B2" w16cex:dateUtc="2020-07-02T13:50:00Z"/>
  <w16cex:commentExtensible w16cex:durableId="22A742FC" w16cex:dateUtc="2020-07-01T16:14:00Z"/>
  <w16cex:commentExtensible w16cex:durableId="22A74493" w16cex:dateUtc="2020-07-01T16:21:00Z"/>
  <w16cex:commentExtensible w16cex:durableId="22A7455C" w16cex:dateUtc="2020-07-01T16:24:00Z"/>
  <w16cex:commentExtensible w16cex:durableId="22A74624" w16cex:dateUtc="2020-07-01T16:28:00Z"/>
  <w16cex:commentExtensible w16cex:durableId="22A74860" w16cex:dateUtc="2020-07-01T16:37:00Z"/>
  <w16cex:commentExtensible w16cex:durableId="22A74615" w16cex:dateUtc="2020-07-01T16:27:00Z"/>
  <w16cex:commentExtensible w16cex:durableId="22A746A1" w16cex:dateUtc="2020-07-01T16:30:00Z"/>
  <w16cex:commentExtensible w16cex:durableId="22A746B3" w16cex:dateUtc="2020-07-01T16:30:00Z"/>
  <w16cex:commentExtensible w16cex:durableId="22A74742" w16cex:dateUtc="2020-07-01T16:32:00Z"/>
  <w16cex:commentExtensible w16cex:durableId="22A748BC" w16cex:dateUtc="2020-07-01T16:39:00Z"/>
  <w16cex:commentExtensible w16cex:durableId="22A748D9" w16cex:dateUtc="2020-07-01T16:39:00Z"/>
  <w16cex:commentExtensible w16cex:durableId="22A7490D" w16cex:dateUtc="2020-07-01T16:40:00Z"/>
  <w16cex:commentExtensible w16cex:durableId="22A749ED" w16cex:dateUtc="2020-07-01T16:44:00Z"/>
  <w16cex:commentExtensible w16cex:durableId="22A87461" w16cex:dateUtc="2020-07-02T13:57:00Z"/>
  <w16cex:commentExtensible w16cex:durableId="22A874D0" w16cex:dateUtc="2020-07-02T13:59:00Z"/>
  <w16cex:commentExtensible w16cex:durableId="22A75379" w16cex:dateUtc="2020-07-01T17:24:00Z"/>
  <w16cex:commentExtensible w16cex:durableId="22A87515" w16cex:dateUtc="2020-07-02T14: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E14114" w16cid:durableId="22C1DAAE"/>
  <w16cid:commentId w16cid:paraId="58C104BA" w16cid:durableId="22C1DE50"/>
  <w16cid:commentId w16cid:paraId="04CC77C3" w16cid:durableId="22C1DEB3"/>
  <w16cid:commentId w16cid:paraId="676A5E0D" w16cid:durableId="22C1DF0A"/>
  <w16cid:commentId w16cid:paraId="43A301AA" w16cid:durableId="22C1E461"/>
  <w16cid:commentId w16cid:paraId="7AC08426" w16cid:durableId="22C2A7FE"/>
  <w16cid:commentId w16cid:paraId="4279B817" w16cid:durableId="22C2AE31"/>
  <w16cid:commentId w16cid:paraId="74A2D822" w16cid:durableId="22C2B12D"/>
  <w16cid:commentId w16cid:paraId="379F1984" w16cid:durableId="22C2B25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255F0" w14:textId="77777777" w:rsidR="00342F7B" w:rsidRDefault="00342F7B" w:rsidP="00285BBE">
      <w:pPr>
        <w:spacing w:after="0" w:line="240" w:lineRule="auto"/>
      </w:pPr>
      <w:r>
        <w:separator/>
      </w:r>
    </w:p>
  </w:endnote>
  <w:endnote w:type="continuationSeparator" w:id="0">
    <w:p w14:paraId="4AC31452" w14:textId="77777777" w:rsidR="00342F7B" w:rsidRDefault="00342F7B" w:rsidP="00285BBE">
      <w:pPr>
        <w:spacing w:after="0" w:line="240" w:lineRule="auto"/>
      </w:pPr>
      <w:r>
        <w:continuationSeparator/>
      </w:r>
    </w:p>
  </w:endnote>
  <w:endnote w:type="continuationNotice" w:id="1">
    <w:p w14:paraId="51AF90F2" w14:textId="77777777" w:rsidR="00342F7B" w:rsidRDefault="00342F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DB3B76" w14:textId="77777777" w:rsidR="0084790A" w:rsidRDefault="0084790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6F9F37" w14:textId="77777777" w:rsidR="00342F7B" w:rsidRDefault="00342F7B" w:rsidP="00285BBE">
      <w:pPr>
        <w:spacing w:after="0" w:line="240" w:lineRule="auto"/>
      </w:pPr>
      <w:r>
        <w:separator/>
      </w:r>
    </w:p>
  </w:footnote>
  <w:footnote w:type="continuationSeparator" w:id="0">
    <w:p w14:paraId="0F9CE398" w14:textId="77777777" w:rsidR="00342F7B" w:rsidRDefault="00342F7B" w:rsidP="00285BBE">
      <w:pPr>
        <w:spacing w:after="0" w:line="240" w:lineRule="auto"/>
      </w:pPr>
      <w:r>
        <w:continuationSeparator/>
      </w:r>
    </w:p>
  </w:footnote>
  <w:footnote w:type="continuationNotice" w:id="1">
    <w:p w14:paraId="2FCC15BD" w14:textId="77777777" w:rsidR="00342F7B" w:rsidRDefault="00342F7B">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5150716"/>
      <w:docPartObj>
        <w:docPartGallery w:val="Page Numbers (Top of Page)"/>
        <w:docPartUnique/>
      </w:docPartObj>
    </w:sdtPr>
    <w:sdtEndPr>
      <w:rPr>
        <w:noProof/>
      </w:rPr>
    </w:sdtEndPr>
    <w:sdtContent>
      <w:p w14:paraId="2C93E768" w14:textId="03C93E7D" w:rsidR="0084790A" w:rsidRDefault="0084790A">
        <w:pPr>
          <w:pStyle w:val="Header"/>
          <w:jc w:val="right"/>
        </w:pPr>
        <w:r>
          <w:fldChar w:fldCharType="begin"/>
        </w:r>
        <w:r>
          <w:instrText xml:space="preserve"> PAGE   \* MERGEFORMAT </w:instrText>
        </w:r>
        <w:r>
          <w:fldChar w:fldCharType="separate"/>
        </w:r>
        <w:r w:rsidR="00551E66">
          <w:rPr>
            <w:noProof/>
          </w:rPr>
          <w:t>1</w:t>
        </w:r>
        <w:r>
          <w:rPr>
            <w:noProof/>
          </w:rPr>
          <w:fldChar w:fldCharType="end"/>
        </w:r>
      </w:p>
    </w:sdtContent>
  </w:sdt>
  <w:p w14:paraId="41214A70" w14:textId="77777777" w:rsidR="0084790A" w:rsidRDefault="0084790A">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B4D5E"/>
    <w:multiLevelType w:val="hybridMultilevel"/>
    <w:tmpl w:val="926E23CC"/>
    <w:lvl w:ilvl="0" w:tplc="097EA6B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532248"/>
    <w:multiLevelType w:val="hybridMultilevel"/>
    <w:tmpl w:val="6C1A92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3E481D"/>
    <w:multiLevelType w:val="hybridMultilevel"/>
    <w:tmpl w:val="E2B6F3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F131C4"/>
    <w:multiLevelType w:val="hybridMultilevel"/>
    <w:tmpl w:val="43545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6D5DB3"/>
    <w:multiLevelType w:val="hybridMultilevel"/>
    <w:tmpl w:val="9CBE9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E53380"/>
    <w:multiLevelType w:val="hybridMultilevel"/>
    <w:tmpl w:val="145C7F42"/>
    <w:lvl w:ilvl="0" w:tplc="6B3091C8">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F584F82"/>
    <w:multiLevelType w:val="hybridMultilevel"/>
    <w:tmpl w:val="B4D289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3D44B6"/>
    <w:multiLevelType w:val="hybridMultilevel"/>
    <w:tmpl w:val="4B50CD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7"/>
  </w:num>
  <w:num w:numId="3">
    <w:abstractNumId w:val="6"/>
  </w:num>
  <w:num w:numId="4">
    <w:abstractNumId w:val="3"/>
  </w:num>
  <w:num w:numId="5">
    <w:abstractNumId w:val="1"/>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8B8"/>
    <w:rsid w:val="000000D1"/>
    <w:rsid w:val="00003EB0"/>
    <w:rsid w:val="00007C43"/>
    <w:rsid w:val="00010DD9"/>
    <w:rsid w:val="0001276C"/>
    <w:rsid w:val="00013231"/>
    <w:rsid w:val="00013F7A"/>
    <w:rsid w:val="00014A38"/>
    <w:rsid w:val="000218BD"/>
    <w:rsid w:val="0002529A"/>
    <w:rsid w:val="000306C1"/>
    <w:rsid w:val="00031D49"/>
    <w:rsid w:val="00032B86"/>
    <w:rsid w:val="000336FF"/>
    <w:rsid w:val="00035ADE"/>
    <w:rsid w:val="000370C1"/>
    <w:rsid w:val="000371B8"/>
    <w:rsid w:val="00043663"/>
    <w:rsid w:val="00043699"/>
    <w:rsid w:val="00045EF1"/>
    <w:rsid w:val="000652FD"/>
    <w:rsid w:val="00065D44"/>
    <w:rsid w:val="00066606"/>
    <w:rsid w:val="00066715"/>
    <w:rsid w:val="0007463B"/>
    <w:rsid w:val="00074AE0"/>
    <w:rsid w:val="00080F07"/>
    <w:rsid w:val="00086B14"/>
    <w:rsid w:val="00090C25"/>
    <w:rsid w:val="00092D75"/>
    <w:rsid w:val="000967B2"/>
    <w:rsid w:val="000A1280"/>
    <w:rsid w:val="000A60F4"/>
    <w:rsid w:val="000B12F8"/>
    <w:rsid w:val="000B338A"/>
    <w:rsid w:val="000B554F"/>
    <w:rsid w:val="000C0204"/>
    <w:rsid w:val="000C15EF"/>
    <w:rsid w:val="000C27E1"/>
    <w:rsid w:val="000C319F"/>
    <w:rsid w:val="000C45F8"/>
    <w:rsid w:val="000C5A14"/>
    <w:rsid w:val="000D0C41"/>
    <w:rsid w:val="000D1283"/>
    <w:rsid w:val="000D12A9"/>
    <w:rsid w:val="000D130B"/>
    <w:rsid w:val="000D432E"/>
    <w:rsid w:val="000D56BD"/>
    <w:rsid w:val="000D61B8"/>
    <w:rsid w:val="000D76DF"/>
    <w:rsid w:val="000D78C8"/>
    <w:rsid w:val="000E2258"/>
    <w:rsid w:val="000E3453"/>
    <w:rsid w:val="000E3D96"/>
    <w:rsid w:val="000F299B"/>
    <w:rsid w:val="000F5203"/>
    <w:rsid w:val="000F79C5"/>
    <w:rsid w:val="00113A33"/>
    <w:rsid w:val="00116A8A"/>
    <w:rsid w:val="001211FB"/>
    <w:rsid w:val="0012208E"/>
    <w:rsid w:val="00124221"/>
    <w:rsid w:val="0012783D"/>
    <w:rsid w:val="00130229"/>
    <w:rsid w:val="00133F19"/>
    <w:rsid w:val="0013525D"/>
    <w:rsid w:val="00135B9B"/>
    <w:rsid w:val="001417FE"/>
    <w:rsid w:val="00141C22"/>
    <w:rsid w:val="001464C1"/>
    <w:rsid w:val="0015228E"/>
    <w:rsid w:val="00153832"/>
    <w:rsid w:val="00154617"/>
    <w:rsid w:val="0015486D"/>
    <w:rsid w:val="00155255"/>
    <w:rsid w:val="001567CF"/>
    <w:rsid w:val="0016208B"/>
    <w:rsid w:val="001656BE"/>
    <w:rsid w:val="00166DD9"/>
    <w:rsid w:val="001677E7"/>
    <w:rsid w:val="00170119"/>
    <w:rsid w:val="00173E1D"/>
    <w:rsid w:val="001750D9"/>
    <w:rsid w:val="00177208"/>
    <w:rsid w:val="00180490"/>
    <w:rsid w:val="0018176C"/>
    <w:rsid w:val="001835AA"/>
    <w:rsid w:val="00183C41"/>
    <w:rsid w:val="00185645"/>
    <w:rsid w:val="00194915"/>
    <w:rsid w:val="00194DAF"/>
    <w:rsid w:val="001975E9"/>
    <w:rsid w:val="001A11E8"/>
    <w:rsid w:val="001A615D"/>
    <w:rsid w:val="001A689B"/>
    <w:rsid w:val="001B2772"/>
    <w:rsid w:val="001B301F"/>
    <w:rsid w:val="001B4EAF"/>
    <w:rsid w:val="001B5041"/>
    <w:rsid w:val="001C016A"/>
    <w:rsid w:val="001C1CA1"/>
    <w:rsid w:val="001C36EE"/>
    <w:rsid w:val="001C5C5C"/>
    <w:rsid w:val="001C687D"/>
    <w:rsid w:val="001C6D92"/>
    <w:rsid w:val="001C791A"/>
    <w:rsid w:val="001D7741"/>
    <w:rsid w:val="001D7CCC"/>
    <w:rsid w:val="001E2C56"/>
    <w:rsid w:val="001E7C6B"/>
    <w:rsid w:val="001F0A2B"/>
    <w:rsid w:val="001F28CF"/>
    <w:rsid w:val="001F2F4D"/>
    <w:rsid w:val="001F7745"/>
    <w:rsid w:val="00200ECB"/>
    <w:rsid w:val="00201E02"/>
    <w:rsid w:val="00205138"/>
    <w:rsid w:val="00205D41"/>
    <w:rsid w:val="00212523"/>
    <w:rsid w:val="002153B3"/>
    <w:rsid w:val="00221201"/>
    <w:rsid w:val="00224319"/>
    <w:rsid w:val="00225F16"/>
    <w:rsid w:val="00227E88"/>
    <w:rsid w:val="00230941"/>
    <w:rsid w:val="00232897"/>
    <w:rsid w:val="002340D9"/>
    <w:rsid w:val="002340FE"/>
    <w:rsid w:val="002354C7"/>
    <w:rsid w:val="002474D6"/>
    <w:rsid w:val="0025055A"/>
    <w:rsid w:val="00251CF8"/>
    <w:rsid w:val="002528E3"/>
    <w:rsid w:val="002535E4"/>
    <w:rsid w:val="00256D36"/>
    <w:rsid w:val="00256F7B"/>
    <w:rsid w:val="00257505"/>
    <w:rsid w:val="00257D16"/>
    <w:rsid w:val="002603EF"/>
    <w:rsid w:val="00264CCB"/>
    <w:rsid w:val="00265F5B"/>
    <w:rsid w:val="00266F9E"/>
    <w:rsid w:val="0027543E"/>
    <w:rsid w:val="002766D9"/>
    <w:rsid w:val="0028200D"/>
    <w:rsid w:val="00283345"/>
    <w:rsid w:val="00285BBE"/>
    <w:rsid w:val="00286725"/>
    <w:rsid w:val="0028740A"/>
    <w:rsid w:val="002879BC"/>
    <w:rsid w:val="002912DD"/>
    <w:rsid w:val="00291B38"/>
    <w:rsid w:val="002A5FC4"/>
    <w:rsid w:val="002A6C3D"/>
    <w:rsid w:val="002B3FE9"/>
    <w:rsid w:val="002B43AD"/>
    <w:rsid w:val="002B4B6D"/>
    <w:rsid w:val="002B756F"/>
    <w:rsid w:val="002B79CE"/>
    <w:rsid w:val="002C4173"/>
    <w:rsid w:val="002C4B83"/>
    <w:rsid w:val="002E1450"/>
    <w:rsid w:val="002E38FD"/>
    <w:rsid w:val="002E4C32"/>
    <w:rsid w:val="002F0EC8"/>
    <w:rsid w:val="002F13BC"/>
    <w:rsid w:val="002F2586"/>
    <w:rsid w:val="002F34AB"/>
    <w:rsid w:val="002F4D8C"/>
    <w:rsid w:val="002F58E4"/>
    <w:rsid w:val="00302365"/>
    <w:rsid w:val="00311370"/>
    <w:rsid w:val="003174B1"/>
    <w:rsid w:val="003219C3"/>
    <w:rsid w:val="00321A15"/>
    <w:rsid w:val="00323C79"/>
    <w:rsid w:val="0033136C"/>
    <w:rsid w:val="00332A2F"/>
    <w:rsid w:val="00332BB6"/>
    <w:rsid w:val="00337787"/>
    <w:rsid w:val="00341815"/>
    <w:rsid w:val="00341B16"/>
    <w:rsid w:val="00341D80"/>
    <w:rsid w:val="00342F7B"/>
    <w:rsid w:val="0034575E"/>
    <w:rsid w:val="00345CBD"/>
    <w:rsid w:val="00346695"/>
    <w:rsid w:val="00347DDB"/>
    <w:rsid w:val="003505BF"/>
    <w:rsid w:val="00352C68"/>
    <w:rsid w:val="003547EB"/>
    <w:rsid w:val="00362027"/>
    <w:rsid w:val="0036416A"/>
    <w:rsid w:val="00364BA0"/>
    <w:rsid w:val="00366E2F"/>
    <w:rsid w:val="003673B2"/>
    <w:rsid w:val="003715A1"/>
    <w:rsid w:val="00373417"/>
    <w:rsid w:val="003757C5"/>
    <w:rsid w:val="0037633A"/>
    <w:rsid w:val="0037799F"/>
    <w:rsid w:val="0038024E"/>
    <w:rsid w:val="00380C3B"/>
    <w:rsid w:val="003852D6"/>
    <w:rsid w:val="0038743F"/>
    <w:rsid w:val="0038799A"/>
    <w:rsid w:val="00394D12"/>
    <w:rsid w:val="003A0B69"/>
    <w:rsid w:val="003A0E0C"/>
    <w:rsid w:val="003A3D43"/>
    <w:rsid w:val="003A7665"/>
    <w:rsid w:val="003B0003"/>
    <w:rsid w:val="003B05F5"/>
    <w:rsid w:val="003B3C7A"/>
    <w:rsid w:val="003C063F"/>
    <w:rsid w:val="003C4050"/>
    <w:rsid w:val="003C7D06"/>
    <w:rsid w:val="003D5618"/>
    <w:rsid w:val="003D58E9"/>
    <w:rsid w:val="003D6DEB"/>
    <w:rsid w:val="003D7422"/>
    <w:rsid w:val="003E0201"/>
    <w:rsid w:val="003E026F"/>
    <w:rsid w:val="003E3631"/>
    <w:rsid w:val="003E6641"/>
    <w:rsid w:val="003F076D"/>
    <w:rsid w:val="003F32EF"/>
    <w:rsid w:val="003F43C0"/>
    <w:rsid w:val="00402021"/>
    <w:rsid w:val="00411DDA"/>
    <w:rsid w:val="00423D22"/>
    <w:rsid w:val="004267B3"/>
    <w:rsid w:val="00430AD8"/>
    <w:rsid w:val="0043440F"/>
    <w:rsid w:val="004353F4"/>
    <w:rsid w:val="00436895"/>
    <w:rsid w:val="004479AF"/>
    <w:rsid w:val="00447C3D"/>
    <w:rsid w:val="00451105"/>
    <w:rsid w:val="00454179"/>
    <w:rsid w:val="00455FE0"/>
    <w:rsid w:val="00456007"/>
    <w:rsid w:val="00457FE3"/>
    <w:rsid w:val="004623EB"/>
    <w:rsid w:val="00463576"/>
    <w:rsid w:val="00463D58"/>
    <w:rsid w:val="00470B6F"/>
    <w:rsid w:val="00470D08"/>
    <w:rsid w:val="00472134"/>
    <w:rsid w:val="0047329D"/>
    <w:rsid w:val="00475453"/>
    <w:rsid w:val="00480727"/>
    <w:rsid w:val="0048182C"/>
    <w:rsid w:val="0048637E"/>
    <w:rsid w:val="004919D9"/>
    <w:rsid w:val="00491BBC"/>
    <w:rsid w:val="004923CB"/>
    <w:rsid w:val="00493407"/>
    <w:rsid w:val="00494D45"/>
    <w:rsid w:val="0049537C"/>
    <w:rsid w:val="004A13B9"/>
    <w:rsid w:val="004A233A"/>
    <w:rsid w:val="004A62B7"/>
    <w:rsid w:val="004C3AB6"/>
    <w:rsid w:val="004D1A4B"/>
    <w:rsid w:val="004D423E"/>
    <w:rsid w:val="004D4293"/>
    <w:rsid w:val="004D6BB9"/>
    <w:rsid w:val="004E0CEC"/>
    <w:rsid w:val="004E2606"/>
    <w:rsid w:val="004E294A"/>
    <w:rsid w:val="004E31B5"/>
    <w:rsid w:val="004E4E02"/>
    <w:rsid w:val="004F0188"/>
    <w:rsid w:val="004F1555"/>
    <w:rsid w:val="005028B9"/>
    <w:rsid w:val="0050384F"/>
    <w:rsid w:val="00504541"/>
    <w:rsid w:val="005069C1"/>
    <w:rsid w:val="005140A2"/>
    <w:rsid w:val="005207A1"/>
    <w:rsid w:val="00524CC1"/>
    <w:rsid w:val="00530B7F"/>
    <w:rsid w:val="00530BC4"/>
    <w:rsid w:val="0053244F"/>
    <w:rsid w:val="00535A60"/>
    <w:rsid w:val="00536995"/>
    <w:rsid w:val="00551E66"/>
    <w:rsid w:val="005601FD"/>
    <w:rsid w:val="005623AB"/>
    <w:rsid w:val="00563055"/>
    <w:rsid w:val="00563452"/>
    <w:rsid w:val="005722DA"/>
    <w:rsid w:val="005724CE"/>
    <w:rsid w:val="00574188"/>
    <w:rsid w:val="00587812"/>
    <w:rsid w:val="00592C4D"/>
    <w:rsid w:val="005976A2"/>
    <w:rsid w:val="005A0E94"/>
    <w:rsid w:val="005B0576"/>
    <w:rsid w:val="005B11F4"/>
    <w:rsid w:val="005B38B8"/>
    <w:rsid w:val="005B39BC"/>
    <w:rsid w:val="005B5D8F"/>
    <w:rsid w:val="005C1227"/>
    <w:rsid w:val="005C2D53"/>
    <w:rsid w:val="005C6420"/>
    <w:rsid w:val="005C7547"/>
    <w:rsid w:val="005C7614"/>
    <w:rsid w:val="005C7943"/>
    <w:rsid w:val="005D39A0"/>
    <w:rsid w:val="005D52B6"/>
    <w:rsid w:val="005D565E"/>
    <w:rsid w:val="005D6BE0"/>
    <w:rsid w:val="005D7622"/>
    <w:rsid w:val="005E465D"/>
    <w:rsid w:val="005F29CC"/>
    <w:rsid w:val="005F363F"/>
    <w:rsid w:val="005F4899"/>
    <w:rsid w:val="005F7858"/>
    <w:rsid w:val="00607024"/>
    <w:rsid w:val="00607973"/>
    <w:rsid w:val="00607FC2"/>
    <w:rsid w:val="00612B01"/>
    <w:rsid w:val="00612C37"/>
    <w:rsid w:val="00614AD7"/>
    <w:rsid w:val="00614BF6"/>
    <w:rsid w:val="006156B9"/>
    <w:rsid w:val="00620A4B"/>
    <w:rsid w:val="00627AA1"/>
    <w:rsid w:val="00630077"/>
    <w:rsid w:val="006425D9"/>
    <w:rsid w:val="00643A53"/>
    <w:rsid w:val="006456AD"/>
    <w:rsid w:val="006510BA"/>
    <w:rsid w:val="006545CD"/>
    <w:rsid w:val="006548F6"/>
    <w:rsid w:val="00657BB4"/>
    <w:rsid w:val="0066035C"/>
    <w:rsid w:val="006624B9"/>
    <w:rsid w:val="0066564B"/>
    <w:rsid w:val="0066606C"/>
    <w:rsid w:val="006662E5"/>
    <w:rsid w:val="00670812"/>
    <w:rsid w:val="00672380"/>
    <w:rsid w:val="0067258A"/>
    <w:rsid w:val="00675F9E"/>
    <w:rsid w:val="00681C2B"/>
    <w:rsid w:val="00686B19"/>
    <w:rsid w:val="00692169"/>
    <w:rsid w:val="0069473E"/>
    <w:rsid w:val="006A09F9"/>
    <w:rsid w:val="006A1815"/>
    <w:rsid w:val="006A36B5"/>
    <w:rsid w:val="006A52CA"/>
    <w:rsid w:val="006A69E1"/>
    <w:rsid w:val="006B4C3B"/>
    <w:rsid w:val="006C5738"/>
    <w:rsid w:val="006C580B"/>
    <w:rsid w:val="006D0E94"/>
    <w:rsid w:val="006D4105"/>
    <w:rsid w:val="006D7323"/>
    <w:rsid w:val="006F0454"/>
    <w:rsid w:val="006F7236"/>
    <w:rsid w:val="00704545"/>
    <w:rsid w:val="007111C5"/>
    <w:rsid w:val="0071247F"/>
    <w:rsid w:val="00713883"/>
    <w:rsid w:val="00715C97"/>
    <w:rsid w:val="007242CB"/>
    <w:rsid w:val="00724F93"/>
    <w:rsid w:val="0072668E"/>
    <w:rsid w:val="00734921"/>
    <w:rsid w:val="007365BB"/>
    <w:rsid w:val="007378C3"/>
    <w:rsid w:val="00744CDA"/>
    <w:rsid w:val="0074705A"/>
    <w:rsid w:val="0075017D"/>
    <w:rsid w:val="00754114"/>
    <w:rsid w:val="00761E96"/>
    <w:rsid w:val="00762190"/>
    <w:rsid w:val="00764EB3"/>
    <w:rsid w:val="00767789"/>
    <w:rsid w:val="007707BA"/>
    <w:rsid w:val="00773D1F"/>
    <w:rsid w:val="00777CC2"/>
    <w:rsid w:val="00783F0A"/>
    <w:rsid w:val="0078678F"/>
    <w:rsid w:val="0078794C"/>
    <w:rsid w:val="0079100C"/>
    <w:rsid w:val="0079140A"/>
    <w:rsid w:val="00792711"/>
    <w:rsid w:val="0079452B"/>
    <w:rsid w:val="007A0B47"/>
    <w:rsid w:val="007A22C0"/>
    <w:rsid w:val="007A787E"/>
    <w:rsid w:val="007B223F"/>
    <w:rsid w:val="007B468E"/>
    <w:rsid w:val="007B7A1B"/>
    <w:rsid w:val="007C2A6A"/>
    <w:rsid w:val="007C380F"/>
    <w:rsid w:val="007C5BB8"/>
    <w:rsid w:val="007D1DF5"/>
    <w:rsid w:val="007D76B4"/>
    <w:rsid w:val="007D7E9F"/>
    <w:rsid w:val="007D7FD0"/>
    <w:rsid w:val="007E72EC"/>
    <w:rsid w:val="007F6B71"/>
    <w:rsid w:val="007F6BE8"/>
    <w:rsid w:val="007F7653"/>
    <w:rsid w:val="00801BA9"/>
    <w:rsid w:val="008041DE"/>
    <w:rsid w:val="00807384"/>
    <w:rsid w:val="008109D7"/>
    <w:rsid w:val="008137DA"/>
    <w:rsid w:val="00815B5E"/>
    <w:rsid w:val="008221C5"/>
    <w:rsid w:val="0082431E"/>
    <w:rsid w:val="00825379"/>
    <w:rsid w:val="008254B8"/>
    <w:rsid w:val="008276EA"/>
    <w:rsid w:val="0083565D"/>
    <w:rsid w:val="00842906"/>
    <w:rsid w:val="008439B0"/>
    <w:rsid w:val="00845186"/>
    <w:rsid w:val="0084790A"/>
    <w:rsid w:val="00853ADE"/>
    <w:rsid w:val="008554E9"/>
    <w:rsid w:val="00856F63"/>
    <w:rsid w:val="00857A2D"/>
    <w:rsid w:val="00861302"/>
    <w:rsid w:val="008626C5"/>
    <w:rsid w:val="00863F71"/>
    <w:rsid w:val="008657C8"/>
    <w:rsid w:val="00865E0A"/>
    <w:rsid w:val="008740E4"/>
    <w:rsid w:val="008767BE"/>
    <w:rsid w:val="00880349"/>
    <w:rsid w:val="0088139F"/>
    <w:rsid w:val="0088412D"/>
    <w:rsid w:val="00887DC4"/>
    <w:rsid w:val="008916AA"/>
    <w:rsid w:val="00891813"/>
    <w:rsid w:val="008957F5"/>
    <w:rsid w:val="008A37E3"/>
    <w:rsid w:val="008A6020"/>
    <w:rsid w:val="008A7810"/>
    <w:rsid w:val="008B0C61"/>
    <w:rsid w:val="008B336C"/>
    <w:rsid w:val="008B4DB7"/>
    <w:rsid w:val="008B6DA4"/>
    <w:rsid w:val="008C1563"/>
    <w:rsid w:val="008C19FF"/>
    <w:rsid w:val="008C23B1"/>
    <w:rsid w:val="008C32CE"/>
    <w:rsid w:val="008C453B"/>
    <w:rsid w:val="008D1573"/>
    <w:rsid w:val="008E523C"/>
    <w:rsid w:val="008E5522"/>
    <w:rsid w:val="008E5D3B"/>
    <w:rsid w:val="008E7624"/>
    <w:rsid w:val="008F348C"/>
    <w:rsid w:val="008F511B"/>
    <w:rsid w:val="008F7BB7"/>
    <w:rsid w:val="008F7C18"/>
    <w:rsid w:val="00901810"/>
    <w:rsid w:val="00906221"/>
    <w:rsid w:val="00916172"/>
    <w:rsid w:val="00916DCC"/>
    <w:rsid w:val="009214EA"/>
    <w:rsid w:val="0092797F"/>
    <w:rsid w:val="00930825"/>
    <w:rsid w:val="0093525C"/>
    <w:rsid w:val="00937E4A"/>
    <w:rsid w:val="009401DB"/>
    <w:rsid w:val="0094742D"/>
    <w:rsid w:val="00947C2A"/>
    <w:rsid w:val="009504B5"/>
    <w:rsid w:val="00950A40"/>
    <w:rsid w:val="00951EBE"/>
    <w:rsid w:val="00952C29"/>
    <w:rsid w:val="00953D4D"/>
    <w:rsid w:val="009542E8"/>
    <w:rsid w:val="00955299"/>
    <w:rsid w:val="009619A0"/>
    <w:rsid w:val="009632C6"/>
    <w:rsid w:val="00965634"/>
    <w:rsid w:val="00966E86"/>
    <w:rsid w:val="009735FE"/>
    <w:rsid w:val="00975B3F"/>
    <w:rsid w:val="0097635D"/>
    <w:rsid w:val="00976F8E"/>
    <w:rsid w:val="009828BA"/>
    <w:rsid w:val="00985814"/>
    <w:rsid w:val="00985A62"/>
    <w:rsid w:val="00987949"/>
    <w:rsid w:val="0099095A"/>
    <w:rsid w:val="00996372"/>
    <w:rsid w:val="009A0F92"/>
    <w:rsid w:val="009A1E0F"/>
    <w:rsid w:val="009A21AB"/>
    <w:rsid w:val="009A284E"/>
    <w:rsid w:val="009A3D63"/>
    <w:rsid w:val="009A6676"/>
    <w:rsid w:val="009A6CF6"/>
    <w:rsid w:val="009B4B69"/>
    <w:rsid w:val="009B4D06"/>
    <w:rsid w:val="009B6CC9"/>
    <w:rsid w:val="009D06CC"/>
    <w:rsid w:val="009D26B7"/>
    <w:rsid w:val="009D5778"/>
    <w:rsid w:val="009D60F2"/>
    <w:rsid w:val="009E073F"/>
    <w:rsid w:val="009E12A6"/>
    <w:rsid w:val="009E1B2F"/>
    <w:rsid w:val="009F3074"/>
    <w:rsid w:val="009F6540"/>
    <w:rsid w:val="00A061C2"/>
    <w:rsid w:val="00A07C1B"/>
    <w:rsid w:val="00A1070C"/>
    <w:rsid w:val="00A15B38"/>
    <w:rsid w:val="00A1601A"/>
    <w:rsid w:val="00A16B9B"/>
    <w:rsid w:val="00A25C7F"/>
    <w:rsid w:val="00A2602B"/>
    <w:rsid w:val="00A27F7C"/>
    <w:rsid w:val="00A35104"/>
    <w:rsid w:val="00A46455"/>
    <w:rsid w:val="00A47243"/>
    <w:rsid w:val="00A472D5"/>
    <w:rsid w:val="00A47372"/>
    <w:rsid w:val="00A52A0F"/>
    <w:rsid w:val="00A52DAD"/>
    <w:rsid w:val="00A53F3C"/>
    <w:rsid w:val="00A56288"/>
    <w:rsid w:val="00A60A35"/>
    <w:rsid w:val="00A610C0"/>
    <w:rsid w:val="00A6185D"/>
    <w:rsid w:val="00A61B22"/>
    <w:rsid w:val="00A6239D"/>
    <w:rsid w:val="00A644D3"/>
    <w:rsid w:val="00A71966"/>
    <w:rsid w:val="00A71B3B"/>
    <w:rsid w:val="00A72685"/>
    <w:rsid w:val="00A72FB6"/>
    <w:rsid w:val="00A93D07"/>
    <w:rsid w:val="00A967E9"/>
    <w:rsid w:val="00A96C0D"/>
    <w:rsid w:val="00AA176E"/>
    <w:rsid w:val="00AA6302"/>
    <w:rsid w:val="00AB0300"/>
    <w:rsid w:val="00AB1874"/>
    <w:rsid w:val="00AB1F5F"/>
    <w:rsid w:val="00AB4525"/>
    <w:rsid w:val="00AB5C82"/>
    <w:rsid w:val="00AB709B"/>
    <w:rsid w:val="00AC2A4F"/>
    <w:rsid w:val="00AC4673"/>
    <w:rsid w:val="00AC5003"/>
    <w:rsid w:val="00AD5407"/>
    <w:rsid w:val="00AD6E9B"/>
    <w:rsid w:val="00AD757C"/>
    <w:rsid w:val="00AE1558"/>
    <w:rsid w:val="00AE6BB8"/>
    <w:rsid w:val="00AE7A02"/>
    <w:rsid w:val="00AF0594"/>
    <w:rsid w:val="00AF0F28"/>
    <w:rsid w:val="00AF1E81"/>
    <w:rsid w:val="00AF2FB8"/>
    <w:rsid w:val="00AF4A27"/>
    <w:rsid w:val="00AF75EC"/>
    <w:rsid w:val="00AF77D5"/>
    <w:rsid w:val="00B00B12"/>
    <w:rsid w:val="00B0108B"/>
    <w:rsid w:val="00B0231B"/>
    <w:rsid w:val="00B02F71"/>
    <w:rsid w:val="00B03083"/>
    <w:rsid w:val="00B07EC9"/>
    <w:rsid w:val="00B11C31"/>
    <w:rsid w:val="00B1411C"/>
    <w:rsid w:val="00B156B4"/>
    <w:rsid w:val="00B15C8C"/>
    <w:rsid w:val="00B20CA1"/>
    <w:rsid w:val="00B2124F"/>
    <w:rsid w:val="00B22D8C"/>
    <w:rsid w:val="00B24388"/>
    <w:rsid w:val="00B253E9"/>
    <w:rsid w:val="00B2640B"/>
    <w:rsid w:val="00B26F9A"/>
    <w:rsid w:val="00B27E3B"/>
    <w:rsid w:val="00B31701"/>
    <w:rsid w:val="00B43D81"/>
    <w:rsid w:val="00B447D9"/>
    <w:rsid w:val="00B45500"/>
    <w:rsid w:val="00B47C84"/>
    <w:rsid w:val="00B50CA5"/>
    <w:rsid w:val="00B537F4"/>
    <w:rsid w:val="00B57889"/>
    <w:rsid w:val="00B57A49"/>
    <w:rsid w:val="00B64164"/>
    <w:rsid w:val="00B67F93"/>
    <w:rsid w:val="00B73330"/>
    <w:rsid w:val="00B75A77"/>
    <w:rsid w:val="00B761D6"/>
    <w:rsid w:val="00B80DDC"/>
    <w:rsid w:val="00B84314"/>
    <w:rsid w:val="00B85FCD"/>
    <w:rsid w:val="00B862AC"/>
    <w:rsid w:val="00B866AE"/>
    <w:rsid w:val="00B9070C"/>
    <w:rsid w:val="00B95C01"/>
    <w:rsid w:val="00B95E4A"/>
    <w:rsid w:val="00B97F24"/>
    <w:rsid w:val="00BA40C5"/>
    <w:rsid w:val="00BA484A"/>
    <w:rsid w:val="00BA5606"/>
    <w:rsid w:val="00BA632E"/>
    <w:rsid w:val="00BB013C"/>
    <w:rsid w:val="00BB4281"/>
    <w:rsid w:val="00BB5649"/>
    <w:rsid w:val="00BB5966"/>
    <w:rsid w:val="00BC403D"/>
    <w:rsid w:val="00BC70E6"/>
    <w:rsid w:val="00BD4793"/>
    <w:rsid w:val="00BD6FDA"/>
    <w:rsid w:val="00BE0181"/>
    <w:rsid w:val="00BE0272"/>
    <w:rsid w:val="00BE03F1"/>
    <w:rsid w:val="00BE7709"/>
    <w:rsid w:val="00BF0CC8"/>
    <w:rsid w:val="00BF12E1"/>
    <w:rsid w:val="00BF4477"/>
    <w:rsid w:val="00BF56DA"/>
    <w:rsid w:val="00BF5C8D"/>
    <w:rsid w:val="00C03E12"/>
    <w:rsid w:val="00C045B5"/>
    <w:rsid w:val="00C06FB7"/>
    <w:rsid w:val="00C0779F"/>
    <w:rsid w:val="00C10277"/>
    <w:rsid w:val="00C1149E"/>
    <w:rsid w:val="00C17495"/>
    <w:rsid w:val="00C22C1D"/>
    <w:rsid w:val="00C22E3E"/>
    <w:rsid w:val="00C313C8"/>
    <w:rsid w:val="00C3153E"/>
    <w:rsid w:val="00C3368E"/>
    <w:rsid w:val="00C35B36"/>
    <w:rsid w:val="00C37F10"/>
    <w:rsid w:val="00C44464"/>
    <w:rsid w:val="00C50551"/>
    <w:rsid w:val="00C57509"/>
    <w:rsid w:val="00C57539"/>
    <w:rsid w:val="00C64A37"/>
    <w:rsid w:val="00C66FCD"/>
    <w:rsid w:val="00C7646E"/>
    <w:rsid w:val="00C81828"/>
    <w:rsid w:val="00C9444E"/>
    <w:rsid w:val="00C9458A"/>
    <w:rsid w:val="00C95B62"/>
    <w:rsid w:val="00C96D22"/>
    <w:rsid w:val="00C975DA"/>
    <w:rsid w:val="00CC5706"/>
    <w:rsid w:val="00CD4281"/>
    <w:rsid w:val="00CE1D93"/>
    <w:rsid w:val="00CE3AA4"/>
    <w:rsid w:val="00CE6DE8"/>
    <w:rsid w:val="00CE7EF4"/>
    <w:rsid w:val="00CF0552"/>
    <w:rsid w:val="00CF0D55"/>
    <w:rsid w:val="00CF2773"/>
    <w:rsid w:val="00CF4BCA"/>
    <w:rsid w:val="00CF6FA1"/>
    <w:rsid w:val="00D042EE"/>
    <w:rsid w:val="00D051A7"/>
    <w:rsid w:val="00D107AC"/>
    <w:rsid w:val="00D108A6"/>
    <w:rsid w:val="00D11F45"/>
    <w:rsid w:val="00D13725"/>
    <w:rsid w:val="00D1598D"/>
    <w:rsid w:val="00D15FAD"/>
    <w:rsid w:val="00D2328B"/>
    <w:rsid w:val="00D334B7"/>
    <w:rsid w:val="00D356CA"/>
    <w:rsid w:val="00D35E98"/>
    <w:rsid w:val="00D367B4"/>
    <w:rsid w:val="00D4732D"/>
    <w:rsid w:val="00D572DC"/>
    <w:rsid w:val="00D60101"/>
    <w:rsid w:val="00D65003"/>
    <w:rsid w:val="00D70A37"/>
    <w:rsid w:val="00D777ED"/>
    <w:rsid w:val="00D81A01"/>
    <w:rsid w:val="00D83BBD"/>
    <w:rsid w:val="00D8630E"/>
    <w:rsid w:val="00D9054D"/>
    <w:rsid w:val="00D913FD"/>
    <w:rsid w:val="00D916FF"/>
    <w:rsid w:val="00D95049"/>
    <w:rsid w:val="00D9707B"/>
    <w:rsid w:val="00D979BD"/>
    <w:rsid w:val="00DC0352"/>
    <w:rsid w:val="00DC11DF"/>
    <w:rsid w:val="00DC355D"/>
    <w:rsid w:val="00DC5128"/>
    <w:rsid w:val="00DC6CE0"/>
    <w:rsid w:val="00DC7E62"/>
    <w:rsid w:val="00DD36B3"/>
    <w:rsid w:val="00DD62FB"/>
    <w:rsid w:val="00DD67EC"/>
    <w:rsid w:val="00DD6BB5"/>
    <w:rsid w:val="00DE6FD2"/>
    <w:rsid w:val="00DF7A84"/>
    <w:rsid w:val="00E037B3"/>
    <w:rsid w:val="00E057F7"/>
    <w:rsid w:val="00E07B80"/>
    <w:rsid w:val="00E108C1"/>
    <w:rsid w:val="00E12BCA"/>
    <w:rsid w:val="00E1608A"/>
    <w:rsid w:val="00E160BA"/>
    <w:rsid w:val="00E16588"/>
    <w:rsid w:val="00E21E82"/>
    <w:rsid w:val="00E21E87"/>
    <w:rsid w:val="00E23D1B"/>
    <w:rsid w:val="00E2590D"/>
    <w:rsid w:val="00E27284"/>
    <w:rsid w:val="00E3461B"/>
    <w:rsid w:val="00E35C77"/>
    <w:rsid w:val="00E4015D"/>
    <w:rsid w:val="00E4502B"/>
    <w:rsid w:val="00E47331"/>
    <w:rsid w:val="00E47EA3"/>
    <w:rsid w:val="00E51A0C"/>
    <w:rsid w:val="00E544BC"/>
    <w:rsid w:val="00E55785"/>
    <w:rsid w:val="00E55A31"/>
    <w:rsid w:val="00E604E5"/>
    <w:rsid w:val="00E606DA"/>
    <w:rsid w:val="00E60919"/>
    <w:rsid w:val="00E618EF"/>
    <w:rsid w:val="00E61F6F"/>
    <w:rsid w:val="00E636BF"/>
    <w:rsid w:val="00E6381A"/>
    <w:rsid w:val="00E707A8"/>
    <w:rsid w:val="00E74301"/>
    <w:rsid w:val="00E75353"/>
    <w:rsid w:val="00E75F49"/>
    <w:rsid w:val="00E76DB3"/>
    <w:rsid w:val="00E806C9"/>
    <w:rsid w:val="00E84E58"/>
    <w:rsid w:val="00E86F59"/>
    <w:rsid w:val="00E9147E"/>
    <w:rsid w:val="00E9193D"/>
    <w:rsid w:val="00E946FC"/>
    <w:rsid w:val="00E95FD2"/>
    <w:rsid w:val="00E962D6"/>
    <w:rsid w:val="00E96DD7"/>
    <w:rsid w:val="00EA2045"/>
    <w:rsid w:val="00EA3158"/>
    <w:rsid w:val="00EA3ED8"/>
    <w:rsid w:val="00EB0CDD"/>
    <w:rsid w:val="00EB2422"/>
    <w:rsid w:val="00EB2B7C"/>
    <w:rsid w:val="00EB3A35"/>
    <w:rsid w:val="00EB3F50"/>
    <w:rsid w:val="00EC29B1"/>
    <w:rsid w:val="00ED249D"/>
    <w:rsid w:val="00ED31B4"/>
    <w:rsid w:val="00ED685E"/>
    <w:rsid w:val="00EE0892"/>
    <w:rsid w:val="00EE0C4E"/>
    <w:rsid w:val="00EE169D"/>
    <w:rsid w:val="00EE5517"/>
    <w:rsid w:val="00EE6E38"/>
    <w:rsid w:val="00EE71E1"/>
    <w:rsid w:val="00EE79DF"/>
    <w:rsid w:val="00EF1B08"/>
    <w:rsid w:val="00EF6002"/>
    <w:rsid w:val="00EF6AD0"/>
    <w:rsid w:val="00F00199"/>
    <w:rsid w:val="00F06DAD"/>
    <w:rsid w:val="00F07C22"/>
    <w:rsid w:val="00F16839"/>
    <w:rsid w:val="00F16E98"/>
    <w:rsid w:val="00F2381E"/>
    <w:rsid w:val="00F32E5E"/>
    <w:rsid w:val="00F35BF7"/>
    <w:rsid w:val="00F4331B"/>
    <w:rsid w:val="00F435A4"/>
    <w:rsid w:val="00F4497F"/>
    <w:rsid w:val="00F4657B"/>
    <w:rsid w:val="00F53253"/>
    <w:rsid w:val="00F5608B"/>
    <w:rsid w:val="00F62BB4"/>
    <w:rsid w:val="00F643F5"/>
    <w:rsid w:val="00F74D70"/>
    <w:rsid w:val="00F752BB"/>
    <w:rsid w:val="00F915A8"/>
    <w:rsid w:val="00F926FA"/>
    <w:rsid w:val="00F9369E"/>
    <w:rsid w:val="00F93CFB"/>
    <w:rsid w:val="00F97F17"/>
    <w:rsid w:val="00FB1447"/>
    <w:rsid w:val="00FB5B6B"/>
    <w:rsid w:val="00FD57D0"/>
    <w:rsid w:val="00FE1566"/>
    <w:rsid w:val="00FE66F2"/>
    <w:rsid w:val="00FF3F08"/>
    <w:rsid w:val="00FF47B2"/>
    <w:rsid w:val="00FF5D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E5C52"/>
  <w15:chartTrackingRefBased/>
  <w15:docId w15:val="{D942E202-8667-497E-873B-0661673EF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60A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60A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A68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0A35"/>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A60A35"/>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C9458A"/>
    <w:rPr>
      <w:sz w:val="16"/>
      <w:szCs w:val="16"/>
    </w:rPr>
  </w:style>
  <w:style w:type="paragraph" w:styleId="CommentText">
    <w:name w:val="annotation text"/>
    <w:basedOn w:val="Normal"/>
    <w:link w:val="CommentTextChar"/>
    <w:uiPriority w:val="99"/>
    <w:unhideWhenUsed/>
    <w:rsid w:val="00C9458A"/>
    <w:pPr>
      <w:spacing w:line="240" w:lineRule="auto"/>
    </w:pPr>
    <w:rPr>
      <w:sz w:val="20"/>
      <w:szCs w:val="20"/>
    </w:rPr>
  </w:style>
  <w:style w:type="character" w:customStyle="1" w:styleId="CommentTextChar">
    <w:name w:val="Comment Text Char"/>
    <w:basedOn w:val="DefaultParagraphFont"/>
    <w:link w:val="CommentText"/>
    <w:uiPriority w:val="99"/>
    <w:rsid w:val="00C9458A"/>
    <w:rPr>
      <w:sz w:val="20"/>
      <w:szCs w:val="20"/>
    </w:rPr>
  </w:style>
  <w:style w:type="paragraph" w:styleId="CommentSubject">
    <w:name w:val="annotation subject"/>
    <w:basedOn w:val="CommentText"/>
    <w:next w:val="CommentText"/>
    <w:link w:val="CommentSubjectChar"/>
    <w:uiPriority w:val="99"/>
    <w:semiHidden/>
    <w:unhideWhenUsed/>
    <w:rsid w:val="00C9458A"/>
    <w:rPr>
      <w:b/>
      <w:bCs/>
    </w:rPr>
  </w:style>
  <w:style w:type="character" w:customStyle="1" w:styleId="CommentSubjectChar">
    <w:name w:val="Comment Subject Char"/>
    <w:basedOn w:val="CommentTextChar"/>
    <w:link w:val="CommentSubject"/>
    <w:uiPriority w:val="99"/>
    <w:semiHidden/>
    <w:rsid w:val="00C9458A"/>
    <w:rPr>
      <w:b/>
      <w:bCs/>
      <w:sz w:val="20"/>
      <w:szCs w:val="20"/>
    </w:rPr>
  </w:style>
  <w:style w:type="paragraph" w:styleId="BalloonText">
    <w:name w:val="Balloon Text"/>
    <w:basedOn w:val="Normal"/>
    <w:link w:val="BalloonTextChar"/>
    <w:uiPriority w:val="99"/>
    <w:semiHidden/>
    <w:unhideWhenUsed/>
    <w:rsid w:val="00C945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58A"/>
    <w:rPr>
      <w:rFonts w:ascii="Segoe UI" w:hAnsi="Segoe UI" w:cs="Segoe UI"/>
      <w:sz w:val="18"/>
      <w:szCs w:val="18"/>
    </w:rPr>
  </w:style>
  <w:style w:type="paragraph" w:styleId="Title">
    <w:name w:val="Title"/>
    <w:basedOn w:val="Normal"/>
    <w:next w:val="Normal"/>
    <w:link w:val="TitleChar"/>
    <w:uiPriority w:val="10"/>
    <w:qFormat/>
    <w:rsid w:val="00C945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458A"/>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1A689B"/>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285B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5BBE"/>
  </w:style>
  <w:style w:type="paragraph" w:styleId="Footer">
    <w:name w:val="footer"/>
    <w:basedOn w:val="Normal"/>
    <w:link w:val="FooterChar"/>
    <w:uiPriority w:val="99"/>
    <w:unhideWhenUsed/>
    <w:rsid w:val="00285B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5BBE"/>
  </w:style>
  <w:style w:type="character" w:styleId="Hyperlink">
    <w:name w:val="Hyperlink"/>
    <w:basedOn w:val="DefaultParagraphFont"/>
    <w:uiPriority w:val="99"/>
    <w:unhideWhenUsed/>
    <w:rsid w:val="00154617"/>
    <w:rPr>
      <w:color w:val="0563C1" w:themeColor="hyperlink"/>
      <w:u w:val="single"/>
    </w:rPr>
  </w:style>
  <w:style w:type="paragraph" w:styleId="FootnoteText">
    <w:name w:val="footnote text"/>
    <w:basedOn w:val="Normal"/>
    <w:link w:val="FootnoteTextChar"/>
    <w:uiPriority w:val="99"/>
    <w:semiHidden/>
    <w:unhideWhenUsed/>
    <w:rsid w:val="00E037B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37B3"/>
    <w:rPr>
      <w:sz w:val="20"/>
      <w:szCs w:val="20"/>
    </w:rPr>
  </w:style>
  <w:style w:type="character" w:styleId="FootnoteReference">
    <w:name w:val="footnote reference"/>
    <w:basedOn w:val="DefaultParagraphFont"/>
    <w:uiPriority w:val="99"/>
    <w:semiHidden/>
    <w:unhideWhenUsed/>
    <w:rsid w:val="00E037B3"/>
    <w:rPr>
      <w:vertAlign w:val="superscript"/>
    </w:rPr>
  </w:style>
  <w:style w:type="character" w:styleId="PlaceholderText">
    <w:name w:val="Placeholder Text"/>
    <w:basedOn w:val="DefaultParagraphFont"/>
    <w:uiPriority w:val="99"/>
    <w:semiHidden/>
    <w:rsid w:val="002354C7"/>
    <w:rPr>
      <w:color w:val="808080"/>
    </w:rPr>
  </w:style>
  <w:style w:type="paragraph" w:styleId="Revision">
    <w:name w:val="Revision"/>
    <w:hidden/>
    <w:uiPriority w:val="99"/>
    <w:semiHidden/>
    <w:rsid w:val="00B50CA5"/>
    <w:pPr>
      <w:spacing w:after="0" w:line="240" w:lineRule="auto"/>
    </w:pPr>
  </w:style>
  <w:style w:type="paragraph" w:styleId="ListParagraph">
    <w:name w:val="List Paragraph"/>
    <w:basedOn w:val="Normal"/>
    <w:uiPriority w:val="34"/>
    <w:qFormat/>
    <w:rsid w:val="001C6D92"/>
    <w:pPr>
      <w:ind w:left="720"/>
      <w:contextualSpacing/>
    </w:pPr>
  </w:style>
  <w:style w:type="character" w:styleId="FollowedHyperlink">
    <w:name w:val="FollowedHyperlink"/>
    <w:basedOn w:val="DefaultParagraphFont"/>
    <w:uiPriority w:val="99"/>
    <w:semiHidden/>
    <w:unhideWhenUsed/>
    <w:rsid w:val="00DD67EC"/>
    <w:rPr>
      <w:color w:val="954F72" w:themeColor="followedHyperlink"/>
      <w:u w:val="single"/>
    </w:rPr>
  </w:style>
  <w:style w:type="table" w:styleId="TableGrid">
    <w:name w:val="Table Grid"/>
    <w:basedOn w:val="TableNormal"/>
    <w:uiPriority w:val="39"/>
    <w:rsid w:val="005D52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287737">
      <w:bodyDiv w:val="1"/>
      <w:marLeft w:val="0"/>
      <w:marRight w:val="0"/>
      <w:marTop w:val="0"/>
      <w:marBottom w:val="0"/>
      <w:divBdr>
        <w:top w:val="none" w:sz="0" w:space="0" w:color="auto"/>
        <w:left w:val="none" w:sz="0" w:space="0" w:color="auto"/>
        <w:bottom w:val="none" w:sz="0" w:space="0" w:color="auto"/>
        <w:right w:val="none" w:sz="0" w:space="0" w:color="auto"/>
      </w:divBdr>
    </w:div>
    <w:div w:id="348798687">
      <w:bodyDiv w:val="1"/>
      <w:marLeft w:val="0"/>
      <w:marRight w:val="0"/>
      <w:marTop w:val="0"/>
      <w:marBottom w:val="0"/>
      <w:divBdr>
        <w:top w:val="none" w:sz="0" w:space="0" w:color="auto"/>
        <w:left w:val="none" w:sz="0" w:space="0" w:color="auto"/>
        <w:bottom w:val="none" w:sz="0" w:space="0" w:color="auto"/>
        <w:right w:val="none" w:sz="0" w:space="0" w:color="auto"/>
      </w:divBdr>
    </w:div>
    <w:div w:id="363871055">
      <w:bodyDiv w:val="1"/>
      <w:marLeft w:val="0"/>
      <w:marRight w:val="0"/>
      <w:marTop w:val="0"/>
      <w:marBottom w:val="0"/>
      <w:divBdr>
        <w:top w:val="none" w:sz="0" w:space="0" w:color="auto"/>
        <w:left w:val="none" w:sz="0" w:space="0" w:color="auto"/>
        <w:bottom w:val="none" w:sz="0" w:space="0" w:color="auto"/>
        <w:right w:val="none" w:sz="0" w:space="0" w:color="auto"/>
      </w:divBdr>
    </w:div>
    <w:div w:id="518279528">
      <w:bodyDiv w:val="1"/>
      <w:marLeft w:val="0"/>
      <w:marRight w:val="0"/>
      <w:marTop w:val="0"/>
      <w:marBottom w:val="0"/>
      <w:divBdr>
        <w:top w:val="none" w:sz="0" w:space="0" w:color="auto"/>
        <w:left w:val="none" w:sz="0" w:space="0" w:color="auto"/>
        <w:bottom w:val="none" w:sz="0" w:space="0" w:color="auto"/>
        <w:right w:val="none" w:sz="0" w:space="0" w:color="auto"/>
      </w:divBdr>
      <w:divsChild>
        <w:div w:id="1609778874">
          <w:marLeft w:val="0"/>
          <w:marRight w:val="0"/>
          <w:marTop w:val="0"/>
          <w:marBottom w:val="0"/>
          <w:divBdr>
            <w:top w:val="none" w:sz="0" w:space="0" w:color="auto"/>
            <w:left w:val="none" w:sz="0" w:space="0" w:color="auto"/>
            <w:bottom w:val="none" w:sz="0" w:space="0" w:color="auto"/>
            <w:right w:val="none" w:sz="0" w:space="0" w:color="auto"/>
          </w:divBdr>
        </w:div>
        <w:div w:id="1470318544">
          <w:marLeft w:val="0"/>
          <w:marRight w:val="0"/>
          <w:marTop w:val="0"/>
          <w:marBottom w:val="0"/>
          <w:divBdr>
            <w:top w:val="none" w:sz="0" w:space="0" w:color="auto"/>
            <w:left w:val="none" w:sz="0" w:space="0" w:color="auto"/>
            <w:bottom w:val="none" w:sz="0" w:space="0" w:color="auto"/>
            <w:right w:val="none" w:sz="0" w:space="0" w:color="auto"/>
          </w:divBdr>
        </w:div>
      </w:divsChild>
    </w:div>
    <w:div w:id="551578548">
      <w:bodyDiv w:val="1"/>
      <w:marLeft w:val="0"/>
      <w:marRight w:val="0"/>
      <w:marTop w:val="0"/>
      <w:marBottom w:val="0"/>
      <w:divBdr>
        <w:top w:val="none" w:sz="0" w:space="0" w:color="auto"/>
        <w:left w:val="none" w:sz="0" w:space="0" w:color="auto"/>
        <w:bottom w:val="none" w:sz="0" w:space="0" w:color="auto"/>
        <w:right w:val="none" w:sz="0" w:space="0" w:color="auto"/>
      </w:divBdr>
    </w:div>
    <w:div w:id="569270094">
      <w:bodyDiv w:val="1"/>
      <w:marLeft w:val="0"/>
      <w:marRight w:val="0"/>
      <w:marTop w:val="0"/>
      <w:marBottom w:val="0"/>
      <w:divBdr>
        <w:top w:val="none" w:sz="0" w:space="0" w:color="auto"/>
        <w:left w:val="none" w:sz="0" w:space="0" w:color="auto"/>
        <w:bottom w:val="none" w:sz="0" w:space="0" w:color="auto"/>
        <w:right w:val="none" w:sz="0" w:space="0" w:color="auto"/>
      </w:divBdr>
    </w:div>
    <w:div w:id="656500478">
      <w:bodyDiv w:val="1"/>
      <w:marLeft w:val="0"/>
      <w:marRight w:val="0"/>
      <w:marTop w:val="0"/>
      <w:marBottom w:val="0"/>
      <w:divBdr>
        <w:top w:val="none" w:sz="0" w:space="0" w:color="auto"/>
        <w:left w:val="none" w:sz="0" w:space="0" w:color="auto"/>
        <w:bottom w:val="none" w:sz="0" w:space="0" w:color="auto"/>
        <w:right w:val="none" w:sz="0" w:space="0" w:color="auto"/>
      </w:divBdr>
    </w:div>
    <w:div w:id="788014192">
      <w:bodyDiv w:val="1"/>
      <w:marLeft w:val="0"/>
      <w:marRight w:val="0"/>
      <w:marTop w:val="0"/>
      <w:marBottom w:val="0"/>
      <w:divBdr>
        <w:top w:val="none" w:sz="0" w:space="0" w:color="auto"/>
        <w:left w:val="none" w:sz="0" w:space="0" w:color="auto"/>
        <w:bottom w:val="none" w:sz="0" w:space="0" w:color="auto"/>
        <w:right w:val="none" w:sz="0" w:space="0" w:color="auto"/>
      </w:divBdr>
    </w:div>
    <w:div w:id="860318195">
      <w:bodyDiv w:val="1"/>
      <w:marLeft w:val="0"/>
      <w:marRight w:val="0"/>
      <w:marTop w:val="0"/>
      <w:marBottom w:val="0"/>
      <w:divBdr>
        <w:top w:val="none" w:sz="0" w:space="0" w:color="auto"/>
        <w:left w:val="none" w:sz="0" w:space="0" w:color="auto"/>
        <w:bottom w:val="none" w:sz="0" w:space="0" w:color="auto"/>
        <w:right w:val="none" w:sz="0" w:space="0" w:color="auto"/>
      </w:divBdr>
    </w:div>
    <w:div w:id="906770814">
      <w:bodyDiv w:val="1"/>
      <w:marLeft w:val="0"/>
      <w:marRight w:val="0"/>
      <w:marTop w:val="0"/>
      <w:marBottom w:val="0"/>
      <w:divBdr>
        <w:top w:val="none" w:sz="0" w:space="0" w:color="auto"/>
        <w:left w:val="none" w:sz="0" w:space="0" w:color="auto"/>
        <w:bottom w:val="none" w:sz="0" w:space="0" w:color="auto"/>
        <w:right w:val="none" w:sz="0" w:space="0" w:color="auto"/>
      </w:divBdr>
    </w:div>
    <w:div w:id="987590844">
      <w:bodyDiv w:val="1"/>
      <w:marLeft w:val="0"/>
      <w:marRight w:val="0"/>
      <w:marTop w:val="0"/>
      <w:marBottom w:val="0"/>
      <w:divBdr>
        <w:top w:val="none" w:sz="0" w:space="0" w:color="auto"/>
        <w:left w:val="none" w:sz="0" w:space="0" w:color="auto"/>
        <w:bottom w:val="none" w:sz="0" w:space="0" w:color="auto"/>
        <w:right w:val="none" w:sz="0" w:space="0" w:color="auto"/>
      </w:divBdr>
    </w:div>
    <w:div w:id="1112089135">
      <w:bodyDiv w:val="1"/>
      <w:marLeft w:val="0"/>
      <w:marRight w:val="0"/>
      <w:marTop w:val="0"/>
      <w:marBottom w:val="0"/>
      <w:divBdr>
        <w:top w:val="none" w:sz="0" w:space="0" w:color="auto"/>
        <w:left w:val="none" w:sz="0" w:space="0" w:color="auto"/>
        <w:bottom w:val="none" w:sz="0" w:space="0" w:color="auto"/>
        <w:right w:val="none" w:sz="0" w:space="0" w:color="auto"/>
      </w:divBdr>
    </w:div>
    <w:div w:id="1151092060">
      <w:bodyDiv w:val="1"/>
      <w:marLeft w:val="0"/>
      <w:marRight w:val="0"/>
      <w:marTop w:val="0"/>
      <w:marBottom w:val="0"/>
      <w:divBdr>
        <w:top w:val="none" w:sz="0" w:space="0" w:color="auto"/>
        <w:left w:val="none" w:sz="0" w:space="0" w:color="auto"/>
        <w:bottom w:val="none" w:sz="0" w:space="0" w:color="auto"/>
        <w:right w:val="none" w:sz="0" w:space="0" w:color="auto"/>
      </w:divBdr>
    </w:div>
    <w:div w:id="1348749330">
      <w:bodyDiv w:val="1"/>
      <w:marLeft w:val="0"/>
      <w:marRight w:val="0"/>
      <w:marTop w:val="0"/>
      <w:marBottom w:val="0"/>
      <w:divBdr>
        <w:top w:val="none" w:sz="0" w:space="0" w:color="auto"/>
        <w:left w:val="none" w:sz="0" w:space="0" w:color="auto"/>
        <w:bottom w:val="none" w:sz="0" w:space="0" w:color="auto"/>
        <w:right w:val="none" w:sz="0" w:space="0" w:color="auto"/>
      </w:divBdr>
    </w:div>
    <w:div w:id="1573150972">
      <w:bodyDiv w:val="1"/>
      <w:marLeft w:val="0"/>
      <w:marRight w:val="0"/>
      <w:marTop w:val="0"/>
      <w:marBottom w:val="0"/>
      <w:divBdr>
        <w:top w:val="none" w:sz="0" w:space="0" w:color="auto"/>
        <w:left w:val="none" w:sz="0" w:space="0" w:color="auto"/>
        <w:bottom w:val="none" w:sz="0" w:space="0" w:color="auto"/>
        <w:right w:val="none" w:sz="0" w:space="0" w:color="auto"/>
      </w:divBdr>
    </w:div>
    <w:div w:id="1625456301">
      <w:bodyDiv w:val="1"/>
      <w:marLeft w:val="0"/>
      <w:marRight w:val="0"/>
      <w:marTop w:val="0"/>
      <w:marBottom w:val="0"/>
      <w:divBdr>
        <w:top w:val="none" w:sz="0" w:space="0" w:color="auto"/>
        <w:left w:val="none" w:sz="0" w:space="0" w:color="auto"/>
        <w:bottom w:val="none" w:sz="0" w:space="0" w:color="auto"/>
        <w:right w:val="none" w:sz="0" w:space="0" w:color="auto"/>
      </w:divBdr>
    </w:div>
    <w:div w:id="1675838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hba-analysis.github.io/osl-doc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38"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37"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64FF7C3-3CDF-43ED-AF7D-42EA636AA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026</Words>
  <Characters>3435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40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Henson</dc:creator>
  <cp:keywords/>
  <dc:description/>
  <cp:lastModifiedBy>Rik Henson</cp:lastModifiedBy>
  <cp:revision>2</cp:revision>
  <cp:lastPrinted>2020-03-27T10:05:00Z</cp:lastPrinted>
  <dcterms:created xsi:type="dcterms:W3CDTF">2020-07-22T12:59:00Z</dcterms:created>
  <dcterms:modified xsi:type="dcterms:W3CDTF">2020-07-22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2489ae24-6877-3000-a50c-b6222f298a93</vt:lpwstr>
  </property>
  <property fmtid="{D5CDD505-2E9C-101B-9397-08002B2CF9AE}" pid="24" name="Mendeley Citation Style_1">
    <vt:lpwstr>http://www.zotero.org/styles/sage-harvard</vt:lpwstr>
  </property>
</Properties>
</file>